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5DC" w:rsidRPr="001549D3" w:rsidRDefault="00F365DC" w:rsidP="00F365DC">
      <w:pPr>
        <w:pStyle w:val="SupplementaryMaterial"/>
        <w:rPr>
          <w:b w:val="0"/>
        </w:rPr>
      </w:pPr>
      <w:r w:rsidRPr="001549D3">
        <w:t>Supplementary Material</w:t>
      </w:r>
    </w:p>
    <w:p w:rsidR="00F365DC" w:rsidRPr="00F365DC" w:rsidRDefault="00F365DC" w:rsidP="00F365DC">
      <w:pPr>
        <w:spacing w:before="240" w:after="0"/>
        <w:jc w:val="center"/>
        <w:rPr>
          <w:rFonts w:cs="Times New Roman"/>
          <w:b/>
          <w:sz w:val="32"/>
          <w:szCs w:val="32"/>
        </w:rPr>
      </w:pPr>
      <w:r w:rsidRPr="00F365DC">
        <w:rPr>
          <w:rFonts w:cs="Times New Roman"/>
          <w:b/>
          <w:bCs/>
          <w:sz w:val="32"/>
          <w:szCs w:val="32"/>
        </w:rPr>
        <w:t>Conserved transcriptional responses to nutrient stress in bloom-forming algae.</w:t>
      </w:r>
    </w:p>
    <w:p w:rsidR="00F365DC" w:rsidRPr="00F365DC" w:rsidRDefault="00F365DC" w:rsidP="00F365DC">
      <w:pPr>
        <w:spacing w:before="240" w:after="0"/>
        <w:rPr>
          <w:rFonts w:cs="Times New Roman"/>
          <w:b/>
          <w:szCs w:val="24"/>
        </w:rPr>
      </w:pPr>
      <w:r w:rsidRPr="00F365DC">
        <w:rPr>
          <w:rFonts w:cs="Times New Roman"/>
          <w:b/>
          <w:bCs/>
          <w:szCs w:val="24"/>
        </w:rPr>
        <w:t xml:space="preserve">Matthew J. Harke, Andrew R. Juhl, Sheean T. Haley, Harriet Alexander, Sonya T. </w:t>
      </w:r>
      <w:proofErr w:type="spellStart"/>
      <w:r w:rsidRPr="00F365DC">
        <w:rPr>
          <w:rFonts w:cs="Times New Roman"/>
          <w:b/>
          <w:bCs/>
          <w:szCs w:val="24"/>
        </w:rPr>
        <w:t>Dyhrman</w:t>
      </w:r>
      <w:proofErr w:type="spellEnd"/>
      <w:r w:rsidRPr="00F365DC">
        <w:rPr>
          <w:rFonts w:cs="Times New Roman"/>
          <w:b/>
          <w:bCs/>
          <w:szCs w:val="24"/>
          <w:vertAlign w:val="superscript"/>
        </w:rPr>
        <w:t>*</w:t>
      </w:r>
    </w:p>
    <w:p w:rsidR="00F365DC" w:rsidRPr="00F365DC" w:rsidRDefault="00F365DC" w:rsidP="00F365DC">
      <w:r w:rsidRPr="00994A3D">
        <w:rPr>
          <w:rFonts w:cs="Times New Roman"/>
          <w:b/>
        </w:rPr>
        <w:t xml:space="preserve">* Correspondence: </w:t>
      </w:r>
      <w:r w:rsidRPr="00F365DC">
        <w:t xml:space="preserve">Sonya T. </w:t>
      </w:r>
      <w:proofErr w:type="spellStart"/>
      <w:r w:rsidRPr="00F365DC">
        <w:t>Dyhrman</w:t>
      </w:r>
      <w:proofErr w:type="spellEnd"/>
      <w:r w:rsidRPr="00F365DC">
        <w:t>, sdyhrman@ldeo.columbia.edu</w:t>
      </w:r>
    </w:p>
    <w:p w:rsidR="00F365DC" w:rsidRPr="00994A3D" w:rsidRDefault="00F365DC" w:rsidP="00F365DC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:rsidR="00F365DC" w:rsidRDefault="00F365DC" w:rsidP="00F365DC">
      <w:r w:rsidRPr="00F365DC">
        <w:t>Tables S1, S2, S4, and S6 are located in separate files as they are too large to include in this supplementary material file.</w:t>
      </w:r>
      <w:r>
        <w:t xml:space="preserve"> The Table legends are included below.</w:t>
      </w:r>
    </w:p>
    <w:p w:rsidR="00F365DC" w:rsidRDefault="00F365DC" w:rsidP="00F365DC">
      <w:pPr>
        <w:rPr>
          <w:b/>
          <w:bCs/>
        </w:rPr>
      </w:pPr>
      <w:r w:rsidRPr="008E1491">
        <w:rPr>
          <w:b/>
          <w:bCs/>
        </w:rPr>
        <w:t xml:space="preserve">Table S1 </w:t>
      </w:r>
      <w:r w:rsidRPr="008E1491">
        <w:rPr>
          <w:bCs/>
        </w:rPr>
        <w:t>Differential expression results (</w:t>
      </w:r>
      <w:r w:rsidR="007A535D">
        <w:t xml:space="preserve">ASC, </w:t>
      </w:r>
      <w:r w:rsidR="007A535D" w:rsidRPr="00A04B24">
        <w:rPr>
          <w:szCs w:val="24"/>
        </w:rPr>
        <w:t>post-</w:t>
      </w:r>
      <w:r w:rsidR="007A535D" w:rsidRPr="00A04B24">
        <w:rPr>
          <w:i/>
          <w:iCs/>
          <w:szCs w:val="24"/>
        </w:rPr>
        <w:t>p</w:t>
      </w:r>
      <w:r w:rsidR="007A535D" w:rsidRPr="00A04B24">
        <w:rPr>
          <w:szCs w:val="24"/>
        </w:rPr>
        <w:t xml:space="preserve"> &gt; 0.95 of fold change &gt;2</w:t>
      </w:r>
      <w:r w:rsidRPr="008E1491">
        <w:rPr>
          <w:bCs/>
        </w:rPr>
        <w:t xml:space="preserve">) for </w:t>
      </w:r>
      <w:proofErr w:type="spellStart"/>
      <w:r w:rsidRPr="008E1491">
        <w:rPr>
          <w:bCs/>
        </w:rPr>
        <w:t>contigs</w:t>
      </w:r>
      <w:proofErr w:type="spellEnd"/>
      <w:r w:rsidRPr="008E1491">
        <w:rPr>
          <w:bCs/>
        </w:rPr>
        <w:t xml:space="preserve"> of each species for treatments relative to the control. Species abbreviations are as follows:  </w:t>
      </w:r>
      <w:proofErr w:type="spellStart"/>
      <w:r w:rsidRPr="008E1491">
        <w:rPr>
          <w:bCs/>
        </w:rPr>
        <w:t>amo</w:t>
      </w:r>
      <w:proofErr w:type="spellEnd"/>
      <w:r w:rsidRPr="008E1491">
        <w:rPr>
          <w:bCs/>
        </w:rPr>
        <w:t xml:space="preserve"> = </w:t>
      </w:r>
      <w:r w:rsidRPr="008E1491">
        <w:rPr>
          <w:bCs/>
          <w:i/>
          <w:iCs/>
        </w:rPr>
        <w:t xml:space="preserve">A. </w:t>
      </w:r>
      <w:proofErr w:type="spellStart"/>
      <w:r w:rsidRPr="008E1491">
        <w:rPr>
          <w:bCs/>
          <w:i/>
          <w:iCs/>
        </w:rPr>
        <w:t>monilatum</w:t>
      </w:r>
      <w:proofErr w:type="spellEnd"/>
      <w:r w:rsidRPr="008E1491">
        <w:rPr>
          <w:bCs/>
        </w:rPr>
        <w:t xml:space="preserve">, </w:t>
      </w:r>
      <w:proofErr w:type="spellStart"/>
      <w:r w:rsidRPr="008E1491">
        <w:rPr>
          <w:bCs/>
        </w:rPr>
        <w:t>pmi</w:t>
      </w:r>
      <w:proofErr w:type="spellEnd"/>
      <w:r w:rsidRPr="008E1491">
        <w:rPr>
          <w:bCs/>
        </w:rPr>
        <w:t xml:space="preserve"> = </w:t>
      </w:r>
      <w:r w:rsidRPr="008E1491">
        <w:rPr>
          <w:bCs/>
          <w:i/>
          <w:iCs/>
        </w:rPr>
        <w:t>P. minimum</w:t>
      </w:r>
      <w:r w:rsidRPr="008E1491">
        <w:rPr>
          <w:bCs/>
        </w:rPr>
        <w:t xml:space="preserve">, </w:t>
      </w:r>
      <w:proofErr w:type="spellStart"/>
      <w:r w:rsidRPr="008E1491">
        <w:rPr>
          <w:bCs/>
        </w:rPr>
        <w:t>caf</w:t>
      </w:r>
      <w:proofErr w:type="spellEnd"/>
      <w:r w:rsidRPr="008E1491">
        <w:rPr>
          <w:bCs/>
        </w:rPr>
        <w:t xml:space="preserve"> = </w:t>
      </w:r>
      <w:r w:rsidRPr="008E1491">
        <w:rPr>
          <w:bCs/>
          <w:i/>
          <w:iCs/>
        </w:rPr>
        <w:t xml:space="preserve">C. </w:t>
      </w:r>
      <w:proofErr w:type="spellStart"/>
      <w:r w:rsidRPr="008E1491">
        <w:rPr>
          <w:bCs/>
          <w:i/>
          <w:iCs/>
        </w:rPr>
        <w:t>affinis</w:t>
      </w:r>
      <w:proofErr w:type="spellEnd"/>
      <w:r w:rsidRPr="008E1491">
        <w:rPr>
          <w:bCs/>
        </w:rPr>
        <w:t xml:space="preserve">, </w:t>
      </w:r>
      <w:proofErr w:type="spellStart"/>
      <w:proofErr w:type="gramStart"/>
      <w:r w:rsidRPr="008E1491">
        <w:rPr>
          <w:bCs/>
        </w:rPr>
        <w:t>cpo</w:t>
      </w:r>
      <w:proofErr w:type="spellEnd"/>
      <w:proofErr w:type="gramEnd"/>
      <w:r w:rsidRPr="008E1491">
        <w:rPr>
          <w:bCs/>
        </w:rPr>
        <w:t xml:space="preserve"> = </w:t>
      </w:r>
      <w:r w:rsidRPr="008E1491">
        <w:rPr>
          <w:bCs/>
          <w:i/>
          <w:iCs/>
        </w:rPr>
        <w:t xml:space="preserve">C. </w:t>
      </w:r>
      <w:proofErr w:type="spellStart"/>
      <w:r w:rsidRPr="008E1491">
        <w:rPr>
          <w:bCs/>
          <w:i/>
          <w:iCs/>
        </w:rPr>
        <w:t>polylepis</w:t>
      </w:r>
      <w:proofErr w:type="spellEnd"/>
      <w:r w:rsidRPr="008E1491">
        <w:rPr>
          <w:bCs/>
        </w:rPr>
        <w:t xml:space="preserve">, and </w:t>
      </w:r>
      <w:proofErr w:type="spellStart"/>
      <w:r w:rsidRPr="008E1491">
        <w:rPr>
          <w:bCs/>
        </w:rPr>
        <w:t>goc</w:t>
      </w:r>
      <w:proofErr w:type="spellEnd"/>
      <w:r w:rsidRPr="008E1491">
        <w:rPr>
          <w:bCs/>
        </w:rPr>
        <w:t xml:space="preserve"> = </w:t>
      </w:r>
      <w:r w:rsidRPr="008E1491">
        <w:rPr>
          <w:bCs/>
          <w:i/>
          <w:iCs/>
        </w:rPr>
        <w:t xml:space="preserve">G. </w:t>
      </w:r>
      <w:proofErr w:type="spellStart"/>
      <w:r w:rsidRPr="008E1491">
        <w:rPr>
          <w:bCs/>
          <w:i/>
          <w:iCs/>
        </w:rPr>
        <w:t>oceanica</w:t>
      </w:r>
      <w:proofErr w:type="spellEnd"/>
      <w:r w:rsidRPr="008E1491">
        <w:rPr>
          <w:bCs/>
        </w:rPr>
        <w:t>.</w:t>
      </w:r>
    </w:p>
    <w:p w:rsidR="00F365DC" w:rsidRDefault="00F365DC" w:rsidP="00F365DC">
      <w:pPr>
        <w:rPr>
          <w:b/>
          <w:bCs/>
        </w:rPr>
      </w:pPr>
      <w:r w:rsidRPr="008E1491">
        <w:rPr>
          <w:b/>
          <w:bCs/>
        </w:rPr>
        <w:t xml:space="preserve">Table S2 </w:t>
      </w:r>
      <w:r w:rsidRPr="008E1491">
        <w:rPr>
          <w:bCs/>
        </w:rPr>
        <w:t>Differential expression results (</w:t>
      </w:r>
      <w:r w:rsidR="007A535D">
        <w:t xml:space="preserve">ASC, </w:t>
      </w:r>
      <w:r w:rsidR="007A535D" w:rsidRPr="00A04B24">
        <w:rPr>
          <w:szCs w:val="24"/>
        </w:rPr>
        <w:t>post-</w:t>
      </w:r>
      <w:r w:rsidR="007A535D" w:rsidRPr="00A04B24">
        <w:rPr>
          <w:i/>
          <w:iCs/>
          <w:szCs w:val="24"/>
        </w:rPr>
        <w:t>p</w:t>
      </w:r>
      <w:r w:rsidR="007A535D" w:rsidRPr="00A04B24">
        <w:rPr>
          <w:szCs w:val="24"/>
        </w:rPr>
        <w:t xml:space="preserve"> &gt; 0.95 of fold change &gt;2</w:t>
      </w:r>
      <w:r w:rsidRPr="008E1491">
        <w:rPr>
          <w:bCs/>
        </w:rPr>
        <w:t xml:space="preserve">) for </w:t>
      </w:r>
      <w:proofErr w:type="spellStart"/>
      <w:r w:rsidRPr="008E1491">
        <w:rPr>
          <w:bCs/>
        </w:rPr>
        <w:t>orthologs</w:t>
      </w:r>
      <w:proofErr w:type="spellEnd"/>
      <w:r w:rsidRPr="008E1491">
        <w:rPr>
          <w:bCs/>
        </w:rPr>
        <w:t xml:space="preserve"> of each species for treatments relative to the control. Species abbreviations are as follows:  </w:t>
      </w:r>
      <w:proofErr w:type="spellStart"/>
      <w:r w:rsidRPr="008E1491">
        <w:rPr>
          <w:bCs/>
        </w:rPr>
        <w:t>amo</w:t>
      </w:r>
      <w:proofErr w:type="spellEnd"/>
      <w:r w:rsidRPr="008E1491">
        <w:rPr>
          <w:bCs/>
        </w:rPr>
        <w:t xml:space="preserve"> = </w:t>
      </w:r>
      <w:r w:rsidRPr="008E1491">
        <w:rPr>
          <w:bCs/>
          <w:i/>
          <w:iCs/>
        </w:rPr>
        <w:t xml:space="preserve">A. </w:t>
      </w:r>
      <w:proofErr w:type="spellStart"/>
      <w:r w:rsidRPr="008E1491">
        <w:rPr>
          <w:bCs/>
          <w:i/>
          <w:iCs/>
        </w:rPr>
        <w:t>monilatum</w:t>
      </w:r>
      <w:proofErr w:type="spellEnd"/>
      <w:r w:rsidRPr="008E1491">
        <w:rPr>
          <w:bCs/>
        </w:rPr>
        <w:t xml:space="preserve">, </w:t>
      </w:r>
      <w:proofErr w:type="spellStart"/>
      <w:r w:rsidRPr="008E1491">
        <w:rPr>
          <w:bCs/>
        </w:rPr>
        <w:t>pmi</w:t>
      </w:r>
      <w:proofErr w:type="spellEnd"/>
      <w:r w:rsidRPr="008E1491">
        <w:rPr>
          <w:bCs/>
        </w:rPr>
        <w:t xml:space="preserve"> = </w:t>
      </w:r>
      <w:r w:rsidRPr="008E1491">
        <w:rPr>
          <w:bCs/>
          <w:i/>
          <w:iCs/>
        </w:rPr>
        <w:t>P. minimum</w:t>
      </w:r>
      <w:r w:rsidRPr="008E1491">
        <w:rPr>
          <w:bCs/>
        </w:rPr>
        <w:t xml:space="preserve">, </w:t>
      </w:r>
      <w:proofErr w:type="spellStart"/>
      <w:r w:rsidRPr="008E1491">
        <w:rPr>
          <w:bCs/>
        </w:rPr>
        <w:t>caf</w:t>
      </w:r>
      <w:proofErr w:type="spellEnd"/>
      <w:r w:rsidRPr="008E1491">
        <w:rPr>
          <w:bCs/>
        </w:rPr>
        <w:t xml:space="preserve"> = </w:t>
      </w:r>
      <w:r w:rsidRPr="008E1491">
        <w:rPr>
          <w:bCs/>
          <w:i/>
          <w:iCs/>
        </w:rPr>
        <w:t xml:space="preserve">C. </w:t>
      </w:r>
      <w:proofErr w:type="spellStart"/>
      <w:r w:rsidRPr="008E1491">
        <w:rPr>
          <w:bCs/>
          <w:i/>
          <w:iCs/>
        </w:rPr>
        <w:t>affinis</w:t>
      </w:r>
      <w:proofErr w:type="spellEnd"/>
      <w:r w:rsidRPr="008E1491">
        <w:rPr>
          <w:bCs/>
        </w:rPr>
        <w:t xml:space="preserve">, </w:t>
      </w:r>
      <w:proofErr w:type="spellStart"/>
      <w:proofErr w:type="gramStart"/>
      <w:r w:rsidRPr="008E1491">
        <w:rPr>
          <w:bCs/>
        </w:rPr>
        <w:t>cpo</w:t>
      </w:r>
      <w:proofErr w:type="spellEnd"/>
      <w:proofErr w:type="gramEnd"/>
      <w:r w:rsidRPr="008E1491">
        <w:rPr>
          <w:bCs/>
        </w:rPr>
        <w:t xml:space="preserve"> = </w:t>
      </w:r>
      <w:r w:rsidRPr="008E1491">
        <w:rPr>
          <w:bCs/>
          <w:i/>
          <w:iCs/>
        </w:rPr>
        <w:t xml:space="preserve">C. </w:t>
      </w:r>
      <w:proofErr w:type="spellStart"/>
      <w:r w:rsidRPr="008E1491">
        <w:rPr>
          <w:bCs/>
          <w:i/>
          <w:iCs/>
        </w:rPr>
        <w:t>polylepis</w:t>
      </w:r>
      <w:proofErr w:type="spellEnd"/>
      <w:r w:rsidRPr="008E1491">
        <w:rPr>
          <w:bCs/>
        </w:rPr>
        <w:t xml:space="preserve">, and </w:t>
      </w:r>
      <w:proofErr w:type="spellStart"/>
      <w:r w:rsidRPr="008E1491">
        <w:rPr>
          <w:bCs/>
        </w:rPr>
        <w:t>goc</w:t>
      </w:r>
      <w:proofErr w:type="spellEnd"/>
      <w:r w:rsidRPr="008E1491">
        <w:rPr>
          <w:bCs/>
        </w:rPr>
        <w:t xml:space="preserve"> = </w:t>
      </w:r>
      <w:r w:rsidRPr="008E1491">
        <w:rPr>
          <w:bCs/>
          <w:i/>
          <w:iCs/>
        </w:rPr>
        <w:t xml:space="preserve">G. </w:t>
      </w:r>
      <w:proofErr w:type="spellStart"/>
      <w:r w:rsidRPr="008E1491">
        <w:rPr>
          <w:bCs/>
          <w:i/>
          <w:iCs/>
        </w:rPr>
        <w:t>oceanica</w:t>
      </w:r>
      <w:proofErr w:type="spellEnd"/>
      <w:r w:rsidRPr="008E1491">
        <w:rPr>
          <w:bCs/>
        </w:rPr>
        <w:t>.</w:t>
      </w:r>
    </w:p>
    <w:p w:rsidR="00F365DC" w:rsidRDefault="00F365DC" w:rsidP="00F365DC">
      <w:r w:rsidRPr="002004FD">
        <w:rPr>
          <w:b/>
        </w:rPr>
        <w:t>Table S</w:t>
      </w:r>
      <w:r>
        <w:rPr>
          <w:b/>
        </w:rPr>
        <w:t>4</w:t>
      </w:r>
      <w:r w:rsidRPr="00C605B6">
        <w:t xml:space="preserve"> Complete list of assigned </w:t>
      </w:r>
      <w:proofErr w:type="spellStart"/>
      <w:r w:rsidRPr="00C605B6">
        <w:t>ortholog</w:t>
      </w:r>
      <w:proofErr w:type="spellEnd"/>
      <w:r w:rsidRPr="00C605B6">
        <w:t xml:space="preserve"> ID, </w:t>
      </w:r>
      <w:proofErr w:type="spellStart"/>
      <w:r w:rsidRPr="00C605B6">
        <w:t>contig</w:t>
      </w:r>
      <w:proofErr w:type="spellEnd"/>
      <w:r w:rsidRPr="00C605B6">
        <w:t xml:space="preserve"> ID, annotations, and non-normalized read counts for all species in the study. Where no annotation was retrieved, an "n/a" is designated. </w:t>
      </w:r>
      <w:proofErr w:type="spellStart"/>
      <w:r w:rsidRPr="00C605B6">
        <w:t>Contig</w:t>
      </w:r>
      <w:proofErr w:type="spellEnd"/>
      <w:r w:rsidRPr="00C605B6">
        <w:t xml:space="preserve"> ID's are formatted with species abbreviation and </w:t>
      </w:r>
      <w:proofErr w:type="spellStart"/>
      <w:r w:rsidRPr="00C605B6">
        <w:t>contig</w:t>
      </w:r>
      <w:proofErr w:type="spellEnd"/>
      <w:r w:rsidRPr="00C605B6">
        <w:t xml:space="preserve"> number from NCGR assemblies. Species abbreviations are as follows:  </w:t>
      </w:r>
      <w:proofErr w:type="spellStart"/>
      <w:r w:rsidRPr="00C605B6">
        <w:t>amo</w:t>
      </w:r>
      <w:proofErr w:type="spellEnd"/>
      <w:r w:rsidRPr="00C605B6">
        <w:t xml:space="preserve"> = </w:t>
      </w:r>
      <w:r w:rsidRPr="00C605B6">
        <w:rPr>
          <w:i/>
        </w:rPr>
        <w:t xml:space="preserve">A. </w:t>
      </w:r>
      <w:proofErr w:type="spellStart"/>
      <w:r w:rsidRPr="00C605B6">
        <w:rPr>
          <w:i/>
        </w:rPr>
        <w:t>monilatum</w:t>
      </w:r>
      <w:proofErr w:type="spellEnd"/>
      <w:r w:rsidRPr="00C605B6">
        <w:t xml:space="preserve">, </w:t>
      </w:r>
      <w:proofErr w:type="spellStart"/>
      <w:r w:rsidRPr="00C605B6">
        <w:t>pmi</w:t>
      </w:r>
      <w:proofErr w:type="spellEnd"/>
      <w:r w:rsidRPr="00C605B6">
        <w:t xml:space="preserve"> = </w:t>
      </w:r>
      <w:r w:rsidRPr="00C605B6">
        <w:rPr>
          <w:i/>
        </w:rPr>
        <w:t>P. minimum</w:t>
      </w:r>
      <w:r w:rsidRPr="00C605B6">
        <w:t xml:space="preserve">, </w:t>
      </w:r>
      <w:proofErr w:type="spellStart"/>
      <w:r w:rsidRPr="00C605B6">
        <w:t>caf</w:t>
      </w:r>
      <w:proofErr w:type="spellEnd"/>
      <w:r w:rsidRPr="00C605B6">
        <w:t xml:space="preserve"> = </w:t>
      </w:r>
      <w:r w:rsidRPr="00C605B6">
        <w:rPr>
          <w:i/>
        </w:rPr>
        <w:t xml:space="preserve">C. </w:t>
      </w:r>
      <w:proofErr w:type="spellStart"/>
      <w:r w:rsidRPr="00C605B6">
        <w:rPr>
          <w:i/>
        </w:rPr>
        <w:t>affinis</w:t>
      </w:r>
      <w:proofErr w:type="spellEnd"/>
      <w:r w:rsidRPr="00C605B6">
        <w:t xml:space="preserve">, </w:t>
      </w:r>
      <w:proofErr w:type="spellStart"/>
      <w:proofErr w:type="gramStart"/>
      <w:r w:rsidRPr="00C605B6">
        <w:t>cpo</w:t>
      </w:r>
      <w:proofErr w:type="spellEnd"/>
      <w:proofErr w:type="gramEnd"/>
      <w:r w:rsidRPr="00C605B6">
        <w:t xml:space="preserve"> = </w:t>
      </w:r>
      <w:r w:rsidRPr="00C605B6">
        <w:rPr>
          <w:i/>
        </w:rPr>
        <w:t xml:space="preserve">C. </w:t>
      </w:r>
      <w:proofErr w:type="spellStart"/>
      <w:r w:rsidRPr="00C605B6">
        <w:rPr>
          <w:i/>
        </w:rPr>
        <w:t>polylepis</w:t>
      </w:r>
      <w:proofErr w:type="spellEnd"/>
      <w:r w:rsidRPr="00C605B6">
        <w:t xml:space="preserve">, and </w:t>
      </w:r>
      <w:proofErr w:type="spellStart"/>
      <w:r w:rsidRPr="00C605B6">
        <w:t>goc</w:t>
      </w:r>
      <w:proofErr w:type="spellEnd"/>
      <w:r w:rsidRPr="00C605B6">
        <w:t xml:space="preserve"> = </w:t>
      </w:r>
      <w:r w:rsidRPr="00C605B6">
        <w:rPr>
          <w:i/>
        </w:rPr>
        <w:t xml:space="preserve">G. </w:t>
      </w:r>
      <w:proofErr w:type="spellStart"/>
      <w:r w:rsidRPr="00C605B6">
        <w:rPr>
          <w:i/>
        </w:rPr>
        <w:t>oceanica</w:t>
      </w:r>
      <w:proofErr w:type="spellEnd"/>
      <w:r w:rsidRPr="00C605B6">
        <w:t>.</w:t>
      </w:r>
    </w:p>
    <w:p w:rsidR="00F365DC" w:rsidRDefault="00F365DC" w:rsidP="00F365DC">
      <w:r w:rsidRPr="002004FD">
        <w:rPr>
          <w:b/>
        </w:rPr>
        <w:t>Table S</w:t>
      </w:r>
      <w:r>
        <w:rPr>
          <w:b/>
        </w:rPr>
        <w:t>6</w:t>
      </w:r>
      <w:r w:rsidRPr="002004FD">
        <w:t xml:space="preserve"> Conserved orthologous groups with </w:t>
      </w:r>
      <w:r>
        <w:t>significant (</w:t>
      </w:r>
      <w:r w:rsidR="007A535D">
        <w:t xml:space="preserve">ASC, </w:t>
      </w:r>
      <w:r w:rsidR="007A535D" w:rsidRPr="00A04B24">
        <w:rPr>
          <w:szCs w:val="24"/>
        </w:rPr>
        <w:t>post-</w:t>
      </w:r>
      <w:r w:rsidR="007A535D" w:rsidRPr="00A04B24">
        <w:rPr>
          <w:i/>
          <w:iCs/>
          <w:szCs w:val="24"/>
        </w:rPr>
        <w:t>p</w:t>
      </w:r>
      <w:r w:rsidR="007A535D" w:rsidRPr="00A04B24">
        <w:rPr>
          <w:szCs w:val="24"/>
        </w:rPr>
        <w:t xml:space="preserve"> &gt; 0.95 of fold change &gt;2</w:t>
      </w:r>
      <w:r>
        <w:t xml:space="preserve">) </w:t>
      </w:r>
      <w:r w:rsidRPr="002004FD">
        <w:t>differential abundance (log2 fold change) of low P and</w:t>
      </w:r>
      <w:r>
        <w:t xml:space="preserve"> low N relative to the replete.</w:t>
      </w:r>
    </w:p>
    <w:p w:rsidR="00F365DC" w:rsidRDefault="00F365DC">
      <w:pPr>
        <w:spacing w:before="0" w:after="160" w:line="259" w:lineRule="auto"/>
      </w:pPr>
      <w:r>
        <w:br w:type="page"/>
      </w:r>
    </w:p>
    <w:p w:rsidR="00F365DC" w:rsidRPr="00994A3D" w:rsidRDefault="00F365DC" w:rsidP="00F365DC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>Tables</w:t>
      </w:r>
      <w:r w:rsidRPr="00994A3D">
        <w:t xml:space="preserve"> and </w:t>
      </w:r>
      <w:r>
        <w:t>Figures</w:t>
      </w:r>
    </w:p>
    <w:p w:rsidR="00F365DC" w:rsidRPr="00F365DC" w:rsidRDefault="00F365DC" w:rsidP="00F365DC">
      <w:pPr>
        <w:pStyle w:val="Caption"/>
        <w:keepNext/>
        <w:rPr>
          <w:b/>
          <w:color w:val="000000" w:themeColor="text1"/>
        </w:rPr>
      </w:pPr>
      <w:r w:rsidRPr="00F365DC">
        <w:rPr>
          <w:b/>
          <w:i w:val="0"/>
          <w:color w:val="000000" w:themeColor="text1"/>
          <w:sz w:val="24"/>
          <w:szCs w:val="24"/>
        </w:rPr>
        <w:t>Table S</w:t>
      </w:r>
      <w:r>
        <w:rPr>
          <w:b/>
          <w:i w:val="0"/>
          <w:color w:val="000000" w:themeColor="text1"/>
          <w:sz w:val="24"/>
          <w:szCs w:val="24"/>
        </w:rPr>
        <w:t>3</w:t>
      </w:r>
      <w:r w:rsidRPr="00F365DC">
        <w:rPr>
          <w:rFonts w:ascii="Calibri" w:eastAsiaTheme="minorEastAsia" w:hAnsi="Calibri"/>
          <w:b/>
          <w:color w:val="000000"/>
          <w:kern w:val="24"/>
          <w:sz w:val="20"/>
          <w:szCs w:val="20"/>
        </w:rPr>
        <w:t xml:space="preserve"> </w:t>
      </w:r>
      <w:r w:rsidRPr="00F365DC">
        <w:rPr>
          <w:i w:val="0"/>
          <w:color w:val="000000" w:themeColor="text1"/>
          <w:sz w:val="24"/>
          <w:szCs w:val="24"/>
        </w:rPr>
        <w:t>Alkaline phosphatase activity (</w:t>
      </w:r>
      <w:proofErr w:type="spellStart"/>
      <w:r w:rsidRPr="00F365DC">
        <w:rPr>
          <w:i w:val="0"/>
          <w:color w:val="000000" w:themeColor="text1"/>
          <w:sz w:val="24"/>
          <w:szCs w:val="24"/>
        </w:rPr>
        <w:t>nmol</w:t>
      </w:r>
      <w:proofErr w:type="spellEnd"/>
      <w:r w:rsidRPr="00F365DC">
        <w:rPr>
          <w:i w:val="0"/>
          <w:color w:val="000000" w:themeColor="text1"/>
          <w:sz w:val="24"/>
          <w:szCs w:val="24"/>
        </w:rPr>
        <w:t xml:space="preserve"> P h</w:t>
      </w:r>
      <w:r w:rsidRPr="00F365DC">
        <w:rPr>
          <w:i w:val="0"/>
          <w:color w:val="000000" w:themeColor="text1"/>
          <w:sz w:val="24"/>
          <w:szCs w:val="24"/>
          <w:vertAlign w:val="superscript"/>
        </w:rPr>
        <w:t>-1</w:t>
      </w:r>
      <w:r w:rsidRPr="00F365DC">
        <w:rPr>
          <w:i w:val="0"/>
          <w:color w:val="000000" w:themeColor="text1"/>
          <w:sz w:val="24"/>
          <w:szCs w:val="24"/>
        </w:rPr>
        <w:t xml:space="preserve"> cell</w:t>
      </w:r>
      <w:r w:rsidRPr="00F365DC">
        <w:rPr>
          <w:i w:val="0"/>
          <w:color w:val="000000" w:themeColor="text1"/>
          <w:sz w:val="24"/>
          <w:szCs w:val="24"/>
          <w:vertAlign w:val="superscript"/>
        </w:rPr>
        <w:t>-1</w:t>
      </w:r>
      <w:r w:rsidRPr="00F365DC">
        <w:rPr>
          <w:i w:val="0"/>
          <w:color w:val="000000" w:themeColor="text1"/>
          <w:sz w:val="24"/>
          <w:szCs w:val="24"/>
        </w:rPr>
        <w:t>) for replicate experiments conducted after sequencing. Values represent the mean (n = 3) with coefficient of variation (CV), the ratio of standard deviation to the mean, in parentheses. Asterisks indicate significant differences from replete, where on asterisk is p &lt; 0.05, two asterisks are p &lt; 0.005 and three asterisks are p &lt; 0.0005 (unpaired t-test).</w:t>
      </w:r>
    </w:p>
    <w:tbl>
      <w:tblPr>
        <w:tblW w:w="5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4"/>
        <w:gridCol w:w="1534"/>
        <w:gridCol w:w="1992"/>
      </w:tblGrid>
      <w:tr w:rsidR="00F365DC" w:rsidRPr="00F365DC" w:rsidTr="00F365DC">
        <w:trPr>
          <w:trHeight w:val="30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Reple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Low P</w:t>
            </w:r>
          </w:p>
        </w:tc>
      </w:tr>
      <w:tr w:rsidR="00F365DC" w:rsidRPr="00F365DC" w:rsidTr="00F365DC">
        <w:trPr>
          <w:trHeight w:val="30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 xml:space="preserve">C. </w:t>
            </w:r>
            <w:proofErr w:type="spellStart"/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>polylepi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6.3E-05 (53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4.4E-03 (11%</w:t>
            </w:r>
            <w:proofErr w:type="gramStart"/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)*</w:t>
            </w:r>
            <w:proofErr w:type="gramEnd"/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**</w:t>
            </w:r>
          </w:p>
        </w:tc>
      </w:tr>
      <w:tr w:rsidR="00F365DC" w:rsidRPr="00F365DC" w:rsidTr="00F365DC">
        <w:trPr>
          <w:trHeight w:val="30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 xml:space="preserve">G. </w:t>
            </w:r>
            <w:proofErr w:type="spellStart"/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>oceanica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3.2E-04 (12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2.9E-02 (25%</w:t>
            </w:r>
            <w:proofErr w:type="gramStart"/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)*</w:t>
            </w:r>
            <w:proofErr w:type="gramEnd"/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*</w:t>
            </w:r>
          </w:p>
        </w:tc>
      </w:tr>
      <w:tr w:rsidR="00F365DC" w:rsidRPr="00F365DC" w:rsidTr="00F365DC">
        <w:trPr>
          <w:trHeight w:val="30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>P. minimu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5.7E-04 (11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9.1E-03 (39%)*</w:t>
            </w:r>
          </w:p>
        </w:tc>
      </w:tr>
    </w:tbl>
    <w:p w:rsidR="00F365DC" w:rsidRPr="00F365DC" w:rsidRDefault="00F365DC" w:rsidP="00F365DC"/>
    <w:p w:rsidR="00F365DC" w:rsidRPr="00F365DC" w:rsidRDefault="00F365DC" w:rsidP="00F365DC">
      <w:pPr>
        <w:pStyle w:val="Caption"/>
        <w:keepNext/>
        <w:rPr>
          <w:b/>
          <w:color w:val="000000" w:themeColor="text1"/>
        </w:rPr>
      </w:pPr>
      <w:r w:rsidRPr="00F365DC">
        <w:rPr>
          <w:b/>
          <w:i w:val="0"/>
          <w:color w:val="000000" w:themeColor="text1"/>
          <w:sz w:val="24"/>
          <w:szCs w:val="24"/>
        </w:rPr>
        <w:t>Table S5</w:t>
      </w:r>
      <w:r>
        <w:rPr>
          <w:b/>
          <w:i w:val="0"/>
          <w:color w:val="000000" w:themeColor="text1"/>
          <w:sz w:val="24"/>
          <w:szCs w:val="24"/>
        </w:rPr>
        <w:t xml:space="preserve"> </w:t>
      </w:r>
      <w:proofErr w:type="spellStart"/>
      <w:r w:rsidRPr="00F365DC">
        <w:rPr>
          <w:i w:val="0"/>
          <w:color w:val="000000" w:themeColor="text1"/>
          <w:sz w:val="24"/>
          <w:szCs w:val="24"/>
        </w:rPr>
        <w:t>Cegma</w:t>
      </w:r>
      <w:proofErr w:type="spellEnd"/>
      <w:r w:rsidRPr="00F365DC">
        <w:rPr>
          <w:i w:val="0"/>
          <w:color w:val="000000" w:themeColor="text1"/>
          <w:sz w:val="24"/>
          <w:szCs w:val="24"/>
        </w:rPr>
        <w:t xml:space="preserve"> completeness comparison between completeness scores for each transcriptome (Total), core orthologous group (core), and percent of total core eukaryotic genes recovered by the whole transcriptome.</w:t>
      </w:r>
    </w:p>
    <w:tbl>
      <w:tblPr>
        <w:tblW w:w="6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0"/>
        <w:gridCol w:w="1460"/>
        <w:gridCol w:w="1460"/>
        <w:gridCol w:w="2320"/>
      </w:tblGrid>
      <w:tr w:rsidR="00F365DC" w:rsidRPr="00F365DC" w:rsidTr="00F365DC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65DC" w:rsidRPr="00F365DC" w:rsidRDefault="00F365DC" w:rsidP="00F365DC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2"/>
              </w:rPr>
              <w:t>Specie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2"/>
              </w:rPr>
              <w:t>Tota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2"/>
              </w:rPr>
              <w:t>Core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2"/>
              </w:rPr>
              <w:t>% Core of Total</w:t>
            </w:r>
          </w:p>
        </w:tc>
      </w:tr>
      <w:tr w:rsidR="00F365DC" w:rsidRPr="00F365DC" w:rsidTr="00F365DC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365DC" w:rsidRPr="00F365DC" w:rsidRDefault="00F365DC" w:rsidP="00F365DC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2"/>
              </w:rPr>
              <w:t>Completeness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2"/>
              </w:rPr>
              <w:t>Completeness</w:t>
            </w:r>
          </w:p>
        </w:tc>
        <w:tc>
          <w:tcPr>
            <w:tcW w:w="23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2"/>
              </w:rPr>
              <w:t>Completeness</w:t>
            </w:r>
          </w:p>
        </w:tc>
      </w:tr>
      <w:tr w:rsidR="00F365DC" w:rsidRPr="00F365DC" w:rsidTr="00F365DC">
        <w:trPr>
          <w:trHeight w:val="315"/>
        </w:trPr>
        <w:tc>
          <w:tcPr>
            <w:tcW w:w="146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 xml:space="preserve">A. </w:t>
            </w:r>
            <w:proofErr w:type="spellStart"/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>monilatum</w:t>
            </w:r>
            <w:proofErr w:type="spellEnd"/>
          </w:p>
        </w:tc>
        <w:tc>
          <w:tcPr>
            <w:tcW w:w="146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83.47%</w:t>
            </w:r>
          </w:p>
        </w:tc>
        <w:tc>
          <w:tcPr>
            <w:tcW w:w="146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59.68%</w:t>
            </w:r>
          </w:p>
        </w:tc>
        <w:tc>
          <w:tcPr>
            <w:tcW w:w="23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71.50%</w:t>
            </w:r>
          </w:p>
        </w:tc>
      </w:tr>
      <w:tr w:rsidR="00F365DC" w:rsidRPr="00F365DC" w:rsidTr="00F365D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>P. minimu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76.61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54.44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71.06%</w:t>
            </w:r>
          </w:p>
        </w:tc>
      </w:tr>
      <w:tr w:rsidR="00F365DC" w:rsidRPr="00F365DC" w:rsidTr="00F365D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 xml:space="preserve">C. </w:t>
            </w:r>
            <w:proofErr w:type="spellStart"/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>affin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89.11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63.71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71.50%</w:t>
            </w:r>
          </w:p>
        </w:tc>
      </w:tr>
      <w:tr w:rsidR="00F365DC" w:rsidRPr="00F365DC" w:rsidTr="00F365D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 xml:space="preserve">G. </w:t>
            </w:r>
            <w:proofErr w:type="spellStart"/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>oceanic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84.68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59.68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70.48%</w:t>
            </w:r>
          </w:p>
        </w:tc>
      </w:tr>
      <w:tr w:rsidR="00F365DC" w:rsidRPr="00F365DC" w:rsidTr="00F365DC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 xml:space="preserve">C. </w:t>
            </w:r>
            <w:proofErr w:type="spellStart"/>
            <w:r w:rsidRPr="00F365DC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2"/>
              </w:rPr>
              <w:t>polylep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81.45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54.44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5DC" w:rsidRPr="00F365DC" w:rsidRDefault="00F365DC" w:rsidP="00F365DC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65DC">
              <w:rPr>
                <w:rFonts w:ascii="Calibri" w:eastAsia="Times New Roman" w:hAnsi="Calibri" w:cs="Arial"/>
                <w:color w:val="000000"/>
                <w:kern w:val="24"/>
                <w:sz w:val="22"/>
              </w:rPr>
              <w:t>66.84%</w:t>
            </w:r>
          </w:p>
        </w:tc>
      </w:tr>
    </w:tbl>
    <w:p w:rsidR="00F365DC" w:rsidRDefault="00F365DC"/>
    <w:p w:rsidR="00F365DC" w:rsidRDefault="00F365DC" w:rsidP="00F365DC">
      <w:r>
        <w:br w:type="page"/>
      </w:r>
    </w:p>
    <w:p w:rsidR="00F365DC" w:rsidRDefault="00F365DC">
      <w:pPr>
        <w:spacing w:before="0" w:after="160" w:line="259" w:lineRule="auto"/>
      </w:pPr>
      <w:r w:rsidRPr="00F365DC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D2AE0A" wp14:editId="776B8F2B">
                <wp:simplePos x="0" y="0"/>
                <wp:positionH relativeFrom="column">
                  <wp:posOffset>9525</wp:posOffset>
                </wp:positionH>
                <wp:positionV relativeFrom="paragraph">
                  <wp:posOffset>146685</wp:posOffset>
                </wp:positionV>
                <wp:extent cx="5676900" cy="5664200"/>
                <wp:effectExtent l="0" t="0" r="0" b="0"/>
                <wp:wrapNone/>
                <wp:docPr id="1229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676900" cy="5664200"/>
                          <a:chOff x="0" y="-180998"/>
                          <a:chExt cx="5677660" cy="5664909"/>
                        </a:xfrm>
                      </wpg:grpSpPr>
                      <wpg:grpSp>
                        <wpg:cNvPr id="2" name="Group 2"/>
                        <wpg:cNvGrpSpPr>
                          <a:grpSpLocks/>
                        </wpg:cNvGrpSpPr>
                        <wpg:grpSpPr bwMode="auto">
                          <a:xfrm>
                            <a:off x="206655" y="928629"/>
                            <a:ext cx="2690258" cy="2289457"/>
                            <a:chOff x="206655" y="928631"/>
                            <a:chExt cx="2690364" cy="2289772"/>
                          </a:xfrm>
                        </wpg:grpSpPr>
                        <wps:wsp>
                          <wps:cNvPr id="17" name="Text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5386" y="928631"/>
                              <a:ext cx="1654928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365DC" w:rsidRDefault="00F365DC" w:rsidP="00F365D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itrogen metabolism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0521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6655" y="932403"/>
                              <a:ext cx="2690364" cy="2286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s:wsp>
                        <wps:cNvPr id="3" name="Text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403539" y="708702"/>
                            <a:ext cx="254565" cy="338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4" name="TextBox 21"/>
                        <wps:cNvSpPr txBox="1">
                          <a:spLocks noChangeArrowheads="1"/>
                        </wps:cNvSpPr>
                        <wps:spPr bwMode="auto">
                          <a:xfrm rot="-5400000">
                            <a:off x="-512559" y="1578618"/>
                            <a:ext cx="1438428" cy="4000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istribution of </w:t>
                              </w:r>
                            </w:p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</w:t>
                              </w:r>
                              <w:proofErr w:type="gramEnd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enrichment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0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67620" y="936397"/>
                            <a:ext cx="2707758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" name="Text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2964504" y="714423"/>
                            <a:ext cx="254565" cy="338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7" name="Text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123899" y="936397"/>
                            <a:ext cx="2553761" cy="261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entral Carbohydrate Metabolism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g:grpSp>
                        <wpg:cNvPr id="8" name="Group 8"/>
                        <wpg:cNvGrpSpPr>
                          <a:grpSpLocks/>
                        </wpg:cNvGrpSpPr>
                        <wpg:grpSpPr bwMode="auto">
                          <a:xfrm>
                            <a:off x="0" y="2950434"/>
                            <a:ext cx="3115776" cy="2533477"/>
                            <a:chOff x="0" y="2950434"/>
                            <a:chExt cx="3115776" cy="2533477"/>
                          </a:xfrm>
                        </wpg:grpSpPr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211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2786" y="3197911"/>
                              <a:ext cx="2739218" cy="2286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4" name="TextBox 21"/>
                          <wps:cNvSpPr txBox="1">
                            <a:spLocks noChangeArrowheads="1"/>
                          </wps:cNvSpPr>
                          <wps:spPr bwMode="auto">
                            <a:xfrm rot="-5400000">
                              <a:off x="-519200" y="3826913"/>
                              <a:ext cx="1438428" cy="40002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365DC" w:rsidRDefault="00F365DC" w:rsidP="00F365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Distribution of </w:t>
                                </w:r>
                              </w:p>
                              <w:p w:rsidR="00F365DC" w:rsidRDefault="00F365DC" w:rsidP="00F365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normalized</w:t>
                                </w:r>
                                <w:proofErr w:type="gramEnd"/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enrichment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15" name="TextBox 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2015" y="3176727"/>
                              <a:ext cx="2553761" cy="2619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365DC" w:rsidRDefault="00F365DC" w:rsidP="00F365D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Other Carbohydrate Metabolism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16" name="Text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3539" y="2950434"/>
                              <a:ext cx="254565" cy="3385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365DC" w:rsidRDefault="00F365DC" w:rsidP="00F365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</wpg:grpSp>
                      <wps:wsp>
                        <wps:cNvPr id="9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6641" y="-180998"/>
                            <a:ext cx="5523334" cy="9678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Pr="00F365DC" w:rsidRDefault="00F365DC" w:rsidP="00F365DC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F365DC"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Figure S1 </w:t>
                              </w:r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Box and whisker plots of KEGG pathway enrichment patterns for </w:t>
                              </w:r>
                              <w:r w:rsidRPr="00F365DC">
                                <w:rPr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G. </w:t>
                              </w:r>
                              <w:proofErr w:type="spellStart"/>
                              <w:r w:rsidRPr="00F365DC">
                                <w:rPr>
                                  <w:i/>
                                  <w:iCs/>
                                  <w:color w:val="000000"/>
                                  <w:kern w:val="24"/>
                                </w:rPr>
                                <w:t>oceanica</w:t>
                              </w:r>
                              <w:proofErr w:type="spellEnd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. Each plot represents the variation </w:t>
                              </w:r>
                              <w:proofErr w:type="gramStart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in expression (TPM) between treatments for </w:t>
                              </w:r>
                              <w:proofErr w:type="spellStart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>contigs</w:t>
                              </w:r>
                              <w:proofErr w:type="spellEnd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 with KEGG IDs involved in each pathway noted above the plot</w:t>
                              </w:r>
                              <w:proofErr w:type="gramEnd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. No significant difference was observed between treatments relative to the replete (Kolmogorov-Smirnov, </w:t>
                              </w:r>
                              <w:r w:rsidRPr="00F365DC">
                                <w:rPr>
                                  <w:i/>
                                  <w:iCs/>
                                  <w:color w:val="000000"/>
                                  <w:kern w:val="24"/>
                                </w:rPr>
                                <w:t>p</w:t>
                              </w:r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 &gt; 0.05).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1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18894" y="3176727"/>
                            <a:ext cx="271066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" name="Text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163845" y="3176727"/>
                            <a:ext cx="1108091" cy="261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arbon Fixation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12" name="Text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3005369" y="2950434"/>
                            <a:ext cx="254565" cy="338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D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D2AE0A" id="Group 8" o:spid="_x0000_s1026" style="position:absolute;margin-left:.75pt;margin-top:11.55pt;width:447pt;height:446pt;z-index:251659264;mso-height-relative:margin" coordorigin=",-1809" coordsize="56776,566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uc04dgcAAJlDAAAOAAAAZHJzL2Uyb0RvYy54bWzsXOlu2zgQ/r/AvoOg&#10;/6pFSqQOxCkSOy4W6O4W2+4D0JJsC9UFSYkdLPruO0PqspO0TVs7B2TAhi5SnOGc35A+e7tLE+0m&#10;Kqs4z6Y6eWPqWpQFeRhn66n+76eF4epaVYssFEmeRVP9Nqr0t+e//3a2LfyI5ps8CaNSg06yyt8W&#10;U31T14U/mVTBJkpF9SYvogxurvIyFTWclutJWIot9J4mE2qafLLNy7Ao8yCqKrg6Vzf1c9n/ahUF&#10;9d+rVRXVWjLVYWy1/C3l7xJ/J+dnwl+XotjEQTMM8QOjSEWcwUu7ruaiFtp1Gd/pKo2DMq/yVf0m&#10;yNNJvlrFQSRpAGqIeUDNuzK/LiQta3+7Ljo2AWsP+PTD3QZ/3XwotTiEuaPUI7qWiRSmSb5Zc5E9&#10;22Ltw1PvyuJj8aFsLqzVmbbc/pmH8Ly4rnNJ/25VpsgHoEzbSTbfdmyOdrUWwEXGHe6ZMBsB3GOc&#10;2zCRaiKCDcxW384grul5chTCDzZXfXuH80F7z/Sw/UT46vUTHHMzREWAPOloaSim+9TSu9SqGQXC&#10;3+fB5wpfsc+NQefQ57eYQU3OGdM1oNqjLqdy0MJv2UKBKZSBviBbKHU9mzkHbDnowSLt/ZY12IfF&#10;7b4Px5FkPcga0LqqF6zq5wTr40YUkZTXCkWmFSyn5fMnIPUy32lEjntbyKdQqrR6B9dBBqUMVYrd&#10;WpbPNiJbRxdlmW83kQhheLIlzELXFKeg8ivs5Fv8Z4xZLu/433Kv5T/hzIZ5aXjHCSdSKjvWCb8o&#10;q/pdlKcaHkz1EqyLHLC4eV/VSgDbR1BysnwRJwlcF36S7V2APtUVeDc0xXs4Cmkw/gNpvnKvXNuw&#10;Kb8ybHM+Ny4WM9vgC+KwuTWfzebkC76X2P4mDsMow9e0xovY3zeHjRlVZqczX1WexCF2h0OqyvVy&#10;lpTajQDjuZCfRs0Gj032hyG1EGg5IIlQ27yknrHgrmPYC5sZnmO6hkm8S4+btmfPF/skvY+z6OdJ&#10;0ragaowyJVYP0mbKz13ahJ/GNbinJE6nuts9JHwUxqsslFNbizhRxwNW4PB7VsB0txMtRRelVclt&#10;vVvuoBcU4WUe3uJl4HtxAeZ0EUuRGt6SjUFfz8+KOPDh23AIju5M+rc9J7Sqr8tIbzpJv6uPVJSf&#10;rwsDnFch6ngZJ3F9Kx0xsBgHld18iAMkA08GNgDUSnkWuI1v1Yg06+1Tqg1oWBxIU9vrflWAlrV6&#10;v//4BE/3XrhM4qKVXjxuSAN/f+Av7+GO8sXzPLhOo6xWwUUZJUBlnlWbuKh0rfSjdBmFoPl/hMpU&#10;tdM61F/qXpimRy+NGTNnoL/OlXHh2Y7hmFeObdoumZFZK+zXVQT0imRexL9A2qWitkZLKuFQ8oSP&#10;LFGKHfwDXMVoiJiMNl6kqsuoDjb4wAosAD6hbFp3QzK85zGy/7sM79BtWWAJLOW2YIQyHjh0Whw0&#10;rVHGNpxozepoeXsjNjA3SubVZI+W9wHL24or2GU8hG8Tz3XB4QmCIau1g10sZKOoDwKa08RCoITM&#10;8mQsBI7YMWWUOIhFmc04hKoYilqWyzw+KuQYCh09FFKJaKsQj4qIUIOOnspAYqWimFZ7le88jfZq&#10;ZQ4O22C2CkTRzjdZtsEIZUxpM2GOy1Vw1aszsS3XblMbbA/HyrePDnZMbY6X2kh9bnCVV57hgLPc&#10;T3AYahgGGpgFvbz8hkJC16etLze/IWYLIHZpzK/PbxxANCkAkojsWdzyGtyuS3Ac03EGyN6Y4IzQ&#10;0hGgJTQ2ClrqE5yThEWAqe6HReRpkhrqcZuZEKSBHjrEtukh0DBmNQPkdgR4wcGdAuCVUZAURdTG&#10;55fV3K3PdCEbxC4fT1afsQi1XE+lMfe6UajfOBxqlLJAxonnqGpQW/YbCzSLRZPWDdR8hAl/tkAj&#10;9bfzaI/U36YQjRCfrKM3RdGuHvJgpR3Db4lM/pLaswpOqQfu0ZKk9OCARQAzcMCHS7VilmU7h3Xn&#10;e1r35fiH2gMcfV85HqMU+L6c0lUH2UIWp0pX0pYjHS8ztbNeSWpHCWkE9XipHfEo4GkyorTA4Xhq&#10;6UKvPNSxPApwW7toY0ztxtTuCEElGpsnSe0gkzvI7Z4N5O3hsjFM9SwXKsjkINcbIW/I7/pi8Zjs&#10;nTLZk9jv80z2SAdUtzUs8jTZHgPEFAeDCkwAQKWHoOmY7Y0KfGDDTobWyOUOz1SBnwvaOlhCcm9e&#10;SUe0dXTA+ybsZPorfcmj9Veu7j/lajDAOvcLJ924Twq8whYMQFXBEe9tuGirl4xRC0AhleJ6HJeX&#10;jItHxsVgp1kM1mxBemTZBNNl+L4cjBES2f3VI2rvycvFGO1XgjESAADR2kEgerzl8S5xYbfXV1Ih&#10;h8DWMZCRZmfYCDKOIOOrAhm7fadPjElYhMNC2a+AEoSYsCV1LEGPewT7bZInS2rkfuFHJzXY4OgL&#10;4wFDPMhknmgJmGWazOJqDcmISoybfPsNzHLXRLuvcA+YOZkCq6D+0RosYQn4/we5obj5rwr8g4nh&#10;udzK1v+jxvn/AAAA//8DAFBLAwQUAAYACAAAACEAV33x6tQAAACtAgAAGQAAAGRycy9fcmVscy9l&#10;Mm9Eb2MueG1sLnJlbHO8ksFqwzAMhu+DvoPRfXGSljFGnV5GodfRPYCwFcc0lo3tlfXtZyiDFUp3&#10;y1ES//d/B213334WZ0rZBVbQNS0IYh2MY6vg87h/fgWRC7LBOTApuFCG3bB62n7QjKWG8uRiFpXC&#10;WcFUSnyTMuuJPOYmROJ6GUPyWOqYrIyoT2hJ9m37ItNfBgw3THEwCtLBrEEcL7E2/88O4+g0vQf9&#10;5YnLnQrpfO2uQEyWigJPxuF1uW4iW5D3HfplHPpHDt0yDt0jh80yDptfB3nzZMMPAAAA//8DAFBL&#10;AwQUAAYACAAAACEAmwcmOt4AAAAIAQAADwAAAGRycy9kb3ducmV2LnhtbEyPwWrDMBBE74X+g9hC&#10;b42sBJfEtRxCaHsKhSaF0tvG2tgmlmQsxXb+vttTc5ydYfZNvp5sKwbqQ+OdBjVLQJArvWlcpeHr&#10;8Pa0BBEiOoOtd6ThSgHWxf1djpnxo/ukYR8rwSUuZKihjrHLpAxlTRbDzHfk2Dv53mJk2VfS9Dhy&#10;uW3lPEmepcXG8YcaO9rWVJ73F6vhfcRxs1Cvw+582l5/DunH906R1o8P0+YFRKQp/ofhD5/RoWCm&#10;o784E0TLOuWghvlCgWB7uUr5cNSwUqkCWeTydkDxCwAA//8DAFBLAwQKAAAAAAAAACEAHVIOiL0t&#10;AAC9LQAAFAAAAGRycy9tZWRpYS9pbWFnZTQucG5niVBORw0KGgoAAAANSUhEUgAAAowAAAJsCAYA&#10;AAB3d/JUAAAAAXNSR0IArs4c6QAAAARnQU1BAACxjwv8YQUAAAAJcEhZcwAAIdUAACHVAQSctJ0A&#10;AC1SSURBVHhe7d0JlHXdWRd4vkxkDkMSkjAZFWWKEFBYhhYcGIwGhIRBUBY2EiVNB7AJIBhgMbUQ&#10;aOFDIxGEhNYWEBQnoMHIEBCTCCbYiJJoQgYSMidC5sF+no86cbPz3FtVt+6uu8+p32+t/6qvztlV&#10;71e193vu/733nnPeCQAAAAAAAAAAAAAAAAAAAAAAAAAAAAAAAAAAAAAAAAAAAAAAAAAAAAAAAAAA&#10;AAAAAAAAAOAEfiPyP7rcEjmWO0T677/kTZFU7QMAYBIvjfRl7ViF8acj/ffuk3ZtBwBgAqMK4/0j&#10;/fft86pIqvYBADCJUYXxr0f679vnP0RStQ8AgEmMKowviPTf9/GRSj8uAwDAJK6zML5bBACAlRlV&#10;GPvvmbl7BABYmY+NVA/sXxJZVPvPc69I9XVL3ityWR8eqb7XkntHTuE+kbdGqv+nzPtFLuIukRdH&#10;qu+x5MmR20d26cf/aCQ9OtLv+8BI2lcYf0+k35f5jkjlL0eq8buy2LfvmZFq/+dGKu8eqcb/1wgA&#10;cEnVg2qfLDHV9l3yJcdq/K5c5CXK949UX7sr16n683flfpFdfjxSfc2ufE6k0o/7scj3dduWvDCS&#10;dhXGV3TbqnxYpPUFkWrcriz27UvV/kxVnqtxGQDgkqoH1MukkoWoGnte/nxklz8Rqb5mX14bGS0L&#10;VfVnn5d3jvQeF6nGnpePjvT6MfmsWr9tyZ+MpKowXiYfGVmMKoz5LG41Zim9i5+JVONO9ewzAKxW&#10;3l2jelC9TCrVuIumeon60FKW+ceRkfa9BH1eWlf5GV8W6VXjdmVx1cKYWYwqjOnWSDUuy2S6U6Ta&#10;/40RAOASsphVD6q/Gum9KFKNzfSq28tl8qXW1tdHqnGZXjUm8x6R1s9FqnG3i4zwqEj15+V1B1v5&#10;zGk1rj3xI99j2O9/eqT3EZF+XKZXjVnyhZF8Kfv5kTdHFvsK4/JexsUvRKpxj4j0qnH53tZKNbby&#10;25FdY6vt/z0CAFzSr0WqB9ZdXh85b/wdI9WYT41U3jVSjf+gSKsa856Ryisj/dhPiYzQ/zmZz4hU&#10;nhTpxz43ssiTSr488rORZf8u7ffYNbYak9lnV2Hsy+LipyLV+F41ZtdZ0tXYSr5nsRq7KwDAAaoH&#10;1QdFdvmoSPU1reqlwjdG9nlCpP+azOK9I/2+PAljl8+KPC3y4MjIa/3tKiz7vCbyMZFdZfeiLvLn&#10;VmO+JrJPVRh/JLLLrpd+e9WYqxbG9PGRanyffesaANijemA9z3lfU+2/Z2SfPPmj+rrFUyP9vp+I&#10;nNquE3tGuG/kkZHqz1vSu8iYXlUYzyu3/fhMrxpzjMKYqmeU2+Qz6QDAgaoH1/Oc9zXn7d9l39fl&#10;PYb7fX8tcmp5GZn+/+vfRo4hzzb++Uj//feld5Exvaow7no5epHvDTzva/r9mWMVxlR9zRIA4AoO&#10;eXA972vO27/Lvq+rCuOuaw9epw+N9P9fea3Dq/hDkf57XjS9i4zpVYXxPFVhvH+k1e/PHLMw/mCk&#10;+rqXRwCAK6geYM9z3tect3+XfV9XFcbvjJxaVRjznsmH2vV+wMzbzpLvz0zVmN5FxvTW+Azj74tU&#10;X7MkzwgHAA5UPbjm3Vz2qb6mVe3PIrTPeSePVO9h/DeRffI9f6Md8h7GLDe7VN8r33930TuY9C4y&#10;plcVxk+L7NOPz/SqMccqjNX4PneOAAAHqB5Yvzqyy3+JVF/T+oeRfv8bIvvkmbv912QW1XsF3xLZ&#10;Je+L3I79zcj3Ro5t1yWE9j0j147Ls8e/P7Jo92X2/Yz92EzvImN6VWH8pcgueX3LfnymV405RmF8&#10;SaQaXwUAOMCXRC76wPpxkWpsprXr5cFd5SDLVTX+QyKtaky+JFzJS9f0Y78hMkL/52S+LlL5rkg/&#10;Nsvsot/3nMgu/dhM7yJjelVhzOy6PNEPRKrxvWrMVQvjrouh/6liWyZvFQgAXNKuZ4cyeQmXLAn5&#10;0m71knCbXt45pBr3SZHW749U4zK9fLatGveHI60vjVTj7hoZ4TGR6s/L7a289mI1Lq9tuaj2Vy/n&#10;V+MyvYuM6e0qjJn+rjpfEanG5Z1oetW4qxTGO0Sqcb8cSbvuQrPrHxkAwB55Vm/1wHqZ9B4QqcZd&#10;NH800sv3VlZjL5JnRkaq/syLplXtzzw68sBIvl2g2r/kIieanGdfYVyy7zaRmUo17iqF8bci542r&#10;9mfOO4kHAChUL+FW+fxiW6byVyPV2POy73I5XxWpvua8jHbeWbq7co9I619GqnEXzR+ItKox5+kL&#10;Y77/tP38vOTtDSvV2EML42Mj1Zj+56/uEJR5WQQAOEB1aZQ2+X7HVO3bJd+HmJeCqb6mynlnU6fP&#10;jFRfW+WtketU/T9Uyd/JfSKVXffrbvO6yLt32zJ5oe9Wvz9znr4wLr/DXW8zaJP/T7tU4w8pjLvO&#10;qH9GpJLlsBr/iAgAcIAsbHkSw6si+aCaJ2TkWc+t/oE3c558P9+ulxCzkOT9py/rhyPV98tkocr3&#10;YJ7Ct0fyZ6r+vzL/T+Q83xSpvva1kYdFFtWY1nn7K31hbM/U/p5Iu2/JkyPnqZ6p3PW+0n5cZrHr&#10;vaz7VOMzXpoGgEGqB97LyGeI7hbJS9IcS96LOt/jmCfxzCR/xizheYLGobJU5c83m/z/qq4PCQBs&#10;zF+MZOHLlxvzGcBXR748sk9fFvuXQQEA2JBPjfQFMPPpkUp1cszjIgAAbFSedNAXwCVZDr/1LL9y&#10;tq3KWuSt4fLyNMfKchIQAMDm5QkLVRG8SH42shZ5AfLqZ7hKAABujBdHqkK0L8+KrInCCABwRQ+K&#10;vCBSFaM2vxS5X2RtqusWXjUAADdaXvomi+H9I7susAwAAAAAAAAAAAAAAAAAAAAAAAAAAAAAAAAA&#10;AAAAAAAAAAAAAAAAAAAAAAAAAAAAAAAAAAAAAAAAAAAAAAAAAAAAAAAAAACs1ydGXhv5H03y8z8e&#10;AQDghmtLYpVXRwAAuKGeH6lKYp9nRgAAuGHuHumL4R+L3Dnylc22JbePAABwg3x5pC2EWRZbT4u0&#10;+/9gBACAG+TekW+L/GgkC2Hvn0fawvjgCAAAvN2LI21hvGMEAABu85pIWxYzrbccIXeIAACwMi+N&#10;9EXx5ZFeP+aQeMYSAGCF8pm/ttS9NfLYSK8dc2gURgCAFaqK3ZJWtf+yuUsEAIAV+/FIX/IW/fZD&#10;ojACAGxAX/IWP3GJ/Eyk/z6ZvEA4AAAr15e8+0Uu6z0j/ffJeA8jAMDk7hn53yNLgau0BS/zHpHL&#10;UhgBAFaqL3DVS8T9mEMojAAAK/XESFvgXh+5JbKorsl4CIURAGClshxWRa6/FuOS+0YOoTACAKzY&#10;H4lUZa7Pd0cOpTACAKzc7SJVoVvyCZGrUBgBADbi9pEPjXxE5MMjd4scg8IIAMBeCiMAAHspjAAA&#10;7KUwAgCwl8IIAMBeCiMAAHspjAAA7KUwAgCwl8IIAMBeCiMAAHspjAAA7KUwAgCwl8IIAMBeCiMA&#10;AHspjAAA7KUwAgCwl8IIAMBeCiMAAHspjAAA7KUwAgCwl8IIAMBeCiMAAHspjAAA7KUwAgCwl8II&#10;AMBeCiMA1+HHItXjzRZzuwhsisIIwGgfE6kea7aa50RgUxRGAEZ7QqR6rNlyYFMURgBGe3ikeqzZ&#10;al4agU1RGAG4Dr8SqR5vtpg7RWBTFEYArsvdIh8wOA+KVI9r1dhj530jsEkKIwBbko9f1eMacAUK&#10;IwBbojDCAAojAFuiMMIACiMAW6IwwgAKIwBbojDCAAojAFuiMMIACiMAW6IwwgAKIwBbojDCAAoj&#10;AFuiMMIACiMAW6IwwgAKIwBbojDCAAojAFuiMMIACiMAW6IwwgAKIwBbojDCAAojAFuiMMIACiMA&#10;W6IwwgAKIwBbojDCAAojAFuiMMIACiMAW6IwwgAKIwBbojDCAAojAFuiMMIACiMAW6IwwgAKIwBb&#10;ojDCAAojAFuiMMIACiMAW6IwwgAKIwBbojDCAAojAFuiMMIACiMAW6IwwgAKIwBbojDCAAojAFui&#10;MMIACiMAW6IwwgAKIwBbojDCAAojAFuiMMIACiMAW6IwwgAKIwBbojDCAAojAFuiMMIACiMAW6Iw&#10;wgAKIwBbojDCAAojAFuiMMIACiMAW6IwwgAKIwBbojDCAAojAFuiMMIACiMAW6IwwgAKIwBbojDC&#10;AAojAFuiMMIACiMAW6IwwgAKIwBbojDCAAojAFuiMMIACiMAW6IwwgAKIwBbojDCAAojAFuiMMIA&#10;CiMAW6IwwgAKIwBbojDCAAojAFuiMMIACiMAW6IwwgAKIwBbojDCAAojAFuiMMIACiMAW6IwwgAK&#10;IwBbojDCAAojAFuiMMIACiMAW6IwwgAKIwBbojDCAAojAFuiMMIACiMAW6IwwgAKIwBbojDCAAoj&#10;AFuiMMIACiMAW6IwwgAKIwBbojDCAAojAFuiMMIACiMAW6IwcqN9cOQxkVsj3xT5osjtIlelMAKw&#10;JQojN9KnRaqFv+SFkatQGAHYEoWRG+cHItWir3IohRGALVEYuVHuEKkW/M9HXtltyzw3cgiFEYAt&#10;URi5UR4baRf68yOth0ba/ZlDKIwAbInCyI3SL/R7RHr9mEMojABsicLIjfKFkadGnhl5UW4oHOMv&#10;g8IIwJYojNDZ9Zfh4y6Rz4z03yejMAKwRgojNP5RZNdfhn77IblLBADWRmGEM4+I9H8R2mcE+32H&#10;RGEEYI0URggPifR/CX450ur3HxKFEYA1Uhi58T4rcpG/BNWYy0ZhBGCNFEZutLx/9EX/AlTjLhuF&#10;EYA1Uhi5sb4y0i/8N0SOwWV1ANgShZEb6VGRftEfehvAisIIwJYojNw494r0C/4lkWNSGAHYEoWR&#10;G6da8LfsySEURgC2RGHkRvmaSLXg9+UQCiMAW6IwcqNUi/28HEJhBGBLFEZujDtHqsV+Xg6hMAKw&#10;JQojN8Y9I//sgBxCYQRgSxRGGEBhBGBLFEYYQGEEYEsURhhAYQRgSxRGGEBhBGBLFEYYQGEEYEsU&#10;RhhAYQRgSxRGGEBhBGBLFEYYQGEEYEsURhhAYQRgSxRGGEBhBGBLFEYYQGEEYEsURhhAYQRgSxRG&#10;GEBhBGBLFEYYQGEEYEsURhhAYQRgSxRGGEBhBGBLFEYYQGEEYEsURhhAYQRgSxRGGEBhBGBLFEYY&#10;QGEEYEsURhhAYQRgSxRGGEBhPK7XRKrf55bylsiDIwAzUhhhAIXxeN4UqX6XW80tEYDZKIwwgMJ4&#10;PNXvccv5yAjAbBRGGEBhPJ7q97jl3C8CMBuFEQZQGI/niyPV73KL+YUIwIwURhhAYTy+R0T+wuC8&#10;NtLP2XMj1dhj5rMid4oAzEphhAEUxnV6daSfs2dEAG46hREGUBjXSWEEqCmMMIDCuE4KI0BNYYQB&#10;FMZ1UhgBagojDKAwrpPCCFBTGGEAhXGdFEaAmsIIAyiM66QwAtQURhhAYVwnhRGgpjDCAArjOimM&#10;ADWFEQZQGNdJYQSoKYwwgMK4TgojQE1hhAEUxnVSGAFqCiMMoDCuk8IIUFMYYQCFcZ0URoCawggD&#10;KIzrpDAC1BRGGEBhXCeFEaCmMMIACuM6KYwANYURBlAY10lhBKgpjDCAwrhOCiNATWGEARTGdVIY&#10;AWoKIwygMK6TwghQUxhhAIVxnRRGLuIpkX6dbDHfFoGFwggDKIzrpDBynh+K9Gtky3loBJLCCAMo&#10;jOukMHKet0X6NbLlPDkCSWGEARTGdVIYOc+vR/o1suXcGoGkMMIACuM6KYyc5x6Rfo1sNW+N3BKB&#10;pDDCAArjOimMXNTDIn91cH4i0q/HTDX22PkjEWgpjDCAwrhOCiMzeVykX48ZOAWFEQZQGNdJYWQm&#10;CiMzURhhAIVxnRRGZqIwMhOFEQZQGNdJYWQmCiMzURhhAIVxnRRGZqIwMhOFEQZQGNdJYWQmCiMz&#10;URhhAIVxnRRGZqIwMhOFEQZQGNdJYWQmCiMzURhhAIVxnRRGZqIwMhOFEQZQGNdJYWQmCiMzURhh&#10;AIVxnRRGZqIwMhOFEQZQGNdJYWQmCiMzURhhAIVxnRRGZqIwMhOFEQZQGNdJYWQmCiMzURhhAIVx&#10;nRRGZqIwMhOFEQZQGNdJYWQmCiMzURhhAIVxnRRGZqIwMhOFEQZQGNdJYWQmCiMzURhhAIVxnRRG&#10;ZqIwMhOFEQZQGNdJYWQmCiMzURhhAIVxnRRGZqIwMhOFEQZQGNdJYWQmCiMzURhhAIVxnRRGZqIw&#10;MhOFEQZQGNdJYWQmCiMzURhhAIVxnRRGZqIwMhOFEQZQGNdJYWQmCiMzURhhgJtQGD86kg9oW8rr&#10;I/2cvSRSjV1zHhRhfjlX/XrMwCkojDDA1gvjGyLVzyfrycsizE1hZCYKIwyw5cL4+ZHqZ5P15cMi&#10;zEthZCYKIwyw5cL4dyLVzybry8MjW3CfyFsj1c8o68ivRJibwggDbLkwPj5S/WyyvjwisgXVzybr&#10;y5dFmJfCCAMojLKGbKEwPiBS/WyyvjwvwrwURhjgJhZG5lbN2RYK4/tEqp9N1pffjDAvhREGUBiZ&#10;TTVnCqPMFIVxbgojDKAwMptqzrZcGP/0hvLJkUd229aeas62Vhg/OPKRG8pDItW8VWPXnA+JwLVR&#10;GJlNNWdbLozMrZqzrRRGZ+2vP2+LPDACwymMzKaaM4WRU6nmbCuFMctG9fPJupKlH4ZTGJlNNWcK&#10;I6dSzdlWCmP1s8k6A8MpjMymmjOFkVOp5kxhlNkCwymMzKaaM4WRU6nmTGGU2QLDKYzMppozhZFT&#10;qeZsy4XxsRHm9bmRat5gOIWR2VRzpjByKtWcKYycisLIySiMzKaaM4WRU6nmTGHkVBRGTkZhZDbV&#10;nCmMnEo1Zwojp6IwcjIKI7Op5kxh5FSqOVMYORWFkZNRGJlNNWcKI6dSzZnCyKkojJyMwshsqjlT&#10;GDmVas4URk5FYeTC8ub+x1wkCiOzqeZMYeRUqjlTGDkVhZELO/YiURiZTTVnCiOnUs2ZwsipKIxc&#10;yJsjx14kCiOzqeZMYeRUqjlTGDkVhZG97h+pFkjmqhRGZlPNmcLIqVRzpjByKgojpXtFXhCpFseS&#10;q1IYmU01Zwojp1LNmcLIqSiMlKpF0eeqFEZmU82ZwsipVHOmMHIqCiOldjG8LXK7blvmqm5iYZT1&#10;RWHkVKo5Uxg5FYWR0rIQvvu2z35Hu0AylX7MIblLZO0Uxu1EYeRUqjlTGDkVhZHSZ5x9bF1kkfRj&#10;DskWCuOTItXPJuvLp0fWTmFcp2rOtlwYZZ2Bd3CRRdKPOSSeYZSZ4hlGTqWaM4VRZgu8g4sskn7M&#10;IVEYZaYojJxKNWcKo8wWeAcXWST9mEOy5cL4sTJ1qjlTGDmVas4URpkt8A4uskieeIn8YKT/npl3&#10;jqzdrsLI3Ko5Uxg5lWrOFEaZLfAOjr1IXIeR2VRzpjByKtWcbbkw/kTkK2Xa/FCkmjd4B8deJAoj&#10;s6nmTGHkVKo523JhdFmdubmsDhd27EWiMDKbas4URk6lmjOFkVNRGLmwYy8ShZHZVHOmMHIq1Zwp&#10;jJyKwsiFHXuRKIzMppozhZFTqeZMYeRUFEYu7NiLRGFkNtWcbbkw/gmZOtWcKYycisLIhR17kSiM&#10;zKaasy0XRllfFEZORWHkZBRGZlPNmcIoM+WVkS2ofjaFcW4KIyejMDKbas62UBgfFKl+Nllf3hjZ&#10;gupnUxjnpjByMgojs6nmzDOMMlNeGtmC6mdTGOemMHIyCiOzqeZMYZSZ4j2MnIrCyMkojMymmrMt&#10;F0bmVs2ZwsipKIycjMLIbKo5Uxg5lWrOtlwYXxB56oby3MjTum1rzn+LVPMGwymMzKaaM4WRU6nm&#10;bMuFUdYZGE5hZDbVnCmMnEo1ZwqjzBYYTmFkNtWcKYycSjVnCqPMFhhOYWQ21ZwpjJxKNWdbKYzf&#10;HKl+PllXfjICwymMzKaaM4WRU6nmbCuFMT068vrIGzaWat6qcWtOztu3ROBaKIzMppozhZFTqeZs&#10;S4Vxi/Lxq5o34AoURmZTzZnCyKlUc6Ywzk1hhAEURmZTzZnCyKlUc6Ywzk1hhAEURmZTzZnCyKlU&#10;c6Ywzk1hhAEURmZTzZnCyKlUc6Ywzk1hhAEURmZTzZnCyKlUc6Ywzk1hhAEURmZTzdmWC+M9NpR7&#10;Rt6t27b2VHOmMM5NYYQBFEZmU83ZlgujrC8K49wURhhAYWQ21ZwpjDJTFMa5KYwwgMLIbKo520Jh&#10;fO9I9bPJ+vLiCPNSGGEAhZHZVHO2hcKYqp9N1pdbI8xLYYQBFEZmU83ZVgrjJ0eqn0/Wk5dHmJvC&#10;CAMojMymmrOtFMbFu0TedUPJZ9yqeavGrjl3izA/hREGUBiZTTVnWyuMW/O4SDVvcAoKIwygMDKb&#10;as4UxrkpjMxEYYQBFEZmU82Zwjg3hZGZKIwwgMLIbKo5UxjnpjAyE4URBlAYmU01Zwrj3BRGZqIw&#10;wgAKI7Op5kxhnJvCyEwURhhAYWQ21ZwpjHNTGJmJwggDKIzMppozhXFuCiMzURhhAIWR2VRzpjDO&#10;TWFkJgojDKAwMptqzhTGuSmMzERhhAFuYmGU9UVhnJvCyEwURhhAYZQ1RGGcm8LITBRGGGDLhfHv&#10;RKqfTdaXT4kwL4WRmSiMMMCWC+MnR6qfTdaX94swL4WRmSiMMMCWC2N6dqT6+WQ9+ekIc1MYmYnC&#10;CANsvTCm+0Y+amP5rUg/Z78WqcauOfeKMD+FkZkojDDATSiMW/TqSD9nz4jAKSiMzERhhAEUxnVS&#10;GJmJwshMFEYYQGFcJ4WRmSiMzERhhAEUxnVSGJmJwshMFEYYQGFcJ4WRmSiMzERhhAEUxnVSGJmJ&#10;wshMFEYYQGFcJ4WRmSiMzERhhAEUxnVSGJmJwshMFEYYQGFcJ4WRmSiMzERhhAEUxnVSGJmJwshM&#10;FEYYQGFcJ4WRmSiMzERhhAEUxnVSGJmJwshMFEYYQGFcJ4WRmSiMzERhhAEUxnVSGJmJwshMFEYY&#10;QGFcJ4WRmSiMzERhhAEUxnVSGJmJwshMFEYYQGFcJ4WRmSiMzERhhAEUxnVSGJmJwshMFEYYQGFc&#10;J4WRmSiMzERhhAEUxnVSGJmJwshMFEYYQGFcJ4WRmSiMzERhhAEUxnVSGJmJwshMFEYYQGFcJ4WR&#10;mSiMzERhhAEUxnVSGJmJwshMFEYYQGFcJ4WRmSiMzERhhAEUxnVSGJmJwshMFEYYQGFcJ4WRmSiM&#10;zERhhAEUxnVSGJmJwshMFEYYQGFcJ4WRmSiMzERhhAEUxnVSGJmJwshMFEYYQGFcJ4WRmSiMzERh&#10;hAEUxnVSGJmJwshMFEYYQGFcJ4WRmSiMzERhhAEUxnVSGJmJwshMFEYYQGFcJ4WRmSiMzERhhAEU&#10;xnVSGJmJwshMFEYYQGFcJ4WRmSiMzERhhAEUxnVSGJmJwshMFEYYQGFcJ4WRmSiMzERhhAEUxnVS&#10;GJmJwshMFEYYQGFcJ4WRmSiMzERhhAEUxnVSGLmoT4h83uD8eKRfj5lq7LHzhyLQUhhhAIVxnRRG&#10;zvMukX6NbDVvidwSgaQwwgAK4zopjJzneZF+jWw5t0YgKYwwgMK4Tgoj53lbpF8jW86TI5AURhhA&#10;YVwnhZHz/GCkXyNbzkMjkBRGGEBhXCeFkYv4qUi/TraYPEsbFgojDKAwrpPCCFBTGGEAhXGdFEaA&#10;msIIAyiM66QwAtQURhhAYVwnhRGgpjDCAArjOimMADWFEQZQGNdJYQSoKYwwgMK4TgojQE1hhAEU&#10;xnVSGAFqCiMMoDCuk8IIUFMYYQCFcZ0URoCawggDKIzrpDAC1BRGGEBhPL7PiPylwXltpJ+zX49U&#10;Y4+Zz4ncPgIwK4URBlAYj+crItXvcot5WgRgRgojDKAwHk/1e9xyHhABmI3CyI32/pF/G8n3qT09&#10;8jcix6AwHk/1e9xyPjICMBuFkRvpdpFq4S/J98tdhcJ4PG+IVL/LLeZtEYAZKYzcSNWi7/O/RA6l&#10;MB7XKyLV73NLeUvkQRGAy/qiyJMG5/+OVMeuauyxc2vkfSJwrZ4S6Rf844ttmUMpjABchzdHqseb&#10;LebTI3Bt+gV4S2Tx0ki7776RQyiMAIz2mEj1WLPVZDmGa/ExkXbxPSvSyqe82/2ZQyiMAIz2rZHq&#10;sWar8T5vrs3XRtrF9/mRXrs/cwiFEYDR7hOpHmu2mh+JwLV4Y6RdfA+J9Nr9mcWfv0QeFem/T+Yv&#10;RqrxMke+KfItXfIfGdVYkdH5kki/HjPVWLm5ycvBVY83W8vPRKqfXy4eLqFfgO8b6fVjFv12ERER&#10;kbWES+h/efeI9Poxi367iIiIyFrCJfS/PIVRREREbkK4hP6XpzCKiIjITQiX0P/y7hnp9WMW/XYR&#10;ERGRtYRLeGWk/eU9ONJr92e4OV4d6ef/GRE4hcdF+vWYgVPIy8JZj9wY3xVpF/ojI712f4abQ2Fk&#10;JgojM1EYuVE+M9Iu9F+MtO4eafdnuDkURmaiMDIThZEbp1/s7b2kfz3S7vuDEW4OhZGZKIzMRGHk&#10;xsn7R/cL/l9EXthty3CzKIzMRGFkJgojN1K16Pt8SoSbRWFkJgojM1EYubGqhb/ksRFuHoWRmSiM&#10;zERh5EZ7eGR5KfqNkb8euX2Em0lhZCYKIzNRGAHOKIzMRGFkJgojwBmFkZkojMxEYQQ4ozAyE4WR&#10;mSiMAGfyOpx5+8g2T4nAKXxtpF+PGTiFLIzWIwAAAAAAAAAAAAAAAAAAMJ+7nn0EAIB3cOdIXlvx&#10;Nbd9BgCcXD44PyvSXgT5EyJwCktZXPLiCABwQn8u0j44t3lTBK5btSafGwEATmDXLf/6wHX75Ei/&#10;Dn8zAgBco2+I9A/I+wLX7c9E+nXoFoDAjXX3yL+LtAfFfDCHUR4baddb5osi6ZZI/37GzB0icN3+&#10;bKRfiy+IANwo3x3pD4ZtFEeO7dsi/Tq7d6SXZ6e2Yz4xAqfwsEi7FjO/EQG4EZ4c6Q+CVVxWgmP5&#10;m5F+fd0uUvm+SDvuKyNwKh8faddj5r9HADbtgZH2wPcvIylfDvy1SLsvk+USriILX7+u7hTZ5fsj&#10;7dj7RuBY3jmyrK3vinxw5Dx5qad2TWZeEgHYrNdFlgNeHix7eRBc9v/93ABX8F6RZT21uVdkl34s&#10;HEuuu359tXlS5KGRSlUaXxQB2KT2YNf7hciyLw+ciy+IvPfv/Cdc2v8aadfdksrLIu2Yb4zAMeRJ&#10;fu3aukh+OfKnI4s/FenHvDoCsCn5MmB7oGv9p8iy/Udzw5ll2/fc9hkc5ssiy1pqky8PLvp9Hog5&#10;tu+M9OvssvnhYpu1CqzG74nkges87UHue3NDaMviE3PDmTdG2vFwFV8dadfTkneNvKLblmsPRqhO&#10;wDpGXhoBmN6tkTxovf62z/6nJ5x9XPQHuf/S/PffjrSeEmnHwlU9MtKuqV2Bkb400q+5p0fymp+f&#10;FMmXovv9F4mLewPTe1tkOWi9JTecfczP25eTqwsnZ/5ppNe+p/ELcwMcwaMi7drrA9ch3x/br718&#10;D23vrpHnRfqxVQCmVx282uRL1os3RPr9Hx5pfUCk3X/HCBzL10ba9bXkXSJwXaqLyf/7yD53jvxk&#10;pL2ixGsjAKvw8Eh70GuTZ/a18oLJ1bi85E4+G5m3v2q3/58ROLa8JWC7zpbcMwLX5Ssi/RrMW6Ze&#10;VD4DCbAq1SUfdp08kAe5fmwVdzRgpM+LVOsOrlN1Fr9bAAKb9apIf9BbssvLI9X4TJ6gAKN9TaRa&#10;f3ndPLgu3xzp1+CvRgA2J58N7A94bXa5WyTv+vLCyHMij4vAddp1Mta7R+C6VOswT/4D2Jw8wH1U&#10;JG9v1R/4vDGbme16efr2Ebguj4n0azAvPwawWR8U6Q98mVZeaxGOJR9Y3/o7/3mQ/vp43xCBQ33M&#10;2cfLqp5pzJMBAVbplsiHRj4ksutZmLwPan/gy6T2GR24ql+MLOvpgbnhQFkS83vkJU/gUFkWcx21&#10;lxS7jK+KLOs54xUaYJXa2/m1eUik94mRamybfAkbDpV3yGjX01XPrv/ss49wiP4fyof64shVvwfA&#10;SeRFY9sDYZW8oGzvwyLV2CVwVV8fadfUH4/AKbQX1c5c5VqJX372EWA17hFpD4KZVxfblvQeHOnH&#10;LLcRhGPo1xecSrsO8+5WADdGvodmOQA+Ozc08l7P7QEyU7l3ZCmZ35Eb4Ij+j0i7Bt8/Aqfw6Ei7&#10;Fj8+ArB5/UvRvWO9Zwcu4r9F8i5C97/ts9+tXYfWIqfUrkOvpgCrl8/0nffA+nsjuw58Hx6p9t03&#10;ct73hcv6z5FlvS3J+5Mv+n/c/LEIjJLPHOY6e3MkrxzR+qxIuxb/TARglb49shzM9r3P5g9H2gPf&#10;or1/9Jtyw5mnR5btn54b4Aj+t8iyrvrkSS+Lfh+M8HGRfq39tUjrtyPtfoDVyeuDtQeyTHWGc3qv&#10;SDsub9/355rP+7LZjv383ABH0q6tKvls+Ht229yXnBHaNdZnua1kvm+73f5HIwCrs1xctk37TGGr&#10;H7ckX4rptSfI5MsycCy/P9Kuvyr5/sZf6rbBse26m9WS5R/S/XaAVfpLkf6AVh3UHh+5yLi868u+&#10;/XBVvxVp11j1bHmfT43AsWUpXNZYvoe7XXNL8lWW9vMviACs0udE2gNa5mWRXnVA/JbIIi9Q2+57&#10;agQO9V8juy5c3K6ze+WG0F9Wpw8c2wMi7Rq7X+RvdduqAKxW9fL0ayKtPBu1H7MvcKjnRdq19D6R&#10;1t+NLPv6t0U8K9J+bea7InCoz4y8LtKekb/4d5Flnb0+N4Q7RdpnH/vkCVwAq/Vpkerg1tt3IMzk&#10;gRUOlc8sVusqkycRLNrt35QbOst7af/BbZ/BYR4WaddalsIshK12/wfmhjM5rn9lpj9JEGCVPi/S&#10;Htwy/TONKV+K7sdlnhCBq8rrJ1brK/OiSD7T01/nrvKQs49wiCx87Rpr8wORxZdG2n299pJQAJuR&#10;F5htD36Zl0cq94nkg/Lvu+0zOK6PivRrccnPR17VfP4rERjhb0batddmeR93u+2HcwPAFuQzNHeI&#10;5FnNlY+NtAfAJXAK7xd5W6Rak21gpJ+JVOsu01/IG2DVPiHSHtSWVO/z+txIP66/NSBc1SdF8vqf&#10;7Tr7e5E7RnqPjbTj+lifXId/FanWX5tnRwBW6e9HqgNbm7xLRqt/n1hm18vTcFn92upza6TymEg1&#10;Ps+ehqv425G88Hu+V/ZfR3ad0Zyv0ux7xjHjrTrA6tw9Uh3Qqtwt0vroSD8mz0CFQ+07maDPKyK7&#10;5G0ql3G7yiVcxI9E2nXXJ1+dqexby7dEAFblP0SWg9hvRO4SyWL4/51t69Nfb+yzI+3+r4jAodq1&#10;lHlm5G9EntFsa/N1kX2+8ewjHKJac1Vyfe6S5XC5fuhyPUaA1VkOeFkQe3mj/GX/kldGen85kvu+&#10;+rbP4DA/FmnX2p0jvXxWsR2TgRHaM+2X5EvS/ftql+QZ0/vkP8YBVicPcJ9x9jGzS54xvYxZki9F&#10;9z7i7CMcql1jfzI37NCOyzwpAsf0wZF2jT0y0soTr9r9S6oTsgBWadeBbp/+DOpfjsCxtWvsPO3Y&#10;384NcER5z/xlfeUdhnbp726Vb/EB2ITvibQHuCV3jezTj4dju8z6+n8jlxkPl9GureoVlVY7NgOw&#10;GdVldF4d2eepkXY8HFu7vv5NbtjjayLteDimdm2d93abH4+04wE25R9G2oNc5lcju7R30/i53ABH&#10;1q7FzD7LWaeZJ+cGOKJ2HVY3L2jdP9KOB9icx0faA92uA16e/dzuf2AEji3PQG3XWeY9Ir3+Adp6&#10;5Nja9ZXpr0Hb6i8WD7BJu0rjf4x8Z7ct858jMEJe47Nfb5knRt4lkmfsf8vZtiVvjMCxfX+kXWeZ&#10;Xd4aWcZ8b24AWJtfj7QHvHyf4odFenl/3nbcrpz30gxc1ftEqrW3KzBKtd7y2cRF/gMm72zV7ncH&#10;F2BVdt1Pt03vCZFq3MMj+ewO7LO8TJwXcb+q6tqffdyCkn3ylqdX9c6Rau3tSt5fH2A1vj5SHcyq&#10;vGuk9e2RfoxbWXGe94+0a+bRkWP4oUj7fZfkGodd3jOS6yRPjLqqB0X69VflURGAVWkPYu19nfPO&#10;Ge2+zL+O9G6N9ONeFIFd+vWS+drIsdwz8r6R29/2GezWnxD17MhV5S398uLw7fdtU93CEmBqeZeB&#10;5SBW3Z3gRyPL/pfkhh2q0piBXar14lkXrlt7AkqbY8l/uHxxJIspwGq1B8iH5IZGe2eMp+SGM3mP&#10;1L/7O//5u3xHpP1+S6CSz7JU6+VzI4d4+tlHuKxXRvp1mNsAONMeIB+aG878WGTZ/k9yw5nnRJbt&#10;lW+NLPuXvDgClXeL9Osl81WRy1ieJXJBbg71uki/Dg+9JNh5d8ECmMYLI3kAfEXkcblhhzdHloPj&#10;W3JD+NnIsq191ubfR5btmV3yz7vIOEi7nmn8sshFtHcUyjw2Aodo19GSl0cuY/nHi+t9AlP75kh/&#10;wFtyv0ivL4FtnhZp9c8G7fN/Rc4bA612bS35nMg+/fh/HoGreE2kX1eZi+j/8ZL30weYTvWSSp97&#10;RXrVuH8a6f2VSDsGjimv3dmuryVfEqn04/5xBI4hX1Lu19ezIvv04/OVGoDp5Msm/QGrSpbKXpbD&#10;flz/3p37Rtr9d43AseXFk9t1tqR/T2O//0kROKZ+jWXyPdyVftxPRgCm0x+s3hTJO1+kn470++8Y&#10;6V3k2ckl/yICI1XrbrkjTL/9hyMwwhsi/XrLtPp9vxgBmE5/sKreoP1zkXbMvSOVPFGmHVflP0Vg&#10;tLtFqvXXx8vQjJYnDvbr7vmR1G/3nkVgSi+L9AesSt7cvh2z756pnx1px7b5CxG4Lnm3lmodLnli&#10;BK7Drot7t8mbHABMp3qpZJcPiFxkXCvfs5hnnObLK++XG+AE8tZ+7dpd8g8icJ2qdbgkX8UBmE5/&#10;sNp3nbDbRdqxnxeBNcn347Zr2MvQnEp1R5i8NBnAdPJ+z/0Ba989nvux3xN57dl/PyOS10vsbwkI&#10;s7lHJNfs9932GZzOb0WW46mXoYGpLQerNq+K9Kpx5+VXI58Ygdnc5ewjnFoeK/Ne+wDTq14aySyq&#10;fZfJB0YAAFi5F0T6orfrAt750smzu2278kERAAA2oip8bf5epJK3CHxY5Kci7fj3jQAAsDFt4Wvz&#10;jREAALhNdZeW344AAMDbZUHsS+NLIwAA8HbtNcKWvC4CAABv97xIXxrzXqgAAPB2z4/0pTGv3QgA&#10;AG9XvaexuiMMAAA32CsibWF8rwgAAPwuz4lkWXzgbZ8BAEDhAWcfAQAAAAAAAAAAAAAAAAAAAAAA&#10;AAAAAAAAAAAAAAAAAAAAAAAAAAAAAAAAAAAAAAAAAAAAAAAAAAAAAAAAAAAAAAAAAAAAAAAAAAAA&#10;AAAAAAAAAAAAAAAAAAAAAAAAAAAAAAAAAAAAAAAAAAAAAAAAAAAAAAAAAAAAAAAAAAAAAAAAAAAA&#10;AAAAAAAAAAAAAAAAAAAAAAAAAAAAAAAAAADgRnqnd/r/AW0/Rr72HkY2AAAAAElFTkSuQmCCUEsD&#10;BAoAAAAAAAAAIQDIxRKsRTkAAEU5AAAUAAAAZHJzL21lZGlhL2ltYWdlMi5wbmeJUE5HDQoaCgAA&#10;AA1JSERSAAACjAAAAmsIAwAAASqrAkgAAAABc1JHQgCuzhzpAAAABGdBTUEAALGPC/xhBQAAAwBQ&#10;TFRF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szD0iAAAAQB0Uk5TANZBgsMub7Ab8VydCN5J&#10;iss2d7gj+WSlEOZRktM+f8ArbK0Y7lmaBdtGh8gzdLUg9mGiDeNOj9A7fL0o/mmqFetWlwLYQ4TF&#10;MHGyHfNenwrgS4zNOHm6JftmpxLoU5TVQIHCLW6vGvBbnAfdSInKNXa3IvhjpA/lUJHSPX6/Kmus&#10;F+1YmQTaRYbHMnO0H/VgoQziTY7POnu8J/1oqRTqVZYB10KDxC9wsRzyXZ4J30qLzDd4uST6ZaYR&#10;51KT1D+AwSxtrhnvWpsG3EeIyTR1tiH3YqMO5E+Q0Tx9vin/aqsW7FeYA9lEhcYxcrMe9F+gC+FM&#10;jc45ersm/GeoE+lUlbr2x3YAAAAJcEhZcwAAIdUAACHVAQSctJ0AADTCSURBVHhe7d0LnFXj+gfw&#10;173IEZpT7qnJOELDSNHuopFy6qhcaii5V2cijvlXVEgMojqJ6rSJdh0OoxAahXIrJnJUCpOe1Gki&#10;uhgJbcL/fdd6ZprLnj177/XM3u+e+X0/tdf7vrNmrXee/ex12+uiIDKvmxdyikpt4WE0qCjQmeap&#10;c92pEC1UR9OSIqKgWqJrA7M6uaNFg54NPE5TVBt3khfolxb6P5Ffddevyj/IHS0atIILkGBz7p43&#10;j4tSrnUTRRgmKQeTlJMMk2zQeu8kWzRu3Pjxxo0ncTVGz1Xs5cM8DMtPLq5WEsMkjdY8DAWTdGCS&#10;1alyknp60pP8qHuFz0A8enm8i2t7eYtl+TEYJhlCXZ8kL/sZt/VyrHEH5accwSRPdgfllJ9ImHmX&#10;1SG3abhJlseN7qBKHcLOvPxvlzTeV5bbVgGPGbKXTcoKOZ+QwkySlZ8I/x2MG8uLdpIMn54QMEn1&#10;+RrHWVwtFeUk9UpXAk/NyOdhKZE/vKbN4mFZH/GwnJA9D6GZCj7PxTJSeVhW+fCFE+l4eqeCh+Hl&#10;H+7jUllrBnKhjIi7qNJ3cKGMESF++9MWXKhO6CNpIaZIt3KhOjQ91J9decH8QKQRp5mh4hMynfeL&#10;MJAdI494xHJ5CAB1TbnlSSwLlyK9SLrPWSw9S9RdBXRx25W61ozeC6i/UYTrnLI+0pP42ZliF6Ke&#10;ule6SMVKDSXqaPqY5Y4WhZtj+cPqtiY8FPM6SX97ci2p0VyUgynKwBRlCE8xS/4zQ60bc0lr3Lgx&#10;6f9ci1n5Pka29HZ3OasaN5YpamFGxBQxxWpUNeLmHuJ99FfIfM9T1NOrpo8Pu9+SrOVqqTCzroPv&#10;tYYpik6RF/Ql3Mag+70Ic9tYBFN0B4xrY92Biw+StOR5MrdxL5rb9A0uuQPGNf4t5rY1dAes0hTV&#10;3LB/dag+NuQvRVyVpxj+r07lL0UcM9y26voYfoqhLOe/gnFrWdFOkYUZg6fIqp8UwxQrsH6KOp/K&#10;TNH9QmQN18KreooyeHJGxaPpnv/qxAj52e3Jw2qF+mXqwoUyjh8X4V8d+lh2qF/+Ow+rUfQDF8oI&#10;+TdH6mwellPpyzGNJnKhOiF6E7qDEXabKu+9+UL/MgW4EBbt4UI5oYIYaQc9vQEhiU8QAKAazXmo&#10;1DU8ZNf8mQs161vy64W4j1aaAwj89Xcm0ePqNlOjIG03C2ryUW+iq8xS0kcp6lWiSxQdRTROfkEc&#10;gp4HBfTLRb6VvHPlLq8DzhaV+ami183wIrdOffUPh5X87C31XzNyDbuRGuu5+OgopVZS0G1bSLRA&#10;nUJ69ef0cbPTn+/pfLdfOrJn0T5ueXRc4liUksIloyDF4AqAkJx4pLI3+kPnnN/GVUuZPdbR9gcT&#10;fRSCPspAH2Wgj17tpvn61fI4pvxa1bow37Tvxa0JQPuamYeLI4U6mTxGu8syuxJRiFcfXRTTmfHo&#10;Y0Xoowz0UQb6KCPaPt5gDsZY3sfZzkG62v9e80ZHiWq/aEpgPoaZRnnoY1joI/pYSVz7+E9e2oQS&#10;6tpAJtFHivQCcCp3ylc5ueH+6mj7SHP1S6x99C+tyqByIzYM12MehtFhbqV9V/k4NnTe/irwOGF0&#10;8BLHyPvIhRAi6KMjxj7mcSRC4nEcCexjeZHOTOZzHQ6PE0Jc+1ge1jORQx8rqpV9vMe8hOzjdv4k&#10;M26tWo31seQ7TVtwt8pxTnYIy5Z8DKdPAy5Upw8Pq9XnUi7EWzOzbRKJiMMdMeeMnurRqRHOm04o&#10;6ijbS1LvRbJ9Z1CEb+Axwj0MXhBZFCN+/3aO44KMzj0UNeCzoapxdJcIg003ZFW6uZEHRDtnRjRj&#10;ojdUDy6Hpf+OV0Xf53erX266Nh8V6YfF+ScmR/k6qHurD86nZqZfu+WwKMRJ9x7o2Y5TaS9yrTov&#10;RBqaSJcOkaG7uQAAAAAAkXip4vUzPEy41Xu3Eg+ssMEouv1YNR/9hcy90zLVfKLFbluK+T7LRycr&#10;eklvxhLRVWeQrpPp4ySzYWvKHz5FBZRCB7m/UpOCpDbSraS26b4UcVyeI3Vf6vaNumZ6+IOO4z6k&#10;Hl6jcnboPpI6nDK+V3TwTXpk6hnhbrAntJ8aQNdkmbetdG5PmZI53DWTTuc+pjgNuo8TnLF02e2j&#10;86+mpZpg3Un6jVaUyzPcQWr/iRNHqCErqFlpH5/ZrnxuHGfTkKUlcRwYjz6qdBpAqpl53FI7vfft&#10;tm02OeenEcrpo/4jdB8DRC17uPnYJJNo6GSnj89T+bsF1IhBFHjiNS5ba2x+2a8HcTkXAHiRwUOb&#10;xWMN5RH1UPO0vdd22+eOzDxnu2UC12107bXBa/XA6j7qLRfzYnkfHeijDPRRBvooA32UgT7KQB9l&#10;oI8y0EcZdvdxZbp5tbqP99y662g9sDuOueYIcuj9QtO+1xfcmgiZ1Lp165B9bOw41DyCQDuAW+Pv&#10;l/6bx+hBmPd6mOCBjL58twJXxM/zynZu7xyfPjo3ayuDmyMUpzi60mKbIvpYAfooA32UgT7KQB9l&#10;oI8y0EcZ6KOMaPuYSdRID6zu49m6f3pg+XtNb5tdC6v7SM86rzb38Sp398xbH9e6zwZj1e6SRv9e&#10;O7z10STLXqGewVFOQvro+jLSEdHHsNBH9LES9DEs9BF9rAR9DMvSPvp4UyeU63icykT6yHMJ6Rwe&#10;x0H8BE/XZB46aDyPU5lMH3kYQvmLDsKNmHR95DchpKt4nKqtc+YTax/de8KFUqGPVd//k5ZxoUrd&#10;TyLVtGnTWPsYhlwfTYfMFBP4XkfUR/NSvo9hxNhHfnBtCLH2kYchxNpHb++1I9Y+8qN5Q7Cnj2HY&#10;0sdywq2vud8hzeJxqlPTfSwnvuuZcuLcxzD+yeNUhu1H9LES9DEs9BF9rAR9DKtu97HwRvMaso+8&#10;hmZVb0ywGuvjrVlrHtGDkH1cU065AxSh1Fgfe30Udisn7hZxv8o662H7+/hN/XcHc7EKFnxmbqnu&#10;tofWLHvCOCLS296eE+mIRRHfSLcOWrieC9Wp9x0X5FzDN2+pxv3Uo9rv1hmZk+YlPbVk/G4uhvO7&#10;/hhE9Ek4IH208k/iiohHr1nzye6I5n1MVoQfVlqvl4JHcEUCLdVL+KFcCe+QSBcolMkFIT3p68O5&#10;GNaH+v9Bp7vlsMzUwhyfit6WNaTyO3ElrN8KuFCdSIMdmW7Zim7bE9Fn9d/m1lGRWDE2+xMuyqAZ&#10;LZ/YNoQr4cxUdGZkSVYUjPZ6lOpQvQ/MpV7Veomu+ImL4eXk5BRFtrSNjF5AKBrOlXBO1yOesZUr&#10;4fyZrlT+yJYRkRm/WT0Q2UIsT7XaxcXwmgl/YHQcG/W+movhkXrpdS6GN0L9ziURQfJFsqj98Ufz&#10;SiOcSjjfmBeTPYLotIH7K1rNtapRC6WWczmc60zvXnbLEswNEX337vyFq+FR6zaPczGsbqS2ym2S&#10;fdnQpPY5L3C1OtSMC9VYRxdxSUDDrDd04lSzGxYD54xaKUOllxA1oVMydLKQhwAAAAAAAAAAUFnb&#10;+iEOFh8Y/qgr0RYu1QrdnZuTOTbcWsSl4naVjhIXzS8ZseMKLijVc3eafl1NxGGcb75Qe3h6R/N1&#10;XkkYOzqN2urpM0q+5utuTmXZooavkPzeL3GeJup0SD4RBdS1RPldneP22br0ZQpRPx7J0D84aBnR&#10;9Woq0eZPiCY7TUsPySH6iynp39vHvKb0JDr0/TYmrk4Y3yQ6doxuDyzUv/f+50R/UjeZ8ZyLWdL/&#10;/j3RiTyHZEbUS78O0H/mV+axSUpN1IMelS9Q2J8zy1xo137UqFFED+nfzdF1oh84G/dxp6AyH1w8&#10;mWiHE8bupXmq0/mj2a8RHWzCaKruh/qk0gknMyK/ft2kw7i45I/zqe10lC7tnmE+r8wNY8aMh3UY&#10;p7pNelTzjUXZMJpn3ew0EdSTKA3j33TjwBnqaPJdacaulWG8W3+0epjPWMBEaulG86QuVaCD2ymL&#10;qOwDvXV4N6YSXaiu1IuBReZDWSaMeimQnsphPJrovrUTiR5zP9RnE+V1MlP9H9GiR1cSrdobRsrq&#10;r0cUf6Z6AizRa4lc86E2lbSphRucVqUOKDy84telGwoLs51CbtvC+WZYXGxWHe7rN4XN1dziYtOs&#10;2hUuUbm6nObW9VTrOe1vF3ZUBXvbi4tz9a9F+qh7uzU3maiFPPdGJ1kJbgEAAACAZLAO228CupIf&#10;YfRM77H2cPb1XVVfBAlhEPl8Pj4UpUYjjB7obHQhjCIQRhEIowiEUQTCKAJhFIEwikAYRSCMIhBG&#10;EQijCIRRBMIoAmEUgTCKQBhFIIwiEEYRCGOsBprzOX3OiYUIozcj6IO0U41NCGPM0sZMpPuj/IK1&#10;dPSQlvJYdcjlY/VLyWkTMX6ohxHVjpOEPZil06c+l2tXGP3uZ6MKPFJNqF1h3PB6GecRncJFR18e&#10;qSbU4g91Whwv8UAYRSCMIhBGEQijCIRRBMIoAmEUgTCKQBhFIIwiEEYRCKMIhFEEwigCYYzds40m&#10;lNyKCmGM1amU0+AqSnUrCKMXq+jcJUOMVIQxZq2Juni7ghVhVB2JHikq4hsD4kMdqzEut5LIMPKn&#10;oQqeHxYXh2VjKWuy8Uvx75ERRhEIowiEUQTCKAJhFIEwikAYRSCMIhBGEQijCIRRBMIoAmEUYUsY&#10;Nwf9VfERcSkEcyf+0PSvxWY8TyAatoSRKCu1Knk8DIFoNE+gEiJzTU60cpM9jCdzKSpxDWOja3dV&#10;iWgIlyrbEtmj98P7sPSZGckexob8qY9apQfZRKvBFD2VRIUxRuHCGMvTnwTCqHXQYaz+m8EkycbE&#10;hrGg0Hg/bBh9KTGIaxjbcC5EbSNPwAsTRlf4D3WM6ko27lULVjF1MYwxQhjLyvzwxaqcT8SlEKbx&#10;71emwxibZA5jGDHuUy/eOKhKRNu5VNnYV3kCMpI9jGHYszMYI4SxrFE3jK/KGqIjuVjZt/z7UcHx&#10;RhEIowiEUQTCKAJhFIEwikAYRSCMIhBGEQijCIRRRPKF8Uzae+wm4jD2dY86VGE7jxW7pAvjB/So&#10;6kcN3UqM2Sgv6cJ4Fg03B8HC36y2DlvEcarG7fQfVUA9uBYbLBuV2q5DXvVZXxFBGEUgjAARG8jD&#10;OuQ8vazOWsIVGQPz6DMuWovIR2ajScZOmqxfJZeMzn0Bmiylk5yarUZ8r/7kzzznU656dTrRtiZB&#10;ms5V795wtv4o/UGiDtxkmc2UQyfqzMlQRfQ2t3n3LpHsomwmUZFSS4b4e3GDbfS7fLZS9ZYtbccN&#10;MjpTluyt9o+nFM+3/Kgpczb/3NpsjV1Ci7nFqztpOZdu46FXs0uWsdOe4oJFsvX/FbRb7aBTdZEf&#10;fOTZA1+pl+gZrogoUOp5391csU5johlqm15Bd1eNg9wmwEd++i9N4ZqAa/Qy59vl0ntDgvTqdKFe&#10;wRAdyg1e/UQ0OndZnl5rfc4tXl1H69Uv9KRaRkO4xS6Zu2hItjqIyHy0ZTQZ+XFP1SBdvy3c4J1e&#10;o4zK1xO8huvWoSWBhyg4XN27gBu8Op6unrvObDWJWUv+lUQv6FIXS1fQx5B/tR7QPLcqgfz6JSC5&#10;30KD9ct+1i4UP3vqszR1r/6o0CRu8aIRDwOplNWfZnFNwljqtW2UrY+Xe0zvC1wSHFig/r734jgP&#10;niQ6j4sycon246Jq3/kuLlnkK+e7vjdpkj9X+brqhmYxnUFb0V/c5RfRFrfu2Qpepfzd7FvZ5gsa&#10;qzLNAmxhUH+cO3GriOOInhf9OE8gun08/YtrFrnd2bIZQw90ep1bRB3+BRekrCC+o6dtcnQOPjC8&#10;26i/0u/cAjEZSkG9ewqenUA7uAQAAAAAAAAAAAAAAAAAAAAAkCwW8rCs468J9zyNDddYe9p8wrw7&#10;ggtlZdHxXArlOvH7AiS9mVTnw1g8vfR+8A2a9uOSqreNH2+/18LdfCZ5Qbu9V2V332BeS8OYYS5T&#10;z6zXt9hUOIzZ6/aYgVJFz/bt6ZZU2oqAE8ZGTbgh2U0kombLyNyW3Jzr7LvdNL7l06U8Uyq13jxQ&#10;K2guiulhnsi1WKmpRDvNeOascO2Q6URbiZ5QY82YvjtLwphlaofoQp4Zy7dENSA6wkc+HcYD9ZhB&#10;gbP8E0//Zc+M0S+vmvPa6Uj9p+o/fSRRy/G6yuMYjxClfuk06ZdJz5s7qLTVpVf07/Zyw3hRO2fQ&#10;8zOix4cRDXLDmLtSv0vnEw1Wc4gWLCDqb8KoDdZhpI/NrCulfRIiulKpg00Yv3DuoPCaG6n/mZt5&#10;lQ1jFqUr1ZHo9ReImpvqWSaMDyl1iBltJq1RSodxospQb4/7RKl/m1YTxvfMVYvqLDpKvT3va6U2&#10;6XYdxvzMgmwdxgFKdRO8b0PiPOrGyoRRp6VbbH0LUaWrcolOdQv/IBo1alR7yjFh1PXL3TDqZaMO&#10;o3vrgIGjdDZyGNP1p7zEs6OeMe06jOfoGq9iiOqbQXL7o+RvebWIaKZbfOAaImcVUYb+aTe31EdH&#10;wsgKFcamuqHQLG01N4x7L57toj/eTntpGPVS1czPGSS3N51Q5LrZ6DzdRWfjEUR6hZvWfIapMyKz&#10;KT1/RuBI5zeMKsKo1zKZSk/CDeNK54k9D86Yq9snm9sqlM1Gs4lAdL5+TXZE48zVNDqMer2iF3rj&#10;zN9PdK9S1ztRKpFvbo+WQXRLa70WUar/QT+VD6P+6LphLCb6r1LfmVYTxsFE35glbrAfUQulmun2&#10;vWFsptSVtWLZqCNG+X794q6pO6UTPec0pm40n7+93iZK6eQ06Zf79IrorrJhPIxo4/6l2ZhyTy89&#10;UsAJo0506rRdr7MCRDlPrjFT2BtGSu1vGmoDvWGTv5NolVLHmevN6WXTeIIpNSz3mKafTLB/05kz&#10;XG/tkG9OuQ/1X/QG4CwO45Nms/J3H93phFENdzYXL1DqPdP+F6JWpWH0X6+beoTaG086AVWkP6Pk&#10;Xk4zofAlvjy8Z2GhuRy7rNy2hbe6pQ2FhQ30ILPYrIhynde5hYW5geJiJ/DZhYVFqrjY/E8z9UaF&#10;L+Wa4dzCtpm6zfw37Xp03cQrrmRH9Nrw3PbuJaoQM35uYujbZax1f6hdyC1QhRYpKfkpP3GlgiP4&#10;gZgpKddzCwAAAAAAAAAAeNTEHC4Fj8bRm1yC2P1OCKN3BbQSYfSuP03TYRw3j3ErRKc9PfmODmMK&#10;fztSO77ejbsiOlediDB6NY18Pp/+79bSEcbYPHfttdcuo177uzWE0QOzbHQhjB6csabkPt4IowiE&#10;UQTCKAJhFIEwikAYRSCMIhBGEQijCIRRBMIoAmEUgTCKQBhFIIwiEEYRCKMIhFEEwigCYRSBMIpA&#10;GEUgjCIQRhEIowiEUQTCKAJhFIEwikAYRSCMIhBGEQijCIRRBMIoAmGMVdFMotJ7iSGMsTqSsrLo&#10;Z64gjLHKcW73zhWE0YN2lKMePNVYiTDG7BMKFkd7zeAsHjskn3kQRJ3z7lYaEogyjPV57NDa81h1&#10;zG/UfGdrIyfSMC7Z1HivDkSzuOg4g0eqS67QgVtDK9xKbKuYJkSPcrHOIpp2onm+iKN2hXHP7qoN&#10;5HGkHOfT64SShVmtCuM9vKQOzTyxR1Tv37lQy8L4Tw5YaG14rJpQuz7UU18vgyiLS47Zzh3sa0gt&#10;XsUQ5XOp5iGMIhBGEQijCIRRBMIoAmEUgTCKQBhFIIwiEEYRCKMIhFEEwigCYRSBMIpAGEUgjCIQ&#10;RhEIowiEUQTCKAJhFIEwikAYRSCMIhBGEQijCIRRBMIoAmEUgTCKQBhjVjxhRXMuIowx+8CcCP0r&#10;VxDGWPnomwyiGW4FYYzVsEXmKq0NbgVh9IIo4/whhh9hjFlmQ2rp6amXCKMxhfIUwuhRYA315yKW&#10;jbG7gibnFhVxBWGMlftRtmBNfeXxVdvJ43hQs2HMGONY7dYSGMbT3fezCq/yWLGr8VVMGQkM42kc&#10;sNDe47FiV0fCWJ4vpo6EgzCKQBhFIIwiEEYRCKMIhFEEwigCYRSBMIpAGEUgjCIQRhEIowiEUQTC&#10;KAJhFIEwikAYRSCMIhBGEQijCIRRBMIoAmEUgTCKQBhF1NowZp/FJ+hE6waeQFQsCeOeFH+ViHxc&#10;qiy4D0+gkp0clejxBKJiSRjX858QPZ5AJY8QdepVlSd4WFmPpA7jiUSpVcrjYWXhwziYi9GYk+xh&#10;5FJUEMbykiKMf+yqEpGfSyFs4t8XkuRh3KbnFpsHeQoe9Axu5FKyh7GRG5MYHM5T8KA/JSyME5dG&#10;LyVsGFdxMRqnCYSxtf5DExbGGPEEKklgGO+gF0wY72xqhHl4KMIYVkA1N2Gs9prBJFk2JiqMqnaF&#10;MUZSYfyx0Aj/oU6Jge4iT6AS+TBe58YkBot5Ch44YXSFWcV8yzOMHk+gkhrJxv73Re8JuWx0hV9T&#10;x4gnUEltXDa6kn/zO3FhLANhFBHvML7aJHrDEMZydBhjxBOopE6G8X43JjHgCVRSJ8Oojn6xSj4i&#10;LoXQj3+/Eh3GGCVzGMOI7QvWVm5MYnAqT0FGkodRtRlUJSIfl0LYzL8vJNnDGEat/S4mHISxPISx&#10;PB3GGPEEolJrw/g6ByV6PIGo1Now5h4/vipHEh3Kxcre/ZEnEJVaG8YwcGJeBQijCIRRBMIoAmEU&#10;gTCKQBhFIIwiEEYRCKMIhFEEwigCYRSBMIpAGEUgjCIQRhEIowiEUQTCKAJhFIEwxqzonnv42UVR&#10;hDHst9YpGTxW7JIujM/mEPmO5krEYazPEQvtNB4rdkkXxil02YMU5ErEYbz0+zVV+5xH8iDpwmj6&#10;SzTcrcS2bKwBSRlGH20ovWYQypvKcaqGCWMOwlilKMIYRBirFEUYS59PHRtsNyqVT2l6FgGuxQRh&#10;VOpgk7lHcCU2CKN23six73AxRgijCIRRRHGfPr9wUcorffpwSUqfPh9zCQCSn6ftuSRVOKU7l6R0&#10;oGwu1RmZ/fV27BiuCPmD6u/hor12PcUFEXn01iiiTK4JuZdSuGSrX0hv48lt7xDpfYHL6RauSjmG&#10;0pdw0U40R/Wl5Vzx7DdapF/vo1y3KuAE35BXvlFqAE3kBuv01P/TaGemf1k/qT2EANH56lc6lqve&#10;peWbYwZEQx8nf5X3qEis4PBM/XePTHlFfS2265ZN1IvWCG6g7PHR+f+Z6IRyopXr60ZE/jzlN3u/&#10;5OM2AdK706t99KYe7Of3feA22GYTUUeVtlm/z8GbuUkC0TwuydALigu5aKWVRCubqMxReeNWc4uI&#10;h0luleXI8NEPXLRS7plE/XoWcM2zhX9wgVKEtht5Gbsnix5yS9aZ22dZM6WuofxlYouyQSVTKm7F&#10;Ba+WXesO06itW7DNdbR9LNFcdRHRw9zk2ae0hUtSXqMGXLJPkXkZFNSfva76Q7NEKIoZjZXqRfW4&#10;JiEQUB9J750LSh+tXyhHvZai6ssturP0LmUajeSahPr5H+m1fhOu2SbgN9+8HEWdntLBPIkbvfsn&#10;Laf0HG/f9JanN8S+n0BTuGad4USfqaeJrldHiu377jArmKYpRMu4QcAvdLk5bJLGVfsQjVZ3md0r&#10;qTVqOvmatqVv1XPp3OCZP7hbpf6mDiLqzS326Rmkmarnjh1yx57e1Jvc2/1iW6Aq4xSiO66jV9XC&#10;mO6mVPP29ZPeN/XR7Vz3LnvO87MDaoHeOZ/ELZ7plbQyR9Fl984F6WUi0WTzuT6GW7zqbqY4qLlS&#10;A/z6RcLAXkTj09SMZ0SeSlQj8hdkNhlkPtJ+7+fJu3z+1U3601hdkvrmIIc2EvXQhX4RnlUXb3e6&#10;7y+RswkuohuZ8/fHCn789qd+SjWku7hqoQyii/TgXCp26wK60Hv69WDBMDpLxGzJQ6Disn10WqAn&#10;iW2XaESN9BaP4B+d49w3mfxuzTqFC369R801K4SVH3GTFyWbxecQbQxSIdcEbCN6KPM7svSb6bV6&#10;j0CvozOJ/sktnmwsuRbHHKYV2RsqPWb+H/NWr+WKZYqomf7/D6Xm+mk/bvMgczP1kt1NO4zSS85g&#10;z+jcWfR4vKDmtC6Q9/nqiUotJHqAGz0oSKXfnELfPGfgWeZy6uF+9Tfdys/zQP0RuU4V6NeuqrOz&#10;Rh3htHvVi36bq1RTuVXq5+YrNqUmWLnzMmO7DmAwQ11E/n6ZQ0qXaN5lL6Ne6rhgltih2sC5tHS4&#10;+d53IDdYpJh8PdVyuk0p802q7PnT5jpYv+RZT88TTSCf1P6VoPkrqZtZ9zXV5S43rZVdKxQtIiq9&#10;llvEkfqNEftuSFCWOZ+mY/C+No9P4BZJmSnmPCBBgTZ2bi/enEWbOuq32DhKbk+65sjtpoqabgLY&#10;bdulrcniLyuTwDa/xd9SJpG2RI25CB4EfHQuF8GDblkj6twVETWhXjKsowEAAAAAAAAAAAAAAAAA&#10;AAAAAAAAAAAAAAAAAAAAAAAAysosyM7OjvWmCQH9u9n23l4fLPHY7a9zKbwDs4joeK5E6zpziynp&#10;Z+tArZJ7Tg8fjUAyggVWz9Q5gmSs03b+a/nnV13SdT+1rkPXrl1bc+vN41vu2ufYeVve3cYNWtGF&#10;Jyxvc9XnQ7vO7MstIb20YMu8YxddsvxfLUqfR3X4FeN2XTWy4VNfz3Xrb+s5db1T3XzQ8s8X7RrX&#10;wWnr2vI1nSMps7p2PULVG6Z/3lstGHrslHGHmKn82nVom6v0NLt+54xbPhnbjW95yVXHzhv3jwO4&#10;Qakvt/D4m5xqQXs9vc53/+epz0cO/UcDTsaDz2147MiGem5gh6IDzRvjess8ZedV89bfOsJtcQ1w&#10;76PelJ+v7KryyQHv8AiOvzq7Ce9xzVi6r2lpa4pHOA2G7wQ9Hpe1OardPnrQ4SindotaN88psBvu&#10;1hPYm4wdl7vNjvzOw3XTcedz1bGgiVINbtKFIe6YX+Q6yVjGRZY+Lrqu+Yd5M1Kfuzttz/pLnDdG&#10;J2PmO86jqDf9bVvT/80zD3FIMXc2/sW00foD+g18zm9KP7kTqGiy+VnX1+/ut+8PptS/o1JDTWHM&#10;4gY9v+pjSuYXnWSk1/7XKm3Py+m65D9MqVV3faFLqW+sWnWcm4xE81ateuN0dfjzurjo0yZFxYeb&#10;MWiHnkBpMj7YRheyJl06Y8+op8wPJ2WoxU/oYcOrM4oyCp2mgzkZiX57Z9XLd3zjrqZpxOjuuf16&#10;TzF/4Cwbbyxd5xxn3hV+JkzP70xFJ+NiMxzKa2LnIV2+h9XdJ+thunuv+wlTXqjq5ur7m9E/dIqZ&#10;f+7cyjwz5P2gbrrNaVIn6uKgJSXJ6LZdbormwZ9lthndZGxhimXkZk8zN/Mvm4zZb+phjjtDdck7&#10;e8od7UnLPslMpjQZT5jvtjvJuJzv1fy9qXzqliGR/jDvhF4qOQaYyquBQHs9CH7CjepcXfMdqI43&#10;C7B3zUownExnUdSNa65XTFMZKTdxMu7j/rzKZMwy9+x3pF3+0w3uOtsom4wTTMPkik+Zz14/7a9m&#10;8egqTcZz+McmGX1vcWWt+YnNj7qqM5xkbMmVkmT8mx5kHcKN6hld872qrlmph12ru8N/UQTJmDWT&#10;k7GZ+/MqkzGFk7Hjd2bZSvTxaU0/NBsQlZJxRBd3RHbrx852BDW7cPowMwydjF258l/zEySjBeY7&#10;78TTTvm4+0xFr6ZHmT2VeeucRvW2M0Y/Nd9suAUbOW31Jvt8K9s7xYpOMJtgPzvFwMHk871SqBqb&#10;1Piz2zTqpWed57FEk4wFF+ty/mdO+YEUXS6bjD1v10P/vc4PM/fx+VLmZBQ/rpu2P+Q0ddbF0MlI&#10;9/Hi1PxdFT4+kBgPmbci69gXP228xV2c6GRs8IAp5O1/Z+bcx1qaVicHXzaN9OWtRRkzO5nSG+4E&#10;Kgikmp+dfEFG5op/mdJrM1Sus8L8WW9upjk7MEv14jVkMha/oQv5by5s1b5cMjaYpMv+G/QufXZ7&#10;c/Cn/A7M4l66EBzZJTftyUVmAdph9fCWpuWiAj3Bn5zehE5Gqv/rNpV2xgjz6Zln6dNI6pqpa9wk&#10;JP/nI83AObQz21lIsonHLHTGHLjGvG9s49tOWwh/d3bFXcHPnaZHzSqe5TvbaiGTUV3GXZlVfjV9&#10;amlvfKk5+rXrwDLJqPZs5d8yVp6juz/1LK6Rr5MZf8HCEMnoP7eHaTLSL8DOtC2aX37ZTYf9dFcD&#10;d5vRLHa0Bpev7aPX1nkLbjEPGWa7f7npUD3KoGNOc1fsVbh62gKTKif8+8km3NLgxmkLzGKr69dH&#10;u8csJ1ysPecU1Uum/IhTfOEBnUf+DutVx//qtg/NAUVH7/3a6PYxL1+tDn5R/2CbUqNu0sP7+cer&#10;jt9f97XHQT/9Hzc88sBm/UkYdtpx6nIz8Q0q9wUzLNm0bK7Lh7UN3Pi1ntv3j67iVki0HG3WeqcY&#10;cPZmOBkB4m6aSUBKvXf9aSPN0sw/IOLTsjK/+XNlVa68AaqVeekJTjqyvV/uVivbOUBXwYX8Q4BY&#10;pdVb18jCB9YCAAAAAAAAAAAAAAAAAAAAAEQp8NxSoje5ApBAA8eY8+yRjJB42e41SEhGSLhfiNa8&#10;st1JxrRu31RQwCMB1Lx6W/20a9s7PZxk7G6uOy/H3EYJIC5m6yycpBSSERLuaJ1vT82ZM2eczsIp&#10;c+b03HFGqRucxEQyQry4V3+W4lbHaHMrLyQjxE3BcNdpejV9yvByN5FDMkJi8DZjWUhGsAaSEayB&#10;ZARrIBnBGkhGsAaSEayBZARrIBnBGkhGsAaSEayBZARrIBnBGkhGsAaSEayBZARrIBnBGkhGsAaS&#10;EayBZARrIBnBGkhGsAaSEayBZARrIBnBGkhGsAaSEayBZARrIBnBGkhGsAaSEayBZARrIBnBGkhG&#10;sAaSEayBZARrIBkh/gJF2RnZRQGulUIyQrxdOsXkHJG/4c3cwpCMEGfd8olWvn1r79+IUm7kNheS&#10;EeJsw2MDxpuhXj76bnNaSiAZIREO+HBoCuWfNEPdPe/zUv398sl4zDMx+nIdTwFquQZZOuv8W5ek&#10;1fCDLFvV54nGoP47PBGo5TJVz3f0G37C6ppNxtxhPp5q1HxDG/FEoA44VL/l5d7wmthmDKQVhNZx&#10;gZnZZ/24WkkmTwBqs5E6B3rr4WKTDBvcNldcd2CaDDMze/RhrkKdtO1avQ6c+P0gvQKt37vcgW8k&#10;o7Vyb2kzKzbH9rmbp2Gnvjc0XNPptSlfXMr1EkhGWxX9YoIVIz9PJLkgGa1165HOYbdY/PYBTyO5&#10;IBmTUZqJY35rrtUaSMZkhGT0DskoBMnoHZJRCJLROySjECSjd0hGIUhG75CMQpCM3iEZhSAZvUMy&#10;CkEyeodkFIJk9A7JKATJ6B2SUQiS0TskoxAko3dIRiFIRu+QjEKQjN4hGYUgGb1DMgpBMnqHZBSC&#10;ZPQOySgEyegdklEIktE7JKMQJKN3SEYhSEbvkIxCkIzeIRmFIBm9QzIKQTJ6h2QUgmT0DskoBMno&#10;HZJRCJLROySjECSjd0hGIUhG75CMQpCM3iEZhSAZvUMyCkEyeodkFJLcyZg2dUAn3X//rCef5RaG&#10;ZExGSZ2MffcxvXfkn1HEjQ4kYzJK6mR8Svf9dz3MNI9sw3Ngkl5SJ2NugxltzTDTpN6GtG7flJq5&#10;0vxdSMbkUht2YNr215uNt9XwgyzDQDIKSf5kbHuC/guWdVFIxqSX7Mm4yuxNU1NTLLh6dqmLckwz&#10;kjG5JHcyXjdO936zs91YHnZgklFSJ+PVZvk3dvxWx3BudCAZk1EyJ2Om6XspHNrRa4o805OY3DGd&#10;p5FAyb8DE1IdTcb6piMxuqyAJ5I4SEbv7EnG4X+Yw/+xyLMgF5GMApJim/FLn+kkVyyFZPQOySgE&#10;yegdklEIktE7JKMQJKN3SEYhSEbvkIxCkIzeIRmFIBm9QzIKQTJ6h2QUgmT0DskoBMnoHZJRCJLR&#10;OySjECSjd0hGIUhG75CMQpCM3iEZhSAZvUMyCkEyeodkFIJk9A7JKATJ6B2SUQiS0TskoxAko3dI&#10;RiFIRu+QjEKQjN4hGYUgGb1DMgpBMnqHZBSCZPQOySgEyehdnJOxuG3vGOzvJCNXohOnMCIZK+i+&#10;35nDovb4EDOzfX7lahTOPD6DZxy5H3uZucVT1kk865qGZCyri/mt+NrJs47YI/yLcTSeZ13TkIxl&#10;nWh+K75G86wj5iRj/cP+FLXW5+3kUuR29jFzQzJ64iUZT06LEzOzGJNx7GCu1bDcOWZuSEZPPCUj&#10;V2qcmVltTcaidh9F7yUzs/wLuRaNpmk8XxshGWXEmIyBSUHze3EU3NSE551YA6e2fSmTyyWQjDJi&#10;TMZGDc2vxdWyw3neCbX4e6KNc7lSorYnY4+Zz8XFjrfM3GJMxs73/C8uPjEzS3wyZma8aTpS95Ix&#10;vmJMxlUBrtaw08zMEp6M3e8g8n1/FZKxhiEZI9D9jpM/mtu8Aydjvf6ppdKdL79qbzKmtu8YF0sW&#10;mLkhGSNVmowCD7LEDkwFnnZgZp73ZFycaWZWS5NxxKdx4vSxVibj9EvMr8XV5B953glVmoxlxbjN&#10;+I7zd8VVLV4yxpVlS8ayvOzAxFctTsabZu8bF53NzGppMp5cFCdmZrU5GevgDkzGjrPPvqDiV5O1&#10;/dAOkrEMi5IxJCSjDCSjgNqejPGFZPQEySgJyehJLU7GtGmpOSnR8zvfSXElKun7RP2QfjcZT9vW&#10;PS4uMDNDMnpjZhZ9MsYorpequskYV0hGb8zMamcy5jqXzsTV48153vZBMlYU54v4+/3vl+i1N13M&#10;+oNr0Ri8hOdrIyRjRbijRMIgGStCMiaMl2Ssf2acmJkhGctAMpZ1l/mt+FrLs65pSMaEiTEZJ8T9&#10;PjYnz+BZ1zQkY8LEmIxKZa8eHrVtj5uZDRjI1Sisjt+150jGhIk5GWOB+zMKQTJ6h2QUgmT0Dsko&#10;BMnoHZJRCJLROySjECSjd0hGIUhG75CMQpCM3iEZhSAZvUMyCkEyeodkFIJk9A7JKATJ6B2SUQiS&#10;0TskoxAko3dIRiFIRu+QjEKQjN4hGYUgGb1DMgpBMnqHZBSCZPQOySgEyegdklEIktE7JKMQJGPE&#10;VlzXLbRRp5uZDWvL1YqeXlHMU0gkJGONa/Tv+3T/n7jiNq6XkE/GhUvNFGOz5lOeSAIhGWva5X7T&#10;fc13yEJucsknY66HZOz1AU8kgZCMNexB3ffz9fAmPfxPkdvmqonVdPaPXWJytQ1raSRjTfuH7vsO&#10;PczUQ3/H3EZ7ne0k43Fcq2Hzu/2oPT2fq4k0/+lLTV9C+MJJRq5UcukBPIF4eLuqPhaaLub/l2sV&#10;XdqtL09ASvcGbh6JmKz7vtoUcnRhQ+VnBwKEs2iqk0YyztITHG4KSEaIgWgyLtMTbGsKZsobsvf9&#10;qqzbzjjjAy7WsE//ZeY/ZidX7fSWs5rmiqU+MF3MWsu1mneps1oVYrYxDtLD6Xq4IHG7CTjoLSSp&#10;d2CePZfI9/OtnwSJ0v/CbQmAZBSS3McZCw78zfSf8ue04pZEQDIKSe5k1AJ3tj08wQfykIxCkj4Z&#10;LYBkFIJk9C6wZ4K2ME6PbYzRjG2mk1yxlenitooPsgcAAIBEWtdnEpegFps6yNkp6PAs122U+2oe&#10;0coBHbkKtVKgxWsmFY2sv9u8f7VkZj5R3ky7dwFtV3TjIuetPrld/J4uFLnDdc96XKYLRam6tM1t&#10;tNX7K3Ufv8vgGkRtlI7fr0dcdqQepF7ObbYoOlhn4MlnFDiVwbqHkmeoSFn34gO37Jvrlpv/oFfW&#10;Ezf1c2sQpcw1lHOgXhmuyqfXstXODdxshzTzDDl/S+dqjL/q4tZMp9kmrfo4B+LJl5W+fWnvGSpt&#10;pq4E+/BPIRLd/r3HLcw9imi/h/8vmPJzK3WYj9q4rfZYYN7peV9d3IN8yxJ4HknVOs4xPaROzmup&#10;9PcH8s+hWlNo4ikZjdO/VuoVJ3j7dNeNvxCd6P7YIsPNosY4gBusM3et7l3OKZmtuv14+Ty3r0Rt&#10;9rVvKW6ptGHOyiVrgN7WOVovG2nptNlnBMl/r3POuW22ms5O6cs1C/WbaU7Qv7D0crrCN3ZyCSJx&#10;kUnG/GOa62KDD9q4V8tuetD9mXXmfqZ7F+x6OFctlHGx6eHFNh6PSALF9V/8zqTgZbZ+pZ/m7kOz&#10;wDNm6bis3KW8dsk9JUun47cW99BOTa6+39l9yX3UpOPM61qseaD87QMSb/jXY+lULrPOwTFLuGiJ&#10;R0bcyiVHv1P0B6YlH+SBSFw9NKgzkHxj1+ot7Lk/mDLRdsmLbyUUf6g3Il7gip3SjvBRfvltw4zB&#10;i7HbErmeNxFtaa9GfaIzcIqzoDnmji0f27Wj2mSGeT07i0a87tRtFbg4hVJ/4QpEKvPoksOK83UO&#10;6s2a5ybTsbvVceOdt90yb+TRof8qVmo0UZ4FN5sK6YM7/q0XgYFNRINwTnd0vjEb/xc4X5nqZKQP&#10;uvzmG7JQvfA90SvOz62S6x4+9nX46H7d7eO41S5PmB7mL2iXdrDuoo1fUdos7RgdvJUXN9cbiV+b&#10;OLY06+VLR1Leze7PrdLkV6K3pt2n89EcvHuPW61y9xYi59YfW3/WL/Z9UWC7Dvoz7DPHwR4zt8Xz&#10;GeTnn9niXZ9vq7nC5TOiXUpN72He7lnuj6wx/xWzaVM8h2i5es9diOc/6v4IIvedCdwxzyrV7buz&#10;dDqmHjTVslPv1r040nRxxLdPH+ana9vplqbTLNuoHX6+6eH5/9dIve+nPq2UevDX3xb9iX8IUXi4&#10;sw7kxNttPr+pQaP383Uns4JEndZxm116dnNO3di4qz3RmuncCBE60cROG/+RrjxjjnL/Yd258Su2&#10;Osc+aemVZknY7YqNepvC/7H7M1sETp393PVPzjYnlKjrx6WafULy1XN+BBH6q94b+FsLc/d438hC&#10;vbFjvuXdZMVtaEtl9tF9+vKw0+vrwfbznG2HBp+uSuS9Xirr+IdzHY6O4lEnOtHrfvQX1NDOfX07&#10;Bfr+dTH1eMgp/5CuFzbOCYH/Z9mmYpF+hwe7RXPToevdol326N2U5Xq4doTu4UTbvjtNCi+Yld/S&#10;9VzTG2PL7Vokum4j6sFftcwdoDvsFu2iu/WcW7pZf6h9bhGi0uQKHcWUW9zzX5YSNbbtK2ijQPex&#10;vnvGQYOLiU53SpbRXVzP5+Poz47ld/uxz8I73S8AzVUkNPGMwTdtJ+pg2VkvrONE08XBvW9skUfU&#10;tSe3WmWS7mHL2aY0/EyiMU4bRObDISYFqf+c+TorzzYr66tGd7nZkmN2f9qyL5dK9DzNXIZqnN87&#10;m9sSq17F0xL/pjvn6zFy3KF6+BjOzInczZuJft73x2Z6vRzcqus9x5vjEEfYsb04d5fuS97gStsL&#10;K1p8+4gl5/kGXupK9GjFCzBWLTdfXQ2a8ibXIRL92hCZry9ezqIv5qtp5gL4tLN1HNPXWnHzxQZP&#10;mlvqz/q97LJn6oGSd0n3KnCqudn+2A9xq5JYNWg//uwHneXNhkFEGwvWk2+ZCtyrN8KcH6f9GvS9&#10;9j+nmHijnJMM7i85xFQ8Wa8C7+KKHdqZp/PQEXs/MBs+oT7lroOAqmz7ztxXQ7+lx5prlr4yx2f9&#10;R5pbgXT2++5wxtDZ2oILFig6epbu4vP/NOvlH/WCPKWZXTcP0KZ/oXs48QdzwZpS68xjzDrYeFzM&#10;PvvrJU3w0unmngup5rj23U+ZQH5/1ayxesFo49EcpXK/0nvOtHHx7jV6e7ahjUeRM6eba6C3n5Kp&#10;Gh2URbQAK+0ITBgWJP8u56LiB4my+NzoxifrfWh/r2OsW+Lsdb/ez9KCz3DdPq2Gmg4+o/8fiS9d&#10;IrDwV71UPNS9hqXRZsr6unQzJ1CQbfnd2Qp6H0pZ7zpnHlgq0NScPEuHWPyRtkm9s8xhmw4ZSmVc&#10;YOJW4k99k+KzXOFqVAstWfaKlYfh7XTqcr/ec3m8g87As/448qx059wmSn0VIYQESHOuD6L3S768&#10;KEorsOv8K6hLbm5jsnGOlXdtgjpngrk4wz8O62awwe5L8omCp1T8hh8gEQ44eeV5dpz0AgAAAAAA&#10;AAAAAAAAAAAAAAAAAAAAAAAAAAAAAAAAAAAAAAAAAAAAAHWOUv8P1w8tPClavlMAAAAASUVORK5C&#10;YIJQSwMECgAAAAAAAAAhAF7R7C+IMgAAiDIAABQAAABkcnMvbWVkaWEvaW1hZ2UxLnBuZ4lQTkcN&#10;ChoKAAAADUlIRFIAAAKHAAACZwgGAAAA5VD5YAAAAAFzUkdCAK7OHOkAAAAEZ0FNQQAAsY8L/GEF&#10;AAAACXBIWXMAACHVAAAh1QEEnLSdAAAyHUlEQVR4Xu3dC7StXVkfdrmLCgIqQQFBrIk3vKSaEC+J&#10;EasjSQfGKBiEmKRqjfFuUiUittFYFCVREaNgFCMGk2gwtqmV0Jp6jZdaioGgqHglaDWiIgIC6fOc&#10;71t7TJ/xrH325V17vXO9v98Y/3HOXmvutc/Zc565/2et9b7vWwAAAAAAAAAAAAAAAAAAAAAAAAAA&#10;AAAAAAAAAAAAAAAAAAAAAAAAAAAAAAAAAAAAAAAAAAAXcpc7fz20/9IEAIAV+fbITZW0Wgxv6usC&#10;AHAb7xe56ZI2fr2b/LoAAJzjDyLHKGn1a97U1wUA4BzHKmnH+roAAJzjWCXtWF8XAE7WW0XeMXLP&#10;Wx8tJ49WzcfN3CtvWED+WR8SefvITR0Ne1n3jeTf+R63Prq+u0by8R5w66Pz5fc5x77NrY+uJr/e&#10;O0UeFLnM9/i6Je1ukQdGLvvnv8jXvV8kHze/BgCwx69Fuh+sPxHZqff975HbeWmkft4ur4l8fOQy&#10;vjDyh5Hu8TK/HMnSeBPq1/64SMpC9euRen8mvx/7/J1IHb/zHZF6XybnrfrpSDf25ZGL+g+R7jEy&#10;L4ns043v8oGR6osi581t5lWRLHf7dJ+T7h75jUh3/4sjAMCd8gdy9wOzJp9JrLedVw6zVNbx5+Ut&#10;I+fJZ626z9uX74ocWv2aWQ6/pdy2L90ziV05vOjfO+cnn2Hr7qs571nMD4h0n9PlcyNVN67Ln4mM&#10;ujHn5ZmRTjf2Y5rbupxXOgFgEz470v2Q7PL65rZ95bCOu2jy5eF9uvG3y5Mih1S/3g80t52XqiuH&#10;r2tu69LNz3npPDHSjT0vT4mMujFdxnL4s5FuzO1y70jVjbtM7hMBgM3qfjhmspD8d5F/PtzWpSuH&#10;Px7pxl40nd+MdGMz/zby8+W2MYfUfb1dXh35K5EfGW6rqbpyOObJkU8tt+3L0yKfV24b0+nGZb44&#10;ks+KdvdlRt39XXbl8J0j3f25Bj8x8snDbTV5upyqGzfm0yPnPVv+xggAbNL3RbofjnngQfW7kW5s&#10;LYf5Bv9u3O9Fqr8a6ca+LDLKgxK6cR8Wqbr3q31j5FDq19qlHriRL5l3494tMtpXDv99pOrGZbrv&#10;dTfuPSOjfxKpY7rH+tJIHfdTkaqOyXS6cd37Ed8/0o2tujGZz4xUPxrpxgLAJnU/FPNl5n268bUc&#10;/m+ROua3Ivs8PlLHZ0Y/Gan3/7vIPnXs/xM5lPq1Mvmevc73R+rY/H6N9pXDTh54c9Gx/zJSx/2N&#10;yKjen9nnImMvMmYnD+DJtZDv1/yVvGGPizxmN+ZFkX26/1CMB2EBwGbUH4iZ8/ybSB1fy2G9P3O7&#10;I4e7z/lTkZ3u/vN8RCRPH3MTLvNny5d569gXRkZdOfzPkc7fjtSxmc7TI3XcP43s5IEY9f7MPnn6&#10;oDr2XSOjen/mOvLZxIs8ZjfmvFPwfEakjt/3PQeAk5Vvuq8/EN8QOU+eF65+zlgO89mfen/mdrpn&#10;Bp8T2an3Zdai/rneHNnncyJ1/EXKYb6Hs/PgSB277yX07nHHueuK13+K5NHPXd42Usfn+wNH9f7M&#10;ReXR1O8Q6dZGTXWRMaOrrlsAOCldObzIsyX1c8aCse/Agtt5bKR+Th5kkvadxmUt6p/rtyP7XLUc&#10;du+VS105/B8induVw78YqfdfNt8cGXVjzpPvLe1eer9dqouMqa7yOQBwUrpyeN57A3fq5yxRDvMk&#10;2PVzfiiSZiuH9WCa0QdF6vi1lMM8Grnef9k8LzLqxuyT7yHtxl8k1UXGVFf5HAA4KfnSYP1hmG/M&#10;P8/DIvVzxoKRl2qr92du56sj9XN2LyufUjnMU7fU8Wsphx8cqffnS+R5WpeL5jsjo/p4mc4TIt3Y&#10;/Pr/MTK+Z7UbV11kTHWVzwGAk3PZH4gviNTxY8FI9f7M7XQnQP4HkZ16X+Y8+ef8hEg9Tcwh1D/X&#10;rOUwv1f1/lr2Lqs+XqbTjfuTkU43trrImFF3cM1rIwCwOfUHYiavW7xPN/4i5fBrIufpPifPl7jT&#10;3Z/nSNynG3/e0arXUb/OrOVw33kY9/nYyAPu+O1eF328OiavC71PHZupujHnFd3uRO+/GgGAzXlx&#10;pP5QzHTPuL0p0o2t5fDZkW7cvusmd+eYq1e96E41su+o4Muc3mUJ9evMWg5TvT+z7zREdVzO42Mi&#10;ozom06ljXhXp5LPBdWym6sZk8trTVXe98Ex3WT4A2ITuB2MmT2vzP0deMtzWpRaM1I3L5OO9XSRP&#10;U/KRd97W5e6RqhuXyWew8gd8voeyO9FzJi8DeCj1a81cDrujqTMfHRntO71M1RX/r4s8NJLP/O5O&#10;Fl7HZOrLyuetl6obs0seGb/z6Eg3JgMAm/Ulke6H40XTlcO8rF039iLJl/g6/1OkG3+7dNfeXVL9&#10;ejOXw1THXDQfE6n2XXJxl8+NpO6+TJ5aqXufa03VjblMPjwCAJt20XPL5XvM6m1dwUiPi9Sxt8vz&#10;I+d5daT7vPNyqPca7tSvN3s53Hd0+HnZ9x7BZ0S68bt8VSTtu2byRVPnuN7/iua2fXluBAAIeXRw&#10;98Mys7uOcVcOzyt0+T7D34/Uz+nylyIX8cRI9/k1N3VAQf26s5fDnVdG6vgunxI5T/c5u+Szgjvd&#10;n29Mvsc0zxPZXc3keyKjen9egzr9UqTeN0YxBIBGFsB8j14eBPKhecOgK4f/KnI7ef7DJ0VeH6mf&#10;e9WX8PJSbT8cGR8vHz+Pts7rBN+U/D6NOe8o6gdF6vi8DvTo/SJ1zHtEOm8dqWPfK9LpHjcvmXee&#10;fC/n50fqvL0o8umRi8oCWR8jT7qd7xMd5RHq9W0OWegeHxnVv0dmVO/7uMhOvuf12yO7x88Drb4o&#10;cuhnmAFgCn8ukgeHXFQWmfEHd+Z2p6kBAGASL43UspfZ5ycidexNPksHAMAB/R+RWvYy+bJb9U2R&#10;biwAACekK3wXze9EZvG6hQMAcJK+MdIVv4tkJt2f/zoBADhZT4h0BWhffiYym+7vcZ0AAJy894k8&#10;K9KVoddE8hJmlzm6eU3ed+EAAAAAAAAAAAAAAAAAAAAAAAAAAAAAAAAAAAAAAAAAAAAAAAAAAAAA&#10;AAAAAAAAAAAAAAAAAAAAAAAAAAAAAAAAAAAAAADM7imRlwwBAGCj7hb5LyUAAGzUH0SUQwAA3uIb&#10;IrUYKocAABv0DpGuGGYAANiYrhTuAgDAhvxApCuFuwAAsBEPi4xF8L3Kx5nR4yLPuWYeFQEAYIXG&#10;EvgzeUMYb8uMnhap9182T4wAALAyL46MpW1nvG28PSmHAAAn6P6RsbA9JLIz3p4ZLVEOvyoCAMCK&#10;jGXt5/OGwXhfZrREOXx6BACAlcgyOJa1u0RG432ZkXIIAHBiusJ2kTw0clnd43jPIQDAinSF7SJR&#10;DgEATlBX2C4S5RAA4ATd7zapZW53e31v4kXUx8oohwAAE6ll7jrqY2WUQwCAidQydx31sTLKIQDA&#10;RGqZu476WBnlEABgo5RDAADOKIcAAJxRDgEAOKMcAgBwRjkEAOCMcggAwBnlEACAM8ohAABnlEMA&#10;AM4ohwAAnFEOAQA4oxwCAHBGOQQA4IxyCADAGeUQAIAzyiEAAGeUQwAAziiHAACcUQ4BADijHAIA&#10;cEY5BADgjHIIAMAZ5RAAgDPKIQAAZ5RDAADOKIcAAJxRDgEAOKMcAgBwRjkEAOCMcggAwBnlEACA&#10;M8ohAABnlEMAAM4ohwAAnFEOAQA4oxwCAHBGOQQA4IxyCADAGeUQAIAzyiEAAGeUQwAAziiHAACc&#10;UQ4BADijHAIAcEY5BADgjHIIAMAZ5RAAgDPKIQAAZ5RDAADOKIcAAJxRDgEAOKMcAgBwRjkEAOCM&#10;cggAwBnlEACAM8ohAABnlEMAAM4ohwAAnFEOAQA4oxwCAHBGOQQA4IxyCADAGeUQAIAzyiEAAGeU&#10;QwAAziiHAACcUQ4BADijHAIAcEY5BADgjHIIADCph0UefsdvF6McAgBM5B9G3hzpStxfilxX97jK&#10;IQDACr040pW3MS+PXEf3mMohAMDKfEikK25dPixyVd3jKYcAACvze5GxsL1vZCdfah7ve0PkqsbH&#10;2UU5BABYmbGsvTZvKMb7M1dVHyejHAIArNDdIh8decStj/6oWuiuqj5ORjkEAJjIJ0fGMvdtkasa&#10;H2cX5RAAYAJ/JVKL3B9GRk+L1DGXzdMjwLzuGXnHE87bRgA2LzfEWuJ+N1Iph7Btz450/65PLa+M&#10;AGza+0Xq5pgnx/7hyEg5hO26T6T7N32q+fwIwGY9OfIVkUdFfidSN8kd5RC265GR7t/0qeb7IwDc&#10;Ka+MMm6SHx5JyiGsz90j3xT5wQPnRyLdv+lTzSsi3fdhqfxA5Osid40ArN7bR+pGmfJlpQddIvUx&#10;Mn8jAiwji8W+66PLPAGYwhKbV32MjFPZwHL+x0j370zmypMiAEfz2Mi4KT0uUnXP+l1FfYyMcgjL&#10;+aeR7t+ZzJV/FgE4mrtE6sZU/VpkvP9ZkasYH2MX5RCWoxyeRpRD4OjeFKmb0wMj9y237ZKX2ruK&#10;7rGUQ1hOVw7zPYh5zfRTyeub22ZOna+McggcXffs4b7ke5quqns85RCWs68csl51vjLKIbAK7x3p&#10;Nqkxnx65ju4xlUNYjnI4nzpfGeUQWJU8P9obI7tNKl9y/rnIEsbNbxflEJajHM6nzldGOQQ2o9sE&#10;lUNYjnI4nzpfGeUQ2IxuE1QOYTnK4XzqfGWUQ2Azuk1QOYTlKIfzqfOVUQ6Bzeg2QeUQlqMczqfO&#10;V0Y5BDaj2wSVQ1iOcjifOl8Z5RDYjG4TVA5hOcrhfOp8ZZRDYDO6TVA5hOUoh/Op85VRDoHN6DZB&#10;5RCWoxzOp85XRjkENqPbBJVDWI5yOJ86XxnlENiMbhNUDmE5yuF86nxllENgM7pNUDmE5SiH86nz&#10;lVEOgc3oNkHlEJajHM6nzldGOQQ2o9sElUNYjnI4nzpfGeUQ2IxuE1QOYTnK4XzqfGWUQ2Azuk1Q&#10;OYTlKIfzqfOVUQ6Bzeg2QeUQlqMczqfOV0Y5BDaj2wSVQ1iOcjifOl8Z5RDYjG4TVA5hOcrhfOp8&#10;ZZRDYDO6TVA5hOUoh/Op85VRDoHN6DZB5RCWoxzOp85XRjkENqPbBJVDWI5yOJ86XxnlENiMbhNU&#10;DmE5yuF86nxllENgM7pNUDmE5SiH86nzlVEOgc3oNkHlEJajHM6nzldGOQQ2o9sElUNYjnI4nzpf&#10;GeUQ2IxuE1QOYTnK4XzqfGWUQ2Azuk1QOYTlKIfzqfOVUQ6Bzeg2QeUQlqMczqfOV0Y5BDaj2wSV&#10;Q1iOcjifOl8Z5RDYjG4TVA5hOcrhfOp8ZZRDYDO6TVA5hOUoh/Op85VRDoHN6DZB5RCWoxzOp85X&#10;RjkENqPbBJVDWI5yOJ86XxnlENiMbhNUDmE5yuF86nxllENgM7pNUDmE5SiH86nzlVEOgc3oNkHl&#10;EJajHM6nzldGOQQ2o9sElUNYjnI4nzpfGeUQ2IxuE1QOYTnK4XzqfGWUQ2Azuk1QOYTlKIfzqfOV&#10;UQ6Bzeg2QeUQlqMczqfOV0Y5BDaj2wSVQ1iOcjifOl8Z5RDYjG4TVA5hOcrhfOp8ZZRDYDO6TVA5&#10;hOUoh/Op85VRDoHN6DZB5RCWoxzOp85XRjkENqPbBJVDWI5yOJ86XxnlENiMbhNUDmE5yuF86nxl&#10;lENgM7pNUDmE5SiH86nzlVEOgc3oNkHlEJajHM6nzldGOQQ2o9sElUNYjnI4nzpfGeUQ2IxuE1QO&#10;YTnK4XzqfGWUQ2Azuk1QOYTlKIfzqfOVUQ6Bzeg2QeUQlqMczqfOV0Y5BDaj2wSVQ1iOcjifOl8Z&#10;5RDYjG4TVA5hOcrhfOp8ZZRDYDO6TVA5hOUoh/Op85VRDoHN6DZB5RCWoxzOp85XRjkENqPbBJVD&#10;WI5yOJ86XxnlENiMbhNUDmE5yuF86nxllENgM7pNUDmE5SiH86nzlVEOgc3oNkHlEJajHM6nzldG&#10;OQQ2o9sElUNYjnI4nzpfGeUQ2IxuE1QOYTnK4XzqfGWUQ2Azuk1QOYTlKIfzqfOVUQ6Bzeg2QeUQ&#10;lqMczqfOV0Y5BDaj2wSVQ1iOcjifOl8Z5RDYjG4TVA5hOcrhfOp8ZZRDYDO6TVA5hOUoh/Op85VR&#10;DoHN6DZB5RCWoxzOp85XRjkENqPbBJVDWI5yOJ86XxnlENiMbhNUDmE5yuF86nxllENgVV4Q+cPI&#10;uFH9YuTPR65rfMxdlENYjnI4nzpfGeUQWIW/EOk2qTGvj1xH95jKISxHOZxPna+Mcggc3b0j3QbV&#10;5eciV9U9nnIIy1EO51PnK6McAkf3e5G6OX1A5O0j/3i4bZd3jlxFfZyMcgjLUQ7nU+croxwCR1c3&#10;pqoWxK+MXMX4GLsoh7Ac5XA+db4yyiFwVA+IjJvSayLVu0fGMa+MXMX4GLsoh7Ac5XA+db4yyiGw&#10;Gm8Xecgdv/0j8kjlceP6mshVjI+xi3IIy1EO51PnK6McAqv32si4cT0qkp4WGW+/Sp4eAZahHM6n&#10;zldGOQRW7RMidePaUQ5hXZTD+dT5yiiHwGrlM4R103pyZEc5hHVRDudT5yujHAKrlKeyqRtWnvJm&#10;pBzCuiiH86nzlVEOgdV5QqTbsCrlENZFOZxPna+McgisypdFus2q84mR518i3eM+JcLl3S/y0Sec&#10;94hwecrhfOp8ZZRDYDW+IFI3qd+PLKU+dsapbC7v5ZHue3lqeV2Ey1EO51PnK6McAqvQvcfwlyNL&#10;qo+fUQ4v530i3ffxVPO3IlyccjifOl8Z5RBYhbo5/WpkafVrZJTDy8mX8rvv46nm+yNcnHI4nzpf&#10;GeUQOLr/HKmbU14i71f25CcjV1G/RkY5vJx7RLrv46nmj0e4OOVwPnW+MsohcFR3i3Sb03lxbeXj&#10;+sjImyLd9/NUkoXmqREuRzmcT52vjHIIHNUzI93mdF6Uw214p0g3Z6yXcjifOl8Z5RA4qt+IdJvT&#10;eVEOt0E5nI9yOJ86XxnlENiMbhNUDtdLOZyPcjifOl8Z5RDYjG4TVA7XSzmcj3I4nzpfGeUQ2Ixu&#10;E1QO10s5nI9yOJ86XxnlENiMbhNUDtdLOZyPcjifOl8Z5RDYjG4TVA7XSzmcj3I4nzpfGeUQ2Ixu&#10;E1QO10s5nI9yOJ86XxnlENiMbhNUDtdLOZyPcjifOl8Z5RDYjG4TVA7XSzmcj3I4nzpfGeUQ2Ixu&#10;E1QO10s5nI9yOJ86XxnlENiMbhNUDtdLOZyPcjifOl8Z5RDYjG4TVA7XSzmcj3I4nzpfGeUQ2Ixu&#10;E1QO10s5nM++cvh4WW3qfGWUQ2Azuk1QOVwv5XA+XTmU+aIcApvRbYLK4Xoph/PJUtHNmcyV74kA&#10;bEK3CSqH66Uczuf7I92cyVzJeQTYhG4TVA7XSzmcj5eVTyNeVgY2o9sElcP1Ug7noxyeRpRDYDO6&#10;TVA5XC/lcD5OZTOfOl8Z5RDYjG4TVA7XSzmcj3I4nzpfGeUQ2IxuE1QO10s5nI9yOJ86XxnlENiM&#10;bhNUDtdLOZyPcjifOl8Z5RDYjG4TVA7XSzmcj3I4nzpfGeUQ2IxuE1QO10s5nI9yOJ86XxnlENiM&#10;bhNUDtdLOZyPcjifOl8Z5RDYjG4TVA7XSzmcj3I4nzpfGeUQ2IxuE1QO10s5nI9yOJ86XxnlENiM&#10;bhNUDtdLOZyPcjifOl8Z5RDYjG4TVA7XSzmcj3I4nzpfGeUQ2IxuE1QO10s5nI9yOJ86XxnlENiM&#10;bhNUDtdLOZyPcjifOl8Z5RDYjG4TVA7XSzmcj3I4nzpfGeUQ2IxuE1QO10s5nI9yOJ86XxnlENiM&#10;bhNUDtdLOZyPcjifOl8Z5RDYjG4TVA7XSzmcj3I4nzpfGeUQ2IxuE1QO10s5nI9yOJ86XxnlENiM&#10;bhNUDtdLOZyPcjifOl8Z5RDYjG4TVA7XSzmcj3I4nzpfGeUQ2IxuE1QO10s5nI9yOJ86XxnlENiM&#10;bhNUDtdLOZyPcjifOl8Z5RDYjG4TVA7XSzmcj3I4nzpfGeUQ2IxuE1QO10s5nI9yOJ86XxnlENiM&#10;bhNUDtdLOZyPcjifOl8Z5RDYjG4TVA7XSzmcj3I4nzpfGeUQ2IxuE1QO10s5nI9yOJ86XxnlENiM&#10;bhNUDtdLOZyPcjifOl8Z5RDYjG4TVA7XSzmcj3I4nzpfGeUQ2IxuE1QO10s5nI9yOJ86XxnlENiM&#10;bhNUDtdLOZyPcjifOl8Z5RDYjG4TPKVy+NDIo08oj4t0c9aNnTn3i5wK5XA+db4yyiGwGd0meCrl&#10;8DWR7u8nc+TnIqdAOZxPna+McghsRrcJnkI5fEqk+7vJXPmzkdkph/Op85VRDoHN6DbBUyiHPxLp&#10;/m4yV74gMjvlcD51vjLKIbAZ3SZ4CuXwRyPd303mypMis1MO51PnK6McApvRbYLKoawlyiHHUOcr&#10;oxwCm9FtgqdaDn8/wnplYapzphxyDHW+MsohsBndJqgccgzKIWtR5yujHAKb0W2CyiHHoByyFnW+&#10;MsohsBndJqgccgzKIWtR5yujHAKb0W2CyiHHoByyFnW+MsohsBndJqgccgzKIWtR5yujHAKb0W2C&#10;yiHHoByyFnW+MsohsBndJqgccgzKIWtR5yujHAKb0W2CyiHHoByyFnW+MsohsBndJqgccgzKIWtR&#10;5yujHAKb0W2CyiHHoByyFnW+MsohsBndJqgccgzKIWtR5yujHAKb0W2CyiHHoByyFnW+MsohsBnd&#10;JqgccgzKIWtR5yujHAKb0W2CyiHHoByyFnW+MsohsBndJqgccgzKIWtR5yujHAKr9dzI8+/Mn84b&#10;rqnbBJVDjkE5ZC3qfGWUQ2CV7h4ZN6v/NnJd4+PtohxyDMoha1HnK6McAqtz10jdrJTD/ZTD+SiH&#10;rEWdr4xyCKxOt1kph/sph/NRDlmLOl8Z5RBYjadFuo0qoxzupxzORzlkLep8ZZRDYBW6DWqMcrif&#10;cjgf5ZC1qPOVUQ6BVaib0yeUj5XD/ZTD+SiHrEWdr4xyCKzCuDGlPxUZb+vK4QdGPukSGR9vl8+O&#10;zE45nI9yyFrU+cooh8Aq/GIkT1+zc5FyeN57FC+ap0dmpxzORzlkLep8ZZRDYJWUw4tTDuejHLIW&#10;db4yyiGwSsrhxSmH81EOWYs6XxnlEFgl5fDilMP5KIesRZ2vjHJ4Ne8Z+bLIU080j43kRSrgaJTD&#10;i1MO56McshZ1vjLK4eX9dqT7Xp5i4GguUg4va3y8XZzKhmNQDlmLOl8Z5fBy7hPpvo+nmh+LwFEo&#10;hxenHM5HOWQt6nxllMPLeWSk+z6eal4RgaNQDi9OOZyPcsha1PnKKIeX130fTzXvHYGjUA4vTjmc&#10;z5bKocwX5fDy7hvJfbf7fp5SHhOBo1EOL045nI9yKGuOcrhe94x0cwaboBxenHI4n1Mth98aqX8v&#10;mS/fHmGdlEM2TTm8OOVwPqdaDv9mpP69ZL4ssd9yGMohLKz7B6UccgynWg7TGyL17yZzhfVSDmFh&#10;3T8o5ZBjOOVymPLUHn/txFLnK/MpkW7sjMm98BER1k05hIV1/6CUQ47h1MvhKarzlcmTH8NNUg5h&#10;Yd0/KOWQY1AO51PnK6McctOUQ1hY9w9KOeQYlMP51PnKKIfcNOUQFtb9g1IOOQblcD51vjLK4brl&#10;CZvfGOnmTtadnLePjcDBdQtQOeQYlMP51PnKKIfrte8ZNpkr94/AQXULTznkGJTD+dT5yiiH6/WM&#10;SDdnMle+JgIH1S085ZBjUA7nU+croxyu1/Mi3ZzJXHluBA6qW3jKIcegHM6nzldGOVwv5fA0ohxy&#10;cN3CUw45BuVwPnW+Msrheu0rh591IvmcyLPv/LW7f8Z086UccnDdwlMOOQblcD51vjLK4XrtK4es&#10;VzdfyiEH1y085ZBjUA7nU+croxyul3I4n26+lEMOrlt4yiHHoBzOp85XRjlcL+VwPt18KYccXLfw&#10;lEOOQTmcT52vjHK4XsrhfLr5Ug45uG7hKYccg3I4nzpfGeVwvZTD+XTzpRxycN3CUw45BuVwPnW+&#10;MsrheimH8+nmSznk4LqFd6rlUOaLcrhu3Zwph+ulHM6nmy/lkIPrFp5yKGuJcrhu3Zwph+ulHM6n&#10;my/lkIPrFt4plMMfj3R/N5kryuG6dXOmHK6Xcjifbr6UQw6uW3ieOZS1RDlct27OlMP1Ug7n082X&#10;csjBdQtPOZS1RDlct27OlMP1Ug7n082XcsjBdQvvVMvh6yNfJquNo5XnU+croxyul3I4n26+lEMO&#10;rlt4p1oOncpm3ZTD+dT5yiiH66UczqebL+WQg+sWnnLIMSiH86nzlVEO10s5nE83X8ohB9ctPOWQ&#10;Y1AO51PnK6McrpdyOJ9uvpRDDq5beMohx6AczqfOV0Y5XC/lcD7dfCmHHFy38JRDjkE5nE+dr4xy&#10;uF7K4Xy6+VIOObhu4SmHHINyOJ86XxnlcL2Uw/l086UccnDdwlMOOQblcD51vjLK4Xoph/Pp5ks5&#10;5OC6hacccgzK4XzqfGWUw/VSDufTzZdyyMF1C0855BiUw/nU+cooh+ulHM6nmy/lkIPrFp5yyDEo&#10;h/Op85VRDtdLOZxPN1/KIQfXLTzlkGNQDpdz78iH3UDqfGX+YqQbu2QeFuHylMP5dPOlHHJw3cJT&#10;DjkG5XAZPxip38dTjH/Pl6cczqebL+WQg+sWnnLIMSiH13e/SP0ennK+NMLFKYfz6eZLOeTguoWn&#10;HHIMyuH1vXukfg9POS+McHHK4Xy6+VIOObhu4SmHHINyeH33iNTv4SnnYyNcnHI4n26+lEMOrlt4&#10;yiHHoBwu46Mib4rU7+Wp5fkRLmdfOfxyWW26+VIOObhu4SmHHINyCIe1rxzKXFEOObhu4SmHHINy&#10;CIe1lSPZTz3ea8vBdQtPOeQYlEM4rP8Qqf/GZL78VAQOqlt4yiHHoBzCYXlZ+TTiZWUOrlt4yiHH&#10;oBzCYSmHpxHlkIPrFp5yyDEoh3BYTmUzn26+lEMOrlt4yiHHoBzCYSmH8+nmSznk4LqFpxxyDMoh&#10;HJZyOJ9uvpRDDq5beMohx6AcwmEph/Pp5ks55OC6hacccgzKIRyWcjifbr6UQw6uW3jKIcegHMJh&#10;KYfz6eZLOeTguoWnHHIMyiEclnI4n26+lEMOrlt4yiHHoBzCYSmH8+nmSznk4LqFpxxyDMohHJZy&#10;OJ9uvpRDDq5beMohx6AcwmEph/Pp5ks55OC6hacccgzKIRyWcjifbr6UQw6uW3jKIcegHMJhKYfz&#10;6eZLOeTguoWnHHIMyiEclnI4n26+lEMOrlt4yiHHoBzCYSmH8+nmSznk4LqFpxxyDMohHJZyOJ9u&#10;vpRDDq5beMohx6AcwmEph/Pp5ks55OC6hacccgzKIRyWcjifbr6UQw6uW3jKIcegHMJhKYfz6eZL&#10;OeTguoWnHHIMyiEclnI4n26+lEMOrlt4yiHHoBzCYSmH8+nmSznk4LqFpxxyDMohHJZyOJ9uvpRD&#10;Dq5beMohx6AcwmEph/Pp5ks55OC6hacccgzKIRyWcjifbr6UQw6uW3jKIcegHMJhKYfz6eZLOeTg&#10;uoWnHHIMyiEclnI4n26+lEMOrlt4yiHHoBzCYSmH8+nmSznkj7h/5EGRu9z6aBndwlMOOQblEA5L&#10;OZxPN1/KIbe8KtItkEdHrqt7XOWQY1AO4bCUw/l086Ucbty9It3CGPP1kevoHlM55BiUQzgs5XA+&#10;3XwphxvXLYou+XLzVXWPpxxyDMohHJZyOJ9uvpTDDXtwZFwMr43cLZK+JDLe90uRqxofZxflkGNQ&#10;DuGwlMP5dPOlHG7Yr0fGxXDvyGi8L3NV9XEyyiHHoBzCYe0rh3c9oeSTKN3ts6abL+Vww+piqF4a&#10;Ge9/l8hVjI+xy6mWQ5kvyiEsZ185lLmiHG5YXQzVV0TG+z8ichXjY+yiHMpaohzCcpTD04hyuGF1&#10;MVRPjoz3PyOSnhYZbxcRERFZa94mwgXk0cf1m1d9UmS8/5WRpByKiIjILFEOL+htI/WbV9Vy+AuR&#10;pByKiIjILFEOL+gq5dAzhyIiIjJblMMLukg5/LTIeP9LIkk5FBERkVmiHF5C/eZV9YCUz4+kPKXN&#10;h14xH39nPnK4TdaVj4mM875LN1bk0OnW4kdFurEih8qHR7q12I2V9SXP58gF1UVe5dHJ4/0fHOH0&#10;vVNknPdd4Bi6tXifCNyke0a6tQgnp14tovqdyHj/da6vzDyUQ9akW4vKITdNOWQz8gCTcZF/RmTn&#10;LpHxvgzboByyJt1aVA65acohm3GvSF3oj4qk10TG278twjYoh6xJtxaVQ26acsimvDrSLfgatkM5&#10;ZE26tagcctOUQzbndgXxHSNsh3LImnRrUTnkpimHbFJ3mP5PRO4RYVuUQ9akW4vKITdNOQQ2TTlk&#10;Tbq1qBxy05RDYNOUQ9akW4vKITdNOQQ2TTlkTbq1qBxy05RDYNPyAKQ3NoFj6Nai66Ry0/L9991a&#10;BAAAAAAAAAAAAAAAAAAAAABWIU8RkueL++ZbHwEAsFl3j4wnFH52BI7lYZEfiLwm8rLIF0cAgBv0&#10;nMhYDjPPjcBN+61IXYu7AAA3qCuIXmLmptwlUtdfl4dHAIAbki8n1x/Gz4rAodV1d14ANuV3I2+I&#10;vC7yyrwBbtg3ROoP4++MwKG8OVLXXF63+16RFwy37fLJEYCT97ORugGOgZv0TZG6Bp8XgSXdNVLX&#10;2f8dqZ4aqeMATlrd9PblPhG4KV8fqWsw35cIS6nr67sj+9SxACfrVyLjhvfIyP0if3u4bQxcR66h&#10;34x85q2Pbu8fReoa/J4IXFd9KfnHIucZx2YATlI9Oi/PNTd6y8h4P1zVPSPjWqrJ93A9JNLp3oN4&#10;3jM8cDt1PWU+NbJPHhQ1jv3LEYCTNL6P5tV5QzFuhqNfvPNXuIh8U/+4lm6XP4x8XeQRkZ2vjdRx&#10;3x6Bq+jea5j59Ej1/pE6DuBkfVtkt9n9Wt4weFNkd19e1ix9QGR3G1zGv4js1s5l8/rIL0ReNNy2&#10;y/dF4Krqesp8WmQnj1iu9791BGBK/2fkMXf8dq/6hv98mXl8liffk7NT//ecY+Ey/nVkXENL5YUR&#10;uIp9J77OZxDftdyWeWgEYFq7zWz8X/Afi9z/jt/e8scj48ZXU433KYdcxTMj4zrKfEvk3pEvjLzq&#10;ztsum6+OwFXsK4g1fzoCMK36fppPiqTdx3e79dEdxnFjdi8l79THhKvKS+KNaynzbyKjPBgqn61+&#10;TaSOrckTt8N13K4g5ltqAKb2iZFugxuzk0eI1vt+OVKN978kb4Br+F8j45rK5Htgz/PAyMsi+R7E&#10;3ef8VgSWMq7HXfKE7AAn4Zci3UaXqS8Jf1ekG5cHEXRHicISupeYL3ME8sPv/BWWsu8ZxL8bATgJ&#10;3Sa37+TDeWLhbnzNW0VgKc+I1DX2vRE4promM0+KAEytOwXDLh8b6Tw60o3P/EEEDqE7zc13ROCY&#10;6prM/L0IwLTeI9Jtbrt0J3vd+dzID0V+O/K/RPKx4JC6ty88LwLHVNdkxjOIwNQeHMnNLI80zqtO&#10;1E3uote3hZvQvcTsJNcs4Z3v/PUq6prMfHkE4CR0pwX5q5GdLJH3veO3cC1XPfXHcyJ1jf6rCFxV&#10;XtEk19G73/roasb1+Lq8AWAW94l8ZOS9bn3Ue0Vk3OgyXxlJ+b7C/Pizb30EV/NfR3IdXbUgPj0y&#10;rs+fjcBV1KucXEd+/u/d8VuA9dt3pZP/GOm8NtKNHwNX8eGRJdbR0yL5+a+89RFczQsi43rMK/EA&#10;nLw8cGTc/Lo8PlKNJxKuec8IXEUewDSupfFyjZf1rXf+CtcxrscMwEnLl4PrxvfrzW2Z7g3UL4/U&#10;cV8SgesY19Ob8gY4or8eGdfkh0YATlK91vFHRUY/HRnvf1yk85cjef9vRv5Y3gDX9KjIuPb+ZgSO&#10;aVyPeeYGgJP030d2m113fdl8r9bu/o/PG+AG7dZe5s15AxzY7qjkbr3VE/zvuxAAwGrl5vXCO367&#10;17jR1bP2/3xkd994TdA86tOVTljKB0V26+yeecNgd8TyLk+IwKG8S2Rcb5nPi4xeHRnvB5jG70d2&#10;m9cP5w17jJvc+Mzh+J7Dx+YN4WGR/N/07na4rjxl0m497fLdkdGvRMb74VDeGBnX2pgHRtIDIuPt&#10;HxIBWL1nRcbNK7PvdDQviYzj8hQNrxo+/pjIzvtGxrFwXd0Vd3Z5RCTV98V6KY9DeavIuNZqdq+Y&#10;jP9JzgBMIa8nO25emX8Xqer/gsd0l8Ub74frultkXFNd3i7yG+U2OJQ8QfVundUSuMunlo8/KwIw&#10;hX8YGTewTJ7PsKpjMk+MVN8Q2d2f70eEJfxaZLeu8pQ1u9+P+Rfl46+IwCHcPTKutbxS1JPLbV0A&#10;pvGPI3UTe1lkVDfDXT45svOdkfG+e0RgCXeJjGvrz0U+uNzWBa4j30OY7zHM91JXXxrZrbMcs9Nd&#10;V36XT4sATOM7InUj+8HI6B0jdcy+fHEELuvPR3L9dO8Z/NzIuMZ28q0Q4+1jPicCV/HwyLiW8hnr&#10;h0ZG4/15yq+d/M/0GyLj/VkaAabzjyLjZpapLzHfJ1LH1IzPJsJFPSYyrqP8YZxlcTTen8/c7OQB&#10;KfU63r8agasa19KYF0V26jkNq4+O7LsPYBrPiIybXSbPWVjV69rukkfywVV06ynzO5Gd+ux1Nd4P&#10;11XPoTnm/4qk8bb/lDcAnKJ/Hhk3vMyPRuDQ3iGy7z1br4jkCbBfP9yWR43CoeUJ/se1OCZP5TV+&#10;7D/IwLTyJbzc8PLKE52vjYwbXua8E2XDkvL63XX97fL15eMHR+AmfGFkXHtdukuMAqzaSyPdhvYz&#10;keqrI3Vc9xIzHMoHROoarHldBK7jv4nUZ6zzgJK/H+l8fmQcW/MXIgBT6DaxmvtGRv8yUsf8ZASu&#10;Iw9s+veRcV3l+7UeFOnUl+5qPi4CVzG+TWFf3jLS+d5IHZuXJQWYQnck8r7k1SZGz4zUMT8Sgat4&#10;fqSupzE/Fdnn70Tq+F+MwFXUtXRezvPPIjlmPN8hwOqNm1yeQDjlm/u/KjLet0tVr6SS5/GCy/r/&#10;IuM6Oi/nyUuR5ZjddWzhsupa/NZInuz6kZH8D8d4Xyav8X2ePJ0SwBTe/s5fdxtcHg1a3SsyboKZ&#10;7tmYvDxZnnsOrqJeQefVka+M/FiknjA4kz+84RDqFZ+6l43zFZRxTOapEYCp7Z5dGd+vtU9e6m43&#10;5nZj4SrGtZUvD1d5LeRxTOYjIrC034yM62yffCZxHHfeWIDV+3uRuqndbmP7a5FxrEuPsZRfjoxr&#10;a5+8BNk4zsvGHMKbI7s1tu+I5J0XRMY1CTCtfPlj3NB2ud17Bcex35A3wALy7Qi7dZWnATlPFsJx&#10;HcLSxvV1u8ssvnNkHA8wtS+OjJvaRTa3cVy+zAdLGNfVd+UN5/izkXE8LO0y/wF5m8hFxwJMoSuI&#10;3QmvU557bhz3rhFYQp7iY1xb56nrEJb2vMi4xs67JvKTIuNYgJPwlMi4ue2SB6Hs3C0y3ueoZJZU&#10;DwD4ocg+fysyjoVDGNfYvrWW10ke7//yCMA08qi6D4l0p6pJ+w5Q2RdYWl1jz45Uea64242BJeSB&#10;KONa2+WfRP56pF7BJ6+kAjCFfVebyNur+vJIl7y+6L5LRcF15LOFdb3lpcbydDX5zHV3vVrYJ09a&#10;fV3/NlLX3L4ATKHbwGruEhl1lx97bQRup66lqxhPIXK7wD4/G8k18qxbH13P10bq2huTaxZgCnUD&#10;q0ffjXlIZNQVxAx03jayWyPvlzdc08sj47rrsu/tEZBX1BnXyj+IXFf+x+d7I+PjvizyXhGAKbxH&#10;ZNzE8of3zviDfJe8hnLVFcS8nBmM7h2p62SJH5gfFqmPm/nSCOxTL3u3yzdHADZt3BQfkDcU4wmH&#10;871c+/zdyPhYmbzGLezktbnrGsnkgSNLyTW6xEvWbEOulW5NflMEYLPGDbHq7ssDTPLjT7310R/l&#10;JWZu590i3Rp5ZASOpVuTV3mJ+RWR777jtwDzGjfD8ZnD8fbdM4Zj+XtV3tD4rMj4uZknRGAnT4he&#10;10jmfSOXlW/wf/wdv4Urq+dm3eUyB6n8RGT3ed+RNwCsyTMj4wZ33hHE47jdkXTjS8njewy/LzKO&#10;3+czIrsxj84boHi7yLiWdhlPpn4749HKj8kb4Br2FcSLvAcx32NdPw9gNeoGNeYrI9ULI93YTPVV&#10;kd19v5A3nOMzI59yx2+h9S6Rcb3tcpGDVOrn5NqEJdS1lTnv4Kbfjoxjnc4LWI23jowb1L7U93bV&#10;q0js0hk3wcfmDXBNj4iM626X94/sU8e6DBlL2neQytdFqhdH6jiAVciX4uoGdV6qfIavG3evyM5v&#10;Rcb7YCmXeYm5jslrfcPS9r3E/JzIzm9E6v2OlAdWoSuG3xjZeWCk3t/5lkgdty+wtIdGurX27pGd&#10;et9TI3BIdc1l8ijmvFTjeJuXkoHV6F5KziOKq3qd2X2+KDKO69KdBBuW8PBIt+b+THPbl0XgJtS1&#10;1wVgFfIl37pBPTGyzzjuPFk46/+KMz8VgUPL0ynVtVfzBRG4KfuupLILwCp0LyV/dmSfF0V247z8&#10;wdo9KDKu7TFfEoFjGE+dlLGXAqtxn8i4QWWeG9nnIyLj2HzzP6xd9x5ExZBjG9cjwGo8LDJuULu8&#10;Z6Ta9x6umjxnodOBsDb3jezW6OflDXBku5eYAVZn37kJswzuPCTSjblo8uhlOLZ3iDz5jt8CAOfZ&#10;d33a94l8ULntsvl/IwAATGbf1SVq8rqz94/kOePyPYg/HenGZV4aAQBgYl3Jy7wpchF/MvKqSJ7x&#10;HwCAyb1LpCuH7x0BAGCD3i3SFcQPjAAAsFFdQcz3JgIAsEEPjnQF8f0jAABs0L6XmPMUNwAAbFRX&#10;EP+rCAAAG/SgSC2HTnANALBhfyKyK4Y/njcAALBt94j8+h2/BQAAAAAAAAAAAAAAAAAAAAAAAAAA&#10;AAAAAAAAAAAAAAAAAAAAAAAAAAAAAAAAAAAAAAAAAAAAAAAAAAAAAAAAAAAAAAAAAAAAAAAAAAAA&#10;AAAAAAAAAAAAAAAAAAAAAAAAAAAAAAAAAAAAAAAAAAAAAAAAAAAAAAAAAAAAAAAAAAAAAAAAAAAA&#10;AAAAAAAAAAAAAAAAAAAAAAAAAAAAAIDeW7zF/w8FO06vUx3sAQAAAABJRU5ErkJgglBLAwQKAAAA&#10;AAAAACEAhITxNQQ5AAAEOQAAFAAAAGRycy9tZWRpYS9pbWFnZTMucG5niVBORw0KGgoAAAANSUhE&#10;UgAAApMAAAJzCAMAAAETi1jbAAAAAXNSR0IArs4c6QAAAARnQU1BAACxjwv8YQUAAAMAUExURQ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LMw9IgAAAEAdFJOUwDWQYLDLm+wG/FcnQjeSYrLNne4&#10;I/lkpRDmUZLTPn/AK2ytGO5ZmgXbRofIM3S1IPZhog3jTo/QO3y9KP5pqhXrVpcC2EOExTBxsh3z&#10;Xp8K4EuMzTh5uiX7ZqcS6FOU1UCBwi1urxrwW5wH3UiJyjV2tyL4Y6QP5VCR0j1+vyprrBftWJkE&#10;2kWGxzJztB/1YKEM4k2Ozzp7vCf9aKkU6lWWAddCg8QvcLEc8l2eCd9Ki8w3eLkk+mWmEedSk9Q/&#10;gMEsba4Z71qbBtxHiMk0dbYh92KjDuRPkNE8fb4p/2qrFuxXmAPZRIXGMXKzHvRfoAvhTI3OOXq7&#10;JvxnqBPpVJW69sd2AAAACXBIWXMAACHVAAAh1QEEnLSdAAA0gUlEQVR4Xu3dC5zM5f4H8EdXRCm2&#10;OCihVkV0KJUptHW6WK2SbCGhiKhYUbqc4mx3Sve2qCkpajldrHQ7/xJtSlm55OgrStEJ0Sm1uZz/&#10;8/x+31k79jezc/nOzDO7n/eL/T3PM7955pnvfOd3mZnf76cgMrSFC65pPI0W5eQv972jinRJleo+&#10;ic5SU8jcQEuzzTQGpPKHruulZpoSOX06jaZPdbbPmSVqMQ4FEqNbNy7ImZyQ1xh9yqrKfZ7pasrV&#10;CmIcZxueekKfUUtunycnoM9a7ioxBqH71B2mRTy1PX36ycXV8KIYZ8SjRp8hVNLn+hkurpapSs99&#10;mIvcidsWaGTc6Iqkz+ABNnInZ7oTL8ntMyt8n/xmZW7bkoPLC76bo2nZss6zT69xLuGpy7PPsON8&#10;877y3LYlzcvz6FML16eXSsepWdHndeWF7fM2F7kTty2cVL03WXXt8/Wg92AlohhnxBLRZ1iV9Mnx&#10;iO6RUzBOARE/QtjXKFgi+kwA0iuovWV4jj3iJ1TglTOen1Hd+CgXKvPlYI8uL1IduRQDn+ezpL9x&#10;oTxqwoXK/FDAhfJGecXt0LpcqIxPnc6lcrxfCe/Wiogqvhb6vg24WN4Vfi6EpxcSpVwszysNNvG0&#10;Ur75kT6fKCSgSwBIN0ELgliXCp31Am4/2qVLGbV0L9+YJV6nudRqifqT1BB3nmjpLon204VdB5qB&#10;5atiPTqfGaG+wZkjWoWxPj0QReLf73w3lQsAyeZ8rXNmmI/EYpKAZRW6lBOqS2cFFZuQ9xwb5ScP&#10;e4S6X8wdJjWWwdyPYKgvV8OLeJSR7najy8pV7HLGjBnk8T1OnKP0vHdqunS/qLnZnQR/i8Pf7GRy&#10;o6vyLvfnqYvnD75buJoXuS6P5WmILoNxI39549J7B8G6DQ3MGPkogxsrdKmG8jREl+4XN7+5k0Aj&#10;f3XjqthlGc8uWbiatV3y9zauMF3ylzcPu5PgL2+Cu2SejV5sf4+70qBLft9VmDm+UXpKVpdx4GAU&#10;cjUV4tjMCqVCl+mR6gng8dh38zTYaJ5Who7jQhCvp0g5ET7xMR7z9eJpkPnm98wReMDzgak7F8op&#10;bciFSr3F03I6t/d82lu5UIld53EhiEeP7/G0Uqd6fjU4mad76MfwDFAFndVmjy90lpzNhfIifBN/&#10;nIA3e0+eAgAk3YzZXKhodm8uJMdF9D3lq5b0gFJ/pVxu3EZ1zWbeFlpADdQE8807lZbqljXqc6Kv&#10;FbUkurls5mQw6598/acf/f4wN5m2teYbqy3mxqZmk7RsNfVcoPKG6uk0JMcRlEH5y8xjm+i5K3Xz&#10;W2lTdUZpmleZgfVzBqhnd0Y5wsySNFcQfcZFQ48kqQ8P1UWjWI9ETC7nnWj7W+AZd4Dp8UbFKOVg&#10;lHIwSjnJGqWzebIHt0YqubFsE+PDYZQVYZRyoh/lKOev9bEktW3bNstH+b37Yaz1sXSk8Sh5BcFu&#10;5lYBCYjlo/JxxijlYJSh8fsroNIvw1Iay4hnxCgrldxR7s/55SnooGlu88bzeBAaJRc87DXKMD9j&#10;tmiUNY4PKaiT9RxfT9/zTKHdSM5PyWIdZaSxXBKuy3A/yWJNh6rt27cHdTKdn6On1IyyzlrzN6iT&#10;KGIZDs/jWMJtniIYpSvGUQYLc7d4Y+lKy1GGEdsow+bGxTxPpcI8ANaQUcIoK6q2o4xcVRnlWl72&#10;BHBzpJI0yjjF9wCjugbhVkF/SYvvIUkVhd+ySToeWJD6laawRUui6uIcyuBSZc6Qj+RyRZ4/8d0b&#10;zYzwBdeZd9durxOnxE4n7Zo8LldmV6SHj2/+mAsyzM+qlgUfIObtsMjfONKvNr28KLJV2PEHqpWP&#10;9uBKWI+q0t9Fh0nNSEX0M78v6peMVx9xJSyiT9RJXBZxt6LnI3zS82lDNhfDu6yR5Mt99VaV4cvv&#10;7n1+qmBz9MPOb86VcMyMKtKTRkVAd6f/eZyoy1uDBVyojDNOOV/IdpcwkZ3UCgAAACDZZhdzoaLQ&#10;xycl16RnFLXgcgWRHi0spYgmknqWSIfNR+e7bc2IBuudmlH0G7VUKk8301WkniO9i1yqd9NLrqQc&#10;+sT7COjEmFSgZlI+Fe+jd4KvCezG0ERzqNQORRt1y+Z6+g/RsvtINRrb/GxdKSEdy5yPkhhOOkKt&#10;pN36Ac2ueoCpDiL9indyBkg0nV4ynzfwUVQlec4rvmf+hKNStVm/tM4oNwX230y10IyyhWmeoL7T&#10;r7iaRurTzeaiWaqkJNmj1CGab15DGqAOJuritv2fOcrrctrijNIE04zSmX6o/+x2Rkn0uztzMtAC&#10;dYHXyYstYyK0R4GuUluuAABUbUQ3cMlqSzJmdNO4Zit6MdesQbhmp7ZnORsruXaPUuflG/qv7aN0&#10;YZRyMEo5GKUcjFIORikHo5STrFHez6e6Z9waqWSN0mzJlsOtkUryK05PcSE6GKUHjFIORikHo5SD&#10;UcqJfpTO+TYsH2Vh7gFmgNbH0k91t22L43IxsYh6lMWkAxn9RlR8oh6lOzzLX/HT3DBiSeSh+o1y&#10;l3lX7cGtEiRH6ePhMW6VkIBXnCL6YX9UMEo5GKUcjFIORhnSSbzcZ5UfGJSaWM5w1DBXmtO4MYxU&#10;vuLjwnQSDKOsDEbpSMtRuhdHZDSRC47gA2KLudUxji+qyHgWLyKj5OWeN57HxW3eeB4PMqN8hwse&#10;9holTz2EOwc+RulIy1HyWdE85AXNudeeXjCeJxzn4P2YRxkOz+OgV/k6oo7dPHVFMEq3s4S/4nQY&#10;FzyE6aSMx2duVo7yje3bS4O7DIfncSVxlFrMr7h7jVjWmqeOScFdNuErx3qIZJRzzJ9EvHta8jwO&#10;bvPG81Qq1lEGCbe1Ee8r7sAoHRilh1hH2YEvkuzoyFNXrKMMh+fxEG6U6/jennieSgWPshdf8tlF&#10;53LBxfN4CDfKYCLbRMGwdxYdjNIDRlkZjNKBUXqQHCWvvwK4NbSUxjJiGKUjWaPk5Ang1kglOZYx&#10;qg6j/IVfQJawg/XjjCWf25ZVvFa9EJFXPIGIBum/lo9yTAdnr9DyUY6+V5HzyaA1JvLIyptet9Kd&#10;dhu2NqjSU9jas00UTnqMspqawtNUIIr0NKm0PxfkUIQ/bCY1JvK0/IMLYjosG76Qi2GRaud8Ql8p&#10;It9t9D5XRAz5rikt9V/GtfAooiejVCGpyzI6ckUGvaNa7uByZWg9FyrRMOLMiMwfTRU9EVGqR/zA&#10;w/X//FluWcbw2TVHq8hexxOacaEyH03ighBS3evvvpcr4Q2nXyMMJv0UwXmno+Kcm43LYVFnPSuX&#10;w3pa5eXQaq6IeOH6SJPtFtWR2nG5El1yZfeJWj9d9Lzqy5WwfEsjfDZXF+gZw1zvKXqZusPIHnzJ&#10;V6rTPVwOj1ShbFJmqsH0cYQhokMivCACqcxoD8UOa/7CBd0jWfa6F8c7ximHtfsI85d+cioi7rxK&#10;FX3wJ6k6+3FDGL4RJkQRoJVKCV6PVz1H9Jii5UO4Wgn6b6R5MfSvPbko4F+kPi80iRmhCAepZxzJ&#10;BRHUeFKXZJ4FMkb0IxfsRjjvPwAAAAAAAABAdZE14BmltlDoixeFlEM0jYtVUrnjkPNzAl+l+3Mq&#10;Xotq/Vb3C02iQCiLAzOVO0S50Pzx5wQ6zcwp+xa00O+EMjPc4cxpbH/nl0IlRPmql1OkIh2Lvm6x&#10;O89kvO4eg+p7wXxvR9RAh9K5rk2uUoc7LfSKCbJuq69quQ23OlcHMpQqoXZ6Gqj7quJvWHQY9d//&#10;6VB+TWR+kdBfP/GHnC85VwVlD9GD+u+fOohlWXmJc3UqNZjoJmcG8/9LXbrLufuoOvqPtuhEU9Uv&#10;li7rUP5NT4qcSlVD9Lb+21iH8kf3+X2sJyOpSJeC3+HkfFjezPyMcc8b3AngdKKh+xof6dpVTpvp&#10;yURyFtG+q8w8OpTmJeNl5cPuQ1Uxp+rnrXPSvMHrEr27SL+1X1Bb9dv0kUOI6vFMxpdEA++eT3Sx&#10;UgsoY0KnPaFUZxMd13S5KbmhnEJUuuIAogtMUD8wj1AulHT6Cyc4C4MqR6dapz5qpZsm7Wtk60g5&#10;Dsse75x6sxz/mdkb3TftydmvZY0ZNMisogaZ39qqttnZc8100KCdZqLUVdnrnCvQTJk6pJtu7a2a&#10;DXJ+OzJoUL5qlb3JFKucFUQZ7y0gupHrwTqOC6jJLRDO+s5VdOsEAAAAqgZ/fSLzy2yIV2dqorZG&#10;cN5PiMQDNLOPKjuAjxshNiWkDrrQKEAoY3cJ5XXrVBZAnZtcghiMGbA9h4sIpRyEUgxCKQahFINQ&#10;ikEoxSCUYhBKMQilGIRSDEIpBqEUg1CKqWKhLObPYEPguRKjqmXlmInlbCB6gYuOxP5qpEq/wdtQ&#10;Ms/DhlCKQSjFIJRiEEoxCKUYhFIMQikGoRSDUIpBKOPxqtmxf5YrCGUcavteVKplIIAIZZwW0DQT&#10;RBe3VUGJD2UJvcYlZGVcFgXlIkIpBqEUg1CKQSjFRBzK6e4iNhSeyy5pkZWPUsQXxEkhhFIMQikG&#10;oRSDUIpBKMUglGIQSjHVKJSXTQvjHZ4pDtUnlG2dUwOGEuGFssKprm/wcbGNJByEUgxCKQahFINQ&#10;ikEoxVgTSv9M3iyJWuD8nxUN4Tmi5buQO4iKNaHcn6jjpaHsx1MPRKEvNkrUl+eq6KjfuVBRjO8d&#10;m0IZ0x5H+FDGdCXSbISyAoQyKskO5QchXUz0Cxcr+prvLibpoYwVd1DBEr49erW4h3jsJPcqxkba&#10;Z6UO5WFcjIpIKMd3udKEcqcDoYxPUxNKHUQXN1agQzl/RAyqXyhd4bMyRgjlXtJjtdObb49eNvcg&#10;JcmhLH781FBaEXHJQ+grm6c4K8tJcijDiPHjDISyIoSyIoSyAoQyOuFD+cq8UPrw1ENyQ9mW18fR&#10;G8I9SAkTysH8kNG7lnuISoyhVGp9SDcQ3c5FD3x3MWFCGQ6+kKgIoRSDUIpBKMUglGIQSjEIpRiE&#10;UgxCKSbyUHYcX047ogVcNNY9wDPFoRqFcrkvDIQy5jd4AiCUYmRCWcpvExcRF1y5PFNiVLVQPrMg&#10;jM95psSo0m/w5EppKH+4qZweRFxyfcAzpY1UhvIWvSwLrZTnShv2vMHTUtsjbhzMRYQyLpPo9kvK&#10;3j4IZRxOol+VKiATRAhhIseqEqPpXr0li1CGE2EoVYFvfVa8b2t8MuQ6ulGj3VyMFUIp5sONG3dy&#10;UcpfN27kkpiFGzdu4iJAtIZdfQ6XxLQuvZ5LVuv68Q9cEvE00RqiXVyTspAKxF8faQ/RKv9n9CHX&#10;4vags7oZLLnSWUE1rnrdBJP24Rb7vDVbfaA60F98tRW9zW3x20W7hvgmcEVC+yHU97MSdxNxCrfZ&#10;Rm+PblNqBPlKfaIf3PhoM5ek+OgLM/E7FSsddx7RcVwWMY2nRHW5JGQ9ucG00o367VLwm7pFT7gl&#10;fjn0MJfErKNlboEndrnkIf1nKanepTdcv85tktCLaFHcu7DBdjeaoy6lmlyzUQa9pfy5dLHKbCeW&#10;RX2UakULc4nGc4OEY2i8fuvQKq7aqJhopGrfhMblcEPc+tQl34vTdEo25Ia49Smiojda081qxrX5&#10;3GSbunrheJ35XG4kN8TvAd1lT73gKJE74mPLyw/MVepZH9E/uMU60z5drf/WojFuVUIxPa//1iXB&#10;XaZb6EI1aB29xFU7zfPRKzp/6E+uS/D51uq9T7qJqwLecz7zI59bs9AkIt+nKpPorTrcEpevP+WC&#10;ek2/wUXW3A14qrdLfQU+0Y0BUUVPqsm0e87dZgdZIik7EX3nlr50J3HTPf7MRUvdr3MmV6n9iObq&#10;fcVjdIt+Q0oYRfSqUgdRD67HbwmReV3uoBPdul3Op5bmrC/m6LqRRGalI2iOfpXO5rKMGUTP0FFc&#10;scvZRGvVRLMwI/ogixsFyX9FsLYVF+yjc9EswP0zelv8wUq6+If53AJkPHQpFwAAAAAAAAAAAAAA&#10;AAAAAAAAQP0w+zwuRaHT7NlcAuPuovZKTaUdXI1CY9mjptJddyJE0sv6PQdG+bcWc0nl51T8oWsd&#10;9/iAp8si6Q/MtH5r2fUxip0jmDLLbskZFvidZ36xG8kc8Wtp2OFqIt/ox+gNXTyLiEqcy9/8UEsX&#10;v9pqimUGFBCVvqvUNPODYjKR1CXfX/Ut+ebXsXeNUep/tPxColvUI+aC2j/pW+7sqQu+5kq1JnqJ&#10;6D0dyT91i5W/PI9XK/3EdIRMJNs5RRqh1G63lMfzONwZ6fk9kXRPGjXYHEJpZJhI6mhT4cFOndop&#10;VeSWPlfX64AStdCRdEgfPm6ByUQHKvUE6UjqnHlFqSZEO9VY2pWvuhIdynNpS4iOVepmogfNu3uy&#10;eXebv0S3qc+dcBKN1pHU6XaGLs5U6nHyPatONBcINEdr6EgWqVPNu3uAUi9XxaXlIudJ+Qt0JJ3z&#10;F5jTGDTu7F62fnr5JWUj99kPoU/KlpNTdd1cTPF0mqRL4/UMOpLmoBairvrv1+7yMV9Hz2ciaY4G&#10;cJaTZobEnmk2FQ53n5p5dxM5hykQzRpF9IsplqffkmbyiZ4EInmC05yt+rvvWDeS7ryBk0HpTDac&#10;SJrj5Bu7Swz3SJ2qZaFHJK9rS7SvLmWaaoAJlLatXCTNVpCJ5Gu0a1/HnkgO0n+HmRMYUI2/6wVI&#10;uUjyDHxIWhUyhuhmpWqb5WQj53yYlxA18LsrXp9voTOP4x9EOjTLfDStQiTnO0d4vrjIrHE4UHo5&#10;MYx8T5zr1IMjeYl+3xNVwQ2hSTptuuiEe0Pto/9edCtRX6WaE61ctIBoFM+k6cyi7nqdnpuljiG6&#10;4uJykRxGNOQW3fhhIJKnEzW/u1TH72Ki2d3+GxxJmn0T53cVM9FswrzlbAXN1SWiSS10q159aEe7&#10;s7j2Nxs4RIuVam+m5SKp1ji3PJYViOSwa52GpeZm7QrdWhbJjnrVlQ5n/otF+2ZmOelErXb2VD71&#10;x5Sx2WWHKge0zp55qlNYn529WHUaZGYdNKiTafkue6w5Zn/wILOA1Bouz37UKVyc/aWqo1v1f7Mq&#10;/2hQA7Uq+1XnpipGv2mv0BHw0RpugBjplQtt619KVLbDXd7kcWW4BUK6U28hEo3VK2MPy8xtLm6B&#10;cJZJn1QVAAAAAAAAAABi1oeoh62nC04r+xDNTL+rSNroRHpKzSSR08iCIvLndGMJOO1ktTE9j05R&#10;W/hrAOeXNxCbo81374ikiEuITr3QqIFIxq72uUrtH/hy7wpEMnZfUeO1jZzTRWuIZBzamoVj4DIr&#10;iGQ81q96tGbg+AFEUgoiKQWRlIJISkEkpSCSUhBJKYikFERSCiIpBZGUgkhKQSSlIJJSEEkpiKQU&#10;RFIKIikFkZSCSEpBJKUgklIQSSmIpBREUkpVi2T7M8PYkcjrale1SDq/YwypJc+VCFUtki9yzLwd&#10;wnMlQlWLpH/TxD3aEm3komMGz5QQVXqN4ydazcXEQySlIJJSEEkpiKQURFIKIikFkZSCSEpBJKUg&#10;klIQSSmIpBREUgoiKQWRlIJISkEkpSCSUhBJKYikFEQyLoU/ll1cEpGMw1bzHXoRVxDJOJxJ9eeM&#10;dC7spSGScdhFfjW9Wpx5KRlrnHtodb9tRi1EMi5n6JSsBmeoS3wkDzDX5EQk4/cG0V+4iOVkPM5z&#10;L07qQiTj4FwyDevu+OW7gUQkhSGSUhBJKYikFERSCiIpJfJIduJ1vieflRc/sDSSHLMQ3uO5rGJp&#10;JG/mmHm7neeySjosJycTNeeixRBJKYikFERSCiIpBZGUgkhKQSSlIJJSEEkpiKQURFIKIikFkZSC&#10;SEpBJKVUn0juP2BaaE8U81yxqz6RbMkfuHt7i+eKXfWJZH2Ombdbea7YVaPlZM0Z5ejgcckxheeJ&#10;Q3Vd4+hIckkKIikFkZSCSEpBJKUgklIQSSmIpBREUgoiKQWRlGJPJDOHhdKH6GoueuC7e8nnWTzo&#10;SHLJQ0xXbLAmkvfr5xaTgvXcQwVLfTxLtEoncw/RsCaSPflZRO8d7qECvj0Gg7mHaNgUyUtDOpen&#10;FX0WPpI8l4f9eFrRuPSPJJei8lv4SHIpKgsRyb0hktFAJCtAJKOBSEqpApFs+0Eog4g+46IHvruU&#10;5Efy+BgcGCaS83WfsenNPchIfiRjFDKS+/EM0Tufe4hHz9J8LlWJSD5ycCi1eVrRVSKRfI4ok4vp&#10;v5zUkQz3kUko1wtEcp+6+vkgkgKR3OI7rYOO5LCdxlBEMnZfK2UiWfl51RDJykUcyREx+LK6RXLQ&#10;dmNjmEj+6kY6BtUrkq5K1jgxQiSDJWY5eV9ITXla0fbwkby6efROT/9IxihkJPXyKUbbuYd4tJ3D&#10;hWRH8gJ+EtG7k3uoQOdkjP7DPchIciRVp1ND0s+NSxU93p7vX1Fql5N7JDuSYehIcikqiGQFiOTe&#10;EMkKEMloIJJSEEkpiKQURFJKlYjka9eF8h5PK+qf5EjOC6kPTys6LrmRHKjvF5sDuAcZlUQyRsmM&#10;5CvuQ0bPt5V7kBEukkfxQ0bvde4hKvp+XIpO1vpQ8olWc9ED311KuEiq20LSb6mpXPTwHd8/OrFG&#10;MjRrfhcUBo59qACRlIJISkEkpSCSUhBJKYikFERSCiIpBZGUgkhKQSSlIJJSEEkpiKQURFIKIikF&#10;kZQSeSRP6zK+HKIMLjk69OG54lBtIqmfaBg9eK446F64JMXSSK70hVHQgueKQ7WJZMIhklIQSSmI&#10;pBSRSH7HC24XERdYTL8NiVBVi6TuJIxJPFciVLVItl63ILS+DXmuRKjSy8mkQiSlIJJSUhrJ9jeV&#10;pyPJJRfPlC5SGskeOnihfcxzpYmURvI9jpm3R3muNJHa5eTurqEt4nnShUVrnDSHSMblniNe4hIi&#10;GRezOG/EZUQyDv+igSqD+MQSiGQcDqQV6gWq4VYQyTjUoppqMVHZedWggjc5VJWYSYWIZHgRR3IY&#10;IhlehJG8js5Rt1BfrsUGv8EwLqR31SfUmWuxQSQdJn+HcDlGiKQj/7uiW5dxOUaIpBREUkrhxo33&#10;cFHMxo0buSRm48Z3uQQAVUdMV2hMf6d+U4dLYtb15EJ1kjVTr7fXcEVKX+rIJZu9ewoXRGSNp+Zv&#10;iG8C5beiely01ijyEV3JFQFELyl1Fi3lqph1dDaXbEX1sm6hllyJH9EO/Xcgya0i8r8qerf2MKXq&#10;Bj7PttR66qeuJdVf6pkvJrpHPVP2zZKA6/Vil2jIVzd8T024yTpd8vVijV7uu1y/G8vOLh+vd4gG&#10;0ttcEfFvH9X7qsCJ5yxussxgalKro7uDXJ+yuDF+OpSC723jNCotVk+teY3oYG6xjV7VFKs6RAWl&#10;dDw3SbiP6EguCllBPmdq7fb5ZqJPhqk6R+T1lf3ZzjVEH3JRyJFEifwtdNxylrSka7ks4xJ38rj4&#10;9uRVVFDMRetkvTO0t1LbaPN3cs9688NcOPk8LsSNarrTA+gHt2CdUaV6xTDQr/pLLtReo+O4JGUM&#10;PcYlsddG2liqM4zMGvscyYvjUh4XxNSTXk4Iyvqshfko/zM1crM65X1ujF/7lvRFYS9qylUR9C81&#10;h8ZyxT7Dib42e3VvFmROpAO5UcAnRL5DCkq5JqExUV6/0+lxrtrnYqJNagTRGHWr2LZFYZZqSCtr&#10;6GXvn9wigTLGUy2Lk1IHkJaocfpZ08XcEq/CBTRXbaT20+vS3dwUt6Jf9C73Pq8UmZfcWm9Qbif1&#10;CxWIHSXjP4Zo3UT6RCneaInfUNLJ2JPU+v/+hVts0+2HH/xmCbSE6xLuuyRTPddO5/gMbhCxH9HL&#10;8l/Ei9HrG6KF6n6iZtwStzoZusvDlHqQ6FRuipf/xid36G3e+XolNo+brDO1nf93E8URvmu4JV7r&#10;fbldnyTqpIuBK2jGq46OIJHZ0F1n61t7bUtz+c0BVKDUL9wUt5Vm23k2tXJrIqjWWnUz5cp90ifv&#10;ciK9s62KJHccvnA66yvZJZmfreyyeENS60mUo1Se5NP+1PnR7IJtbk0Ezdd//BZH8kq9YdacaOh+&#10;ot/8ZRbQm71OoAlclUA0QqkzSeAEUAkxRS/E9fLxMaIXRD57rhu4to/fbA6UHacWj3ye5uiRFtCr&#10;XLMOfdX7apppvrMR2Wl4q9y1o388WeK1ye9P3bj4Y39a918uW6exXkB+ReoZpU6kqRKfP8+ndh+5&#10;pX7uJF7+C2jzRC5b6pr9Fiv1HG1Y3kUvgXT9q1KRHZyjiMwbvHOpT2rX5jX+uqah2Ca+rKl6MXa8&#10;WYwXKZWba1p+dNrjdjXRRNWwhMQ2TXWeFzVQ6inZfVkxJXSZ8w3Vj0Rd1slelvABKhrjo7ZcE+A/&#10;Svd4Z66VR1/mvE1XKfWzeVMPz6aio91WKZfq3TrZr26cS/BN4YpVNpvLJQ7LzXYqsVyoNLwdsl83&#10;aHqD1+yG2adAv7HXm9eZaEfZVosgPrJcUD35LkX0KaEmY+m2WeYXSpLfIlZDDXUMzdulsJvl22pp&#10;gGR/hFeNtWhH47gIcSqldlyC+IzJHcUliJPNn+MDAAAAAAAAAAAAAAAAAAAAAAAAAAAAAAAAAAAA&#10;AAAAAACAVrjqFecEZFvM6SV3JOPkwDmNzdnZpnENIEiD07b56BnkJNjjaZMdyEmI0KZn526/56qF&#10;q1TmogkTJnzN50wv/KX7h59uuP+kfuXPAtnn5O5Hb9jQZnTXQ7khhBeOuezfn/77smPed08PO2jC&#10;UJMdG0+aMGFrWU7+suWGDW2WXrTnvKejds/d/mmvud/ewvXWejQnD5444T8DPjzGORH51hXdX9qw&#10;4aXRuzcFzuuedd+3c8+fds8NT3c/2e1n3rP6TmvVL2umtdnyQyAnm17z0obtl3Vt4MwB9uvXw73S&#10;NNG6Xs/rv2841zL471i3zZjUuI8zp/r8Wm7RZvZa7zZW1O+6Ip6JyPfiObplGte0Bm5ODjwq161T&#10;0UPuaW7/3YgbdN8blpmW/+lio+smOU16sbp0W2CgRAtOMTNkNs7mutHRnNXu+hJdeqmL0/CQm5Nj&#10;Wzo1ooJPpC/4CYng/9a8Whkjm2596v9mOq+cycnH+5vSkB7fLjqii7kcLC3UC6acA326NH7H4qcG&#10;jDfZcWNn7iNYnU/NHTKWb7jy/g7mmmd04WT1xqx1prS5x6xZbd2cJNp23LIZzZ3O/6HvtXWWLvg6&#10;nFOn7Zd5ulRrum4zOUlU+vCsbTNfUJNNzVfrisVPvdTXNN9Wxz0XP31/Xs7OVc47yFwY1clJndWz&#10;Zk0dy+tuyr50SfuLXnTeA5+bEYLdappXKm+xU17ypqnonKxZT0/b7es0qptqmdZOKusJM/2re+W2&#10;jh1HHHnDJqe4tzfMbI12OuVuv5vK33Iqbk9muIuszqZ5uVL5801htHP+zimm+LwuODlZxJemcLr9&#10;zCmOueLcf956mGmffNyaK50mZW4t0FM3J79zG92cvNq98kpvU7bzZPgQZKl5ob7hykqz2NI5+bpp&#10;bBXYZjvI1D5Tbb/Qk0k3cGNoZmFKgWsZNdumK74PKuZkk0HO7c7Vk7L1fJ/paUHLtx3OwrOQc3I7&#10;X8jP6bbiFmH+3d+8/fYQd1vBp+tOTpY6q/6993GcpeqFXAF7HW5eqMAFQAM5+YhpLLsc4TWm9r0a&#10;ZZZ5fRdyY2hm7rIr0bX4xNR0/oXa7zbNOif3OdsUytMrbycnD3Dnc7vda2f9fWeLgGo9//sDZlqW&#10;kyXlc9I3wK2Yq+TpbUyugL1amxeqxF2stT/CLIx0Tn5tGpe7SzLnguFEvdS8Y82Ur/p88MvNvznD&#10;3TfZWw8zm9lENPY1W5T19Eq+kpxs+396OuQRty3AycmruPKaqXzplo/5qfk3bcaoV0zTavcTAFP0&#10;zkkawQttZ4PyBbcMFit0XutavZbVaXhO2T5O8WEmOWtdpXcjMj8wa1W6Te95z3U2LM/XG4fDdr+t&#10;SwWtuY9gLZwV6eoxWcrf3tnfLjGXiPzT9PjT4KxhWZ45qS40i+hW5m2QNcC0TdKloJwcZWbIa5zj&#10;V/mPDNHFkieUsyN2iLlx2EhTDJGT9LN+LH8f5zODRu4NYLWPfnZ2jo2MSWZ3WuekUg86G18BC05z&#10;XuR+QY11Q13Vvtm9PIej4ATn48bfOnL9OO+cVGtMiXwzNztbk0eZ/ZKgnFS/1TDVgEn9dPY7s5Y+&#10;9nJL/pBIv3Eq5mQt/f7xFbhz1L/TvQEst/Nx51O+SSv6ONuTbhIUzxnHLzQN+WOy06R1uq2ssZNe&#10;XoZy51Xmou1G3iN81U3Vtr+zl0IHhchJlf/tAncO8g2s6axug3NSZW5ytiKMXbc4H45mbuEPORvN&#10;ucRMBnrl5Akf/OZ+8um7ba3EJVQh0fK/bbpq1aGcOI1NTgpf4BAgSnWcS1iu+9/rxZPPmL9AF2u8&#10;z7cApEiLywOrY8c4/hoxEmOC7smsvGYwpJvrzzrr2Lean3nhWWet4JbIDHvurIrcL3AAAAAAAAAA&#10;AAAAAAAAAAAAAKqKHO9jpgBSIWsF/3ow429lxwkApNJ3pUS/737nXzor1+GYD7BA1pWnXHebnq7v&#10;QuQrdNsAUq7OfUt/J8obqtQ5D4zcyxieByCZRpujOHP/1KvuwBGee6zleQCSye9Xg+/S+bcGOQkW&#10;2d8cTj9MZe1xhZOfyElIstFDCuhFU1hszuTgNAUgJyE1prXTm5K//mSO2a81ittcyElIkU0HmNQj&#10;+uymvU6jg5wE2yAnwTbISbANchJsg5wE2yAnwTbISbANchJsg5wE2yAnwTbISbANchJsg5wE2yAn&#10;wTbISbANchJsg5wE2yAnwTbISbANchJsg5wE2yAnwTbISbANchJsg5wE2yAnwTbISbvdkW1en1j4&#10;+p7DfaQb5KTV7nTSK0abuZN0g5y0249njTs7hF1O3tXl2t6ev65Xup59GTmZrvxtzCu3+imuViHI&#10;yXSFnATbICfBNshJsA1yEmyDnATbICfBNshJsA1yEmyDnATbICfBNshJsA1yEmyDnATbICfBNshJ&#10;sA1yEmyDnATbICfBNshJsA1yEmyDnATbpH9Oru1bVJRbVNThEa4HICfTVbrn5OEt9fA73GaeRO4m&#10;bnMhJ9NVmufkI9uIzm6tC3cX6afhtjHkZLpK/3V3/lbz9/oSk5NbN00s8zNyMk1VkX2co/WTKJio&#10;tjh5WB5yMv1UiZw8vK9+Dt93UsjJKiH9czLrP6VEvof/NOUrv5lf5toC5GR6SvucvKadHv/p+3Ot&#10;HOzjpKs0z8nMHWb4917u4kYXcjJdpXlOnq/X23twows5ma7SPCcbti2PG13IyXSV/vs4oSAn0xVy&#10;EmyDnATbICfBNshJsA1yMgqFpsdYreFOoDLIySh8ZHqM1R3cCVQGORkN/5LL2njbfpR5tK8GcHVv&#10;5/+Wz11ApZCTMiY/ah6t+UdchTggJ2UgJ+UgJ2UgJ+UgJ2UgJ+UgJ2UgJ+UgJ2UgJ+UgJ2UgJ+Ug&#10;J2UgJ+UgJ2UgJ+UgJ2UgJ+UgJ2UgJ+UgJ2UgJ+UgJ2UgJ+UgJ2UgJ+UgJ2UgJ+UgJ2VYlZP+whgV&#10;cwephZyUYVFOdv6rOT9sbKZ2505SCTkpw6KcvN954jG6ozP3kkLISRk2rbsv+viL+iHMNKMkrlR0&#10;4IAx3EcqISdlpMk+zjgzyuBzfdkHOSkDOSkHOSkDOSkHOSkDOSkHOSkDOSkHOSkDOSkHOSkDOSkH&#10;OSkDOSkHOSkDOSkHOSkDOSkHOSkDOSkHOSkDOSkHObm39UtPOzJ6GzaaR6txMVej8e8Pl/FDR2HM&#10;g7347lF524ySuBKV0w6YyA+dcMjJvQw+ymful1TXXsIPHrmpfNckKmnBj51oyMm97N/T3C25Gr3D&#10;Dx45vmdSDebHTjTk5F7cnDxjVPSaDeJCNPqZR4s1J0/kTqLRqVkDLkXhpc3m4ZCT8YorJ6NPkhj9&#10;Zh4t1pw8kysJtzDbPBxyMl7ISTnISRnISTnISRnISTnISRnISTnISRnISTmx5uS8JjOzY5BnHq10&#10;EteiMuQv/NBWqgY5mWRR52TN1XzPJBo/lx881e7/+eelWVwOQE5Kizonl+zH90yiWufzg6fW5Mt9&#10;REMzuRZQDXKy3fIkGV9gHi7GnDxsGFcT7XrzaFbk5OxXneSrjjlp+/ZkNc3JLeP1OOpPRU4mFHIy&#10;Ggt//+lx1bQD5+QWJw/LQ05KQE5GDTmZYMjJqJXl5CvtMsqUOr+DjDEnkws5KcLOnCwvxu3J+x4z&#10;d0su5KSIKpuTWE56QE5GTT4n02N7MslizMnksiUnf3zyvff2Xc+VAOSktKhz8ql7+Z5JNOlIfnAb&#10;Ve2c/No9AjGJCqIfZHVeTnqq2jkZo+Qe312dtyc9ISc9ICdTCjnpATmZUshJD8jJlEJOekBOphRy&#10;0gNyMqWQkx6QkymFnPSAnEwp5KSHVOTkf6ffHrXWj3MhGl3NoyEn41YNcjK5qm5OLn8+ettiuVMP&#10;82hVNScbjkz+uTyXH8wPbqMYc3KQk5PJ1ShpB8onNyeVf9HSp2Nwhxnk2bdyLRqX7d7JD22lGHNS&#10;fVxi7pdMuT/xQydeknMyNjg3iwycY18OclIGclIOclIGclIOclIGclIOclIGclIOclIGclIOclIG&#10;clIOclIGclIOclIGclIOclIGclIOclIGclIOclIGclIOclIGclIOclIGclIOclIGclIOclIGclIO&#10;clIGclIOclIGclIOcjIaxa8fU9vb6C/Mo113NFf3ds1NU7iL1EJOplQCcrKPc1rv2Pj+x52kFHIy&#10;pRKQky0yTJcx+gd3klLIyZRKxLo75+CTYvRgN+4itZCTKZXcfZw0gZxMKeSkB+RkSiEnPViUk3Ue&#10;vPqnEPqbQXZZzbUKnrmPu0g7yEkP9uRksTOSGI3lTtINctKDRcvJeM7LdDz3kW6Qkx5s2p4sztka&#10;m5y9LxmXNpCTHtJiH6fqQk56QE6mFHLSA3IypaptTtY5f52TeTHwnbuIO4FEqLY5eUOpk1+xOdD2&#10;X9ulteq77m5z7/Kxsfnk8h+5D0gEbE+CbZCTYBvkJKTKNXVL9A7jzHo/cD0AOQmpcWcrooz39vte&#10;p9+n3MSQk5AaNxJl36CU3xw2eA63uZCTkBJd+xKdvVgXDjUJqBoO2r/M5U5OXsm1RJu+arj2/nlc&#10;tdULZpTDuWKt38wg9/mRa0mwJNNNJxFLZxLdW0cXFheZnNzi5CFAdN6c6KaTiNEmJwt1ATkJsRPN&#10;ydrjiZr8oQvO9cTV2lNXlTe8a9emXEy0u3eYARy1gqu20nuEGldsdcsVZpA9j+FqEjSTvOx9/uVE&#10;Qz7Uhdr6WbzhtqUEzs0iJ92PEVvYhajo84mb9ZOo5ee2VEBOykn74xbbP5PnxLlRm/bckhLISTlV&#10;4Vjaea/v83o+l1MFOSmn6h7fnVzISTnISRn+KX9oH9l+RN0mM0rzOYXV5plB1pT8HBsAAAASYvgd&#10;+3AJqrrfapm9hplrUv3pRHi9e+hBNunNNajC/Et9JiONku7cZqmTrtWDHPc+1yBmc75ZV1Sa0fd3&#10;ye/x5fi7DyFqedjO/GEnm6zcys2WKn6lA1Fpz0u4CjGpqV/oVgMHmh835C3kNntk/aDHNfZwpzzs&#10;NF2+yClapviD9x9vNoYrJzXSw7z2A65B9PwPU+6RfqUWd6Raf1Fz7Dhr+R4r9OtLU9s45Zt1caBT&#10;ssw+NcwoiRY8dsSrR7fNWr/wLqKCx3BGjijlB9Yu7ccS/U01zPVlr1DP+qiJdSvw181ZMTaflrWy&#10;gHylt3CjXTLbFJiU9JVt9rrusv6zfbssoBrDM2t3uDJwas9ao3XjIqL6d7q326T2VGeItM7eHZzi&#10;wybpAT43ufO+jR+6zR2t1uQ3vhkiMGaBDlmBj44arNS+Jnwv/jK59wNEPc2hQfZZbIZIR3LNSjlr&#10;zBCfdL5P9LdvcN/rK7+YbfcnV/ZxdmLHH1esiw03LHDXOh0edW+z0E1d9Phq3W+OXLJV4RPZ+n1+&#10;UB+uQtSOpBOf1y9z/+FZppazcO7cfnZ/zNLVHKq07lauWSnnDPPOfohrEIt5JoR556hRl9q4NX5I&#10;7mousdZEY61bCk04nwuOzA91RH31U3nAQDoaNdq5EOikf9yuK9c3MWWi3OvdGy1yfzYVXLiMK8y6&#10;13prHtFJzpomoPDWenrHEaKQdeskanfQOe+ai4E+bz7lnT5Ll460cTvN7NhcPJkrtpqgB/kElyEa&#10;Wb13cqk70RA92dmTNn/o3/q1lT/hzfm0XbvaesB1ahH9xG328d8+x7yTv9Xvbqs/ELDUqv8j2uFs&#10;Mvrn6l3DZX9ckOFrs/7Qer7SC53b7TLlQr3sIXp75aA5JxDNCloz2uPBdjqSv/faql7ZRSX7ciNE&#10;LPPzAqLS+eZ7w1P7623wUt87ZstsJM3807ndMvnf+KjVTwXky1uXQb6Bdu4wTNY5qRXMvLnrTCpN&#10;5ZH56cq/0nz7dfkmpZ4aaD6LPPaRi+5/mHwr+WZbzLvnumP0GNUAono/5h/0mPlaseBd9zZ7rD84&#10;x0zuJbpinzf5O6Ze5oNeiNL9JnQH6p3t64c6USQaYdueTftn9Kh8C0YuWn8o0fgGesty1dUtrduL&#10;Hd3F55vVeIbaOoKoSZbqvWUm0Xsr0vZydal1j9nZbt6Wa5b653jz2XjB2yVEB3OTbSa2cn71vq31&#10;P4uoR01uhCjMPtCcsW3WdvMJ5AYTywuauTdYZd5LD901pNGl+y7OUv5mh71nxkm5Fl69tf2MPmb7&#10;dt7SkXwRn20r3BsgYjsPckOn14l9+ylVfIMu5V5u3cl/67lj1LLPMvWsr0dMypjj3GSPFkNbOr8L&#10;GNLf+fnuzuHX6UqN4VhrR6X966sow/nB1L/NevsU8xY/ZdtJpsEmx7xN7czHKf7jzEFWqy393v0U&#10;orzrDhz5nonkm2ZPzMAPd6Mz5Z+TfCX0JX9F/B8dysPcomUG30F0lFvMujiPSuwc5Zt6D9HZeJx8&#10;QAHRr/i9bmyGOb/J51/CTnyRaKRbtMxH3+jtXV4Dbu1Avg1u0TJ6GzfwqVR7HdXHuQzRGnOH3gIq&#10;vef9LP/trxLdZemmz+7lerV4uflAYPq9Bb4X7TyP1rl6W/dWd7NiClEBcjJKH63s2ePhjhecqrcf&#10;215qlpXG892dj3ot0G0GFwLamr0Fysgu0X8/tfTUTzlmW3fSUU3XP/6Fj7If5FaIzOAioql3bTMv&#10;cxP96mc5n6z8YE7kb4WvpxJNm8eVAP/scXWnvv39Y7ac2qR4Rauhe386Mb2u+VRNK3rGzu877fVH&#10;X2plrpP3/nhqt0Vl5uvl0lt6q3zBfyz52mbO1eZ1PTbwSyUrFV6sh5hxbGDvOqD4lr///e9dW3AN&#10;IvaNj1YvU5lDfEUL/XNmFtQ2bfPMuUSLnnZuT73eT+rRlL46havaAwU1LPsOcZPefqTSGwMnEjBa&#10;7LuKS1C5wkfq6wgSHW8uSdFsF9G4HrT5P7pcSvSKM4dSPw20aLO892oz3AGDnYr5LMg362SnbJEZ&#10;p5sxfjeKqw3O0rWhXIHKHDneRM/IMwc0NDNfe5Xq13jrl0TnWnqSkN7mejwlZ+ll5ZN6z2ZIa262&#10;if+pC/QYJ31nPgeY8WUe0ZudsB0ZkTrba5Eve02WUo9kE/UwTf6TuzgnZiCaucOZx0pzbjPf1HUo&#10;pYIO1h6bX/M1E8Uv176l/96Fo2QjNMAc+GxOYqGXj3oTKPAdyOCnb/103/v3/szFMjP0Spto6i9c&#10;tVLb5maMRC9b/nsqe4w2pwQhd0fw4M16C+2hsfXarEqfk7t3a77OzjMMltNN75G9Zvm72y5fmM+Z&#10;P7lvaz9zJbJyPsOaRszglF5NKw21cFaAWt9fnppx6gsnP3u83qy8dLqlh1ZBNfG7s0ez9we8ACk0&#10;5Rm9XVnw6+P4qALs0bC+WVY2svoLO6h2Ls8j+hWHLIFNZhx+O1beAAAAAAAAAAAAAAAAAAAAAAAA&#10;AAAAAAAAAAAAAAAAAAAAAAAAAAAAAPKU+n+NC+roVITXxQAAAABJRU5ErkJgglBLAQItABQABgAI&#10;AAAAIQCxgme2CgEAABMCAAATAAAAAAAAAAAAAAAAAAAAAABbQ29udGVudF9UeXBlc10ueG1sUEsB&#10;Ai0AFAAGAAgAAAAhADj9If/WAAAAlAEAAAsAAAAAAAAAAAAAAAAAOwEAAF9yZWxzLy5yZWxzUEsB&#10;Ai0AFAAGAAgAAAAhANi5zTh2BwAAmUMAAA4AAAAAAAAAAAAAAAAAOgIAAGRycy9lMm9Eb2MueG1s&#10;UEsBAi0AFAAGAAgAAAAhAFd98erUAAAArQIAABkAAAAAAAAAAAAAAAAA3AkAAGRycy9fcmVscy9l&#10;Mm9Eb2MueG1sLnJlbHNQSwECLQAUAAYACAAAACEAmwcmOt4AAAAIAQAADwAAAAAAAAAAAAAAAADn&#10;CgAAZHJzL2Rvd25yZXYueG1sUEsBAi0ACgAAAAAAAAAhAB1SDoi9LQAAvS0AABQAAAAAAAAAAAAA&#10;AAAA8gsAAGRycy9tZWRpYS9pbWFnZTQucG5nUEsBAi0ACgAAAAAAAAAhAMjFEqxFOQAARTkAABQA&#10;AAAAAAAAAAAAAAAA4TkAAGRycy9tZWRpYS9pbWFnZTIucG5nUEsBAi0ACgAAAAAAAAAhAF7R7C+I&#10;MgAAiDIAABQAAAAAAAAAAAAAAAAAWHMAAGRycy9tZWRpYS9pbWFnZTEucG5nUEsBAi0ACgAAAAAA&#10;AAAhAISE8TUEOQAABDkAABQAAAAAAAAAAAAAAAAAEqYAAGRycy9tZWRpYS9pbWFnZTMucG5nUEsF&#10;BgAAAAAJAAkAQgIAAEjfAAAAAA==&#10;">
                <v:group id="Group 2" o:spid="_x0000_s1027" style="position:absolute;left:2066;top:9286;width:26903;height:22894" coordorigin="2066,9286" coordsize="26903,228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1" o:spid="_x0000_s1028" type="#_x0000_t202" style="position:absolute;left:5553;top:9286;width:1655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  <v:textbox style="mso-fit-shape-to-text:t">
                      <w:txbxContent>
                        <w:p w:rsidR="00F365DC" w:rsidRDefault="00F365DC" w:rsidP="00F365D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itrogen metabolism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8" o:spid="_x0000_s1029" type="#_x0000_t75" style="position:absolute;left:2066;top:9324;width:26904;height:22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8V6VwwAAANsAAAAPAAAAZHJzL2Rvd25yZXYueG1sRI/NasNA&#10;DITvhb7DokJuyToJJMHNJoTSQnsp+ekDCK/sNfFqjXfjn7evDoXeJGY082l/HH2jeupiHdjAcpGB&#10;Ii6Crbky8HP7mO9AxYRssQlMBiaKcDw8P+0xt2HgC/XXVCkJ4ZijAZdSm2sdC0ce4yK0xKKVofOY&#10;ZO0qbTscJNw3epVlG+2xZmlw2NKbo+J+fXgDX5usL6f3W1iX30Nw2109nk+TMbOX8fQKKtGY/s1/&#10;159W8AVWfpEB9OEXAAD//wMAUEsBAi0AFAAGAAgAAAAhANvh9svuAAAAhQEAABMAAAAAAAAAAAAA&#10;AAAAAAAAAFtDb250ZW50X1R5cGVzXS54bWxQSwECLQAUAAYACAAAACEAWvQsW78AAAAVAQAACwAA&#10;AAAAAAAAAAAAAAAfAQAAX3JlbHMvLnJlbHNQSwECLQAUAAYACAAAACEAQPFelcMAAADbAAAADwAA&#10;AAAAAAAAAAAAAAAHAgAAZHJzL2Rvd25yZXYueG1sUEsFBgAAAAADAAMAtwAAAPcCAAAAAA==&#10;">
                    <v:imagedata r:id="rId9" o:title="" croptop="6895f"/>
                    <v:path arrowok="t"/>
                  </v:shape>
                </v:group>
                <v:shape id="TextBox 14" o:spid="_x0000_s1030" type="#_x0000_t202" style="position:absolute;left:4035;top:7087;width:2546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TextBox 21" o:spid="_x0000_s1031" type="#_x0000_t202" style="position:absolute;left:-5126;top:15786;width:14384;height:400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qowwgAAANoAAAAPAAAAZHJzL2Rvd25yZXYueG1sRI9Bi8Iw&#10;FITvC/6H8AQvi6bqWqQaRYSFxYus1vuzebbF5qU02Vr31xtB8DjMzDfMct2ZSrTUuNKygvEoAkGc&#10;WV1yriA9fg/nIJxH1lhZJgV3crBe9T6WmGh7419qDz4XAcIuQQWF93UipcsKMuhGtiYO3sU2Bn2Q&#10;TS51g7cAN5WcRFEsDZYcFgqsaVtQdj38GQWfl216P+3s/j82lM7OrS6nqVdq0O82CxCeOv8Ov9o/&#10;WsEXPK+EGyBXDwAAAP//AwBQSwECLQAUAAYACAAAACEA2+H2y+4AAACFAQAAEwAAAAAAAAAAAAAA&#10;AAAAAAAAW0NvbnRlbnRfVHlwZXNdLnhtbFBLAQItABQABgAIAAAAIQBa9CxbvwAAABUBAAALAAAA&#10;AAAAAAAAAAAAAB8BAABfcmVscy8ucmVsc1BLAQItABQABgAIAAAAIQAQkqowwgAAANoAAAAPAAAA&#10;AAAAAAAAAAAAAAcCAABkcnMvZG93bnJldi54bWxQSwUGAAAAAAMAAwC3AAAA9gIAAAAA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Distribution of </w:t>
                        </w:r>
                      </w:p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gramStart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</w:t>
                        </w:r>
                        <w:proofErr w:type="gramEnd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enrichment</w:t>
                        </w:r>
                      </w:p>
                    </w:txbxContent>
                  </v:textbox>
                </v:shape>
                <v:shape id="Picture 5" o:spid="_x0000_s1032" type="#_x0000_t75" style="position:absolute;left:27676;top:9363;width:27077;height:22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tRhxQAAANoAAAAPAAAAZHJzL2Rvd25yZXYueG1sRI9Ba8JA&#10;FITvBf/D8oReitkoKE3MKlJaKHgQ01Ls7TX7TILZtyG7TdJ/3xUEj8PMfMNk29E0oqfO1ZYVzKMY&#10;BHFhdc2lgs+Pt9kzCOeRNTaWScEfOdhuJg8ZptoOfKQ+96UIEHYpKqi8b1MpXVGRQRfZljh4Z9sZ&#10;9EF2pdQdDgFuGrmI45U0WHNYqLCll4qKS/5rFOC+yZ+S83dx+vlK7GKuL7Q6vCr1OB13axCeRn8P&#10;39rvWsESrlfCDZCbfwAAAP//AwBQSwECLQAUAAYACAAAACEA2+H2y+4AAACFAQAAEwAAAAAAAAAA&#10;AAAAAAAAAAAAW0NvbnRlbnRfVHlwZXNdLnhtbFBLAQItABQABgAIAAAAIQBa9CxbvwAAABUBAAAL&#10;AAAAAAAAAAAAAAAAAB8BAABfcmVscy8ucmVsc1BLAQItABQABgAIAAAAIQBKYtRhxQAAANoAAAAP&#10;AAAAAAAAAAAAAAAAAAcCAABkcnMvZG93bnJldi54bWxQSwUGAAAAAAMAAwC3AAAA+QIAAAAA&#10;">
                  <v:imagedata r:id="rId10" o:title="" croptop="7273f"/>
                  <v:path arrowok="t"/>
                </v:shape>
                <v:shape id="TextBox 14" o:spid="_x0000_s1033" type="#_x0000_t202" style="position:absolute;left:29645;top:7144;width:2545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 id="TextBox 12" o:spid="_x0000_s1034" type="#_x0000_t202" style="position:absolute;left:31238;top:9363;width:25538;height:2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entral Carbohydrate Metabolism</w:t>
                        </w:r>
                      </w:p>
                    </w:txbxContent>
                  </v:textbox>
                </v:shape>
                <v:group id="_x0000_s1035" style="position:absolute;top:29504;width:31157;height:25335" coordorigin=",29504" coordsize="31157,25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Picture 13" o:spid="_x0000_s1036" type="#_x0000_t75" style="position:absolute;left:1927;top:31979;width:27393;height:22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fM2vwAAANsAAAAPAAAAZHJzL2Rvd25yZXYueG1sRE/bisIw&#10;EH1f8B/CCL6tqSu4Uo0iwqqgsHj5gKEZm2IzKU1q698bQfBtDuc682VnS3Gn2heOFYyGCQjizOmC&#10;cwWX89/3FIQPyBpLx6TgQR6Wi97XHFPtWj7S/RRyEUPYp6jAhFClUvrMkEU/dBVx5K6uthgirHOp&#10;a2xjuC3lT5JMpMWCY4PBitaGstupsQqa/82+2Zx/WzfZ7g5X7syKM6PUoN+tZiACdeEjfrt3Os4f&#10;w+uXeIBcPAEAAP//AwBQSwECLQAUAAYACAAAACEA2+H2y+4AAACFAQAAEwAAAAAAAAAAAAAAAAAA&#10;AAAAW0NvbnRlbnRfVHlwZXNdLnhtbFBLAQItABQABgAIAAAAIQBa9CxbvwAAABUBAAALAAAAAAAA&#10;AAAAAAAAAB8BAABfcmVscy8ucmVsc1BLAQItABQABgAIAAAAIQCOUfM2vwAAANsAAAAPAAAAAAAA&#10;AAAAAAAAAAcCAABkcnMvZG93bnJldi54bWxQSwUGAAAAAAMAAwC3AAAA8wIAAAAA&#10;">
                    <v:imagedata r:id="rId11" o:title="" croptop="7941f"/>
                    <v:path arrowok="t"/>
                  </v:shape>
                  <v:shape id="TextBox 21" o:spid="_x0000_s1037" type="#_x0000_t202" style="position:absolute;left:-5192;top:38269;width:14384;height:400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pWBwAAAANsAAAAPAAAAZHJzL2Rvd25yZXYueG1sRE9Ni8Iw&#10;EL0L+x/CLOxF1tRVi3SNIoIgXkTt3sdmbMs2k9LEWv31RhC8zeN9zmzRmUq01LjSsoLhIAJBnFld&#10;cq4gPa6/pyCcR9ZYWSYFN3KwmH/0Zphoe+U9tQefixDCLkEFhfd1IqXLCjLoBrYmDtzZNgZ9gE0u&#10;dYPXEG4q+RNFsTRYcmgosKZVQdn/4WIU9M+r9Pa3tbt7bCidnFpdjlKv1Ndnt/wF4anzb/HLvdFh&#10;/hiev4QD5PwBAAD//wMAUEsBAi0AFAAGAAgAAAAhANvh9svuAAAAhQEAABMAAAAAAAAAAAAAAAAA&#10;AAAAAFtDb250ZW50X1R5cGVzXS54bWxQSwECLQAUAAYACAAAACEAWvQsW78AAAAVAQAACwAAAAAA&#10;AAAAAAAAAAAfAQAAX3JlbHMvLnJlbHNQSwECLQAUAAYACAAAACEAKaqVgcAAAADbAAAADwAAAAAA&#10;AAAAAAAAAAAHAgAAZHJzL2Rvd25yZXYueG1sUEsFBgAAAAADAAMAtwAAAPQCAAAAAA==&#10;" filled="f" stroked="f">
                    <v:textbox style="mso-fit-shape-to-text:t">
                      <w:txbxContent>
                        <w:p w:rsidR="00F365DC" w:rsidRDefault="00F365DC" w:rsidP="00F365D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Distribution of </w:t>
                          </w:r>
                        </w:p>
                        <w:p w:rsidR="00F365DC" w:rsidRDefault="00F365DC" w:rsidP="00F365D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proofErr w:type="gramStart"/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normalized</w:t>
                          </w:r>
                          <w:proofErr w:type="gramEnd"/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enrichment</w:t>
                          </w:r>
                        </w:p>
                      </w:txbxContent>
                    </v:textbox>
                  </v:shape>
                  <v:shape id="TextBox 12" o:spid="_x0000_s1038" type="#_x0000_t202" style="position:absolute;left:5620;top:31767;width:25537;height:2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  <v:textbox style="mso-fit-shape-to-text:t">
                      <w:txbxContent>
                        <w:p w:rsidR="00F365DC" w:rsidRDefault="00F365DC" w:rsidP="00F365D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Other Carbohydrate Metabolism</w:t>
                          </w:r>
                        </w:p>
                      </w:txbxContent>
                    </v:textbox>
                  </v:shape>
                  <v:shape id="TextBox 14" o:spid="_x0000_s1039" type="#_x0000_t202" style="position:absolute;left:4035;top:29504;width:2546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  <v:textbox style="mso-fit-shape-to-text:t">
                      <w:txbxContent>
                        <w:p w:rsidR="00F365DC" w:rsidRDefault="00F365DC" w:rsidP="00F365D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shape id="_x0000_s1040" type="#_x0000_t202" style="position:absolute;left:66;top:-1809;width:55233;height:9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:rsidR="00F365DC" w:rsidRPr="00F365DC" w:rsidRDefault="00F365DC" w:rsidP="00F365DC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F365DC">
                          <w:rPr>
                            <w:b/>
                            <w:bCs/>
                            <w:color w:val="000000"/>
                            <w:kern w:val="24"/>
                          </w:rPr>
                          <w:t xml:space="preserve">Figure S1 </w:t>
                        </w:r>
                        <w:r w:rsidRPr="00F365DC">
                          <w:rPr>
                            <w:color w:val="000000"/>
                            <w:kern w:val="24"/>
                          </w:rPr>
                          <w:t xml:space="preserve">Box and whisker plots of KEGG pathway enrichment patterns for </w:t>
                        </w:r>
                        <w:r w:rsidRPr="00F365DC">
                          <w:rPr>
                            <w:i/>
                            <w:iCs/>
                            <w:color w:val="000000"/>
                            <w:kern w:val="24"/>
                          </w:rPr>
                          <w:t xml:space="preserve">G. </w:t>
                        </w:r>
                        <w:proofErr w:type="spellStart"/>
                        <w:r w:rsidRPr="00F365DC">
                          <w:rPr>
                            <w:i/>
                            <w:iCs/>
                            <w:color w:val="000000"/>
                            <w:kern w:val="24"/>
                          </w:rPr>
                          <w:t>oceanica</w:t>
                        </w:r>
                        <w:proofErr w:type="spellEnd"/>
                        <w:r w:rsidRPr="00F365DC">
                          <w:rPr>
                            <w:color w:val="000000"/>
                            <w:kern w:val="24"/>
                          </w:rPr>
                          <w:t xml:space="preserve">. Each plot represents the variation </w:t>
                        </w:r>
                        <w:proofErr w:type="gramStart"/>
                        <w:r w:rsidRPr="00F365DC">
                          <w:rPr>
                            <w:color w:val="000000"/>
                            <w:kern w:val="24"/>
                          </w:rPr>
                          <w:t xml:space="preserve">in expression (TPM) between treatments for </w:t>
                        </w:r>
                        <w:proofErr w:type="spellStart"/>
                        <w:r w:rsidRPr="00F365DC">
                          <w:rPr>
                            <w:color w:val="000000"/>
                            <w:kern w:val="24"/>
                          </w:rPr>
                          <w:t>contigs</w:t>
                        </w:r>
                        <w:proofErr w:type="spellEnd"/>
                        <w:r w:rsidRPr="00F365DC">
                          <w:rPr>
                            <w:color w:val="000000"/>
                            <w:kern w:val="24"/>
                          </w:rPr>
                          <w:t xml:space="preserve"> with KEGG IDs involved in each pathway noted above the plot</w:t>
                        </w:r>
                        <w:proofErr w:type="gramEnd"/>
                        <w:r w:rsidRPr="00F365DC">
                          <w:rPr>
                            <w:color w:val="000000"/>
                            <w:kern w:val="24"/>
                          </w:rPr>
                          <w:t xml:space="preserve">. No significant difference was observed between treatments relative to the replete (Kolmogorov-Smirnov, </w:t>
                        </w:r>
                        <w:r w:rsidRPr="00F365DC">
                          <w:rPr>
                            <w:i/>
                            <w:iCs/>
                            <w:color w:val="000000"/>
                            <w:kern w:val="24"/>
                          </w:rPr>
                          <w:t>p</w:t>
                        </w:r>
                        <w:r w:rsidRPr="00F365DC">
                          <w:rPr>
                            <w:color w:val="000000"/>
                            <w:kern w:val="24"/>
                          </w:rPr>
                          <w:t xml:space="preserve"> &gt; 0.05).</w:t>
                        </w:r>
                      </w:p>
                    </w:txbxContent>
                  </v:textbox>
                </v:shape>
                <v:shape id="Picture 10" o:spid="_x0000_s1041" type="#_x0000_t75" style="position:absolute;left:28188;top:31767;width:27107;height:22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v6cxQAAANsAAAAPAAAAZHJzL2Rvd25yZXYueG1sRI9Ba8JA&#10;EIXvBf/DMkJvdWMLRaKrqEWQQg+x0fOYHZNgdjZmV0399Z1DobcZ3pv3vpkteteoG3Wh9mxgPEpA&#10;ERfe1lwayL83LxNQISJbbDyTgR8KsJgPnmaYWn/njG67WCoJ4ZCigSrGNtU6FBU5DCPfEot28p3D&#10;KGtXatvhXcJdo1+T5F07rFkaKmxpXVFx3l2dgdNnnn18PR7l5ZDt33S+ao79ZGPM87BfTkFF6uO/&#10;+e96awVf6OUXGUDPfwEAAP//AwBQSwECLQAUAAYACAAAACEA2+H2y+4AAACFAQAAEwAAAAAAAAAA&#10;AAAAAAAAAAAAW0NvbnRlbnRfVHlwZXNdLnhtbFBLAQItABQABgAIAAAAIQBa9CxbvwAAABUBAAAL&#10;AAAAAAAAAAAAAAAAAB8BAABfcmVscy8ucmVsc1BLAQItABQABgAIAAAAIQAg9v6cxQAAANsAAAAP&#10;AAAAAAAAAAAAAAAAAAcCAABkcnMvZG93bnJldi54bWxQSwUGAAAAAAMAAwC3AAAA+QIAAAAA&#10;">
                  <v:imagedata r:id="rId12" o:title="" croptop="7335f"/>
                  <v:path arrowok="t"/>
                </v:shape>
                <v:shape id="TextBox 12" o:spid="_x0000_s1042" type="#_x0000_t202" style="position:absolute;left:31638;top:31767;width:11081;height:2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arbon Fixation</w:t>
                        </w:r>
                      </w:p>
                    </w:txbxContent>
                  </v:textbox>
                </v:shape>
                <v:shape id="TextBox 14" o:spid="_x0000_s1043" type="#_x0000_t202" style="position:absolute;left:30053;top:29504;width:2546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365DC" w:rsidRDefault="00F365DC">
      <w:pPr>
        <w:spacing w:before="0" w:after="160" w:line="259" w:lineRule="auto"/>
      </w:pPr>
    </w:p>
    <w:p w:rsidR="00F365DC" w:rsidRDefault="00F365DC">
      <w:pPr>
        <w:spacing w:before="0" w:after="160" w:line="259" w:lineRule="auto"/>
      </w:pPr>
      <w:r>
        <w:br w:type="page"/>
      </w:r>
    </w:p>
    <w:p w:rsidR="00F365DC" w:rsidRDefault="00F365DC">
      <w:r w:rsidRPr="00F365DC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2D6B9BD" wp14:editId="72A05C40">
                <wp:simplePos x="0" y="0"/>
                <wp:positionH relativeFrom="column">
                  <wp:posOffset>-161925</wp:posOffset>
                </wp:positionH>
                <wp:positionV relativeFrom="paragraph">
                  <wp:posOffset>-134472</wp:posOffset>
                </wp:positionV>
                <wp:extent cx="5895975" cy="3544422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895975" cy="3544422"/>
                          <a:chOff x="0" y="-353645"/>
                          <a:chExt cx="5897562" cy="3545402"/>
                        </a:xfrm>
                      </wpg:grpSpPr>
                      <wps:wsp>
                        <wps:cNvPr id="19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93662" y="-353645"/>
                            <a:ext cx="5523446" cy="968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Pr="00F365DC" w:rsidRDefault="00F365DC" w:rsidP="00F365DC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F365DC"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Figure S2</w:t>
                              </w:r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 Box and whisker plots of KEGG pathway enrichment patterns for </w:t>
                              </w:r>
                              <w:r w:rsidRPr="00F365DC">
                                <w:rPr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C. </w:t>
                              </w:r>
                              <w:proofErr w:type="spellStart"/>
                              <w:r w:rsidRPr="00F365DC">
                                <w:rPr>
                                  <w:i/>
                                  <w:iCs/>
                                  <w:color w:val="000000"/>
                                  <w:kern w:val="24"/>
                                </w:rPr>
                                <w:t>polylepis</w:t>
                              </w:r>
                              <w:proofErr w:type="spellEnd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. Each plot represents the variation </w:t>
                              </w:r>
                              <w:proofErr w:type="gramStart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in expression (TPM) between treatments for </w:t>
                              </w:r>
                              <w:proofErr w:type="spellStart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>contigs</w:t>
                              </w:r>
                              <w:proofErr w:type="spellEnd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 with KEGG IDs involved in each pathway noted above the plot</w:t>
                              </w:r>
                              <w:proofErr w:type="gramEnd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. A </w:t>
                              </w:r>
                              <w:proofErr w:type="spellStart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>Komorogov</w:t>
                              </w:r>
                              <w:proofErr w:type="spellEnd"/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-Smirnov test was conducted to infer significant differences from the replete condition at </w:t>
                              </w:r>
                              <w:r w:rsidRPr="00F365DC">
                                <w:rPr>
                                  <w:i/>
                                  <w:iCs/>
                                  <w:color w:val="000000"/>
                                  <w:kern w:val="24"/>
                                </w:rPr>
                                <w:t>p</w:t>
                              </w:r>
                              <w:r w:rsidRPr="00F365DC">
                                <w:rPr>
                                  <w:color w:val="000000"/>
                                  <w:kern w:val="24"/>
                                </w:rPr>
                                <w:t xml:space="preserve"> ≤ 0.05, denoted with a star.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0" name="Text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55625" y="908050"/>
                            <a:ext cx="1519237" cy="261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itrogen metabolism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1" name="Text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3173412" y="614363"/>
                            <a:ext cx="323850" cy="3381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2" name="TextBox 17"/>
                        <wps:cNvSpPr txBox="1">
                          <a:spLocks noChangeArrowheads="1"/>
                        </wps:cNvSpPr>
                        <wps:spPr bwMode="auto">
                          <a:xfrm rot="-5400000">
                            <a:off x="2241549" y="1550988"/>
                            <a:ext cx="14382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istribution of </w:t>
                              </w:r>
                            </w:p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</w:t>
                              </w:r>
                              <w:proofErr w:type="gramEnd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enrichment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3" name="Text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343275" y="876300"/>
                            <a:ext cx="2554287" cy="261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Lipid &amp; Lipopolysaccharide metabolism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g:grpSp>
                        <wpg:cNvPr id="24" name="Group 24"/>
                        <wpg:cNvGrpSpPr>
                          <a:grpSpLocks/>
                        </wpg:cNvGrpSpPr>
                        <wpg:grpSpPr bwMode="auto">
                          <a:xfrm>
                            <a:off x="0" y="612775"/>
                            <a:ext cx="2903472" cy="2574853"/>
                            <a:chOff x="0" y="612775"/>
                            <a:chExt cx="2903797" cy="2575670"/>
                          </a:xfrm>
                        </wpg:grpSpPr>
                        <pic:pic xmlns:pic="http://schemas.openxmlformats.org/drawingml/2006/picture">
                          <pic:nvPicPr>
                            <pic:cNvPr id="25" name="Picture 2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0258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20922" y="902445"/>
                              <a:ext cx="2682875" cy="2286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6" name="Text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0110" y="612775"/>
                              <a:ext cx="237067" cy="3385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365DC" w:rsidRDefault="00F365DC" w:rsidP="00F365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27" name="TextBox 4"/>
                          <wps:cNvSpPr txBox="1">
                            <a:spLocks noChangeArrowheads="1"/>
                          </wps:cNvSpPr>
                          <wps:spPr bwMode="auto">
                            <a:xfrm rot="-5400000">
                              <a:off x="-519069" y="1547812"/>
                              <a:ext cx="1438248" cy="400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365DC" w:rsidRDefault="00F365DC" w:rsidP="00F365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Distribution of </w:t>
                                </w:r>
                              </w:p>
                              <w:p w:rsidR="00F365DC" w:rsidRDefault="00F365DC" w:rsidP="00F365DC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normalized</w:t>
                                </w:r>
                                <w:proofErr w:type="gramEnd"/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enrichment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6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90837" y="905757"/>
                            <a:ext cx="2849563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D6B9BD" id="Group 1" o:spid="_x0000_s1044" style="position:absolute;margin-left:-12.75pt;margin-top:-10.6pt;width:464.25pt;height:279.1pt;z-index:251661312;mso-height-relative:margin" coordorigin=",-3536" coordsize="58975,354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GIgRPgYAAOooAAAOAAAAZHJzL2Uyb0RvYy54bWzsWumO2zYQ/l+g7yDo&#10;v2KKInUh3mDXR1AgbYMmfQBZkm2hukDKay+KvntnSFE+tkGSTdbdADKwC0k8NDOcjzPzUa/fHKrS&#10;us+FLJp6aruviG3lddpkRb2Z2n9+XDqhbckuqbOkbOp8aj/k0n5z8/NPr/dtnNNm25RZLiyYpJbx&#10;vp3a265r48lEptu8SuSrps1raFw3oko6uBWbSSaSPcxelRNKiD/ZNyJrRZPmUsLTuW60b9T863We&#10;dr+v1zLvrHJqg2yd+i/U/xX+n9y8TuKNSNptkfZiJE+QokqKGl46TDVPusTaieLRVFWRikY26+5V&#10;2lSTZr0u0lzpANq45EKbt6LZtUqXTbzftIOZwLQXdnrytOlv9++FVWSwdrZVJxUskXqr5aJp9u0m&#10;hh5vRfuhfS/6Bxt9Z632vzYZ9E92XaN0P6xFhTYArayDMvHDYOL80FkpPORhxKOA21YKbR5njFGq&#10;FyHdwkodxzke93zGTdviOD7gPh3Gc0bU+EkS69dPUOZeRFQA3EoeLSe/zXIftkmbqwWRaBdjuciY&#10;7iOoedccrEAbT3VCy1ndAR6jjdE+sn3XpH9Jq25m26Te5LdCNPttnmQgnTI76DAM1TpInORzBo88&#10;Hy0Dhj0z3mB6Tj3GfG26yA8JUWIOlkviVsjubd5UFl5MbQHoUQIn9+9kB6sPXU0X1KNulkVZKgSV&#10;9dkD6KifwLthKLahFAoQf0ckWoSLkDmM+guHkfncuV3OmOMv3YDPvflsNnf/wfe6LN4WWZbX+BoD&#10;Tpd92RL224SG1QBP2ZRFhtOhSFJsVrNSWPcJbA5L9cN1A+FPuk3OxVDNoMuFSi5l5I5GztIPA4ct&#10;GXeigIQOcaO7yCcsYvPluUrvijr/dpWs/dSOOOXarT6pG1G/x7olcVV0sP2WRTW1wR/gp/GGzrio&#10;M7W0XVKU+vrEFCj+0RRgMbPQynXRW7XfdofVQe8u/X4i41WTPWAz4uAWto5loVwLXd40qUkAtlfC&#10;L4XAoLc+g193kBZQfj0Acw5bG+yNgOCIhIT3q4HQwb3T5W5EvUADmPpu5IX9mpqd16BzBPARCyde&#10;q4GvvXUE8FcCWIXZU5S+IAAPucsAYA+RcRJGrxOBPTfwmKtjsO8yz1di6OCHCPaoFwKqdfLjhS6A&#10;WQecEcBjBH7uCDxAwoTZFwRggMxFBL5iCm2JBrJdB0oJlQFhZOhLGEqZyxmk9xCRXc5JFKqIewQ0&#10;YDykppzB8TpmQ4gZET0i+rkRzUyQe4GI9h4hekggrppTex7zFEIBwmHge6bEMUk15ZzRcEyqx6r4&#10;SAxcrypW/NYTkuqe4sIUVzF0PRNFmUGdJvHgXqXBpywehjfFjykSCtPPc5ZPz/l1JJ/v0gCiIEx2&#10;DI00Ih4LeqaO8oCFvM+GL5i+08HpdtEXuzg8iAwuOZB+gSqHh9CqxB6IvrZIY/jrKRW4esQSfZ5K&#10;hlHdTuR2P0n1RXNUifhr1zrA5rZJV6yKsugeFDMNnAwKVd+/L1LkO/DmyBlima8zHmjGt1rwBOxn&#10;eukxwLcV6QVZKFug5QxReN59grdnL1yVRWvoLrzuVQMC/IJA/g/raHJ63qS7Kq87zbaLvAQtm1pu&#10;i1balojzapVnQBX+kmlu0/BA2g804UfDW0IieufMOJkB4RcsnNuIBU5AFgEjLHRn7sywYzuZg75J&#10;OW+L70CPKWbPuA2IZigrxUmCJ6FJ0GelSP8Aq+LxgEso75M82Ym8S7fYYQ2UIfZAuEB306AMfrQx&#10;mv+LmFpKwR66TIwIZYbmHmKSH0JI6klySkO/J+YG3z/ysCPTMzI9T6VqjbuCT+Ml/F2LcIVDiPNy&#10;7//JDaFgc12gYyA1PA1CAwy9gPh9BPKAuOEqmo4gHM9LrnBe4r/g2g4wcQ7foRB9/tLu02SNA8cj&#10;xDdkDQtCIGLPMlJF1jD4IAHPnnvs64A+kjUjWfPcZM1AaH4VWXOscnRtAEH6x6lxAGoXNY7KrDHZ&#10;wErox6txKBR1qrJ59FHDj1XjuD6ceau9cShlvn+NE8IZNp5Ww2YbESjgFQBO+IGQRRwOyNRuPBY5&#10;qgodv0f57t+j4Gajv0c5FjlqU4UP6lQx33/8h1/snd7D9eknijf/Ag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wQUAAYACAAAACEAMByKmOEAAAALAQAADwAAAGRycy9kb3ducmV2Lnht&#10;bEyPTWuDQBCG74X+h2UKvSW7KvbDuoYQ2p5CoUmh9DbRiUrcWXE3av59N6f2NsM8vPO8+Wo2nRhp&#10;cK1lDdFSgSAubdVyreFr/7Z4AuE8coWdZdJwIQer4vYmx6yyE3/SuPO1CCHsMtTQeN9nUrqyIYNu&#10;aXvicDvawaAP61DLasAphJtOxko9SIMthw8N9rRpqDztzkbD+4TTOolex+3puLn87NOP721EWt/f&#10;zesXEJ5m/wfDVT+oQxGcDvbMlROdhkWcpgG9DlEMIhDPKgntDhrS5FGBLHL5v0PxCwAA//8DAFBL&#10;AwQKAAAAAAAAACEAuCicC18yAABfMgAAFAAAAGRycy9tZWRpYS9pbWFnZTEucG5niVBORw0KGgoA&#10;AAANSUhEUgAAAoUAAAJlCAYAAACsbYhWAAAAAXNSR0IArs4c6QAAAARnQU1BAACxjwv8YQUAAAAJ&#10;cEhZcwAAIdUAACHVAQSctJ0AADH0SURBVHhe7d0JtC1LWR9wRUAmmR8KiIgiKKAiKqhLAaOo0RgF&#10;RDSEIEEZHBAHcMhSFCeiEnHIMisqGk3UqIkaB1goRFBkioqMooIio8gkMw8k+eq+20lZ+fYZ6vTp&#10;W7X377fWf713uvvue++pqj7/u4fu9wEAAAAAAAAAAAAAAAAAAAAAAAAAAAAAAAAAAAAAAAAAAAAA&#10;AAAAAAAAAAAAAAAAAAAAAIABXPXif8/Tx0b+d5MXRAAAuMSuFnlH5DUXvjpfnxBRCgEABvMfIks5&#10;UwoBAA5QW86UQgCAA9SWM6UQAOAAteVMKQSACX1A5HaRW0Ter2xYyUdEPvSK/z2TK0U+8mKuWTYM&#10;7CaR8ue88oWvzu79I+Xxbnjhq6OVY8o4XuPCV32uFblt5EMufHVybTk7bSm8XuS0Y3ySUljmzq0i&#10;a8xDANhL3xNpf6C2KaUuU0pke+z7RooHR9p9Sx4SOakPjGSPUeebIltqf/9PiRR3iLT76uwq2s+L&#10;tMcW5XvZbq9TiuLi2pHsmCUnUcY5+7V1spJ7v0h2bJZW+Ttkx7V5V+TqkcxRpfCXIu2+Jd8aAQBC&#10;9oNyV/4k0tpVCl/WbMvyN5HjvCiS/dpduXFkC+3vW0rhS5ttu5LJSuGHJ9uyXCVyr2bbrhzlOZHs&#10;12S5S6R270h2XJbaJ0eyY47KbSKtXaWwFMl2e5u/jwDAQct+QB6X34jUslL458m2XXl9ZJfs+JOk&#10;vGx73trf8xXJtl15XaSVlcJ3JtuynPS4kqdFMicp8W0+LLLoKYXlWdNs/0nSykrhaVK+hwBwkN4e&#10;yX44viHyU5HHR95zcVub+iXLrBTWeW3kFyKvqra1Ke8da/1ZJDu25G8j5fF2/flKzlv2ey75/Uh5&#10;xrJ8D7P9Ja2sFC4pY3KnyOdHjvo7l7wxUo79+sg/XNzWppXdDaSkPFZ5D155vLde3NZm0VMK3xzJ&#10;9v9o5OaRL4mU+ZMd074Mf1wpfEKklNjy32x/yfIWAAA4GNePZD8Uy/vhWuVDAu1xT4osjiqF5QMD&#10;tV3vjysFtbbrvXHPjrQ+KZIdW14KPU/Z71nSKh/WyI4rLw3XdpXCB0Va2XEl2fvjsuPKn6mWHfOd&#10;kVZ5lrg97tsjrfaYUuAz7XElmfKPiva4r4jUjiqFy3tca+VOK+1xZRsAHJTs5d2fiezSHvuLkcWu&#10;UljKWqa8/y07vv7B/duRdv+rI7vsKobnKfv9dn1S9q8i7bHtB212lcJM9uxZeQYx0x5X0n56OTtm&#10;l/a4rEi1xxz16eMyHz4xUp7Z/LKyIfFRkfYxyxyp7SqFu8Zk1zwEgIOS/TDc9anO42Sl8L2Ro5SC&#10;1/6a+0QW7b6S42Qvq945cl7a36tkl/IBnfbYh0VqWSksnwrP/FqkPfa5kUx7XEn9SfJvibT7HxnZ&#10;5fmR9vhWu/8s1ym8buRZkfYxnxipZaXwbZGjZC+Jn+ecAYDhtD8IS3plpbA8M3aU/xZpf833RYpy&#10;Lbl2X8lxnh5pf81jI+el/b1KwdjlVyLt8ScphV8ayfxgpD22vO8vk316u7xPcPHCSLu//Hm/akfK&#10;J3rb468aqbX7T1oKy7PFd498V6R9jDYnKYXl736U7HuevWwOAHur/UFY0isrhcfdSSL7UMJS4Mr7&#10;ENt9JcfJHrN9iXFN7e/14sguvaVw1wcfslK46xPXx5XCl0Ta/adNW0jb/ceVwp+OtL/muJykFP5e&#10;5CjZuHx3BAAORvuDsKTXyKWwLQ5rOs3vlf3ZRimFr4y0+0+b9s/Z7t9VCnc9K9ymXLao3XaSUnjc&#10;PMxKoWcKATgo7Q/Ckl5ZKSzXvDtKec9a+2t+IFKUu2W0+0qO83OR9tds+fLxrKUw2//kSHn27qS5&#10;daTWPt6uUtget6R8L/9pZJHNsZOUwqOevS1+N9L+GqUQgIPS/iAsaS8fUyuXFCkvxZXrxrWyH9gl&#10;R8nel/bQyKLdV3Kc7DqID4icl/b3mrUUZr/vv4ycRft4WSncdameTPmwSXvcSUrhrk9kL14eaX/N&#10;3SIAcDCyixqXC1bv0h5bsthVCm8R2SU7vlwiZPHuSLu/fCBil113xjhP7e81ayn84Ei7/5mRXX4+&#10;ctPIUZ9Wbx8vK4W/GmmP2/X3ze6hfZJSWHK1yC7Z8QBwUG4byX4gttevK3440h5XSttiVyksKS8F&#10;t7IyUFIr1/DLjrlrpLXrfWm7Lpi8lvb3m7UUFu3+kuyZ48si2bGtdv+bIq3s7/sNkUx2/+KTlsKS&#10;THnmuz3u8ggAHJz2B+KSp0ZKOSwlY9c9jO8VWRxVCku+MlKUW+Nllz8p+d5IKzuupLz0XO68Uu56&#10;8usXt2XJ7mKxpvb3m7kUZtdRLKnvppK9hFtSbkfYyo778UgpfeXPU5T37mXHtRebfmkkO+5PI7Wj&#10;SmFJudRNUZ5VLs9cZsc8MAIAB6cUjuwH43Fpr8d3XCk8SXbJjj1Jvjxy3trfc+ZSWLTHnDSZ7Lg6&#10;i2zfSVP+wVI7rhSeJABwsB4RyX44HpVWVgpPc5mT8gziLjePZL/mqGT3Cj4P7e87eynsKffZ2w2K&#10;V0Sy45eUZ3mLJ0Sy/VnemWyrZaVw14dZsmRvdQCAg3KjSPZDss2TIpmsTCzP4rwh0u5bUm5BVl7K&#10;O055z+Cul7Hb3Diylfb3nr0UFuUl9/bYLGXsrhE5SvbrlnxeZFHuo50ds2S5rMz/jLT7yodkFlkp&#10;LMqfM7sF4pI3R877rQYAMJ1ye7FS5EreGCkf1rhZ5ChHlcKi/MAtxaR82KA85h9EepUPP5TLiJTH&#10;KY9X/pzLexZZ1x0jyzwoKf9/2vfclfJZP8ZRn2r+1kg5dsn9Imt7TmT5s5zn3W4A4CAdVwoBADgA&#10;SiEAAEohAADjl8L2z3bWAACQUAoBAFAKAQAAAAAAAAAAAAAAAAAAAAAAAAAAAAAAAAAAAAAAAAAA&#10;AAAAAAAAAAAAAAAAAAAAAAAAAAAAAAAAAAAAAAAAAAAAAAAAAADYT++M/O8qAAAcmB+L1IVQKQQA&#10;ODCXRdpCqBQCAByYrBCWAABwIJ4fyQphCQAAB+D2kawMLgEA4ADUBfB3mq9LAADYc5dH2gJYf71s&#10;W7xnhVwzAgDAID4pUpe/G0eKeltJrd3Xk2tFAAAYRF3UnlE2XFRvL6m1+3qiFAIADCJ72XhRbz9u&#10;X0/K9RABALjEviBSl7SPjtTqfSW1dl9PlEIAgAHUBe0tkUdV+bZIvb9k2Vf85CnTPlbJ9SIAAFxi&#10;WVE7Sa4SOa3scbynEABgAFlRO0mUQgCAPZIVtZNEKQQAOCBtiTuL9rFKlEIAgAm0Je4s2scqUQoB&#10;ACbQlrizaB+rRCkEAJhAW+LOon2sEqUQAODAKIUAACiFAAAohQAABKUQAAClEAAApRAAgKAUAgCg&#10;FAIAoBQCABCUQgAAlEIAAJRCAACCUggAgFIIAIBSCABAUAoBAFAKAQBQCgEACEohAABKIQAASiEA&#10;AEEpBABAKQQAQCkEACAohQAAKIUAACiFAAAEpRAAAKUQAAClEACAoBQCAKAUAgCgFAIAEJRCAACU&#10;QgAAlEIAAIJSCACAUggAgFIIAEBQCgEAUAoBAFAKAQAISiEAAEohAABKIQAAQSkEAEApBABAKQQA&#10;ICiFAAAohQAAKIUAAASlEAAApRAAAKUQAICgFAIAoBQCAKAUAgAQlEIAAJRCAACUQgAAglIIAIBS&#10;CACAUggAQFAKAQBQCgEAUAoBAAhKIQAASiEAAEohAABBKQQAmMCVIo+O1KXtTZEHRtZQP+4SpRAA&#10;YCDfGMlK25I3R84qe1ylEABgELeLZIUty1lkj6cUAgAMoi1qz4p8SCR79vBzI73axypRCgEABlDe&#10;R1iXtL+I1G4fqfe/ONKrfpwlSiEAwADeN/KYyCsil0c+MdKqS9xflg2d6sdZohQCAEzgiyJ1iXtC&#10;pFf9OEuUQgCAwX1NpC1xtVedMu1jldwwAgDAgMpLyFmBu06klh1z2lwWAeZ018hP7Wl+MnK3CMBB&#10;e3KkLW/fFWm1x/REKYQ5vTGSrel9y3siAAfrzyLZybHk/SKLbP9poxTCfG4RydbzvubjIwAH71aR&#10;9gS5aLf3RCmE+dw2kq3nfc29IwCEZ0TqE+RyL+TfO2Xqx1hy/QiwnptE7nzO+fRItp73Ndn3YM18&#10;WuSqEYDhtc8KPDbSo36MJS5JA+t5SSRbZzJHvi0CcMlcN/J5keV9hOUOJ632riZKIYzn1pFsjclc&#10;Abhkyr2M6xPSv4206v0lD4/0aB+nRCmEdXx7JFtjMlcALplSytqT0kdHFv850u4vt8br0T5OiVII&#10;63hkJFtjMlcALqnnRLKTU5anRXplj6cUwjqUwv0IwCX3lkh2gqrz7MhZZI+pFMI6dpVCxnT1iPEC&#10;hnXUMw33iJxV9rhKIaxDKZyLUggctOwEqBTCOpTCuSiFwEHLToBKIaxDKZyLUggctOwEqBTCOpTC&#10;uSiFwEHLToBKIaxDKZyLUggctOwEqBTCOpTCuSiF6/m5SPa93Kc8MQJ7JZvoSiGsQymci1K4jsdF&#10;su/jPub5Edgb2SRXCmEdSuFclMJ1ZN/DfQ7sjWyCK4WwDqVwLkrhOt4cyb6P+5jLI7A3skmuFMI6&#10;dpXCv5Yh87JINl6czodGsu/jPuYOEdgb2SRXCmEdu0qhzBX6fGHkIeecbLxeFcmOXTP3jsDeyRaU&#10;Ugjr+IlItsZkrjCubLxeGAE6ZAtKKYR1/PtItsZkrjCubLyUQuiULSilENbh5eP9COPKxksphE7Z&#10;glIKYR27SuEzZMg8K5KNF+PKxksphE7ZglIKYR0uSTMXl6SZTzZeSiF0yhaUUgjrUArnohTOJxsv&#10;pRA6ZQtKKYR1KIVzUQrnk42XUgidsgWlFMI6lMK5KIXzycZLKYRO2YJSCmEdSuFclML5ZOOlFEKn&#10;bEEphbAOpXAuSuF8svFSCqFTtqCUQliHUjgXpXA+2XgphdApW1BKIaxDKZyLUjifbLyUQuiULSil&#10;ENahFM5FKZxPNl5KIXTKFpRSCOtQCueiFM4nGy+lEDplC0ophHUohXNRCueTjZdSCJ2yBaUUwjqU&#10;wrkohfPJxksphE7ZglIKYR1K4VyUwvlk46UUQqdsQSmFsA6lcC5K4Xyy8VIKoVO2oJRCWIdSOBel&#10;cD7ZeCmF0ClbUEohrEMpnItSOJ9svJRC6JQtKKUQ1qEUzkUpnE82XkohdMoWlFII61AK56IUzicb&#10;L6UQOmULSimEdSiFc1EK55ONl1IInbIFpRTCOpTCuSiF88nGSymETtmCUgphHUrhXJTC+WTjpRRC&#10;p2xBKYWwDqVwLkrhfLLxUgqhU7aglEJYh1I4F6VwPtl4KYXQKVtQSiGsQymci1I4n2y8lELolC0o&#10;pRDWoRTORSmcTzZeSiF0yhaUUgjrUArnohTOJxsvpRA6ZQtKKYR1KIVzUQrnk42XUgidsgWlFMI6&#10;lMK5KIXzycZLKYRO2YJSCmEdSuFclML5ZOOlFEKnbEEphbAOpXAuSuF8svFSCqFTtqCUQliHUjgX&#10;pXA+2XgphdApW1BKIaxDKZyLUjifbLyUQuiULSilENahFM5FKZxPNl5KIXTKFpRSCOtQCueiFM4n&#10;Gy+lEDplC0ophHUohXNRCueTjZdSCJ2yBaUUwjqUwrkohfPJxksphE7ZglIKYR1K4VyUwvlk46UU&#10;QqdsQSmFsA6lcC5K4Xyy8VIKoVO2oJRCWIdSOBelcD7ZeCmF0ClbUEohrEMpnItSOJ9svJRC6JQt&#10;KKUQ1qEUzkUpnE82XkohdMoWlFII61AK56IUzicbL6UQOmULSimEdSiFc1EK55ONl1IInbIFpRTC&#10;OpTCuSiF88nGSymETtmCUgphHUrhXJTC+WTjpRRCp2xBKYWwDqVwLkrhfLLxUgqhU7aglEJYh1I4&#10;F6VwPtl4KYXQKVtQSiGsQymci1I4n2y8lELolC0opRDWoRTORSmcTzZeSiF0yhaUUgjrUArnohTO&#10;JxsvpRA6ZQtKKYR1KIVzUQrnk42XUgidsgWlFMI6lMK5KIXzycZLKYRO2YJSCmEdSuFclML5ZOOl&#10;FEKnbEEphbAOpXAuSuF8svFSCqFTtqCUQliHUjgXpXA+2XgphdApW1BKIaxDKZyLUjifbLyUQvba&#10;PSPvidST/qsjV42cVf2YS5RCWIdSOBelcD7ZeCmF7KVHRLIJX+fRkbPIHlMphHUohXNRCueTjZdS&#10;yN65SySb7FkeEOmVPZ5SCOtQCueiFM4nGy+lkL2TTfQvidwr8o5q25Je7eOUKIWwDqVwLkrhfLLx&#10;UgrZKzeItJO81e6/ZaRH+zglSiGsQymci1I4n2y8lEL2yp0j9QT/jkjrUZH6mIdGetSPsUQphHUo&#10;hXNRCueTjZdSyF4qny4uBfGDL3z1j/1ApF4Ed4z0qB9jiVII61AK56IUzicbL6WQg9MugitFimef&#10;Mu3jlJSXr4GzUwrnohTOJxsvpZCD8puRegG8K7Kot/fmsghwdkrhXJTC+WTjpRRyMO4TaRdA/cxe&#10;u68nSiGsQymci1I4n2y8lEIOwt0j7eR/XqTW7u+JUgjrUArnohTOJxsvpZC999hINvlb2TGnjVII&#10;61AK56IUzicbL6WQvfZTkXbSvy2S+etTpn3ckhtGgLNTCueiFM4nGy+lkL31HyPthH9ZZC3tY5e4&#10;JA2sQymci1I4n2y8lEL20oMj7WR/WmRN7eOXKIWwDqVwLkrhfLLxUgrZO9ePtBP9uZG1tb9HiVII&#10;61AK56IUzicbL6WQvZNN9B+J/NiO3CXSI/t9lEJYh1I4F6VwPtl4KYXslVtFsol+VB4W6ZE9llII&#10;61AK56IUzicbL6WQvZJN8uOiFMJ4lMK5KIXzycZLKWSvZJP8uCiFMB6lcC5K4Xyy8VIKoVO2oJRC&#10;WIdSOBelcD7ZeCmF0ClbUEohrEMpnItSOJ9svJRC6JQtKKUQ1qEUzkUpnE82XkohdMoWlFII61AK&#10;56IUzicbL6UQOmULSimEdSiFc1EK55ONl1IInbIFpRTCOpTCuSiF88nGSymETtmCUgphHUrhXJTC&#10;+WTjpRRCp2xBKYWwDqVwLkrhfLLxUgqhU7aglEJYh1I4F6VwPtl4KYXQKVtQSiGsQymci1I4n2y8&#10;lELolC0opRDWoRTORSmcTzZeSiF0yhaUUgjrUArnohTOJxsvpRA6ZQtKKYR1KIVzUQrnk42XUgid&#10;sgWlFMI6lMK5KIXzycZLKYRO2YJSCk/vUyKPjzx1T/PbkU+McDpK4VyUwvlk46UUQqdsQSmFp3P/&#10;SPZ93MfcPcLJKYVzUQrnk42XUgidsgWlFJ5O9j3c53BySuFclML5ZOOlFEKnbEEphaeTfQ/3OZyc&#10;UjgXpXA+2XgphdApW1BK4ens+sG/j/maCCenFM5FKZxPNl5KIXTKFpRSeHr3ibwi8ppzTjZeb4tk&#10;x66Zl0fuGeF0lMK5KIXzycZLKYRO2YJSCseVjddjI4xJKZyLUjifbLyUQuiULSilcFzZeCmF41IK&#10;56IUzicbL6UQOmULSikcVzZeSuG4lMK5KIXzycZLKYRO2YJSCseVjZdSOC6lcC5K4Xyy8VIKoVO2&#10;oJTCcWXjpRSOSymci1I4n2y8lELolC0opXBc2XgpheNSCueiFM4nGy+lEDplC0opHFc2XkrhuJTC&#10;uSiF88nGSymETtmCUgrHlY2XUjgupXAuSuF8svFSCqFTtqCUwnFl46UUjkspnItSOJ9svJRC6JQt&#10;KKVwXNl4KYXjUgrnohTOJxsvpRA6ZQtKKRxXNl5K4biUwrkohfPJxksphE7ZglIKx5WNl1I4LqVw&#10;LkrhfLLxUgqhU7aglMJxZeOlFI5LKZyLUjifbLyUQuiULSilcFzZeCmF41IK56IUzicbL6UQOmUL&#10;SikcVzZeSuG4lMK5KIXzycZLKYRO2YJSCseVjZdSOC6lcC5K4Xyy8VIKoVO2oJTCcWXjpRSOSymc&#10;i1I4n2y8lELolC0opXBc2XgpheNSCueiFM4nGy+lEDplC0opHFc2XkrhuJTCuSiF88nGSymETtmC&#10;UgrHlY2XUjgupXAuSuF8svFSCqFTtqCUwnFl46UUjkspnItSOJ9svJRC6JQtKKVwXNl4KYXjUgrn&#10;ohTOJxsvpRA6ZQtKKRxXNl5K4biUwrkohfPJxksphE7ZglIKx5WNl1I4LqVwLkrhfLLxUgqhU7ag&#10;lMJxZeOlFI5LKZyLUjifbLyUQuiULSilcFzZeCmF41IK56IUzicbL6UQOmULSikcVzZeSuG4lMK5&#10;KIXzycZLKYRO2YJSCseVjZdSOC6lcC5K4Xyy8VIKoVO2oJTCcWXjpRSOSymci1I4n2y8lELolC0o&#10;pXBc2XgpheNSCueiFM4nGy+lEDplC0opHFc2XkrhuHaVwjvuST4p8gXNtpnzaZFsvBhXNl5KIXTK&#10;FpRSOK5svJTCce0qhTJXGFc2XkohdMoWlFI4rmy8lMJxKYX7EcaVjZdSCJ2yBaUUjisbL6VwXA+P&#10;ZGMmc4VxZeOlFEKnbEEphePKxkspHNdlkWzMZK4wrmy8lELolC0opXBc2XgphWP7+sh7I9nYydh5&#10;d+R6EcaVjZtSCJ2yBaUUjisbL6WQrX1YJJuLsLVsHiqF0ClbUErhuLLxUgrZmlLIKLJ5qBRCp2xB&#10;KYXjysZLKWRrSiGjyOahUgidsgWlFI4rGy+lkK0phYwim4dKIXTKFpRSOK5svJRCtqYUMopsHiqF&#10;0ClbUErhuLLxUgrZmlLIKLJ5qBRCp2xBKYXjysZLKWRrSiGjyOahUgidsgWlFI4rGy+lkK0phYwi&#10;m4dKIXTKFpRSOK5svJRCtqYUMopsHiqF0ClbUErhuLLxUgrZmlLIKLJ5qBRCp2xBKYXjysZLKWRr&#10;SiGjyOahUgidsgWlFI4rGy+lkK0phYwim4dKIXTKFpRSOK5svJRCtqYUMopsHiqF0ClbUErhuLLx&#10;UgrZmlLIKLJ5qBRyMOqJf/2y4Yzqx1uiFI4rGy+lkK0phYwim4dKIQfhmyP1xL9u5Kzqx1uiFI4r&#10;Gy+lkK0phYwim4dKIXvv5pF24iuFhycbL6WQrSmFjCKbh0ohe+1fR7KJrxQenmy8lEK2phQyimwe&#10;KoXspatFsgm/RCk8PNl4KYVsTSlkFNk8VArZO4+MZJO9jlJ4eLLxUgrZmlLIKLJ5qBSyd9pS+LbI&#10;o5ptSuHhycZLKWRrSiGjyOahUsjeqUvh/cuGcJJS+MunTP14S9a41A3nIxsvpZCtKYWMIpuHSiF7&#10;p1x+5h5X/O//dZJSWO/vzWURxpSNl1LI1pRCRpHNQ6WQg6AUko2XUsjWlEJGkc1DpZCDoBSSjZdS&#10;yNaUQkaRzUOlkIOgFJKNl1LI1pRCRpHNQ6WQg3CSUnj5KVM/3pIbRhhTNl5KIVtTChlFNg+VQg7C&#10;SUrhadWPt8QlacaVjZdSyNaUQkaRzUOlkIOgFJKNl1LI1pRCRpHNQ6WQg6AUko2XUsjWlEJGkc1D&#10;pZCDoBSezm9Fsr+fjJ33Ru4bYVxKIaPI5qFSyEFQCk/u5ZHs7ybz5OMijEkpZBTZPFQKOQhK4cll&#10;fy+ZK2+PMCalkFFk81Ap5CAohSeX/b1kvjAmpZBRZPNQKYRO2YJSCmWUMCalkFFk81AphE7ZgtrX&#10;Uvjjke/dk5QP0fx0s23mlA+XZGPGmJRCRpHNQ6UQOmULal9L4a0ijEkpnItSyCiyeagUQqdsQSmF&#10;bE0pnItSyCiyeagUQqdsQSmFbE0pnItSyCiyeagUQqdsQSmFbE0pnItSyCiyeagUQqdsQSmFbE0p&#10;nItSyCiyeagUQqdsQSmFbE0pnItSyCiyeagUQqdsQSmFbE0pnItSyCiyeagUQqdsQSmFbE0pnItS&#10;yCiyeagUQqdsQSmFbE0pnItSyCiyeagUQqdsQSmFbE0pnItSyCiyeagUQqdsQSmFbE0pnItSyCiy&#10;eagUQqdsQSmFbE0pnItSyCiyeagUQqdsQSmFbE0pnItSyCiyeagUQqdsQSmFbE0pnItSyCiyeagU&#10;QqdsQSmFbE0pnItSyCiyeagUQqdsQSmFbE0pnItSyCiyeagUQqdsQSmFbE0pnItSyCiyeagUQqds&#10;QSmFbE0pnItSyCiyeagUQqdsQSmFbE0pnItSyCiyeagUQqdsQSmFbE0pnItSyCiyeagUQqdsQSmF&#10;bE0pnItSyCiyeagUQqdsQSmFbE0pnItSyCiyeagUQqdsQSmFbE0pnItSyCiyeagUQqdsQSmFbE0p&#10;nItSyCiyeagUQqdsQSmFbE0pnItSyCiyeagUQqdsQSmFbE0pnItSyCiyeagUQqdsQSmFbE0pnItS&#10;yCiyeagUQqdsQSmFbE0pnItSyCiyeagUQqdsQSmFbE0pnItSyCiyeagUQqdsQSmFbE0pnItSyCiy&#10;eagUQqdsQSmFbE0pnItSyCiyeagUQqdsQSmFbE0pnItSyCiyeagUQqdsQSmFbE0pnItSyCiyeagU&#10;QqdsQSmFbE0pnItSyCiyeagUQqdsQSmFbE0pnItSyCiyeagUQqdsQSmFbE0pnItSyCiyeagUQqds&#10;QSmFbE0pnItSyCiyeagUQqdsQSmFbE0pnItSyCiyeagUQqdsQSmFbE0pnItSyCiyeagUQqdsQSmF&#10;bE0pnItSyCiyeagUQqdsQSmFbE0pnItSyCiyeagUQqdsQSmFbE0pnItSyCiyeagUQqdsQSmFbE0p&#10;nItSyCiyeagUQqdsQSmFbE0pnItSyCiyeagUQqdsQSmFbE0pnItSyCiyeagUQqdsQSmFbE0pnItS&#10;yCiyeagUQqdsQSmFbE0pnItSyCiyeagUQqdsQSmFbE0pnItSyCiyeagUQqdsQSmFbE0pnItSyCiy&#10;eagUQqdsQSmFbE0pnItSyCiyeagUQqdsQSmFbE0pnItSyCiyeagUQqdsQSmFbE0pnItSyCiyeagU&#10;QqdsQSmFbE0pnItSyCiyeagUQqdsQSmFbE0pnItSyCiyeagUQqdsQSmFbE0pnItSyCiyeagUQqds&#10;QSmFbE0pnItSyCiyeagUQqdsQSmFbE0pnItSyCiyeagUQqdsQSmFbE0pnItSyCiyeagUQqdsQSmF&#10;bE0pnItSyCiyeagUQqdsQSmFbE0pnItSyCiyeagUQqdsQSmFbE0pnItSOKcPinx75DF7lGwevi6S&#10;HTtrvjpy1Qicu2xBKYVsTSmci1I4ny+OZGMm8+TqEThX2cTb11Io84UxKYXz2fUPL5knL4vAucom&#10;nlIoo4QxKYXzycZL5sobInCusomnFMooYUxK4Xyy8ZK5ohRy7rKJpxTKKGFMSuF8svGSuaIUcu6y&#10;iacUyihhTErhfLLx+pIIY3pipB0vpZBz1066kn0thfeLfIYMGZ8+notSOJ9svJTCcSmF7HSlSLkY&#10;5ysu5jmRtbSTrmRfS6FL0oxLKZyLUjifbLyUwnEphaTaSVHn2ZGzyh5XKWRrSuFclML5ZOOlFI5L&#10;KeT/85pIOynaPDNyFtlj7mspLBdv/eQ9yd0jn9lsmzlK4TpuHXlHJPte7kvK388/8E4v+14qheNS&#10;CvlHbhlpJ8QfRv5Xs63kLNrHKvFBExklnNyVI9n3cF/D6WTfw7+P/J0MmXdF2vFSCg/YKyP1ZCjP&#10;ACweFKn3vTjSq36cJUqhjBJO7mMi2fdwX/OvIpxc9j2UuaIUHrB2MrSO239S7eOUKIUyQt4d4eRu&#10;Fsm+j/uaD49wctn3UObKWyMcoHLT63YytI7bf1Lt45QohTJCvijC6bw6kn0v9y3viXA62fdR5opS&#10;eKBuE6knwpMjrXp/yWWR4vtOmfZxSv5dJDt2pjw6kv3dZI68LpKNqxyfn4iUKxOcZ/44Um7O3yY7&#10;du08LpL9veXoZOtM5srbI9nYzpprRDiBj4vUE6Gc5FvlDcL1MZ8TKeptIiIiIiPmBhFO4K6R+hv3&#10;2EjrRZH6mIdFinqbiIiIyIhRCk+opxTeM1LU20RERERGjFJ4Qj2l8KsiRb1NREREZMQohSd0h0j9&#10;jStvrG7V+0vuFCna7SIiIiKjRSk8ofa+ok+PtOr9JdeOsP/acS/JnkmG8+Tex4wim4cvjMDeuFqk&#10;neSt4/azn9pxL1EK2ZpSyCiyeagUsnfaSd46bj/7qR33EqWQrSmFjCKbh0ohe+fPI/Ukf3Bk8dRI&#10;ve9ZEQ5DPe5LlEK2phQyimweKoXsnQ+MtBP9H5JtJRyObPyVQramFDKKbB4qheylJ0SyCV/nyyMc&#10;jmwOKIVsTSlkFNk8VArZWw+PZJO+5BERDks2D5RCtqYUMopsHiqF7L07R77zYj61bOAgZSdApZCt&#10;KYWMIpuHSiFwELIToFLI1pRCRpHNQ6UQOAjZCVApZGtKIaPI5qFSCByE7ASoFLI1pZBRZPNQKQQO&#10;wm2TfFAEtnSVSDYXYWvZPLxlBAAAAAAAAAAAAAAAAACAtb3g4n8BADhQfxlZrvv2fmUDXEI3iZTL&#10;b13pwlcAwCaeEqkvBlwCl8LTIu1c/KuIf6gAwAauFWl/EL87Alt6R6Sdh3UAgI1kP4g9Q8N5u3Ik&#10;m3tZvJwMHJSPj3xO5AMufAXbuUYk+0EM5+WqkWzO/VHkPc22khdHAPbe8yLtCbDkhyKwFS8ls5Xs&#10;GcJfjtQeEGmPAdhb5eWQ9qSXxcsmbCmbg15KZi1lLrXz6zsimX+I1MfdMAKwl+qTXcnrkm1LrhOB&#10;Xg+PXO+K/z3W1SPZHISzulqknVe7CmHxh5H62OtHAPbOD0bqk139bOCNI/W+Euj1okg9l14f+d1I&#10;eU/XLteM1L+mpLzPC3pdJdLOqd+MHKU9HmAv1Se6crKsXTdS74deL43Uc2lXyjMyN428b6SWHeul&#10;ZHpl8+nLIpnynur6uMdHAPZSfbKr3TqS7btLpHx91LM70Grfk3XS/ErkXpHs5b4S6LHrfdRfFak9&#10;OFLvf1cEYEqPuPjfXcqzMfUJr3zqsyi3dlq21S/V/Wlk2e5fy5zWMnfWjJeS6dWe/5Y8JFJ8ZaTd&#10;1z6DDTCFW0bKSey+F776f8olGGrtSa98CGD5//LsTq0+7gVlA5xS9ozhP4m8OvLeattp46VkemXz&#10;6ReTbeX9rQBTempkOZl9XdkQ7hQpX1924asrPDuyHFcnuy7cGyPL/h8vG6BDdkHga0cWd4+Ul43b&#10;Y45Kueg19Nj1jGGdG0QAptWe1H69+Xp5qfg0d5A4bj+cVD2XlpT3DWY+NvLYSPZrSpa5DGeRza0S&#10;d3YCplcu95Gd4EreGqn9j0h2XHlvYXlZ7kbVtpLy2HBW2UvJ7SfgdynPVL/hiv+F1bTzseRrIwDT&#10;e26kPcG9LZLZVQyzwFrK2xTa+VUuhQSXSjsfS74hAjC1O0eyE9y/iWS+J5Idv+QtEVhbNtfK3Uzg&#10;Usnm5HFXcwAY1q7rui35isgur43Ux5YPBtwzAucl+/CJa2FyKbXzsUQxBKZ1s0g5kZVPDdfXGFzy&#10;TREYRfZSsnvMcim187HkmyMAU6ovpfDySHuCe2QERtHOzxKXm+EsPify21f8b5d2Pv5OBGAv1Nca&#10;XPKwSFFeritfl0uAQK/lum+9d3/IXkqGHp8bWWMOLY/x/AtfAQzuFpG28H1LJJO9lNxeHmTXr4Xj&#10;LHPoKRe+6nN5ZHmc9y8b4JTquzOV/GzkLM4ynwE288xIffJrc+9IK3spuQ70eEVkrXlUfr1PIXMW&#10;b47U89G9i4G9Vp/wjsrjIq1y8d/sWDiLei69uGyAS6RcDL2ej38SAdhLXxqpT3gPjhRXjrwwUu8r&#10;KXcoaf1YpD7mOhE4i3bunfQuJXAe/jJSz0eAvVS/D/D2ZUOjPhF+WNlwhHI7O1hDmUv13CslEc7b&#10;vSLlzkyZej4+r2wAmMXy6c3j1Ce61q592bHQY5mnt7nw1T/2mEg9B703kPP0zyP1fGuvoPBLkXr/&#10;lSIAwysnq+XE9bqyYYfyMm99kqu9M7JsX14yvkNk2fZZZQOc0TKfSt4eKZ/2rNX7S+A81Oe2Ou+I&#10;1Ndprfc9q2wAGF194ip5VWSX+rj7lg2h/HBett28bLioPvY7ywY4g3dF6jm15GmRRbmVYr0PzsPy&#10;jPWu/GGkKHciqbdfMwIwtDtF6hPXksx7I9mxJa36/YfuYsJZfX+knm9tPjtS1NteWTbAOSi37Kzn&#10;WpZ/FmmvxwowvC+O1Ceukuyl5J+OtMeVZJ8yrvd7fxdrqOfUrnx88/UHRuA8lJeLl3n2I5H/Xn29&#10;K65bCEyhvO+vPYG9OtJqjylp32T9jMiy761lA6ygvD2hnnc3itR3Isny+gicxZdHsrvcXDdSz7Wi&#10;vPe6nPPq7XVeEwGYwidEshNZrb38x3GB0yrPprzs4n9b9a0V/6JsCB8aOeqtDTeLQI9/EannUrkm&#10;a61+T3W5u86ifOCkfem45CURgGmUa2+1J7L22ZbycnB7TJabROC06jn03WVDpX2Tfz3HfjhS71ty&#10;jQic1v0i2Xx6QmRRSmK9r71+66Mjy74/LhsAZnO3SH2iK8leSi63FGuPKykv6flBTI9dLweXTxYv&#10;fjVS76uVZ7JfEFn2XTsCvb4xUs+1OsutPB8bqbe3yj9kfuiK/wWY08dF6hPdrhNeUT7BXC7D8AMX&#10;voKzeXMkm3slN4wU9bYHlQ1wjtqLUde5Y6R+qfiLIgB7556R+uRX8oYInLdyUfXsftpL2gsIwxZ+&#10;JlLPu10BmMqTI+2J7Bcjrc+ItMf5BB1bKZ/mPOqZwyWPj8BZlLe8PDFSrm/52kg5R94i0ir/YCnz&#10;LZuHS54fAZhCdhKrUy61UDvNS8lwGleLPDDy+5FyQeCj3ota304xiztG0KP98FKWq0Yyb4lkxy+f&#10;jAcY2t9HspNYm/Z+xeV9Mu0x5fIg0OOWkXY+1blzJFMuL/O2SPZrSsGE07hKJJtLWcolu3Ypnyxe&#10;jntm2QAwug+J1Ce5b42UWzHVn9asU46vtS8l/20ETuv+kXoe7cpTIrt8TKQ+9loROK32+pblHtvl&#10;JeR6W52j5tkHRLyNAZjGoyLLyS1Tn/x2HVfuXlK2l5fy4LRuG2nn2Lsj2YV+S8rlZ47SvtUBTupX&#10;IvVcK5czqpWSV+9fAjC18oO1/Av2ByPlpFZOhru0J8AHR1r3uPhfOK16br2pbKiUl/Ky92h5WZjz&#10;UM+xzy4bEtn7DQGmVf9reHkvVvaJukX5tOdy/BJYQ3m7wknmVX1MybMisKb2PtpH+ahIfex/iQBM&#10;p9wCrD6ZLSnvITxKe304WMPfRZY59RtlwxHq+VcCa7pN5DTzqz72uPMnwLCW9wC2Kdfa2qW8PFwf&#10;C2uo59Rxt/16aKQ+Htb0EZF6fn1+5Cj1sUohMLVbReqTWsk7Irs8I1IfC2uo59Rx86p9kz+s6bTv&#10;FayP+8yyAWBml0XqE9uS9hN35et6f7mgMKzhRZF6bt00ssvtI/WxsLbsQ02ZT40cdwzAdG4XqU9u&#10;S8pFqL8u8vRq2xJYy7Uj7fz6yEimzMnlmOeVDbCyq0fqubjkQZFyB5P3j/zsxW1LfiECMLxvjrTX&#10;eis3b299eKQ+ZlfKnU9gbdlc+0+RWnsx9fLDG87DF0bquXZcAIaXnbzqfHCktuul5HIru3L5Bdil&#10;vBfrrLK5tyu/FYHMMkfOKrugepvXRwCGl53AsjwwUisv22XHwS5/FFljjpSLVO+6g0mdn49Apn57&#10;QckanhupH7PkPZG7RQCGV9+EveQGkeL6kfLyb72vpFUuYt0ekx0Hfx6p58gazxj+QaR+zDq73msI&#10;T4q082XNt7uUV1LKxa0BplGuM1ifFFvH7V/cMFIfd9zxHJ5yq8PznCPl8jMPiXzMha/geK+InOec&#10;BJhKfUX+cmmF2odEshPlsr3V3sZpyRrPBrEf7h8xRxhJe+elJT1ee/G/AFMqF1BdToLl/VmL+pm/&#10;8n6YxX+NLNsz7b1AjzqWw/SASDZHjro7zi5vuPhfOIs/ibTz8bQvJV8eKb/OnASGc/dIfYIr18vK&#10;tHcpKZ+gq6/S/95IrT5217M75b2I9XE9P+zZb/eL1HNkyWmeMXx7ZPl1cFYvj9Rz8TRzq/zDuf41&#10;L40AXHK7LqRa8vxIq33PYJ36GcJFvf8oS9ls73QCi/tE6vm05CTF8G2R+te8MgJnVc6R9bxacpT2&#10;2Ow8C7C57E4PbbLrZLX3KC7JCmFRHwNndd9IPaeWHPXs8psi9bFermNNz47U86tk10vJ7XHPjABc&#10;cteJtCeoXblJpFVeJm6PK5/mrNX7fqNsgBV8caSeW0uyZwzbY9q3N8Aa/ibSzrWSWruvvPwMcMnd&#10;ONKeoB4XKcozLm+N1PteFmmd5FnGJbueRYReu4ph/Yxhu69cTgTOS3YR6pKi3ea+2sAQsusD3jXS&#10;qve/q2xIfFCkPi7LuyNwHr40ks258r7U9iVjtwtjC+Xl4HreZXl6BOCSu16kPUHdKJKpj3lV2XCE&#10;9pnFJZ6Z4bx9QSSbe21gK+WVlWwOlnjJGBjCTSPtCep2kV3q48oFhE/i0yM/GvmsC1/BNr4wUs/X&#10;On4Icyk8J9LOxT+NAFxy2cu8nxzZ5Scj9bEwuntF6jlb8roIXCq/H1nmYrnfNsAQ6h+US54QyXxb&#10;pD6u3LWkpPx/+eRm+dDISyJXi8BIyntj67kLl9pfR7IP6gFcUvUPyyW/Fqk9NJIdd1zKS3T3iJzm&#10;7hJwHj4vUi4PAgAcISt0T4oU3x/J9p80PxQBAGASWaErl41ptz0lUu4e8Y5q2658dwQAgMlkxW7J&#10;GyNHuUXkVyPLFfwfEwEAYFJtGSwpHygBAODAZMXwqREAAA5MVgx/NwIAwIEp9zZui+HTIgAAHJhy&#10;Ueq2GD4jAgDAgbk80hbDcqsmAAAOTPZS8v0iAAAcmPql5K8tGwAAOEzlTibfccX/AgAAAAAAAAAA&#10;AAAAAAAAAAAAAAAAAAAAAAAAAAAAAAAAAAAAAAAAAAAAAAAAAAAAAAAAAAAAAAAAAAAAAAAAAAAA&#10;AAAAAAAAAAAAAAAAAAAAAAAAAAAAAAAAAAAAAAAAAAAAAAAAAAAAAAAAAAAAAAAAAAAAAAAAAAAA&#10;AAAAAAAAAAAAAAAAAAAAAAAAAAAAAAAAAAAAAAAAAAAAABzvfd7n/wBCevUDXezDJAAAAABJRU5E&#10;rkJgglBLAwQKAAAAAAAAACEABrbvO1U7AABVOwAAFAAAAGRycy9tZWRpYS9pbWFnZTIucG5niVBO&#10;Rw0KGgoAAAANSUhEUgAAAq0AAAJuCAMAAAHa+fsVAAAAAXNSR0IArs4c6QAAAARnQU1BAACxjwv8&#10;YQUAAAMAUExURQ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LMw9IgAAAEAdFJOUwDWQYLDLm+w&#10;G/FcnQjeSYrLNne4I/lkpRDmUZLTPn/AK2ytGO5ZmgXbRofIM3S1IPZhog3jTo/QO3y9KP5pqhXr&#10;VpcC2EOExTBxsh3zXp8K4EuMzTh5uiX7ZqcS6FOU1UCBwi1urxrwW5wH3UiJyjV2tyL4Y6QP5VCR&#10;0j1+vyprrBftWJkE2kWGxzJztB/1YKEM4k2Ozzp7vCf9aKkU6lWWAddCg8QvcLEc8l2eCd9Ki8w3&#10;eLkk+mWmEedSk9Q/gMEsba4Z71qbBtxHiMk0dbYh92KjDuRPkNE8fb4p/2qrFuxXmAPZRIXGMXKz&#10;HvRfoAvhTI3OOXq7JvxnqBPpVJW69sd2AAAACXBIWXMAACHVAAAh1QEEnLSdAAA20klEQVR4Xu3d&#10;DYBU4/4H8Kd0kfJWLUVSNlZ5aYlCQ7FxLy2b1/ZWpPSm8pKlLteNujZvFeUtQzElbunlkpaWiFo2&#10;RKX+pH4Um+uqvUpUQ/H/Pef8dnd2dmZ3Xs4zc2b3+3HvnOd55szZZ3795sw5c855joJYUDv9YP0v&#10;ftRL9SFSA63FPkk0QBFdLc/FgUapHF7sv63FDibqpyj7K3kOkmUY/+e4hfqh/s6dVsU51mIdSvKq&#10;sFiGxTIslsWwWBJSDSnG3i6VaThYLKthsdttUqsQf29DzpGUxeYsd36xN6gXExAET5gPT5yLDQeL&#10;ZS5ZrDW/kd4urH5lbIl+sYWGeovFWur6Ykm/wvnFnmjm42Cot5aUXGxxJXabb56F7Mk8u1FEuNhK&#10;O5Mj7MkQeyJkRvkeFXZbCFEv1p7UpJpODJGasBulIuy2YNxc3WKXWGbYk7IZfwxkt1XBHwcnyNLK&#10;rJBptYJfZKkpE5LFI9NAJSHfQVifrJFChaqRY+FSIKSbBlfOVFvIJUSx2APmSqFGk2QaiQNDdWFs&#10;yH6tlWkE9tSTQiDv3g1SCnC2TCMxeTtv4VSREaqvI2Vas4HqaEqXcoWQ/y67sqRQs5FqlZQqe0Km&#10;sYoiXwCgruuk1xit1CK7Fqd8oiz1sF5iJ/2F2IoOW6tm2k/Fw6cXdn3AYkfOc2ZFV7EQRxYH8cpt&#10;rjdMHT8ApazFqp+l5jAslmGxzPnFGspbt30cdH9YU6mGEmNva1qxY7GspsWGOQLlQG8nyzRQNYul&#10;PyLL22gXy5bfJZVqRLlYi/O9tQQs1vro6A2jIPH3NuTcWCxzyWL9VT4OTiyWeLFB+eRIb3fuzcI/&#10;mYbFMucXS+TJNNHbJ4x8HIg6749M0GSxPvvIE9mTErtRjjx1tSd2m4hwsZVnk5rXnlSyQP8zV5DW&#10;KqJd7OUytdW42MpCNdptl0tN2I1Buv+n2sV67ENPwm67XA492UIvVhYSt5NleaLKmwj512NJsKR5&#10;V6aBouts0YFSCEBbl0upwt9kGhlSjaRUk29kGomug5+UUoCGMo0Z0WtSqtDujhBR5IySUgS+2fGB&#10;lCoMDPX6oqj+vWiHFAKEXEAUfX2WJqvbpVxuh/pMSgGscxoiRE0rr02FrC8qC3UgNZzzZQoAkCLa&#10;nDW4jZRu4Ye1Ukm+N4n6KOpJ+/HWJckJEtTpfl7VL6HdilqpSfQ/UqXRfPcZY59qwQ/WF9EXLa1G&#10;6tTOPteuHbXiXi4ifh90rfVUcm0laqcojc7Txy1lM8XubFtqqyProXNJ/8SyyX4u+cr/jTOs7Wer&#10;WN4G4DRqrmgZfyAOSIUsW8idtf+zTpCUVpfizp5Px6tb6Reu/JxKH2J01hR01hR01lleylVp9AqX&#10;UqCz9WhLinwpMCKPyrN+RULOhkXxXXGAzoaFzpqS1M7qVV+AwdIcVkydHUs3qrvpcC45ElkKdaQn&#10;lJg6y1Fw8kvBcGdf4K5eqvuZApGtkPqdvfILC9mTztIanhsiG3HQ0dkQ0NmwYuzs+9b/UqKz337j&#10;565QE7/f4/7Odurk1Z3lEnI2LHTWhs7GA50Nq/Z3tgd3hP/r06VLP/d3tvA13RXdGaRBWOiszeWd&#10;1bvmYck8liJpC0nmCcHZzoa/ZnVEpRmHhDpHWFSa8fLqui7TiMUY2aChbyqTeSyXk1wjFkK8nXVr&#10;ZEOtZ0fcGIhkantB5rH0lyCGJPNY/iRtIck8EbA7W52IF5aotUF1UqqzETIwoHPUiqinlGpCPaRQ&#10;PVItLpSiszxbFfVaGdHZxqTWUIGUq/UY5UvJWVf9ouixSBLxVf3QzSrWQH8AnrOLDsoilfbonsg+&#10;XLQuwg/hZ/R9xB/XaLz+ftdIl7s0wlXlGnUwyWjlzuI/H1kPIp5x96tqvBQddfDgzMVja+7CgdYs&#10;RZ9alWrpM1eV6mWVnfTa1O6fK1p9gFSr19lzQs2/3lvor5HFPzrk7zmFvpOK+9E2KQAAAACAy7Th&#10;/8pK+iGKQXgTruI3KGtKzgw6Gb/VVKTobvIoNUA/WHRfR3+iq6Tq02patIjoC3kuiQpbKBrBO7Me&#10;//mknpFwWn0l1cA6eaELx5V6qZftp5KJntEPp6uT6STeU63c1z16yk20SI9jYT+VTP6eis7VcaVD&#10;Sb1Yua83Wn0dxX39rUTRNPu5ZPKQV9FvOmxz9ICrFruvuo3U+eShRWcS5dpPJR3nQBUcV1eq6Kv1&#10;A7tPl9zaVwBIdW447BOhr0j18KeN/W+RoeMkTnqEVK7K2epXT1+zk0mrS1nbQg1JdeAvdDdsDlWH&#10;1E0fNb309IVL9ea76/vKX+P8f79UUgb6agb6agb6agb6agb6agb6aobr+zpK/xJlb7q6vq8/qOfe&#10;PDbnJX0+puv7Oowog/cLst2/X2AFk34uWXOnXXS3p4lWpkq+BkhQX3W2BZDWKCU2rvH9NfQ1HPTV&#10;DPTVDPTVjGT2VS4kEtJYjST2dbt8ZYqaR05PZlxtF0e8kFj+2on8orRxuuT6vl7bWd36x/719B0X&#10;XN9XyqTlvF9whk4yaYqH0b42TFeUq5oNWL6cuxw/o31N93Q/+og8yuCi6/uqVB9e4ViFFOhruVTv&#10;a2trzV5ulzSHldS42iNXkceehriZTGUuyAGq5jLeStDXqtDXcNBXhr7GAX0NJ6a+Hq/U32bqgvv7&#10;mkPqy5O8ekvL/X3l3QGP6rDE7/e7vq+l/CLehxmvt6KkKQR39LVTJ+p0U+9uHbno+r5yb5V6g/+f&#10;En0th76Gg74y9DUO6Gs46CtDX+OAvoZTy/t6MtEhk2s8h8Qdfd2umu9uof6+rEuXLq7vqyqx9gtq&#10;OOfJHX3N59f8679zz+Si6/vK4eRdLuuQpOv7GgB9DQd9ZehrHCq/ujgQeaVgk1ls8wLdSlKwySyh&#10;ONlX/eUQzv4yj0XaQiqSeUJwtK8yDSGorzINoXJfpf+hyTyRMt7XiVKoalYd6ms1YstX2ignRFUV&#10;9YCbxvtaHZknUkF9lWkISc2BUPsF8n5DqtzXJYFmyNQS1Nd7fwzwhkwt+yLu6yWLLqi6/SqDVtvI&#10;IwWbzGKT/ofUXuaxSFtI02WeGpVdI+0a0q9QCtWrNYxO6p7tga41fgxdt+1SjVTqKyTVyZH+w/aj&#10;W6XkuIi/AqdFNuOO142la66iN6VYnUlEH9ePqA80dI2ZcdW8aa2sYTVqtm9qxp1UIpVq0RApOIwT&#10;4KlMKddg3AYp1IjWSMFRG9QbkaWrnqnULlZvi34YYxWd5eH/xkq5ejWfpm972cznynuFzoCIFu2l&#10;tWlSrAF5yMhgkLTzfBkXrQadFf0a0Xvqd8m19Y98XSpOOkV535JiDXrQ9L9IsVqXr/0w4pV1VLzL&#10;SUV0jwryeNXsSFZWdFTeQBV+VyZ2aYUqo9LeSjgTevHXRUQ4pEai+ibv2kW2YF+Enz/uaOm6/0nR&#10;SXQDqbQGUgnPGsnoIdLnIVXPvtRib0Rfa1Gp51MF/nYrVQRfhboLEUX1fJ6LnB8IjfJJ7ajuVq6B&#10;iFMgIs8QRbSuiAopnzeK8XAj7CpH9iopOGgh0Wlm1oIGlA2SmxJOi3RDBAAAAAAAAAAAIAmIOql2&#10;QT8NErWS0iJyzS2/XGP77PKfvbenS0FNKy8JHddyGT0C774xqk9ZXIf1WCw3g6rrRhBl/+whfz4H&#10;juiLTNK3XuZS0fSgE7bK81XfOqtlHlE9O1+ziLw39+S2RT6idbNOIuotr6jL8olGSpHoM37cj0N3&#10;h31BiYf+oSciMK5cPZ/o71Zc7fDfw3HN8nC57xjnD0+lII7rqTyxxpegO/jxYQ7TG/bt2wpogJ6I&#10;oLgeRXRMQFyPt9YDWc1mcRUHEtj+RN3v5U//NB2gtK/5A327jiGdOsEOWLnAuHqPa8ov022tVAmv&#10;SM47lmdeNIpo9H+en09z5BV1XPEP/a/V54AQna7a9O9qN07r3z/oiys9fbIqTudGna8L+lvHItPT&#10;daKX9O+fxUX9+X+yf3/nj6emOB3XIMWchqLia95eDwAAAABAHfYWNefH/ryZ+DBPDyDK/ZvVDvHo&#10;y/HkuF5Ej6hz6H/qMrpW/Zn2yJMQh4U6rtZuDO2zph1o+kJrN4fZs0AMrLhmcwQn0wRVytMxtNuX&#10;r/2MuMbBimsvog/I01w95qFGVHY3bMTVCTn2tUVZOdZEQ1zNQFzNQFzNQFzNQFzNQFzNQFzNQFzN&#10;QFzNQFzNQFzNQFzNQFwd8FGnB6zpA52aWFOGuMbtK2qvjqM3VSu6RuXSZLsRcY3bvCIaTkU+OV5Q&#10;D8cLHPIvuk21oWclrv0QV4e0oE/ULmqg9qNlalLZ6D1YD8Qv/eKlZ/fgaeMmSy+1W2pbXH/ZPCS8&#10;wmkyVyLUrriu93oCEEnBVrBJ5kqE2rweIFoqpcRDXM1AXM1AXM1AXM1AXM1AXM1AXM1AXM1IZlyH&#10;yw8/IY2O/7LtuhrX0549r8ITRMukaHlPZopD4uNaMRS8a9YDF1PZT+2OSVBcS4imp9E/VTrlTi8f&#10;ZR9xjduJpL76iKdzOJL/pVN7HaWtQFzjRdRWvU09eaqPF8xx2fGC1I3r2TRI/y11Hj2nBtGrdiPW&#10;A/E7l5PzZ54eSeT93W5CXA1BXM1AXM2IOK6P219yYcQ/9BLyVeM1tJScgrhqiGsNEFczEFczEFcz&#10;EFczEFczEFczEFczEFcnvE76nqCbecfzN7sBcXUC+XVcX6Ou6iI6125CXOPWg37myOo/p48XZMd1&#10;vABxrVAWxvEcyZ/Kxg5GvjpC56vPy9Etu5k14moG4moG4moG4moG4moG4moG4moG4moG4moG4moG&#10;4moG4moG4moG4hq/oUWUrQfKeLMbtVxlNyGu8SviCI6lfuoK+kiNpr12I+LqhIzVdDn/OX28YDiO&#10;FzjGbwXRjuvHty3QYrweBnGtcDTR7t27t6ofaF9rIrm1M9YDDlr+evkFh4irGYirGYirGYirGYir&#10;GYirGdXFVfYbouZ9WhZQxRKZI2o9ZQFRcW9cd0yN3hNE+8sCqhhC3oXhtGolhaqIimQBVcz2SOSj&#10;1VYWYEj1cd0ppWiMqD6uUopKNXG9nGhct+gVxLb6i1wtiOtEKUZjFuLKal1cYxQ2rg1lhqgNkQVU&#10;wXGNkSzAkFqQr//qHb3pRuJ628bBUqohrh90COc2mVb1v7q6HthF4/OJ5tkVI+uBX2UBVRTJDFGr&#10;Lq4xkgU4x8uLvI1+vn2JlklkTWvWb0sAIo+ULN1lnijJqy38yTxRihaZpUYrRgfaNz0AUYGULIUy&#10;j62fvD6EMRKoKOl/qg7Us/w4DAQ5WQIVpaPpRjWf1kotNvh9IITbnvD/I87RKhFXM7Kz50jJKW2y&#10;s7dL0SnZ2U2lBOCgbf6uUnLMxo/iH5c34e7fpW/f4yDeR2stRUd8TEsvIRortRTxL++7+Q3pQKnF&#10;a4z34H++q9QCDx0uLXF7gs7hxxb0pF1NAd93VMWqyL+/Z7aip6QtXnOItsyxf53m+DpiKNFL4X+q&#10;caFGRN8p5SFPpmedNMUvaxJN1VMnV4g/EY2QYko45HFa3UHKzhk23Y6sI76xJ4+lzPq1JX9S/WPV&#10;A0QDpCVu39J6KeXLNG4L6Dwpud/DN/FDWqY6l0YNvMRucsCTdITqT89IzRHDyf/fs6i31NzPT9fp&#10;3cJDVDM6TZri15wGFNG6sgGpHbCNO1rwh5foAGlIAR46Qe8Y6sR1xDqicRleXqvqgakdUkp007pJ&#10;UnG/vrxebaEWe+gPaYjb8hVnrFBqcB6RU1FYns2d5FXUNn/ZgEBu9+mRU/hxOJ2p0u2GuPmokfLN&#10;oC1SdUITOkapTQaOAZiT3pCOU+o0WiP1+O2kr/jxTieDsJ5O5MfMFInrXv3hektNHkJ3FUtTPN4t&#10;2/B/jxdLuRulFo+vb5eCupkX6dQeoGnUX7X3qJ28aZlp3fcgTv3KL2qI71hFgKEesiOb0cqauNwE&#10;/sf3KnUHUTFvZ+trETLsJ+K0xRrGbxbNsKtOuJA8n6j8XLpF6i42iLZyIOlzLv6P6P/sRodM4X8x&#10;/T3ooO94kTEe6UuoT4guVfdyZ9nzfaTROc7tr5WL5cSMZODvlSesQo71CI45hegnKYKjzk6dH9sB&#10;AAAAAAAAAAAAAAAAAAAAABKlQ5s2SrVp851ULV3a3CMldW0bZ09nrCue05cEUNm9bG1HkEdK6nvr&#10;AmKIFsIapZLBFSfOppcNLzJvW9BAI1ZYy00bJQWtZHZGWVib92hsNcFdHiLPbqXOp8x7uDhdX/Tx&#10;bjciGlfpbPXybC0mapZHVMTz3W5l67E872tWWM/TZzevLruItk4bTtRvB1ErDivRihX8oNQeDnQ9&#10;b+VBMQLDSnP0Rc3F9kpgLlGhvrzlHHU8eb9vUEjk9IA6KegWooP0OCBpOqw3KnUQ0WI1nfwZKiuN&#10;SmUmLTCs3P4Q0QV2WDnBlXpRh/VeOkOpnLOHOn8yfsppX/6tw2HN4gl/vEuI9JgAI4iWW89YAsM6&#10;jeteqlcWVv30JA7rEZyz9DjOxWffUqaUOKx6QlRwA9FZXOIMvEq32ILDuoGGW2Fda7/MWrfag5wX&#10;yjVfddnjVrbqQJRna3YG0XNcakcUMIZRcFgzaYYVVp8d1n06rKrrGj/HVV/zWccdQ3SmUlM5pBzW&#10;j5T6E1G6yrMGsOnJK9wKgWFtoXSSPlq2EnhFqVV63Tq0pb4kp4jnqfN8q4m2NtAx4rDSqcv4Qakv&#10;eTPpuEyi32UmLTCsNP5rfhhlh3UW0QC9ZXWO4hc/+9VvREPlJXUax5W3rKyVwBW83VqgP/jP6xGc&#10;vC/bM9gCw3qE3tRdVbaXpUc62LysYt36vf2Cum5l/1Z6PDz9ldW1f9nwCgf1P7f8Zl+WYenpvBOW&#10;vtZatzb+8mq9Op6Xbo0d9GL/W1Tz9MVc6nhr/4H4wqpEhzUS8pUFkQkV1p3Wp1prIy0Ia5RChfXf&#10;ElSi8h9WEVYAAAAAAAAAgDqp2P7tN0sfo2OODapex9m/ya0je+zfvkSd9RTiMjvXCutrdM7H9JtS&#10;nWnqYfSC/RTE7Fx9PE6PVc0PRL69+mhyiJ+UITpvNbSimG+HtfkIWqenJTvFizIbRC0grMsPscM6&#10;zD7YYZ8OBTEJCOuBwWG9WuaBqAWEtfmFdlhVvgXZGgcdUfnKypqmb1qhy/IMwhozK4pP0OiDqZE+&#10;pezjTNrPfgJhjYcVVl8h0XxdKyB6UE81hDV+jeUykcYV5zEhrEYgrEYgrEYgrEYgrEYgrEYgrEYg&#10;rEYgrEYgrEYgrEYgrEYgrEYgrEYgrEYgrEYgrEYgrEYgrEYgrEYgrEYgrEYgrEYgrEYgrEYgrHF7&#10;74orrtXTW3YeutdqYAhrvI4mIs9FSp2gpxulEWGNF5Eq4f/7yNP1Bmpb3oiwxkXOb1W9aLQ1tSGs&#10;8WriKc30vKRwkruzrvXyOvV8hNVZWfZKYC3C6qh82qDUOOrxJ7kkw4Z1a5zkSpe9JeT1IazO0YPO&#10;0xcysN/J0oiwxu253Rve19OhI78uH+u7doX1nCHVaCQzJULtCqv+HIalRy5OlNoV1gmeQBzJQIfK&#10;TIlQi9etDxA1k2LCIaxGIKxGIKxGIKxGIKxGIKxGIKxGIKxGIKxGIKxGIKxGIKxGIKxGIKxGIKxG&#10;IKxGIKxGJDOsw7aH58D98utoWNfLobvQjpe5YldHw3qABDC0ZTJX7OpoWNf+eF4AjqSULJ/Ff7d8&#10;fGUxDquUnJK4sFa+EbCGsMbt8wIa8ipP/6zvFC4Q1njdSrnTdd+XUttsekQaEdZ46X5PbT+5ozvH&#10;xk7VsJYQNf+2WKmZ9mnDvqMsRKfJ80mWqmHN544T3evWawe4J1JySsLCujKLaCzC6ih9qZtqTz0+&#10;lGsHlluIrDOJky9Vw6pDqQZRj+XU0C5LI76y4jOIpqwhylFFnsvm0wXSiLDGrR6Rnz/yk/1EB8vt&#10;8xBWByx/156O6WVPGcJqBMJqBMJqBMJqRMRhvZLfd1i5MlMceClSckpKhFXffjO8qj/kRosXIiWn&#10;pERYB34RoB9RkRQtl8hMcaijYa2kK1FvKToFYUVYa4SwGoGwGoGwGoGwGoGwGoGwGoGwGoGwGoGw&#10;GoGwGoGwGoGwGoGwGoGwGoGwGoGwGoGwOuDwoTfw4+z3j8+x6wirE3xz6B2lFvI7yJstTQhr/JaS&#10;Dit5Nv5O86UJYY3bTPJyWG+jFvpNSBvCGjd/YW8O6wj7bOxiv4VooTwbDYS1wjVUrMPqxLUDCGu5&#10;iTRUIayOm25H8a6VckmGDevWOD3QqVOn7vTgU8PIi7A6S68E1DKdtG9LC8LqgJc7jeDHKw5eUj5k&#10;B8JqBMJqBMJqBMJqBMJqBMJqBMJqBMJqBMJqBMJqBMJqBMJqBMJqBMJqBMJqBMJqBMJqBMJqBMJq&#10;BMJqBMJqBMJqBMJqBMJqBMJqBMJqBMIar71NiWbpW6U0IjrFbkJY45fNPadspUbq6eXSiLDGKZ88&#10;uvObGlOenkorwhqvPu/qzi8+S04b7mIhOkiejgbCWslOmoST3B23P3luQViddh/RNFUWVt8CS2z3&#10;dEFYKxxEaXok9x7UTb8Ju40L+MqKSxZR2927d09Tqz0DB9EgaUVY47SKO85mq2Yeojn50oqwOmfo&#10;mVJAWA1BWI1AWI1AWI1AWI1AWI1AWI1AWI1AWI1AWI1AWI2oLqzFYR1I9KwUQ5CXh9B4XlgcVimF&#10;UM0iw3NpWLlbsVkqC6iii8wQvQxZQjRcGlZ5R9HzywKquEdmiN5gWUI03BvWqTHIrTasby0M52iZ&#10;VvVoNWE9wA579MoGqzGj+rBKKSpDqg3rSilG4/+qCasdoxiUDbJoRuqHtaBbDEgf0DMo9cM6S0pR&#10;QVgRVgvCyhBWI6oPa2yqC2uMqgnr99tjUKvCOlBmiF4HWUIV8nz0RssCzEj9bI1RtizAjNRft07v&#10;HQN8ZaXMV1bOxo0lUqwhrB1i0LCOhvUbjleRvjRDS/S6dfiScHrKtKod1YZ134/hfCbTEAyE1Uvt&#10;bqKbpVJNWNMkSlHLlAVU4aavLKfDuo326d5IrZqw+m4M6w6iFVIMIfxv+avlPUWrp7y+qidkjqjp&#10;YZed9KH+hyLKsD9gRGfYhRptCbCCaI4ULTJLlOrJqy38TqVkmSHz1Gh0oBbTA0wiGidFi8xjmy8v&#10;D+E8CVR0gq8dgCBXSqCig7DWILawrrfDKrXY4IB2FdspF2E14B+02U//J5XYIKwhnJNZdLYUY4Sw&#10;GoGwGjEtO/syKTolO9vpn+reyc5eJUUAcLksmYKTXoltx6Y6/f8uhTqsLY33SdEZ1/N2RWksJ28m&#10;U+OF50rJKVNot5Qc0Y7oplL6TWop4ipOhYJNUnFIJm2WkgP+TlSsMhzfDjZrLU1VTaiB1OI2K/fo&#10;3xcr33Ca5dT31otEHZVqTm2lnhre4ywY11vFdGSuqjM59YmyN7we6w9yVTWeQaPz1Wa6Requ9+4F&#10;qqu6lAZNP0y1cOoj9iXRgwd7reD2k6a4ddNLKx+YzvX+Sgfk3s3rwSmcr4XSFrcf9FHuZhdvIHpE&#10;WuJWsoSojZRTQIlHfw8MI8pL4y8Fp5xN3m16OsyqOSKrLRVIMRWkET2q1NiTcn8eKy1O+IRojBQd&#10;s4KKtkvR/V5cTHSklB10LhX8RYpx+85O+uITHf/p0pDldz/VS/8u+j19IC3xypq1xy58SW/ahbgV&#10;03+k5NgmoFl6h5AeVxmriTZKU7xyyjfZr5dp/DJTay9A8YeqhDpz4W923Qn70e1ScsZtSh1B50jF&#10;7TJKl/NWAF2qRi+b1lLaHDDrPKXyHD0ksJ5oIG9Rd5Wqyz1LpfmcrfuKXvMtcO4jtpbI+87bdL9U&#10;HcGrqSFn0WdSc7vDiDOgO9FkdayDa64ldJJeXUstfi/qc0ynzXdykYYNoqK9w+rpIDwtLfF6YqHq&#10;SudszHYuBo959q1X+9LUmfr0khTRWV/Sf3d2kVTjdlAuUesjaZr6pWzs8/hd4adJj9EuqbnexFMe&#10;3qS2UumBUnfGwgIqde7HFbX8iAXKd6j+PDm3V21UR+6qZ6WaRZOkIX4bzhjeXKlLecF7pSVex/Ky&#10;Vpeo4jsorWwIVZfbXC+jvd4DaBr23PUo+Yjs3xbUG7EMIB3KxbTh71emTETZ2oN1ktbXJ2+GPX8/&#10;Sg1pmzqcyMkfa9Lq8UN3qm/XUsBlRLzrorId3GixdoPW0ki75gjPF/oxhX65Vm/R6lW8N+TcilWR&#10;v0T/JPKaVJ0wSd9MZRStl6rbDeyo1I9EhaXURVocMJ0KlWrPawLnzCY6uIFnkrMnG5jyuP563aOO&#10;JmonLXEpO1PZN4WX68gPIhPLV03r+UvwJCm73Dz66+LPqZFeD+Q6cECk4mfa4sdp9YVSjkshpUlJ&#10;qUVObauZdgA1buwfMGq1Ut86sYH5pJ/2s0tr7YkDWljraTawsTVxt6x7+12hVBM6JbeRKtUftJ1O&#10;bAh8SMRL1feVcO5wSKb9m8IVtMGqutpyP6/7PuUva5qqVIF1YbAjXwZ7iP7gicex32tYoT7E2p5e&#10;cf+3VWuiDiO8nAWPWbtDk6XZAQs8dPZir8e5X1fYOvLuT69IxcWezvPw/lRL/eEaU0rrHD2H7V29&#10;DXCDVBwyh+ga9+fqZCJe/XegT1uXDTngpF+83rOk6Jie1i6W2xXS9Hx99IK95vze4HeOHmRJJaXk&#10;JTrtMP29JS3ghNFEi61CauwMpoph02kfImrAanz+jdhhnb8CTnPsGCsAAAAAAAAAAAAAAAAAAAAA&#10;AAAAAAAAAAAAAAAAAAAAAAAAQKDn9FB3nbjQThdOtxtDOIKf9bSSSplF33PrOYukBmAYshVSR3m2&#10;qhJWzT3B9dPBww0iW6EGjS+a+8apI4/77IRz7frKG2+88fnH1MwT3ti6tfcH/7Qbtfz3vz1y0Gtb&#10;3zhhTTX34ynP1o28mBv13StLruDChyVrH3h00MivL/uquTWbWs+NHzxml9c+ddnXI5c9+kJOYLZe&#10;feNn9zZtetwdc1+wB6oH8DWZpNNLbNW3rDifC5kn6hGBbQ/budlDqrY/WW0hVN0SKB7Nhf5DdNXS&#10;1lpexZbAQ4V2exmdrZPv0yWPx2O1nIi1LbBRz+t8uGvXxrHtdudx6eONdrZyvvZ+ctsv7+zTxd08&#10;Y/E5Vuvz5455+U4rkX8Os34Nk61E/V5a1OwdfQc6KhzBreXZulE3+Td807Hj/afqos7WeVfwtNtj&#10;vFKdt2Y4UW6Dk3lGqOsWWOkxzypvnVr/L09PlmxdYo/hn2+t3H5X6gMvTx+378tf/AKXPcuschXh&#10;svUR69ksnaS0bFRAtuoG+sZ6Nr+/LnO2ru3N09zhDQ7nxrUO3KIIaoOM6zgrCh6XmrCytWxn/idd&#10;KVCDm/Jk3AJpPKsF124eI7XKwmXrNOtZ9WpLLm+ZWZGtk/WTZaOQP/QEl/WWwC8r7G0Araj/ymp2&#10;1qDOyPiWsyFtp9REpWy9SlcK1MSpPOl5vTSuHM+1J/4rtcpqyNaNA7i84ruKbNW30C3P1l4Ve1mv&#10;rrG3PSzz9bYD1HG+R3QuXGPvdB+U7fEPWiXZetdVVpvS6UPvKfWoXtedZv/i5DuKy55LMqxKsHDZ&#10;eq31rHpflydsCt4S0F/5vOCndFlna1bjyaOsu2llvDdJ/+XzHL0JFKSmVRt0fgy4cJ667d96jyqP&#10;v6PtvazCByar/J/66VTpyzOutG71edjAjr7J91ivOSPMXdrD7mWdd2GWWvxvXRpyD7eWZ+stuqng&#10;gYlK9ZirizpbJ+odubbv689DxpelXN6VIjdbB6Mm/8vKEPHEQ9xkZWtuASeTve34gXUrppwPrEqZ&#10;i8NtSobL1rTy5REnZkC2qpn2j1v62YaZXOBs9T2pN2/Jm5edq/fuqLe9ewfww8iWnCTedUvvtfe+&#10;Zbv1omPncPosfbwiLT88bqle/zZscO9P0hLC9Q1YGy7cogtPcUG2W59uOt9PBf0u2WjNpn7iZwfY&#10;PxSo85d15jlaXrJGXcStn1tr7WE/nlNP/6ZW+sVr91kzAYRQaS/LAZX2sgAcFWm2rh1cVahvbGQr&#10;mBNhthbv1PMFaRNicxbZCuYU72UR3Iw9R88XpLE8V8li/Qzu7goAAAAAAAAAAAAAAAAAAAAAUMv1&#10;6P3bbzlSVvVPv+O3O06fLTWl2p1+5G+fHT1YagBJlXW4PglTxmjan4ser4eo8Hhd9d3h15cNcX1L&#10;6KuSARIn5/x/rdbJKtn6NpcObqy2HUyU+RMn6zucqxM6qh5pRKURnPcJYNJbnJ79Di3L1qx/cElf&#10;Eawv37xgu3q6AdE6fbGwvkzzcz0HQPJ8dV0vpRaWZWs+F+zBQ3i6pKs6hCfrdLUDF7oP0/NVYo/h&#10;BJBAobO1dHblbC2tmq0DrXkBEih0tl45rXK2tix+r2+FAj3rJ9a8AAlUnq0lf+aS3k69lKdHb1dj&#10;PuZs1aOVtuF6ez1HuZ+5BVsCkHjl2aqO4dJmpTqeyNM3lfK1IvIO8iml16QdrTnKIFshOSqy1fe3&#10;KfaITR7791Z1tR6eSdeX3GDVyyFbITlWtWvXrmx08vwnH2v023V/s8dpZPnf/W/ub0e3kyGcKiBb&#10;IXUgWyF1IFshdSBbIXUgWyF1IFshdSBbIXUgWyF1IFshdSBbIXUgWyF1IFshdSBbIXUgWyF1IFsh&#10;dSBbIXUgWyF1IFshdSBbIXUgWyF1IFshdSBbIXUgWyF1IFshdSBbIXUgW8EVfCU+KdmyysZxCYRs&#10;haT7y6MN9UBY3nU3ZdkNf8zwcj2z6Uy7Wg7ZCsl2Fqfg6id2/5xG1KI+13t9TDSp35U7uPliSV+B&#10;bIUky7qAU1BvBjzE02uVan4C0Zw1XNe52cGapQyyFZLtF07B+UrNq0c05Ril2vE61hobuzW3N/U9&#10;1KbCFJ2tR1gvAkiOxp/5dRqS91ldqzSSe2HV+w5crZ8DSI7/FhKlNbnl36Xk6cv7VZWydQ6yFdwk&#10;n/f/G1qlXKLSA9X9eZKtezg1N6j8yRU662z9pzUvQDLoe7r0tUq8werpoca+QZT9DFdH8hN/sp4o&#10;g70sSLa7PUS5f1x1XSYn6yM+pYZO54bX7p7EmXlo5WMEyFZIuusHleo0pIKtC6x6/uO8TcA7XS0/&#10;rHx8C9nqZqvOHxqboxrLElJGRvrg5cOkrBWPHTxNigGQre51hv63iU3uXFlG7YJsda8VVuLFpOAP&#10;WUbtgmx1sW3/DOcA/c9Wb3+pVXF+iSyhlkG2pqQH9D/b0mZSqzOQrSkJ2QqpA9kKqQPZCqkD2Qqp&#10;A9kKqQPZCqkD2QqpA9kKqQPZCqkD2QqpA9kKqQPZCqkD2QqpA9kKqQPZCqkD2QqpA9lal+Tcf/ah&#10;sen/WEdZRjIhW+uQeT/qtx0bT+9NspQkQrbWJd910+87JkXnuuASPWRr3TJ5Whhn64jQRKlVsVZe&#10;n1zIVrBcrCNCk6XmUrUuW+9/75RPfnikfIiZLveccusPB1VZMyBbgyFbE27x3AIr6JR73ERd/yhb&#10;qtcEvUNkazBka6K1PpioYGeW6s/vaWtzpe7mXdml29TbfqLC7TKPDdkaDNmaYFmN+L28rUu95unH&#10;ZlOJWoziwi5uv1W3lEO2BkO2JpgebZju1w/+3npVWmkk934Yyb1ayNYEs7LVU2+//xTy9JOMytma&#10;jWytFrI1waxsfUqXBnGhR+VsnYFsrRayNcGyGvB7OVyXDuVCD/WXJZytelDsb7h6gm4vh+3WYMjW&#10;RDuG38uQdkpljLPu6ZLBb877NbcP4fbKJ2UgW4MhWxPuoCH6psTMs+87rvrmWrcdYG1/sWcog2wN&#10;hmxNgrev/vqLLxqdslKqHU/pdGW9pU0OCbpJBrK1CmSreyFbgyFb3QvZGgzZ6l7I1mDIVvcykK3b&#10;zvxP+5icclbg/b2SBdnqXs5n6wtpepGx8bvgtHxkq3s5n63/1Id7Y1RPlpFMyFb3MrHd6isO40D9&#10;x7y/Sa2KyvdLThZkq3sldC+rq/5j3t5Scylkq3shW4MhW90L2RoM2epeyNZgyFb3QrYGQ7a6F7I1&#10;GLLVvZCtwZCt7oVsDYZsdS9kazBkq3shW4MhW90L2RoM2epeyNZgyFb3QrYGQ7a6F7I1GLLVvZCt&#10;wZCt7oVsDYZsdS9kazBkq3shW4MhW90L2RoM2Zoc6RO85H/HLv96ib7zwJR/t7ar5ZCtwZCtSXFV&#10;Eb8jO1vXviaDuJH/Teu5csjWYMjWZDjFirqVrdvvJMo8mwvDuaXyfR+RrcGQrYk3eQDR1j9Ltr69&#10;WcbGfpXf4yXqwCcrdNdv+1L9XAIgW51Sq7I165lJ5G+keku2VhrJvWfyRnJHtjqlNmWrbyfR6vUq&#10;dLYm8S4ZyFan1KZsnc5vpWFRUds8Ik9m0VI1gvexyrP1z6rPxgr99Nsear3KPGSrU2pbtla4Sx14&#10;HFHbC/kJXtnSTHsegb2sYMjWBOsovuYtgQc6cuDvKSXPkAcufJDf4mfFMpMN2RoM2ZokZdutSm3a&#10;7dXvz9N3TdCYk8jWYMhWN+hTf8RVwffIQLZWhWx1L2RrMGSreyFbgyFb3QvZGgzZ6l7I1mDIVvdC&#10;tgZDtroXsjUYstW9kK3BkK3uhWwNhmx1L2RrMGSreyFbgyFb3QvZGgzZ6l7I1mDIVvdCtgZDtroX&#10;sjUYstW9kK3BkK3uhWwNhmx1L2RrMGSreyFbgyFb3QvZGgzZ6l7I1mDIVvdCtgZDtroXsjUYstW9&#10;kK3BkK3uhWwNhmx1L2RrMGRrEkx8sn79+ut7SU2pvVdx/YbKg2AxZGswZGuiddy12Yo5Udurrbg/&#10;c4ZdLb1grDVDOWRrMGRrgmXpkS9ndFQHfsHTyzjwXxJ5vrhFDfQQ1cuRmWzI1mDI1gTL+uPHfz1o&#10;lfg9rRirOnxK1PdAru7keuWhhZGtwZCtyTKB39NTxRVjY6/i+hfF7+2rUKDf9q3WzOYhW51S+7J1&#10;3iM7iAoe3x5034E5uO9AtZCtyXB6N35D2Q/pYqVsHY5srRayNeGGHbqaKPfK5Xbtqp6SrTP5PT5r&#10;NZXBdmswZGuiNbuZ30y/h0o0H28TPE7kP53bR3NzR3sWgWwNhmxNsBJr30mUzlYqpykX8ubom722&#10;k3kEsjUYsjXBXu4d4Mc+umnwHddsLj3jja+yrBkqIFuDIVvdC9kaDNnqXsjWYMhW90K2BkO2uhey&#10;NRiy1b2QrcGQre6FbA2GbHUvZGswZKt7IVuDIVvdC9kaDNnqXsjWYMhW90K2BkO2uleM2Tr59gkN&#10;oneS/mOefVKLxoCP9shfjsKFffXfS6AGK+UvG4dsjUaafllCZf4qfzpiR5Rd95s4bbvK3zYN2RoN&#10;/arE8u8vfzpi9wzhl3kK0qJWkBvDi3J1J4sGy9+OXM79d78QvVn6r/V8S2pR6P/+puDT8FJIPNm6&#10;UyqmjdBpF2O2ehP15fx/OiLRZ+uHfv26hNKn5acoZKtDYszWy/XLEsu65ik1IVsdEk+2zpooNdOs&#10;DQhkq1HIVqcgW81DtjoF2WoestUpyFbzkK1OqcvZmlAxZmtiFemh8aJiZevoH69LDD2eBLI1AaLP&#10;1jZJyNYe8rcjZmVrYs2RP52C4snWGc8mxlJ9nDfWLYFrZCGmNdARiXFLILGw3WpUHdhu9SUG9rLM&#10;w16WU1IlW49pP4U72uDSdKmXiSdbx42P2onrTpRSFNbpY+mxZutpv0Rt/YVnSSkKt+qIxJit34/p&#10;GLVRfaQQje/1X3N9tuZcogds04qcGbXNWlZCxZitiYXtVgdktCcquI4L47izze02EWO23tNCvy6B&#10;Mg/1yZ+O2Ic95bWJM73yLUgioAfZT7Dd8qfd6tXA0YbPU9sHV7hL9/8rqTikR5eNoZ2l/5j3VKlV&#10;0Wu2LMAhzXb1D+/Qz+8MbYDuJD0vtSr+La8PZY384SjMfvO+rRPCOXXDrDCsG0o1fEVqVVwjC6hq&#10;66MDn5Y/HY1p+VYiJUSlkdzHVx3JHaB6V55sJVJCVMrWbGQrRCtp2fpK1n/vCfTSCxc9LEXTmug3&#10;7jlMai51r+4kXSw1l9JjndP4u6Vm3nPTrERKiIkTiPqu4sIf/B4r390toXCFtlNq9VWETXLJs+P4&#10;9Av4Le5uLG1JgGx1Su2+5vUv66xfSjy5d1e5i3YCIVudUuuv0L5t4QPnJvniXGSrU+roeAIJhWx1&#10;CrLVvPyrtEVSc6l0q5NRHzlLrB66j2OGSQ0AAADi17p9Ag/YAMRDn//bd5NUXKr45m55aW2nyK3R&#10;oQ67cIuHaNaLrt2/yrr+Y/1LgDZ8hLSBEWN2D89LG/LgTVGfrpxAvuv1RQo/u/R3ocdO5M6dvWdY&#10;jyaTiOasl1ZwXpczqKDw4Pmler2QIW2u0bXDxOXbpdy6G/ewZQfXDXFacv1dRJm32uv987iPF1ol&#10;MGDEcMr+hafvbfY820wttm5B7xZ/aiAjqH7/40cXH5jhG6GvOGjQRZ51i1u6c6/WnTaPi1lXrya6&#10;bK/dDo6ZWRbSH4iK5qmXiuj7ierTTM8uaXaF/CbZVrLaPJ68hta020Z53iWyDtFr/cwF6ifO1bZH&#10;ufzgRQr6fRwdva3ZhJeU6vAPnQH0mj6jpgXRU/bzrvGlztdP39300txnl5an7r6X5VnXuLaf3bMd&#10;X0kDOOiRPCIvf80uUGpTPY7ynKmtt1/7sd/zaUeZwTWKn5lOVDCytVXp2GF9/Tu7f1diVVxl2D/n&#10;cxjz/urCrtUC6TpH6UdrM3XUeN6TZd7xt1nPuc1/9AbAP9z8i4Xlfv5YER2EEwSc9/cp/vs4tv5G&#10;9m9CN7z/65qT3bteaKNvWDTyFqm5Vf5zX3A31/016kvBIQK+53N5n+XRUb6hdybxooUwXr04sE++&#10;94ZwV8+JelBLw96d4a981trx2XTzDVKG+GWs/7RAf2MdvGYtJ8Fl8hPR0WU/arpE86VEy6Qsdm25&#10;3W0/teY34E3qbVIRibqHXN3AOwNtT77wU87QTL3/v/3uUqKTtrnuJ/f6fYm+l7J7rb2OqKE7N/ZT&#10;WMYxi6WURgVH8B7smnWew5rl7wlaL7iC76HnxvLkqn68pere39lbn0hHHsOfcd6Y2rFA2sAJjZ/K&#10;o6JO1ldUSRp5dhXfM50u6eG7dTVNsp53lS569K/Vz89U0/aR51M3fpy0J63tJ+/Nz4w6lL+rcB6L&#10;o1bo2O7U+/w/WWF+UB8LWE+0wXrWXX71EOmt6UmrCrmD+nimG/l4479Vppf7OYf/30tawRF9vk4j&#10;Ku20nNcK+nShblcMHLiUPP8IHjE2yW55lR98z00ievvcAdathGm+/YyLfDel6e99lJrdlD//WTPn&#10;ttW9TOHbBbhTV30CZukfWSrjSWtNS7RkjzzlEjO7k6d0xlClPhxOmbtUSa9vuZMz5UnXWKCHEPSM&#10;HrA451nybOWGPte2vD2Bo/zVGVN1jn7u4lPwX3glk3uY98E3o4lucu8xocFze+pNgDO4s5dEfaMY&#10;qNbfjy3V5y19+pBS287jra2Gd7pxT7vkttusowFdvlmiP1Nsrts2WUe9tLtndsOeWy/ycXeP+YS3&#10;qtlhuLLFQVl9yTNpXJF1QOD/uF7Ia4WCU+zn3CL/Kzm7qqCTlaGTTx/n1SfguUp+d/7Ml85J06NA&#10;XWYPAZU+v6/LIpnaVo1YUDTufi5k/cKbrf5GGbz9+uiNLjvc8it/lJa98NQD+jyb1ffYly/45rns&#10;pIVm2eQ/QX8ptb6P8/WwDnYrOOhBP+V5ptjlkrl+ooF22VX28DrVHgl00w5efbn0x6CRHrpGzlLY&#10;xJ8qnMbqvJzn5xB5d9t7AiX8devGbH2FaIm+1IblHEv0il10mxNyyb+fnGdzItFf7RI4Kv35NM7X&#10;B9dnZR2xmTwj3bhL0IxXVTPsY+2TexJ9aJVcJ2ud7ubrXOp6DdG9Lh/bIKXkLLBODN7yF32m5X15&#10;upzXd90MffjdhTrqfayC9mNO/p4o9+FkjmEboMee4A3nP23WO1ha5kfSBPHLOoK3UO/9oDPH1Xsq&#10;7w6kf96QS1td8svgxmM9N0mxTM77+qpRltfpcGlKsonLOGJXS6XcixdftmHpZe88LVVwQn2i3s15&#10;t7q31zNhntJf/o0bcSp4NttPJ1cP/Y3qf15q5YYt7tOnj4vOsT1ED6+Q1kRq4LTlV7061j5L9RJ9&#10;ql3x3WneZWrwHQVkHV9de2cRUdvTrOeT7P6W+kDQlwFn1Pa5sZH7NlJe1h+rgL2pYReT/24cYXVC&#10;r/v0mUBEE3RlNhfGkfeyabyaHUckPw127fQ3u5B8K60rGD+QmhrJlS1SdpMFfbljq/vblZ25RBsS&#10;dc/vWm2THs5m/pZ9/LhD71Kv1Dd63fdSr173827Le/Y87nJ9d71+bdVYqVHP8hbilvrS7jIv99U7&#10;VrdnFe/iSWd9ghjE6d1POaT36tOWHysk+lw3+S6XwRhK33DrQZfrt+j+dbqDs3b89dLmQm+W3eH5&#10;WKxXHZA+lf+9O9s/+zw8h7aUDcrrazx20V6X/BoUWpfxVhqMd9kwQcFG6Hubf4zrWJ1wg/VjqnXg&#10;cvlxvLO9bIv3jM/2u/2RVakwGNMh/Tz1UuCapkubuuR3tdRXvGa0Ph/wka4n6bStUPqNq1eswvXj&#10;r4DTbiqy8nNSK/voS85RV17Z+UyrCOA+t+uLg7od4d6RgQACvK4HiqLLpQbgbu/oKy8KfnfdWOwA&#10;IRT/upkKDsF4jJAiJsoUAAAAAAAAAAAAAAAAAAAAAAAAAAAAAAAAAAAAAAAAAAAAAAAAAAAAAAAg&#10;UZT6fwoE3zZ40OURAAAAAElFTkSuQmCCUEsBAi0AFAAGAAgAAAAhALGCZ7YKAQAAEwIAABMAAAAA&#10;AAAAAAAAAAAAAAAAAFtDb250ZW50X1R5cGVzXS54bWxQSwECLQAUAAYACAAAACEAOP0h/9YAAACU&#10;AQAACwAAAAAAAAAAAAAAAAA7AQAAX3JlbHMvLnJlbHNQSwECLQAUAAYACAAAACEAZBiIET4GAADq&#10;KAAADgAAAAAAAAAAAAAAAAA6AgAAZHJzL2Uyb0RvYy54bWxQSwECLQAUAAYACAAAACEALmzwAMUA&#10;AAClAQAAGQAAAAAAAAAAAAAAAACkCAAAZHJzL19yZWxzL2Uyb0RvYy54bWwucmVsc1BLAQItABQA&#10;BgAIAAAAIQAwHIqY4QAAAAsBAAAPAAAAAAAAAAAAAAAAAKAJAABkcnMvZG93bnJldi54bWxQSwEC&#10;LQAKAAAAAAAAACEAuCicC18yAABfMgAAFAAAAAAAAAAAAAAAAACuCgAAZHJzL21lZGlhL2ltYWdl&#10;MS5wbmdQSwECLQAKAAAAAAAAACEABrbvO1U7AABVOwAAFAAAAAAAAAAAAAAAAAA/PQAAZHJzL21l&#10;ZGlhL2ltYWdlMi5wbmdQSwUGAAAAAAcABwC+AQAAxngAAAAA&#10;">
                <v:shape id="_x0000_s1045" type="#_x0000_t202" style="position:absolute;left:936;top:-3536;width:55235;height:9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:rsidR="00F365DC" w:rsidRPr="00F365DC" w:rsidRDefault="00F365DC" w:rsidP="00F365DC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F365DC">
                          <w:rPr>
                            <w:b/>
                            <w:bCs/>
                            <w:color w:val="000000"/>
                            <w:kern w:val="24"/>
                          </w:rPr>
                          <w:t>Figure S2</w:t>
                        </w:r>
                        <w:r w:rsidRPr="00F365DC">
                          <w:rPr>
                            <w:color w:val="000000"/>
                            <w:kern w:val="24"/>
                          </w:rPr>
                          <w:t xml:space="preserve"> Box and whisker plots of KEGG pathway enrichment patterns for </w:t>
                        </w:r>
                        <w:r w:rsidRPr="00F365DC">
                          <w:rPr>
                            <w:i/>
                            <w:iCs/>
                            <w:color w:val="000000"/>
                            <w:kern w:val="24"/>
                          </w:rPr>
                          <w:t xml:space="preserve">C. </w:t>
                        </w:r>
                        <w:proofErr w:type="spellStart"/>
                        <w:r w:rsidRPr="00F365DC">
                          <w:rPr>
                            <w:i/>
                            <w:iCs/>
                            <w:color w:val="000000"/>
                            <w:kern w:val="24"/>
                          </w:rPr>
                          <w:t>polylepis</w:t>
                        </w:r>
                        <w:proofErr w:type="spellEnd"/>
                        <w:r w:rsidRPr="00F365DC">
                          <w:rPr>
                            <w:color w:val="000000"/>
                            <w:kern w:val="24"/>
                          </w:rPr>
                          <w:t xml:space="preserve">. Each plot represents the variation </w:t>
                        </w:r>
                        <w:proofErr w:type="gramStart"/>
                        <w:r w:rsidRPr="00F365DC">
                          <w:rPr>
                            <w:color w:val="000000"/>
                            <w:kern w:val="24"/>
                          </w:rPr>
                          <w:t xml:space="preserve">in expression (TPM) between treatments for </w:t>
                        </w:r>
                        <w:proofErr w:type="spellStart"/>
                        <w:r w:rsidRPr="00F365DC">
                          <w:rPr>
                            <w:color w:val="000000"/>
                            <w:kern w:val="24"/>
                          </w:rPr>
                          <w:t>contigs</w:t>
                        </w:r>
                        <w:proofErr w:type="spellEnd"/>
                        <w:r w:rsidRPr="00F365DC">
                          <w:rPr>
                            <w:color w:val="000000"/>
                            <w:kern w:val="24"/>
                          </w:rPr>
                          <w:t xml:space="preserve"> with KEGG IDs involved in each pathway noted above the plot</w:t>
                        </w:r>
                        <w:proofErr w:type="gramEnd"/>
                        <w:r w:rsidRPr="00F365DC">
                          <w:rPr>
                            <w:color w:val="000000"/>
                            <w:kern w:val="24"/>
                          </w:rPr>
                          <w:t xml:space="preserve">. A </w:t>
                        </w:r>
                        <w:proofErr w:type="spellStart"/>
                        <w:r w:rsidRPr="00F365DC">
                          <w:rPr>
                            <w:color w:val="000000"/>
                            <w:kern w:val="24"/>
                          </w:rPr>
                          <w:t>Komorogov</w:t>
                        </w:r>
                        <w:proofErr w:type="spellEnd"/>
                        <w:r w:rsidRPr="00F365DC">
                          <w:rPr>
                            <w:color w:val="000000"/>
                            <w:kern w:val="24"/>
                          </w:rPr>
                          <w:t xml:space="preserve">-Smirnov test was conducted to infer significant differences from the replete condition at </w:t>
                        </w:r>
                        <w:r w:rsidRPr="00F365DC">
                          <w:rPr>
                            <w:i/>
                            <w:iCs/>
                            <w:color w:val="000000"/>
                            <w:kern w:val="24"/>
                          </w:rPr>
                          <w:t>p</w:t>
                        </w:r>
                        <w:r w:rsidRPr="00F365DC">
                          <w:rPr>
                            <w:color w:val="000000"/>
                            <w:kern w:val="24"/>
                          </w:rPr>
                          <w:t xml:space="preserve"> ≤ 0.05, denoted with a star.</w:t>
                        </w:r>
                      </w:p>
                    </w:txbxContent>
                  </v:textbox>
                </v:shape>
                <v:shape id="TextBox 11" o:spid="_x0000_s1046" type="#_x0000_t202" style="position:absolute;left:5556;top:9080;width:15192;height:2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itrogen metabolism</w:t>
                        </w:r>
                      </w:p>
                    </w:txbxContent>
                  </v:textbox>
                </v:shape>
                <v:shape id="TextBox 13" o:spid="_x0000_s1047" type="#_x0000_t202" style="position:absolute;left:31734;top:6143;width:3238;height:3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 id="TextBox 17" o:spid="_x0000_s1048" type="#_x0000_t202" style="position:absolute;left:22415;top:15509;width:14383;height:40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2LTwgAAANsAAAAPAAAAZHJzL2Rvd25yZXYueG1sRI9Bi8Iw&#10;FITvgv8hPMGLaGoXRapRRBDEy7Ja78/m2Rabl9LEWv31m4UFj8PMfMOsNp2pREuNKy0rmE4iEMSZ&#10;1SXnCtLzfrwA4TyyxsoyKXiRg82631thou2Tf6g9+VwECLsEFRTe14mULivIoJvYmjh4N9sY9EE2&#10;udQNPgPcVDKOork0WHJYKLCmXUHZ/fQwCka3Xfq6HO33e24onV1bXX6lXqnhoNsuQXjq/Cf83z5o&#10;BXEMf1/CD5DrXwAAAP//AwBQSwECLQAUAAYACAAAACEA2+H2y+4AAACFAQAAEwAAAAAAAAAAAAAA&#10;AAAAAAAAW0NvbnRlbnRfVHlwZXNdLnhtbFBLAQItABQABgAIAAAAIQBa9CxbvwAAABUBAAALAAAA&#10;AAAAAAAAAAAAAB8BAABfcmVscy8ucmVsc1BLAQItABQABgAIAAAAIQAHY2LTwgAAANsAAAAPAAAA&#10;AAAAAAAAAAAAAAcCAABkcnMvZG93bnJldi54bWxQSwUGAAAAAAMAAwC3AAAA9gIAAAAA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Distribution of </w:t>
                        </w:r>
                      </w:p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gramStart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</w:t>
                        </w:r>
                        <w:proofErr w:type="gramEnd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enrichment</w:t>
                        </w:r>
                      </w:p>
                    </w:txbxContent>
                  </v:textbox>
                </v:shape>
                <v:shape id="TextBox 12" o:spid="_x0000_s1049" type="#_x0000_t202" style="position:absolute;left:33432;top:8763;width:25543;height:2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Lipid &amp; Lipopolysaccharide metabolism</w:t>
                        </w:r>
                      </w:p>
                    </w:txbxContent>
                  </v:textbox>
                </v:shape>
                <v:group id="Group 24" o:spid="_x0000_s1050" style="position:absolute;top:6127;width:29034;height:25749" coordorigin=",6127" coordsize="29037,257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 id="Picture 25" o:spid="_x0000_s1051" type="#_x0000_t75" style="position:absolute;left:2209;top:9024;width:26828;height:22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asOwwAAANsAAAAPAAAAZHJzL2Rvd25yZXYueG1sRI9Ba8JA&#10;FITvQv/D8gq96aYBRVLXUFoLFkTQtD0/sq9JaPZt3N2Y9N+7guBxmJlvmFU+mlacyfnGsoLnWQKC&#10;uLS64UrBV/ExXYLwAVlja5kU/JOHfP0wWWGm7cAHOh9DJSKEfYYK6hC6TEpf1mTQz2xHHL1f6wyG&#10;KF0ltcMhwk0r0yRZSIMNx4UaO3qrqfw79kZBPxR75m8/H3/cZ7/b2GJ7St6VenocX19ABBrDPXxr&#10;b7WCdA7XL/EHyPUFAAD//wMAUEsBAi0AFAAGAAgAAAAhANvh9svuAAAAhQEAABMAAAAAAAAAAAAA&#10;AAAAAAAAAFtDb250ZW50X1R5cGVzXS54bWxQSwECLQAUAAYACAAAACEAWvQsW78AAAAVAQAACwAA&#10;AAAAAAAAAAAAAAAfAQAAX3JlbHMvLnJlbHNQSwECLQAUAAYACAAAACEAvYmrDsMAAADbAAAADwAA&#10;AAAAAAAAAAAAAAAHAgAAZHJzL2Rvd25yZXYueG1sUEsFBgAAAAADAAMAtwAAAPcCAAAAAA==&#10;">
                    <v:imagedata r:id="rId15" o:title="" croptop="6723f"/>
                    <v:path arrowok="t"/>
                  </v:shape>
                  <v:shape id="TextBox 2" o:spid="_x0000_s1052" type="#_x0000_t202" style="position:absolute;left:4001;top:6127;width:2370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  <v:textbox style="mso-fit-shape-to-text:t">
                      <w:txbxContent>
                        <w:p w:rsidR="00F365DC" w:rsidRDefault="00F365DC" w:rsidP="00F365D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4" o:spid="_x0000_s1053" type="#_x0000_t202" style="position:absolute;left:-5190;top:15477;width:14382;height:40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MFLxAAAANsAAAAPAAAAZHJzL2Rvd25yZXYueG1sRI9Pa8JA&#10;FMTvgt9heYVexGyqGEvqKiIUipeiXe/P7Msfmn0bstsY++m7hUKPw8z8htnsRtuKgXrfOFbwlKQg&#10;iAtnGq4U6I/X+TMIH5ANto5JwZ087LbTyQZz4258ouEcKhEh7HNUUIfQ5VL6oiaLPnEdcfRK11sM&#10;UfaVND3eIty2cpGmmbTYcFyosaNDTcXn+csqmJUHfb8c3ft3ZkmvroNpljoo9fgw7l9ABBrDf/iv&#10;/WYULNbw+yX+ALn9AQAA//8DAFBLAQItABQABgAIAAAAIQDb4fbL7gAAAIUBAAATAAAAAAAAAAAA&#10;AAAAAAAAAABbQ29udGVudF9UeXBlc10ueG1sUEsBAi0AFAAGAAgAAAAhAFr0LFu/AAAAFQEAAAsA&#10;AAAAAAAAAAAAAAAAHwEAAF9yZWxzLy5yZWxzUEsBAi0AFAAGAAgAAAAhABcUwUvEAAAA2wAAAA8A&#10;AAAAAAAAAAAAAAAABwIAAGRycy9kb3ducmV2LnhtbFBLBQYAAAAAAwADALcAAAD4AgAAAAA=&#10;" filled="f" stroked="f">
                    <v:textbox style="mso-fit-shape-to-text:t">
                      <w:txbxContent>
                        <w:p w:rsidR="00F365DC" w:rsidRDefault="00F365DC" w:rsidP="00F365D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Distribution of </w:t>
                          </w:r>
                        </w:p>
                        <w:p w:rsidR="00F365DC" w:rsidRDefault="00F365DC" w:rsidP="00F365DC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proofErr w:type="gramStart"/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normalized</w:t>
                          </w:r>
                          <w:proofErr w:type="gramEnd"/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enrichment</w:t>
                          </w:r>
                        </w:p>
                      </w:txbxContent>
                    </v:textbox>
                  </v:shape>
                </v:group>
                <v:shape id="Picture 28" o:spid="_x0000_s1054" type="#_x0000_t75" style="position:absolute;left:28908;top:9057;width:28496;height:22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pOuwAAAANsAAAAPAAAAZHJzL2Rvd25yZXYueG1sRE/LisIw&#10;FN0L/kO4ghvRdBRUqlF0UHA2vhGXl+baFpub0kStfz9ZCC4P5z2d16YQT6pcblnBTy8CQZxYnXOq&#10;4Hxad8cgnEfWWFgmBW9yMJ81G1OMtX3xgZ5Hn4oQwi5GBZn3ZSylSzIy6Hq2JA7czVYGfYBVKnWF&#10;rxBuCtmPoqE0mHNoyLCk34yS+/FhFKzkqkO70WB7uY7MYPznO/vl/qFUu1UvJiA81f4r/rg3WkE/&#10;jA1fwg+Qs38AAAD//wMAUEsBAi0AFAAGAAgAAAAhANvh9svuAAAAhQEAABMAAAAAAAAAAAAAAAAA&#10;AAAAAFtDb250ZW50X1R5cGVzXS54bWxQSwECLQAUAAYACAAAACEAWvQsW78AAAAVAQAACwAAAAAA&#10;AAAAAAAAAAAfAQAAX3JlbHMvLnJlbHNQSwECLQAUAAYACAAAACEAJp6TrsAAAADbAAAADwAAAAAA&#10;AAAAAAAAAAAHAgAAZHJzL2Rvd25yZXYueG1sUEsFBgAAAAADAAMAtwAAAPQCAAAAAA==&#10;">
                  <v:imagedata r:id="rId16" o:title="" croptop="7615f"/>
                  <v:path arrowok="t"/>
                </v:shape>
              </v:group>
            </w:pict>
          </mc:Fallback>
        </mc:AlternateContent>
      </w:r>
    </w:p>
    <w:p w:rsidR="00F365DC" w:rsidRDefault="00F365DC">
      <w:pPr>
        <w:spacing w:before="0" w:after="160" w:line="259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1060450</wp:posOffset>
                </wp:positionV>
                <wp:extent cx="91440" cy="91440"/>
                <wp:effectExtent l="19050" t="38100" r="41910" b="41910"/>
                <wp:wrapNone/>
                <wp:docPr id="29" name="5-Point Sta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E171B" id="5-Point Star 29" o:spid="_x0000_s1026" style="position:absolute;margin-left:117pt;margin-top:83.5pt;width:7.2pt;height:7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ttljgIAAK8FAAAOAAAAZHJzL2Uyb0RvYy54bWysVFFPGzEMfp+0/xDlHa6t6DYqrqgCMU1C&#10;UK1MPIdcwkVK4ixJe+1+/Zzk7soY2gNaH1Intj/b39m+uNwbTXbCBwW2ptPTCSXCcmiUfa7pj4eb&#10;ky+UhMhswzRYUdODCPRy+fHDRecWYgYt6EZ4giA2LDpX0zZGt6iqwFthWDgFJywqJXjDIl79c9V4&#10;1iG60dVsMvlUdeAb54GLEPD1uijpMuNLKXi8lzKISHRNMbeYT5/Pp3RWywu2ePbMtYr3abB3ZGGY&#10;shh0hLpmkZGtV39BGcU9BJDxlIOpQErFRa4Bq5lOXlWzaZkTuRYkJ7iRpvD/YPndbu2Jamo6O6fE&#10;MoPfaH6yBmUj2UTmCT4jR50LCzTduLXvbwHFVPBeepP+sRSyz7weRl7FPhKOj+fTszMkn6OmiIhR&#10;HV2dD/GrAEOSUFNsFz/PZLLdbYjFdrBJoQJo1dworfMldYq40p7sGH7juJ+mfBH9Dytt3+WIMMmz&#10;SuWXgrMUD1okPG2/C4nkYYmznHBu22MyjHNh47SoWtaIkuN8gr8hyyH9nHMGTMgSqxuxe4DBsoAM&#10;2KXY3j65itz1o/PkX4kV59EjRwYbR2ejLPi3ADRW1Ucu9gNJhZrE0hM0B2wtD2XmguM3Cr/vLQtx&#10;zTwOGXYELo54j4fU0NUUeomSFvyvt96TPfY+ainpcGixWX5umReU6G8Wp6JvtJgvZ/PPM4zhX2qe&#10;Xmrs1lwB9swUV5TjWUz2UQ+i9GAecb+sUlRUMcsxdk159MPlKpZlghuKi9Uqm+FkOxZv7cbxBJ5Y&#10;Te37sH9k3vVNHnE27mAYcLZ41erFNnlaWG0jSJXn4Mhrzzduhdw4/QZLa+flPVsd9+zyNwAAAP//&#10;AwBQSwMEFAAGAAgAAAAhANBbaJfiAAAACwEAAA8AAABkcnMvZG93bnJldi54bWxMj81OwzAQhO9I&#10;vIO1SFxQ6zSNihXiVBUSEhyQIPTQoxNvk0Bsh9jNz9uznOC2uzOa/Sbbz6ZjIw6+dVbCZh0BQ1s5&#10;3dpawvHjaSWA+aCsVp2zKGFBD/v8+ipTqXaTfcexCDWjEOtTJaEJoU8591WDRvm169GSdnaDUYHW&#10;oeZ6UBOFm47HUbTjRrWWPjSqx8cGq6/iYiSUrfhexuPhdPf5WmyX5/MkXvSblLc38+EBWMA5/Jnh&#10;F5/QISem0l2s9qyTEG8T6hJI2N3TQI44EQmwki5ikwDPM/6/Q/4DAAD//wMAUEsBAi0AFAAGAAgA&#10;AAAhALaDOJL+AAAA4QEAABMAAAAAAAAAAAAAAAAAAAAAAFtDb250ZW50X1R5cGVzXS54bWxQSwEC&#10;LQAUAAYACAAAACEAOP0h/9YAAACUAQAACwAAAAAAAAAAAAAAAAAvAQAAX3JlbHMvLnJlbHNQSwEC&#10;LQAUAAYACAAAACEAsk7bZY4CAACvBQAADgAAAAAAAAAAAAAAAAAuAgAAZHJzL2Uyb0RvYy54bWxQ&#10;SwECLQAUAAYACAAAACEA0Ftol+IAAAALAQAADwAAAAAAAAAAAAAAAADoBAAAZHJzL2Rvd25yZXYu&#10;eG1sUEsFBgAAAAAEAAQA8wAAAPcFAAAAAA==&#10;" path="m,34927r34927,l45720,,56513,34927r34927,l63183,56513,73976,91440,45720,69853,17464,91440,28257,56513,,34927xe" fillcolor="black [3213]" strokecolor="black [3213]" strokeweight="1pt">
                <v:stroke joinstyle="miter"/>
                <v:path arrowok="t" o:connecttype="custom" o:connectlocs="0,34927;34927,34927;45720,0;56513,34927;91440,34927;63183,56513;73976,91440;45720,69853;17464,91440;28257,56513;0,34927" o:connectangles="0,0,0,0,0,0,0,0,0,0,0"/>
              </v:shape>
            </w:pict>
          </mc:Fallback>
        </mc:AlternateContent>
      </w:r>
      <w:r w:rsidRPr="00F365D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FBA607" wp14:editId="53B910E1">
                <wp:simplePos x="0" y="0"/>
                <wp:positionH relativeFrom="column">
                  <wp:posOffset>3127375</wp:posOffset>
                </wp:positionH>
                <wp:positionV relativeFrom="paragraph">
                  <wp:posOffset>2321564</wp:posOffset>
                </wp:positionV>
                <wp:extent cx="92075" cy="92075"/>
                <wp:effectExtent l="19050" t="38100" r="41275" b="41275"/>
                <wp:wrapNone/>
                <wp:docPr id="32" name="5-Point Sta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92075" cy="92075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shape w14:anchorId="5C95DA3C" id="5-Point Star 31" o:spid="_x0000_s1026" style="position:absolute;margin-left:246.25pt;margin-top:182.8pt;width:7.25pt;height:7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2075,920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FXA/QEAAHMEAAAOAAAAZHJzL2Uyb0RvYy54bWysVNuO2yAQfa/Uf0C8b+xklV6sOPvQ1fal&#10;l6jZfgDBECMBg4CNnb/vALa3N/VhVT8gxjNzOOd48O5uNJpchA8KbEvXq5oSYTl0yp5b+v3x4eYd&#10;JSEy2zENVrT0KgK9279+tRtcIzbQg+6EJwhiQzO4lvYxuqaqAu+FYWEFTlhMSvCGRQz9ueo8GxDd&#10;6GpT12+qAXznPHARAr69L0m6z/hSCh6/ShlEJLqlyC3m1ef1lNZqv2PN2TPXKz7RYC9gYZiyeOgC&#10;dc8iI09e/QFlFPcQQMYVB1OBlIqLrAHVrOvf1Bx75kTWguYEt9gU/h8s/3I5eKK6lt5uKLHM4Dfa&#10;3hxA2UiOkXlyu04eDS40WHp0Bz9FAbfkNHyGDjvYU4Qsf5TeJBtQGBmzy9fFZTFGwvHl+039dksJ&#10;x0zZImLFmrnV+RA/CjAkbVqKw+O3GZtdPoVYaueadFQArboHpXUO0tyID9qTC8MvHsfMHtF/qdL2&#10;RY0IkzqrZEaSX2wJ8apFwtP2m5BoJUrcZMJ5iJ/JMM6FjeuS6lknCsdtjU/yOLGc6ecoAyZkieoW&#10;7AlgriwgM3aBmepTq8h3YGmu/0WsNC8d+WSwcWk2yoL/G4BGVdPJpX42qViT/DpBd8WBYZb3gNeP&#10;R587UgonO8udbmG6Oj/HGev5X7H/AQAA//8DAFBLAwQUAAYACAAAACEAccLlDuIAAAALAQAADwAA&#10;AGRycy9kb3ducmV2LnhtbEyPy07DMBBF90j8gzVI7KjdQtImxKkQCAkWLFqKgN00NnFEbEex8+jf&#10;M6xgOTNHd84ttrNt2aj70HgnYbkQwLSrvGpcLeHw+ni1ARYiOoWtd1rCSQfYludnBebKT26nx32s&#10;GYW4kKMEE2OXcx4qoy2Ghe+0o9uX7y1GGvuaqx4nCrctXwmRcouNow8GO31vdPW9H6yE9/XDDj+m&#10;F/NWj9nTZ3bocDg9S3l5Md/dAot6jn8w/OqTOpTkdPSDU4G1Em6yVUKohOs0SYERkYg1tTvSZiOW&#10;wMuC/+9Q/gAAAP//AwBQSwECLQAUAAYACAAAACEAtoM4kv4AAADhAQAAEwAAAAAAAAAAAAAAAAAA&#10;AAAAW0NvbnRlbnRfVHlwZXNdLnhtbFBLAQItABQABgAIAAAAIQA4/SH/1gAAAJQBAAALAAAAAAAA&#10;AAAAAAAAAC8BAABfcmVscy8ucmVsc1BLAQItABQABgAIAAAAIQDhyFXA/QEAAHMEAAAOAAAAAAAA&#10;AAAAAAAAAC4CAABkcnMvZTJvRG9jLnhtbFBLAQItABQABgAIAAAAIQBxwuUO4gAAAAsBAAAPAAAA&#10;AAAAAAAAAAAAAFcEAABkcnMvZG93bnJldi54bWxQSwUGAAAAAAQABADzAAAAZgUAAAAA&#10;" path="m,35169r35170,1l46038,,56905,35170r35170,-1l63622,56905,74490,92075,46038,70339,17585,92075,28453,56905,,35169xe" fillcolor="black [3213]" strokecolor="black [3213]" strokeweight="1pt">
                <v:stroke joinstyle="miter"/>
                <v:path arrowok="t" o:connecttype="custom" o:connectlocs="0,35169;35170,35170;46038,0;56905,35170;92075,35169;63622,56905;74490,92075;46038,70339;17585,92075;28453,56905;0,35169" o:connectangles="0,0,0,0,0,0,0,0,0,0,0"/>
              </v:shape>
            </w:pict>
          </mc:Fallback>
        </mc:AlternateContent>
      </w:r>
      <w:r>
        <w:br w:type="page"/>
      </w:r>
    </w:p>
    <w:p w:rsidR="00F44658" w:rsidRDefault="00F44658">
      <w:r w:rsidRPr="00F365DC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EF4F77" wp14:editId="31C82EE5">
                <wp:simplePos x="0" y="0"/>
                <wp:positionH relativeFrom="column">
                  <wp:posOffset>-50482</wp:posOffset>
                </wp:positionH>
                <wp:positionV relativeFrom="paragraph">
                  <wp:posOffset>-197485</wp:posOffset>
                </wp:positionV>
                <wp:extent cx="5614670" cy="708025"/>
                <wp:effectExtent l="0" t="0" r="0" b="0"/>
                <wp:wrapNone/>
                <wp:docPr id="13314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708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365DC" w:rsidRPr="00F365DC" w:rsidRDefault="00F365DC" w:rsidP="00F365DC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 w:rsidRPr="00F365DC">
                              <w:rPr>
                                <w:b/>
                                <w:bCs/>
                                <w:color w:val="000000"/>
                                <w:kern w:val="24"/>
                              </w:rPr>
                              <w:t>Figure S3</w:t>
                            </w:r>
                            <w:r w:rsidRPr="00F365DC">
                              <w:rPr>
                                <w:color w:val="000000"/>
                                <w:kern w:val="24"/>
                              </w:rPr>
                              <w:t xml:space="preserve"> Box and whisker plots of KEGG pathway enrichment patterns for </w:t>
                            </w:r>
                            <w:r w:rsidRPr="00F365DC">
                              <w:rPr>
                                <w:i/>
                                <w:iCs/>
                                <w:color w:val="000000"/>
                                <w:kern w:val="24"/>
                              </w:rPr>
                              <w:t xml:space="preserve">C. </w:t>
                            </w:r>
                            <w:proofErr w:type="spellStart"/>
                            <w:r w:rsidRPr="00F365DC">
                              <w:rPr>
                                <w:i/>
                                <w:iCs/>
                                <w:color w:val="000000"/>
                                <w:kern w:val="24"/>
                              </w:rPr>
                              <w:t>affinis</w:t>
                            </w:r>
                            <w:proofErr w:type="spellEnd"/>
                            <w:r w:rsidRPr="00F365DC">
                              <w:rPr>
                                <w:color w:val="000000"/>
                                <w:kern w:val="24"/>
                              </w:rPr>
                              <w:t xml:space="preserve">. Each plot represents the variation </w:t>
                            </w:r>
                            <w:proofErr w:type="gramStart"/>
                            <w:r w:rsidRPr="00F365DC">
                              <w:rPr>
                                <w:color w:val="000000"/>
                                <w:kern w:val="24"/>
                              </w:rPr>
                              <w:t xml:space="preserve">in expression (TPM) between treatments for </w:t>
                            </w:r>
                            <w:proofErr w:type="spellStart"/>
                            <w:r w:rsidRPr="00F365DC">
                              <w:rPr>
                                <w:color w:val="000000"/>
                                <w:kern w:val="24"/>
                              </w:rPr>
                              <w:t>contigs</w:t>
                            </w:r>
                            <w:proofErr w:type="spellEnd"/>
                            <w:r w:rsidRPr="00F365DC">
                              <w:rPr>
                                <w:color w:val="000000"/>
                                <w:kern w:val="24"/>
                              </w:rPr>
                              <w:t xml:space="preserve"> with KEGG IDs involved in each pathway noted above the plot</w:t>
                            </w:r>
                            <w:proofErr w:type="gramEnd"/>
                            <w:r w:rsidRPr="00F365DC">
                              <w:rPr>
                                <w:color w:val="000000"/>
                                <w:kern w:val="24"/>
                              </w:rPr>
                              <w:t xml:space="preserve">. A </w:t>
                            </w:r>
                            <w:proofErr w:type="spellStart"/>
                            <w:r w:rsidRPr="00F365DC">
                              <w:rPr>
                                <w:color w:val="000000"/>
                                <w:kern w:val="24"/>
                              </w:rPr>
                              <w:t>Komorogov</w:t>
                            </w:r>
                            <w:proofErr w:type="spellEnd"/>
                            <w:r w:rsidRPr="00F365DC">
                              <w:rPr>
                                <w:color w:val="000000"/>
                                <w:kern w:val="24"/>
                              </w:rPr>
                              <w:t>-Smirnov test was conducted to infer significant differences from the replete condition at p ≤ 0.05, denoted with a star.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EF4F77" id="TextBox 7" o:spid="_x0000_s1055" type="#_x0000_t202" style="position:absolute;margin-left:-3.95pt;margin-top:-15.55pt;width:442.1pt;height:55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v7OdgIAAEkFAAAOAAAAZHJzL2Uyb0RvYy54bWysVF1vmzAUfZ+0/2D5nQIJIYBKqiaEvXQf&#10;Ursf4IAJ1sC2bDdQTfvvuzZJlrSaNG3jwQLf63PvOffg27ux79CBKs0Ez3F4E2BEeSVqxvc5/vpU&#10;eglG2hBek05wmuMXqvHd6v2720FmdCZa0dVUIQDhOhtkjltjZOb7umppT/SNkJRDsBGqJwY+1d6v&#10;FRkAve/8WRDE/iBULZWoqNawW0xBvHL4TUMr87lpNDWoyzH0Ztyq3Lqzq7+6JdleEdmy6tgG+Ysu&#10;esI4FD1DFcQQ9KzYG6ieVUpo0ZibSvS+aBpWUccB2ITBKzaPLZHUcQFxtDzLpP8fbPXp8EUhVsPs&#10;5vMwwoiTHsb0REezFiNaWoEGqTPIe5SQaUbYhmRHVssHUX3TiItNS/ie3islhpaSGhoM7Un/4uiE&#10;oy3IbvgoaqhCno1wQGOjeqse6IEAHQb1ch4OdIIq2FzEYRQvIVRBbBkkwWzhSpDsdFoqbT5Q0SP7&#10;kmMFw3fo5PCgje2GZKcUW4yLknWdM0DHrzYgcdqB2nDUxmwXbp7f0yDdJtsk8qJZvPWioCi8+3IT&#10;eXEZLhfFvNhsivCHrRtGWcvqmnJb5uStMPqz2R1dPrni7C4tOlZbONuSVvvdplPoQMDbpXuOglyk&#10;+ddtOBGAyytK4SwK1rPUK+Nk6UVltPBSUNgLwnSdxkGURkV5TemBcfrvlNCQ43QBc3R0fsstcM9b&#10;biTrmYHbo2N9jpNzEsmsBbe8dqM1hHXT+4UUtv1fUsC4T4N2hrUendxqxt04/RyJLW/dvBP1iw2D&#10;/vIe/FsyZ63LkAOB/9VVON4t9kK4/Ib3yxtw9RMAAP//AwBQSwMEFAAGAAgAAAAhALhGv5/dAAAA&#10;CQEAAA8AAABkcnMvZG93bnJldi54bWxMj8FOwzAMhu9IvENkJG5bUgbbKE2nCZjEgQuj3L3GNBVN&#10;UjXZ2r39zAlOtuVPvz8Xm8l14kRDbIPXkM0VCPJ1MK1vNFSfu9kaREzoDXbBk4YzRdiU11cF5iaM&#10;/oNO+9QIDvExRw02pT6XMtaWHMZ56Mnz7jsMDhOPQyPNgCOHu07eKbWUDlvPFyz29Gyp/tkfnYaU&#10;zDY7V68uvn1N7y+jVfUDVlrf3kzbJxCJpvQHw68+q0PJTodw9CaKTsNs9cgk10WWgWBgvVouQBy4&#10;Ufcgy0L+/6C8AAAA//8DAFBLAQItABQABgAIAAAAIQC2gziS/gAAAOEBAAATAAAAAAAAAAAAAAAA&#10;AAAAAABbQ29udGVudF9UeXBlc10ueG1sUEsBAi0AFAAGAAgAAAAhADj9If/WAAAAlAEAAAsAAAAA&#10;AAAAAAAAAAAALwEAAF9yZWxzLy5yZWxzUEsBAi0AFAAGAAgAAAAhAI/W/s52AgAASQUAAA4AAAAA&#10;AAAAAAAAAAAALgIAAGRycy9lMm9Eb2MueG1sUEsBAi0AFAAGAAgAAAAhALhGv5/dAAAACQEAAA8A&#10;AAAAAAAAAAAAAAAA0AQAAGRycy9kb3ducmV2LnhtbFBLBQYAAAAABAAEAPMAAADaBQAAAAA=&#10;" filled="f" stroked="f">
                <v:textbox style="mso-fit-shape-to-text:t">
                  <w:txbxContent>
                    <w:p w:rsidR="00F365DC" w:rsidRPr="00F365DC" w:rsidRDefault="00F365DC" w:rsidP="00F365DC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 w:rsidRPr="00F365DC">
                        <w:rPr>
                          <w:b/>
                          <w:bCs/>
                          <w:color w:val="000000"/>
                          <w:kern w:val="24"/>
                        </w:rPr>
                        <w:t>Figure S3</w:t>
                      </w:r>
                      <w:r w:rsidRPr="00F365DC">
                        <w:rPr>
                          <w:color w:val="000000"/>
                          <w:kern w:val="24"/>
                        </w:rPr>
                        <w:t xml:space="preserve"> Box and whisker plots of KEGG pathway enrichment patterns for </w:t>
                      </w:r>
                      <w:r w:rsidRPr="00F365DC">
                        <w:rPr>
                          <w:i/>
                          <w:iCs/>
                          <w:color w:val="000000"/>
                          <w:kern w:val="24"/>
                        </w:rPr>
                        <w:t xml:space="preserve">C. </w:t>
                      </w:r>
                      <w:proofErr w:type="spellStart"/>
                      <w:r w:rsidRPr="00F365DC">
                        <w:rPr>
                          <w:i/>
                          <w:iCs/>
                          <w:color w:val="000000"/>
                          <w:kern w:val="24"/>
                        </w:rPr>
                        <w:t>affinis</w:t>
                      </w:r>
                      <w:proofErr w:type="spellEnd"/>
                      <w:r w:rsidRPr="00F365DC">
                        <w:rPr>
                          <w:color w:val="000000"/>
                          <w:kern w:val="24"/>
                        </w:rPr>
                        <w:t xml:space="preserve">. Each plot represents the variation </w:t>
                      </w:r>
                      <w:proofErr w:type="gramStart"/>
                      <w:r w:rsidRPr="00F365DC">
                        <w:rPr>
                          <w:color w:val="000000"/>
                          <w:kern w:val="24"/>
                        </w:rPr>
                        <w:t xml:space="preserve">in expression (TPM) between treatments for </w:t>
                      </w:r>
                      <w:proofErr w:type="spellStart"/>
                      <w:r w:rsidRPr="00F365DC">
                        <w:rPr>
                          <w:color w:val="000000"/>
                          <w:kern w:val="24"/>
                        </w:rPr>
                        <w:t>contigs</w:t>
                      </w:r>
                      <w:proofErr w:type="spellEnd"/>
                      <w:r w:rsidRPr="00F365DC">
                        <w:rPr>
                          <w:color w:val="000000"/>
                          <w:kern w:val="24"/>
                        </w:rPr>
                        <w:t xml:space="preserve"> with KEGG IDs involved in each pathway noted above the plot</w:t>
                      </w:r>
                      <w:proofErr w:type="gramEnd"/>
                      <w:r w:rsidRPr="00F365DC">
                        <w:rPr>
                          <w:color w:val="000000"/>
                          <w:kern w:val="24"/>
                        </w:rPr>
                        <w:t xml:space="preserve">. A </w:t>
                      </w:r>
                      <w:proofErr w:type="spellStart"/>
                      <w:r w:rsidRPr="00F365DC">
                        <w:rPr>
                          <w:color w:val="000000"/>
                          <w:kern w:val="24"/>
                        </w:rPr>
                        <w:t>Komorogov</w:t>
                      </w:r>
                      <w:proofErr w:type="spellEnd"/>
                      <w:r w:rsidRPr="00F365DC">
                        <w:rPr>
                          <w:color w:val="000000"/>
                          <w:kern w:val="24"/>
                        </w:rPr>
                        <w:t>-Smirnov test was conducted to infer significant differences from the replete condition at p ≤ 0.05, denoted with a star.</w:t>
                      </w:r>
                    </w:p>
                  </w:txbxContent>
                </v:textbox>
              </v:shape>
            </w:pict>
          </mc:Fallback>
        </mc:AlternateContent>
      </w:r>
    </w:p>
    <w:p w:rsidR="00F44658" w:rsidRDefault="00F44658"/>
    <w:p w:rsidR="00F44658" w:rsidRDefault="00F44658">
      <w:r w:rsidRPr="00F365DC"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C226AB0" wp14:editId="3F63B3C2">
                <wp:simplePos x="0" y="0"/>
                <wp:positionH relativeFrom="column">
                  <wp:posOffset>-46037</wp:posOffset>
                </wp:positionH>
                <wp:positionV relativeFrom="paragraph">
                  <wp:posOffset>210820</wp:posOffset>
                </wp:positionV>
                <wp:extent cx="5772150" cy="4445000"/>
                <wp:effectExtent l="0" t="0" r="0" b="0"/>
                <wp:wrapNone/>
                <wp:docPr id="30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772150" cy="4445000"/>
                          <a:chOff x="0" y="708025"/>
                          <a:chExt cx="5771445" cy="4445282"/>
                        </a:xfrm>
                      </wpg:grpSpPr>
                      <wpg:grpSp>
                        <wpg:cNvPr id="31" name="Group 31"/>
                        <wpg:cNvGrpSpPr>
                          <a:grpSpLocks/>
                        </wpg:cNvGrpSpPr>
                        <wpg:grpSpPr bwMode="auto">
                          <a:xfrm>
                            <a:off x="156458" y="708025"/>
                            <a:ext cx="5614987" cy="4445282"/>
                            <a:chOff x="156458" y="708025"/>
                            <a:chExt cx="5614987" cy="4445282"/>
                          </a:xfrm>
                        </wpg:grpSpPr>
                        <pic:pic xmlns:pic="http://schemas.openxmlformats.org/drawingml/2006/picture">
                          <pic:nvPicPr>
                            <pic:cNvPr id="33" name="Picture 3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56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69422" y="709425"/>
                              <a:ext cx="2662069" cy="22857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4" name="Picture 3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109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63170" y="2867307"/>
                              <a:ext cx="2708275" cy="2286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35" name="Text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23533" y="2855138"/>
                              <a:ext cx="1130300" cy="26193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365DC" w:rsidRDefault="00F365DC" w:rsidP="00F365D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pliceosome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36" name="5-Point Star 36"/>
                          <wps:cNvSpPr/>
                          <wps:spPr>
                            <a:xfrm>
                              <a:off x="4515886" y="3103714"/>
                              <a:ext cx="92064" cy="92081"/>
                            </a:xfrm>
                            <a:prstGeom prst="star5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37" name="5-Point Star 37"/>
                          <wps:cNvSpPr/>
                          <wps:spPr>
                            <a:xfrm>
                              <a:off x="5198428" y="3473625"/>
                              <a:ext cx="90476" cy="90493"/>
                            </a:xfrm>
                            <a:prstGeom prst="star5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pic:pic xmlns:pic="http://schemas.openxmlformats.org/drawingml/2006/picture">
                          <pic:nvPicPr>
                            <pic:cNvPr id="38" name="Picture 3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1153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6458" y="718580"/>
                              <a:ext cx="2862476" cy="22857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9" name="Picture 3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081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25148" y="2864394"/>
                              <a:ext cx="2699204" cy="22857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40" name="Text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1462" y="708025"/>
                              <a:ext cx="1130780" cy="2615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365DC" w:rsidRDefault="00F365DC" w:rsidP="00F365D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ATP Synthesis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41" name="Text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97331" y="733156"/>
                              <a:ext cx="2374114" cy="2615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365DC" w:rsidRDefault="00F365DC" w:rsidP="00F365D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Cofactor and vitamin biosynthesis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42" name="Text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85185" y="2853839"/>
                              <a:ext cx="2374114" cy="2615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365DC" w:rsidRDefault="00F365DC" w:rsidP="00F365DC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Ribosome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43" name="5-Point Star 43"/>
                          <wps:cNvSpPr/>
                          <wps:spPr bwMode="auto">
                            <a:xfrm>
                              <a:off x="4493664" y="1081111"/>
                              <a:ext cx="90476" cy="90494"/>
                            </a:xfrm>
                            <a:prstGeom prst="star5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44" name="5-Point Star 44"/>
                          <wps:cNvSpPr/>
                          <wps:spPr bwMode="auto">
                            <a:xfrm>
                              <a:off x="1747625" y="1101750"/>
                              <a:ext cx="92064" cy="90493"/>
                            </a:xfrm>
                            <a:prstGeom prst="star5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45" name="5-Point Star 45"/>
                          <wps:cNvSpPr/>
                          <wps:spPr bwMode="auto">
                            <a:xfrm>
                              <a:off x="2450801" y="1096987"/>
                              <a:ext cx="92064" cy="90494"/>
                            </a:xfrm>
                            <a:prstGeom prst="star5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46" name="5-Point Star 46"/>
                          <wps:cNvSpPr/>
                          <wps:spPr bwMode="auto">
                            <a:xfrm>
                              <a:off x="1684132" y="3503789"/>
                              <a:ext cx="92064" cy="92081"/>
                            </a:xfrm>
                            <a:prstGeom prst="star5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47" name="5-Point Star 47"/>
                          <wps:cNvSpPr/>
                          <wps:spPr bwMode="auto">
                            <a:xfrm>
                              <a:off x="2360325" y="3795908"/>
                              <a:ext cx="90476" cy="92081"/>
                            </a:xfrm>
                            <a:prstGeom prst="star5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</wpg:grpSp>
                      <wps:wsp>
                        <wps:cNvPr id="48" name="TextBox 24"/>
                        <wps:cNvSpPr txBox="1">
                          <a:spLocks noChangeArrowheads="1"/>
                        </wps:cNvSpPr>
                        <wps:spPr bwMode="auto">
                          <a:xfrm rot="-5400000">
                            <a:off x="-519069" y="1378341"/>
                            <a:ext cx="1438248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istribution of </w:t>
                              </w:r>
                            </w:p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</w:t>
                              </w:r>
                              <w:proofErr w:type="gramEnd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enrichment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49" name="TextBox 25"/>
                        <wps:cNvSpPr txBox="1">
                          <a:spLocks noChangeArrowheads="1"/>
                        </wps:cNvSpPr>
                        <wps:spPr bwMode="auto">
                          <a:xfrm rot="-5400000">
                            <a:off x="2368500" y="3467272"/>
                            <a:ext cx="1438248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istribution of </w:t>
                              </w:r>
                            </w:p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</w:t>
                              </w:r>
                              <w:proofErr w:type="gramEnd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enrichment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50" name="TextBox 32"/>
                        <wps:cNvSpPr txBox="1">
                          <a:spLocks noChangeArrowheads="1"/>
                        </wps:cNvSpPr>
                        <wps:spPr bwMode="auto">
                          <a:xfrm rot="-5400000">
                            <a:off x="2397094" y="1411036"/>
                            <a:ext cx="1438248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istribution of </w:t>
                              </w:r>
                            </w:p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</w:t>
                              </w:r>
                              <w:proofErr w:type="gramEnd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enrichment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51" name="TextBox 33"/>
                        <wps:cNvSpPr txBox="1">
                          <a:spLocks noChangeArrowheads="1"/>
                        </wps:cNvSpPr>
                        <wps:spPr bwMode="auto">
                          <a:xfrm rot="-5400000">
                            <a:off x="-470287" y="3514254"/>
                            <a:ext cx="1438248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istribution of </w:t>
                              </w:r>
                            </w:p>
                            <w:p w:rsidR="00F365DC" w:rsidRDefault="00F365DC" w:rsidP="00F365DC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ized</w:t>
                              </w:r>
                              <w:proofErr w:type="gramEnd"/>
                              <w:r>
                                <w:rPr>
                                  <w:rFonts w:ascii="Calibr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enrichment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226AB0" id="Group 5" o:spid="_x0000_s1056" style="position:absolute;margin-left:-3.6pt;margin-top:16.6pt;width:454.5pt;height:350pt;z-index:251666432" coordorigin=",7080" coordsize="57714,444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mwz21QgAAN1LAAAOAAAAZHJzL2Uyb0RvYy54bWzsXOlu20gS/j/AvgOh&#10;/4rYZPMS4gwcyQoWyO4ayewD0BQlESORBElbMgbz7vtVdfPQYTuTiXxkacACry5WVVdV19V8/+tu&#10;szbu4qJMsvRiIN6ZAyNOo2yepMuLwX9/mw39gVFWYToP11kaXwzu43Lw64d//PJ+m49jK1tl63lc&#10;GACSluNtfjFYVVU+Ho3KaBVvwvJdlscpbi6yYhNWOC2Wo3kRbgF9sx5ZpumOtlkxz4ssissSV6fq&#10;5uADw18s4qj6z2JRxpWxvhgAt4p/C/69od/Rh/fheFmE+SqJNBrhd2CxCZMUL21ATcMqNG6L5AjU&#10;JomKrMwW1bso24yyxSKJYqYB1AjzgJpPRXabMy3L8XaZN2wCaw/49N1go3/fXRdGMr8Y2GBPGm4w&#10;R/xawyHebPPlGI98KvKv+XWhLyzVmXGz/Vc2x/PhbZUx8btFsSEmgCxjxzy+b3gc7yojwkXH8yzh&#10;4F0R7kkpHdPUsxCtMFXtOM/0TYuRCMfR6qodLjCoHW75FiE6Csfq7SNCWWOo8OeThpSaWrFPrS2O&#10;yVXzCco/Z9HvJb1knx0d8ID6FDeE40oH2gCyu6Q1fHGFDHzviDAiXvPlAQgd5jwA4wHm5Ek0xr8W&#10;KxwdidXT6odR1W0RDzSQzTfB2ITF77f5EBqQh1Vyk6yT6p61GVJESKV310l0XaiTjoTa9ZzhNr3V&#10;sG2aNRpCT6kxIdHEM2ak2WQVpsv4ssxhCGCeWFL2Hx/R6d4Lb9ZJPkvWa5p+OtakwWgcKN0J7iiF&#10;nmbR7SZOK2WhingNKrO0XCV5OTCKcby5iaFwxT/ngtUGIvC5rOh1JAxsNf6w/EvTDKyPw4ljTobS&#10;9K6Gl4H0hp555UlT+mIiJn/SaCHHt2UMesP1NE80rrh6hO1JE6GNqTI+bMSMu5BNpdIpIMS6VaMI&#10;SSKWEK5lEX0BV8mkBo4bEGtxsSriKlrR4QIspAcUoOYG87tlMXG/hGl5Un1s0w2kZWn9waE2DcQy&#10;siuW61p4ROmPZfmO57JdaWQfclGU1ac42xh0AP4DOeZ/eAf2KzTrR4iANCMpYLLW6d4FwFRXarZ0&#10;Zy4wgyv/ypdDablXmLnpdHg5m8ihOxOeM7Wnk8lU1DO3SubzOKXX/P2JY/Zn62Rey25ZLG8m60JN&#10;6Iz/WP4xS+1jIxKgFo16sgkYcVYJYyAsaX60guHM9b2hnElnGMCGDU0RfAxcUwZyOtsn6XOSxn+f&#10;JGNLsoWZfpw2rCB6EcHEdGgLx5ukgnexTjYXA795KByv4nB+lc55aqswWavjDisI/ZYVgFpPNEsv&#10;ySvukujiX9kfHGh6cXSkeycsxYEbg1HPZ0flkR2Vb9uOWiwh9SR1RfdN2VEhzECbtcZensOQ2sKD&#10;AwZHxPJdzzY9ZbtJ39mSQrUtT7tYsKRuq1y1g1ebyd6S9pb0R1rSbY4osKw9LpwdWdKTXgzFgKfi&#10;p6+rMI9hGghsx42EaKtA5zeI/MdsZwjt/PNTFOgY1Q7XyWHklUcFAK07WRTZltYQoKdcSv0CGqre&#10;9m0ujbRsBy6s0kTHEba/r4lC2KaN8IhjJcsVgc2q2rs07KP2Ls2PcWlIeEleleRWu5sd5wMEu/R0&#10;8yab39NtOFf5JWL9WcLecvcWImPWXAXj/Crs1irsDK+zJK2Mr1VYGLZL+kOoQNtJGfWZoq7OEDT5&#10;CekIx/cBCiuhLUzbE+wGKfeBVsIAEQV8JcpU4NBXut6COVgFkeYqlKv6QECx55pyhitu/PNqV0Pf&#10;e0qFGXuXvmWgDlB4VtqpLav7NdxaCl6+xAtMMoVNysJRuq1FJowiRK/a+K3CeaxiCErV1DFVgwW7&#10;yQyQIKugT8PWAE7DxtQAS/08DY05W9cgZj6GmBrcjOA3Z2nVDN4kaVacArAGVfrN6nlgQfKiWdOK&#10;tBGm0SpDzB9VBY94ZgFHIkitUfsCzvb/mwXcEYEvLZVzsqVnu4dBc2BKD/LPAo4wjrMpD68uvYA3&#10;AquU5+cUcISibystCAFXunJdpwXZjyI63mZa0GbT9ROEs8Jhk3LOvGA3KS58x9fFhCaY9V2rsXF9&#10;WpB8uD4t2KcFT5ZXkDw/sKMcArxdOyp/EjuK0IOLnOe0o5blCKlcRaT8pB0cxEKWGyAG0tFQb0h7&#10;Q0pB1/MYUh166foKzs6RFZRN+8MLZwVdKaRb1znbFojaoaGcoAcvp84JOv4TUVtf5kQlv1PbU+VR&#10;RLngKOcd+jKnYoViCXciHCSOmpygxd416ePrywnKpqPnhRXYtgPPRj8Rd/rgwOGsZJtVtGxPCqQa&#10;ew3WTTZ9RHKGhZSUtE39thrM+c9XqsFY9V5FYc7xHaQS6rqc7du6u6leg3sNRiTSVr77nMJZXOGH&#10;NJhDwVeqwU2H5l7ZQrKLSigf1+WebPyTqEu4VIZDFU4gEsYfFWTa9fSgiMFxa1/E4PJaX6Wrdxac&#10;J2aEVJ6o0kkWwe8Ud+EhXY06HYu7MNEzepDR7hal+5rdoC9Kl2jHJmE7e9cFbbs4Je56p8h3WXcL&#10;G0B8UwVL6H50aQvEvnXv9GBQp7Eu3z/QidiXqP8vStTPI+6nm4zkI01GTzozwvWlsFV2z3bQcuQf&#10;hBZd6963HPXWHUb9uaz76ZYj+UjL0ZPibtmuaWtnxvYCJzAPOly7vnsv7r24s7gj+6y3cD6X6Dcd&#10;RHXq2Dp04c/YEW4UGXajDR2p2nkptNUbaIdo4OM9bRT6Yq2wkePec46EtH2Lqra8mdY0sYHkcf+o&#10;Lwb1xaBw/Bf3vJG3dSqV3GR1XmExqOllaTT6MEp5EY3GgugjYuXo3pauZ3m6saNOLfca3aeWkbzc&#10;y67/+C6LhzS6WfVen0bTJyP2i0MIo7AYEik6q/xCGo2t0EhLcL4OdV1TbUJp09O9Rh+Ic1/ufcZy&#10;b7PqvUKNPmrYUJ/zeGmNHkrPtOhLLLQtDE2RlsNmsddofJ+o+c7R3gLVa/QzanSTfvxLGs0xNb4h&#10;xWVB/b0r+khV9xzH3a9yffgfAAAA//8DAFBLAwQUAAYACAAAACEAV33x6tQAAACtAgAAGQAAAGRy&#10;cy9fcmVscy9lMm9Eb2MueG1sLnJlbHO8ksFqwzAMhu+DvoPRfXGSljFGnV5GodfRPYCwFcc0lo3t&#10;lfXtZyiDFUp3y1ES//d/B213334WZ0rZBVbQNS0IYh2MY6vg87h/fgWRC7LBOTApuFCG3bB62n7Q&#10;jKWG8uRiFpXCWcFUSnyTMuuJPOYmROJ6GUPyWOqYrIyoT2hJ9m37ItNfBgw3THEwCtLBrEEcL7E2&#10;/88O4+g0vQf95YnLnQrpfO2uQEyWigJPxuF1uW4iW5D3HfplHPpHDt0yDt0jh80yDptfB3nzZMMP&#10;AAAA//8DAFBLAwQUAAYACAAAACEAxAyp/98AAAAJAQAADwAAAGRycy9kb3ducmV2LnhtbEyPQUvD&#10;QBCF74L/YRnBW7tJg1ZjJqUU9VQEW0G8TZNpEprdDdltkv57pyc9DTPv8eZ72WoyrRq4942zCPE8&#10;AsW2cGVjK4Sv/dvsCZQPZEtqnWWEC3tY5bc3GaWlG+0nD7tQKQmxPiWEOoQu1doXNRvyc9exFe3o&#10;ekNB1r7SZU+jhJtWL6LoURtqrHyoqeNNzcVpdzYI7yON6yR+Hban4+bys3/4+N7GjHh/N61fQAWe&#10;wp8ZrviCDrkwHdzZll61CLPlQpwISSJT9OcolioHhOX1ovNM/2+Q/wIAAP//AwBQSwMECgAAAAAA&#10;AAAhAMDxhbDOKAAAzigAABQAAABkcnMvbWVkaWEvaW1hZ2U0LnBuZ4lQTkcNChoKAAAADUlIRFIA&#10;AAKKAAACaQgGAAAAKqQToAAAAAFzUkdCAK7OHOkAAAAEZ0FNQQAAsY8L/GEFAAAACXBIWXMAACHV&#10;AAAh1QEEnLSdAAAoY0lEQVR4Xu3dCZSsW1nfYaZ7mefBAdQAKg4RHAgkDgRNNEGMCK4VBY2ioghR&#10;VHBCwCAoYjQKmqVGVxxAIQOKBA0YUQQnUBQVcQkJiCBBEUQGAYF7zfsezkc2m7d6qK6us/dXz7PW&#10;b3FP1dcH7u1Nnf/trq66CgAAAAAAAAAAAAAAAAAAAAAAAAAAAAAAAAAAAAAAAAAAAAAAAAAAAAAA&#10;AAAAAAAAAMD6XO1iV73wKwAADtr1otdFf7+hz4xGUP1v653kGgAATuBDompctV0ejaD639Y7yTUA&#10;AJxANaz6RnGS/20nuQYAgBOohlX27Oj3oyuiUVT/O3snuQYAgBOYaVid5H/rSa4BAOAE+lH1/Ghm&#10;/d9PBgAwncui60bXuvCrs8nf4zrRaX/wpB9VvxpdavnPJf9ettH//WS9a0T5+1/9wq/OZvkcXvPC&#10;rwAAzuCro3dE1aDJnhCd5DUMPy7666j6PZZeHd0u6lXXburDol37qqj/70n5993f/qbo/aLU35f1&#10;jrrmSVF1/5Oj03hgVP0+S98RAQCcyt9F1bCoum+0ySui6mM29TtRq7pmU+cxFB8Z9f89qb9t6QZR&#10;qu7rbbqmur3vltFRbhVVH7epj44AAI6U35ashsRx3SHq/VBUXXtcj4gW1f2b2tdQPGpEL466b1Fd&#10;c5puGFVuG1XXH9cPRAAAG1UDYulF0Vu729p61TVZflv1J6JN77DytmhR3b+pfQ3FTeW1i+r+XnVN&#10;29Ojn+pua6teDiify1hde9L+aQQA8D4+OKrGw2dErWtH1XWfHS1+Nurvf07Uy2/V9tdllf6aX4/O&#10;21FD8YuiG0V3ufjr9vma/bVZr7ome2PU+7GouvZfRa1NzwW9V9T6yKi6LgMAeB9vifrRsOmHHT4p&#10;6q/Nrzb2Hhz9TfSuC7+q9b9PVumv2cdPPW8aitePjlJ9TK+6JtvktVF/bd622DTg8/ZNquvvGgEA&#10;vJdqNBzlR6NbvPsvt7Zp3FT6ay7lUDzOST6muuZTok2qn7TOFv8uOur+ykOi034MAHCA9jEYrhbl&#10;S87kyKv++5Yq/TWXaij+RXSc/mOyXnXNca9xWH3MorrvA6Oj5Oej+jgAgPfI59r1Y+Ekg+gkvizK&#10;H7zof/+jqvTXXKqh+OPRcfqPyXonuaZ31MdU9x31bedF9XEAAO9xHkPx7lH/e560Sn/NpRqKXx4d&#10;p/+YrHeSa3rVx+S7t6TqvpO8o0v1cQAA73HjqB8L+XqB28oXhO5/v7Z8btxHRam6v9Jfc6mGYv8T&#10;xJX+Y7Jedc1xw676mEV130neXrD6OACA93LawfDwKJ/jVnln1P9evxJVb/nXX5dV+mvWOBSPe4eU&#10;6mMW1X3V2yK2ckhWHwcA8F6qwXDUTzVX1y+Ouq930mv7a9Y4FH872mTTO64sqvelbu+vbHpBbwCA&#10;91K9WPOroso3Rf212eKo+3onvba/Zo1DMbtWVKneOrD9wZr8uP7+LL/NX7lJVF1/1pc8AgBW6LKo&#10;Gg6vj1o/E1XX3SlaVPf/w6j3jqi6ttJfs9ahmPWvp/jmqLquf07jn0bVdS+PWk+MqusyAIDSG6Jq&#10;PBxXPiexle/EUl2XX7X84u62qsujXn/NmofiSXppVKmuPWnVP3cAgPeofhDluPrX61ve/3jb8qV1&#10;ev01axuKr47y7Q772ze1Sb69YHX9cf2DCADgWDlaqjFRtelFnfN9nqvr254S5bdP+9vfFPX6a9Y2&#10;FHMkpv72quqnx1v5Di/Ve3dv6rjfDwDgfbwk6n+IIt9l5a+i/GGI4+TL5+S1V0btx78sar22qNff&#10;n8+zO2/fEPX/vZ8ZHaf/mKzX3//CaJGva9n/cFE+LeAk/8x7z4veGrW/Vz414DXRSV6QGwAAAAAA&#10;AAAAAA7ZA6N8DcFd9aIIAIAV+Lqo/WGNs5Y/SAIAwAoYigAAlO4ZPXuH5es7AgAAAAAAAAAAAAAA&#10;AAAAAAAAAAAAAAAAAAAAAAAAAAAAAAAAAAAAAAAAAAAAAAAAAAAAAAAAAAAAAAAAAAAAAAAAAAAA&#10;MJc7NwEAwAV/33XVCACAA3fPyFAEAOB99CPRUAQA4CpvigxFAADey5dE1UjMDEUAgANWDcQlQxEA&#10;4EC9PWqH4SO7X/dD8fo7CACAwX1f1I7CG0VHDcW8v71v2wAAGNhNona8PT5KhiIAwIFrh9uVecNF&#10;hiIAwAH7L9Gm4WYoAgAcqJtG7Wh7aNQyFAEADtQfRO1oe1dXfhu6vf+KaLkvXXaKnhO1v9cSAAAD&#10;6ofiaTqtX4128fsAALAHhiIAAKUnRs86ov49n38tyttfHJ2WoQgAsCJH/TDLaRmKAAArYigCAFAy&#10;FAEAKH1h9KqmszAUAQAoGYoAAJQMRQAASoYiAAAlQxEAgJKhCABAyVAEAKBkKAIAUDIUAQAoGYoA&#10;AJQMRQAASoYiAAAlQxEAgJKhCABAyVAEAKBkKAIAUDIUAQAoGYoAAJQMRQAASoYiAAAlQxEAgJKh&#10;CABAyVAEAKBkKAIAUDIUAQAoGYoAAJQMRQAASoYiAAAlQxEAgJKhCABAyVAEAKBkKAIAUDIUAQAo&#10;GYoAAJQMRQAASoYiAAAlQxEAgJKhCABAyVAEAKBkKAIAUDIUAQAoGYoAAJQMRQAASoYiAAAlQxEA&#10;gJKhCABAyVAEAKBkKAIAUDIUAQAoGYoAAJQMRQAASoYiAAAlQxEAgJKhCABAyVAEAKBkKAIAUDIU&#10;AQAoGYoAAJQMRQAASoYiAAAlQxEAgJKhCABAyVAEAKBkKAIAUDIUAQAoGYoAAJQMRQAASoYiAAAl&#10;QxEAgJKhCABAyVAEAJjYDaPnR+2Q+9zoqtFZGYoAAJN6RVQNuaW7R2dhKAIATOg1UTXi+j4+2pah&#10;CAAwoX68/XJ0l+iK5ralbRmKAACTuTJqh9tNo1Z7X3Z5tA1DEQBgMo+Kjhpub4ja+98/2oahCACw&#10;MrsadoYiAMCK/EjUjrpXRovrRE85Ra+N2t9rCQCAiVSD7u1R60ZRdd1pAwBgIicZdIYiAMCByZ9q&#10;rgZd9rRoYSgCAByw60b9sLt3lAxFAIADd+2oGneGIgAAOxl3Xh4HAGAyl0V3jr4qemzeUNjFuDMU&#10;AQAmc5LhdpJrjmMoAgBMpn+v56dGrfa+7IpoG4YiAMBkbhVVA27TO6ncOtqGoQgAMKFfiKoR1/ft&#10;0bYMxd25efQb0UtWXP793TQCAAaQI7Aackv5cjhnYSjuRo6n6p/jWrtZBAAM4jbR/4ieGT0pumG0&#10;C4bibvxKVP1zXGs/HwEAK2co7sahDcWnRwDAyhmKu3Fo33r2PEUAOACG4u7cIPqj6M/OuU0/+V5d&#10;u+teHOV7jQMAB8BQnM89Ip8zAODcGYrzMRQBgL0wFOdjKAIAe2EozsdQBAD2wlCcj6EIAOyFoTgf&#10;QxEA2AtDcT6GIgCwF4bifAxFAGAvDMX5GIoAwF4YivMxFAGAvTAU52MoAgB7YSjOx1AEAPbCUJyP&#10;oQgA7IWhOB9DEQDYC0NxPoYiALAXhuJ8DEUAYC8MxfkYigDAXhiK8zEUAYC9MBTnYygCAHthKM7H&#10;UAQA9sJQnI+hCADshaE4H0MRANgLQ3E+hiIAsBeG4nwMRQBgLwzF+RiKAMBeGIrzMRQBgL0wFOdj&#10;KAIAe2EozsdQBAD2wlCcj6EIAOyFoTgfQxEA2AtDcT6GIgCwF4bifAxFAGAvDMX5GIoAwF4YivMx&#10;FAGAvTAU52MoAgB7YSjOx1AEAPbCUJyPoQgA7IWhOB9DEQDYC0NxPoYiALAXhuJ8DEUAYC8MxfkY&#10;igDAXhiK8zEUAYC9MBTnYygCAHthKM7HUAQA9sJQnI+hCADshaE4H0MRANgLQ3E+hiIAsBeG4nwM&#10;RQBgLwzF+RiKAMBeGIrzMRQBgL0wFOdjKAIAe2EozsdQBAD2wlCcj6EIAOyFoTgfQxEA2AtDcT6G&#10;IgCwF4bifAxFAGAvDMX5GIoAwF4YivMxFAGAvTAU52MoAgB7YSjOx1AEAPbCUJyPoQgA7IWhOB9D&#10;EQDYC0NxPoYiALAXhuJ8DEUAYC8MxfkYigDAXhiK8zEUAYC9MBTnYygCABdcNXpWVA2D10WXR2dh&#10;KM7HUAQArnKHqBoEffeOtmUozsdQBADKMbCpa0TbMBTnYygCwIH7nagdAe+MbhSl60RXRO39L4q2&#10;YSjOx1AEgAN3ZdSOgKtFretH7f3ZNgzF+RiKAHDgTjICTnLNcQzF+RiKAMCxdjEUDMX5GIoAwJEe&#10;FrUj4c+ilM9jbG/fNsZlKHISt4meHD1zpT0jekSULyEGQOPmUT8SbhUlQ3H9DEWOc7eoOiNrLH+w&#10;D4CLrh71D5SvihaG4voZihznLVF1RtbaXSOAg1d9JbH/t2lDcf0MRY7zjqg6I2vtXhHAQbt1VD1A&#10;9s/PMRTXz1DkOA+PqjOy1gAOXvXgmN+G7l0z+tZT9LKo+r0Zl6HISXxWVJ2TNZXfYt/2XakAVuG2&#10;Uf/gmO/SsiteHmc+hiIjeWHkPAJcAjeMzvsB2FCcj6HISAxFgEukevDd9WuGGYrzMRQZiaEIcAk8&#10;PqoefI9qG4bifAxFRmIoAlwC1QPvcW3DUJyPochIDEWAPbtuVD3wHtc2DMX5GIqMxFAE2LMfjqoH&#10;3uPahqE4H0ORkRiKACtmKM7HUGQkhiLAihmK8zEUGYmhCLBihuJ8DEVGYigCrJihOB9DkZEYigAr&#10;ZijOx1BkJIYiwIoZivMxFBmJoQiwYobifAxFRmIoAqyYoTgfQ5GRGIoAK2YozsdQZCSGIsCKGYrz&#10;MRQZiaEIsGKG4nwMRUZiKAKsmKE4H0ORkRiKACtmKM7HUGQkhiLAihmK8zEUGYmhCLBihuJ8DEVG&#10;YigCrJihOB9DkZEYigArZijOx1BkJIYiwIoZivMxFBmJoQiwYobifAxFRmIoAqyYoTgfQ5GRGIoA&#10;K2YozsdQZCSGIsCKGYrzMRQZiaEIsGKG4nwMRUZiKAKsmKE4H0NxTteM/jyqPncavyuiO0YAB8VQ&#10;nI+hOKd3RtXnTfN0ZQRwUAzF+RiK87ksqj5nmq/7RwAHw1Ccj6E4n/y2c/U503w9JAI4GIbifAzF&#10;+RiK68lQBA6KoTgfQ3E+m4biN0dft5IeG/1od9vsVZ8zQxE4KIbifAzF+WwaitePGFf1OTMUgYNi&#10;KM7HUJyPoTin6nNmKAIHxVCcj6E4H0NxTtXnzFAEDoqhOB9DcT6bhuJTo6do2KrPmaEIHBRDcT6G&#10;4nw2DUXNl6EIHBRDcT6G4nwMxfX0yAjgYBiK8zEU53PtqPqcab4eHQEcDENxPobifHxFcT351jNw&#10;UAzF+RiK8zEU15OhCBwUQ3E+huJ8Ng1FL48ztupzZigCB8VQnI+hOB9DcU7V58xQBA6KoTgfQ3E+&#10;huKcqs+ZoQgcFENxPobifAzFOVWfM0MROCiG4nwMxfkYinOqPmeGInBQDMX5GIrz2TQUvyL6opX0&#10;4OhR3W2zV33ODEXgoBiK8zEU57NpKGq+DEXgoBiK8zEU52MoridDETgohuJ8DMX5XBZVnzPN1wMi&#10;gINhKM7HUJxT9TnTfF01AjgYhuJ8DMU5XTt6fVR97jR+V0afFgEcFENxPoYiI3lh5DwCrJShOB9D&#10;kZEYigArZijOx1BkJIYiwIoZivMxFBmJoQiwYobifAxFRmIoAqyYoTgfQ5GRGIoAK2YozsdQZCSG&#10;Iidx9+jp0S+utGdE949gdQzF+RiKjMRQ5DhPiaozssZeEsGqGIrzMRQZiaHIcarzsebyvd1hNQzF&#10;+RiKjMRQ5DjV+VhzN4hgNQzF+RiKjMRQ5Dh/GlVnZI29MYJVMRTnYygyEkORk3hi9K49VJ3FrLp2&#10;1708gtUxFOdjKDISQ5GRVGcxA7ZkKM7HUGQkhiIjqc5iBmzJUJyPochIDEVGUp3FDNiSoTgfQ5GR&#10;GIqMpDqLGbAlQ3E+hiIjMRQZSXUWM2BLhuJ8DEVGYigykuosZsCWDMX5GIqMxFBkJNVZzIAtGYrz&#10;MRQZiaHISKqzmAFbMhTnYygyEkORkVRnMYODcbPoXhf7/LzhjAzF+RiKjMRQZCTVWczgYLwl2uXh&#10;NxTnYygyEkORkVRnMYOD8Lho14ffUJyPochIDEVGUp3FDFbvu6LzOPyG4nwMRUZiKDKS6ixmsFrX&#10;jt4WVQc/OytDcT6GIiMxFBlJdRYzWKXfjqoD33ZWhuJ8DEVGYigykuosZrBK/UF/bnHbWRmK8zEU&#10;GYmhyEiqs5jBKrWH/MvyhtDelvWuGt36FD0v6n/P6vdlHIYiIzEUGUl1FjNYpTzc3/fuv3yP4w7/&#10;jaL+mm1iXIYiIzEUGUl1FjM4GMcdfkNx/QxFRmIoMpLqLGZwMI47/Ibi+hmKjMRQZCTVWczgYBx3&#10;+A3F9TMUGYmhyEiqs5jBwTju8BuK62coMhJDkZFUZzGDg7Hrw+/lceZjKDISQ5GRVGcxg4Ox68Nv&#10;KM7HUGQkhiIjqc5iBgdj14ffUJyPochIDEVGUp3FDA7Grg+/oTgfQ5GRGIqMpDqLGRyMXR9+Q3E+&#10;hiIjMRQZSXUWMzgYuz78huJ8DEVGYigykuosZnAwdn34D2Eo3jf6xhX141H1OauunblPjBifochI&#10;qrOYwcH4ua6zWvNQvH1U/b1prhibochIqrOYAVta81B8R1T9vWmudvEvRJwfQ5GRVGcxA7a05qFY&#10;/X1pzhiXochIqrOYAVsyFDVDjMtQZCTVWcyALRmKmiHGZSgykuosZsCWDm0oPixiXFdG1eeNcRmK&#10;jKQ6ixmwJUORkRiK8zEUGUl1FjNgS4c2FF8S/U8Nm6E4H0ORkVRnMQO25DmKmiHGZSgykuosZsCW&#10;DEXNEOMyFOd16+jbVlZ1FrPq2ll7ZHTzCPbCUNQMMS5DcU5/GVWfN83T0yI4d4aiZohxGYrzuV1U&#10;fc40X5dFcK4ObSheEb1Lw+aHWeZjKM7n86Lqc6b5ul4E5+rQhuLvRU9YSU+KfrO7bfaqz1nGuAzF&#10;+RiK68lQ5Nz51rNmiHEZivMxFNeToci5MxQ1Q4zLUJzPpqHIuK4ZVZ8zQ5Fzt+ahuOn5bpqr10eM&#10;y1Ccz6ah+MEatg+Nqs+Zoci5W/NQ/KWo+nvTXN0gYlyG4nx863k9GYqcuzUPxfQ9UfX3pzn6mIix&#10;GYrzuXdUfc40X4Yi527tQ3GN7hH5nDEKQ3E+D4mqz5nm68YRnCtDcT6GIiMxFOfjK4rryVcUOXeG&#10;4nwMRUZiKM7HcxTXk6HIuTMU52MoMhJDcT6G4noyFDl3huJ8DEVGYijOZ9NjiObruhGcK0NxPoYi&#10;IzEU53P1qPqcab7g3BmK8zEUGYmhOKdPjbwpwbxdEd0ygnNnKM7HUGQkhiIjqc5iBmzJUJyPochI&#10;DEVGUp3FDNiSoTgfQ5GRGIqMpDqLGbAlQ3E+hiIjMRQZSXUWM2BLhuJ8DEVGYigykuosZsCWDMX5&#10;GIqMxFBkJNVZzIAtGYrzMRQZiaHISKqzmAFbMhTnYygyEkORkVRnMQO2ZCjOx1BkJIYiI6nOYgZs&#10;yVCcj6HISAxFRlKdxQzYkqE4H0ORkRiKjKQ6ixmwJUNxPoYiIzEUGUl1FjNgS4bifAxFRmIoMpLq&#10;LGbAlgzF+RiKjMRQZCTVWcyALRmK8zEUGYmhyEiqs5gBWzIU52MoMhJDkZFUZzEDtmQozsdQZCSG&#10;IiOpzmIGbMlQnI+hyEgMRUZSncUM2JKhOB9DkZEYioykOosZsCVDcT6GIiMxFBlJdRYzYEuG4nwM&#10;RUZiKDKS6ixmwJYMxd362OiLz7nHRdXnrLp2131cBC1DkZFUZzEDtmQo7sbVouqf4xq7Msq/X0iG&#10;IiOpzmIGbMlQ3I3HR9U/x7X23REkQ5GRVGcxA7ZkKO7GH0fVP8e19rwIkqHISKqzmAFbMhR3405R&#10;9c9xrX1KBMlQZCTVWcyALRmKu/PoqPpnuaby+YmPimBhKDKS6ixmwJYMReAsDEVGUp3FDNiSoQic&#10;haHISKqzmAFbMhSBszAUGUl1FjNgS4YicBaGIiOpzmIGbMlQBM7CUGQk1VnMgC0ZisBZGIqMpDqL&#10;GbAlQxE4C0ORkVRnMQO2ZCgCZ2EoMpLqLGbAlgxF4CwMRUZSncUM2JKhCJyFochIqrOYAVsyFIGz&#10;MBQZSXUWM2BLhiJwFoYiI6nOYgZsyVAEzsJQZCTVWcyALRmKwFkYioykOosZsCVDEdbr6tFl59ym&#10;oVhdu+ugV53FDNiSoQjrdGVU/X97bX17BIvqjGTAlgxFWJ/fjar/X6+1q0WQqvORAVsyFGF9DuWr&#10;iUtfE0GqzkcGq3at6D9F7aH/rujy6KwMRVifF0XV/6/X2i4eC1mH6nxksFpfGVWHfuk+0VkYirA+&#10;+a3YQ/mq4o9HsKjOSAar9MlRdeD7bhxty1CE9bpOdP0Vd40IWtWfZxmsUn/QXxndJXp1c9vStgxF&#10;ANai+vMsg9W5atQe8jdErfa+7KbRNgxFANai+vMsg9X5/ag95P1zER8atfc/INqGoQjAWlR/nmWw&#10;Ov0T0Xu3jdr7q2tOwlAEYC2qP88yWJ2THPLqmutGP3uKXhv1v09WXasx+sUov+LcV10rnXfPj5xH&#10;naQXRNVZ2WXVn2dZde0u+72o+nvW6cqn3XFC/SGvVNfcKOpvlyRJGr18f3pOqP+HV6muMRQlSdKM&#10;GYqn0P/Dq1TXGIqSJGnGDMVT6P/hVaprDEVJkjRjhuIp9P/wKtU1hqIkSZoxQ/EUjnt5nGtF7f3V&#10;NazTPaL+c+/zz6Xywsh5ZBTVWcxgdfqh2P/I+F2j9v4XRxwGQ5GRGIqMpDqLGazO46P2kD87an1/&#10;1N7/ORGHwVBkJIYiI6nOYgar1B/0q0Xpsqi/j8NhKDISQ5GRVGcxg1WqDvsbi9ueF3E4DEVGYigy&#10;kuosZrBKl0fVge/jsBiKjMRQZCTVWcxg1d4aVQf/zRGHx1BkJIYiI6nOYgarl89LfET0mOibo2tG&#10;HCZDkZEYioykOosZwMEwFBmJochIqrOYARwMQ5GRGIqMpDqLGcDBMBQZiaHISKqzmAEcjJtF/6wI&#10;LoU7Rc4jo6jOYgYAAAAAAAAAAAAAAAAAwBo8++J/AgDAe7wjyteie86FXwEAQOhfuNhXFrmU8vz1&#10;Z/J3o6tGAMCePTrq/2B+bgT79qaoP4ttAMAl8Kio/0PZt6HZl/xqYX/+qq6IAA7S1aObRze48CvY&#10;v2+J+j+Ynx/Bebpa1J+77I3Rld1t2W9FAAfjhlH/QJg9K4J9e3jUn8UXRHAerhn15+15Uevnov4a&#10;gIPw7VH/ANh33wj26WFRfw5/M4Jdyu+i9Ofse6NKf90HRACrdr+of/B7V3Fb9g0RnNW1L/7nSTwo&#10;6s/hH0awC9VzEn8y2uQXo/baD4wAVqt/kHxM1PrfUXt/PkjCWbTnKfue6J9ER/nGqP84Y5GzulbU&#10;n6vjnnfYXw+wanePjnrQe2q03Pe0vAHOoD1rm/r56C5R7+uj/tp8TTvY1sdH/ZnKPiKqPDBqr/uT&#10;CGDV2ge9fFmS1q9Gy30vyRsuenr01nf/JZzYf4va83aS8idN/y76yCh9adRf89IItnW9qD9T2QdF&#10;rZtE/TUAUzvJu1pseuD7jWi57Rl5Q8jnlbXPXYTTar9Cvcvaf5GB0/rgqDpXeXv6R1F/X/4ADMDU&#10;8sHsuNeee3nUPvhdHj2z+fVPR4v+wRK28bioPUdLLy5uO01/FMG2Pi6qzlX/7ebs9hHA9JYHtddd&#10;+NW7vSq627v/8oLq2ylL1Vck2/thWz8RtWcp+7Uo5Vdqbhm9IuqvOS5f5eEsbhFV56rtoyOA6d0z&#10;ah/c8ltz2fLre0SL9rql6i3TPj9a7n9b3gBn8DNRe+ayfEHjSj6PLP/FJd8ho/+YJdiFTW88kG36&#10;IReA6fxQVD3QLeXoW+QLxlbX/PNocZ+ovS+/TQNn9fioPVdZ/rDUcW4U5dv8LcMx31UDduUOUX8u&#10;s7wdYDUeG1UPdu0AXNw5qq6temUEu1I9Z9F76HKpbfoBl4+JAFbjL6P+ge7Po8p1ov7avt+OYNee&#10;EPVnzYu7c6ldLerPZXa7CGB6L4uqB7nsBVEl36nl96LqYz49gvOS79DSn7l88W24lD4q6s9l5uk3&#10;wPTyeVvLg9qTmr9eOu61524d5TsXXP/Cr+D8fXfUn9PjXuIJztuHRf25zPIlwwCml2Mv/UDUP9Dl&#10;DwPASH4y6s/pcyM4q3xpm7M8x7A/l2+PAFblB6P+we4PokX+If2f3/2XcCbvF237/uDfGfXndHmH&#10;INjGx0bLWdrWbaPl9/jbvAFgJneK8q338odVnhfdP6r8u2h5sFvKH3pp314tfw3bumm0nKVtPTJa&#10;fo/MS+CwrXxsbM9SviTYtpbnLAJMpX0Q7Fu+9dz6rqi6duk3I9hWe5ZemjdsaXm6BJxVeyadKeBg&#10;tF+5OarqB1eq5ywuwVnkO/e05ylfZgQupUdE7ZnM144FWL32ge9d0RdE946uvHhb259EvQdE7TWv&#10;j+Cs8p1T2nP16xFcau2ZfEfeALBm+YMC7QNf737RUfcvrh59eHSDC7+C3cgXzG7P3+UR7MMnRvm4&#10;1rtb1J7JL4kApvTlF//zKO239/pvo/QvErvI10Q8yxO5oXeL6DPf/Zfvoz2Df5U3wDm7Y7Scudfk&#10;DZ23Ru25BJjO8lyaP73wq83aB7t8fbDFv4yW2/8ub7joIVHe9mcXfgVn90HRctbyqQ8fGrV+Jlru&#10;z+A83TVqz9vS10eLD4na+z4rApjGw6L2Qex10SbtdctrId4lWm5rn4OTX81Zbs/nL8JZte/809b/&#10;i0h7nxd45zzlKzy0561vefrDG6L2doBp/NuofQA76oEsXy+xveZTmr/Or+602gGZwVnl+4K3Z6rv&#10;oVHqnxd27QjOS3vWqv5v1J/dr4kApvG1Ufsglr0y6rXf9mtrv928+NRouT8HJuzCo6L27FV9Qvdr&#10;T33gPPU/cf+F3a83BTCVz436B7K/iHr9NVm+VVWvvb99PiOcVXu2vjXK979tb8uu6H6dzxODs9r0&#10;Sg3tK0K8JW8Ij4/aM9iX7wQEMJV86YbqAa1XXZPlt6K/v7stf+IPtpE/MZ/fsuvdPmrPWF6T7/P8&#10;zua2KjiL9uk0N8sbOu1Zu2fecFG+Vmx731L+Cw7AdPK5M/0DWv+SD9eN+ms2Bdu4bbScoXz7x177&#10;FcP2X0a+I1pu74NtfVrUn6e/ifJfZhbfFrX3t24ctff5F2hgatW3oV8d9fpr2jwvjG3l625WZ+pB&#10;Uau9r/2BlfwK4zOjTffDabUvAdb3vGjR3v5beUPnXlHeBzC9aixWD3D58g/5LZT8qef8Kk/+tffZ&#10;5azyB6Sq85fl+42nJ0bt7RVvm8Yu5Q+qVG9Xmv1ElF9hbG8DWLWvitoHvSxfDwz2Id8SLb+S3Z/B&#10;pXyeWPvrB0awD/8+as/epl4WAUzryVG+MPabo1+IbhP17hP1D37Vt6HhvOS5bN8+si2/kt3+GnYl&#10;f1L+G6P8Ib/qh6rSN0Tt+avK94EGmMpjouoBLateE/Hu0Umug/OUL03Sn8O+/xPBWeRryFZnK59a&#10;8+lR5UlR9TFLANPY9NzDvg+PWg+I+mv85B5n9ZHRpud83TGq5OtybvqYDLaRT3WozlNffgdmk1+J&#10;2mu9hSQwnfZB7Lg+NGrdN+qv+bIItvHzUX+e+l4QbfIvov76yyLYRn+WjuoV0Sb5bepfivI6gOks&#10;D3S/ceFX/99HRMt9bb3PiJb78vmLsI3+fcOP6rivynxUlNdd48Kv4PTeFLVn7g7R4oZR9RXsfx0B&#10;rEK+htwXR+8f5QNcPtemki9r0z8Y/n7U+9KLwTb+cdSesfarM7eM8iVt2vsz543z0r9Xc76OZyV/&#10;grm9LgNYheVB7Wsv/udPR5tcL1quX4Jdas/W/8obCvkV7/a6DM7Do6PljB33tnqvi9ozuem9nwGm&#10;UX3L5MXRUX4waq+HXblJ1J6tTS87kvrXULxVBLvWnrF8ubCjXCdqr8+nPQBMbdN73x71B3Rqr32/&#10;vAF2oH/dueO0174+b4Ada89Ydpz22vwJfIDpPTxqH9yWjnLS6+A0DEVG8+CoPWdfGR2lvTZflBtg&#10;Faqx+BdR5aVRex3sSr5LRXu2Hhcdpb32j/MG2LH+/ZmzW0eV/KHA9jqAVXlo1D7ILeWLa+dPPOfL&#10;i/zhxduW8rXqYJfa85Xl8742aa/zGomcl3ynqfasZZ8TtT4sau//jxHAVD4vyvdsflaUL4Rd/cF6&#10;kvcmXXpuBLuWL6Ldn7XPinp/GbXXwHlqz9px5XuMA0zjs6PqwSz73aj39VF17dJbojtFcF6qc5c9&#10;NXpad1v2MRFsctxPK5/ENaP+3G3quB8GBBjG90fVA1lbvkROPgi2HhT11/m3ZE4iz9NZ5R+0/fnb&#10;1HHPY+Sw5ePWclZ2oT17fX8bAUzj9lH7IJY/hPKYKF/EuL19Kd+hpfXVUXUdVPqvuOxC/iRz+3v2&#10;fUIEm+S7TPVnZlfyaTz5zlS/E/3XvAFgNu2D4zflDY3Lo/b+J0QVY5GTOq9z8slR+97P+RWi416i&#10;BNJ/j9rzuARAOOqB8TnRct8z84aL7nzxP1vVWHxbBK0fi/pzksGl9OTIuQToHPVtwN+Kltvzrxd/&#10;E+VtN7zwq/d2v2j5mDZo5Vemd3lO8jXs4Kx29ZXF/EG+/Lj+aToAQ/mI6Aui6134VS1f97B6QPz1&#10;aLntR/KGcPWovfZrosr9o/a6DHo/GfXnJDvtT4K+I8qPg1346ag/k6c5X6+Mtvk4gL25b9Q+UGX5&#10;ZO1bRJX2unzB2PYriT8Vtdpr++cztr48Wq6DTfLFhtszddoz0/6k6mk+Do6y7dMj8uV1TvsxAHv1&#10;5qh/oGq7d9Srrst+Oeq1998xbzhC9d8FvR+N2nO1dJz++nxhbdiVJ0X9Gcs26a/Lbz8DDCVfm6t/&#10;sKrq3SY6yXX5YsVH3Q/bOu1Y7K/Ld2mBXTvp0yP6f0E3EoHhvDZqH6iyfGJ2+3IhS/nDKL38FnN/&#10;XX67+rHR+0e/dvG2peqt0uAs/kPUnrGlXn9/vkYdnJcfjPozly1eE226D2AI/YPUW6PWh0T9NZUX&#10;Rv11VfnixnAefiCqztyivz3/kIbztuk5i/1XEt8eAQwl3watfaDa9F6l7TXZJt8W9de25Tu2wHn6&#10;oag6e8tPNy9V7z8O52XTWFyqvlMDcElV327e5KTXpWtE/XPGXh4d9TI7sEv5lIf2/PU9L4J9e3xU&#10;nccMYCj9g1R+ZfEo7bUwg++M2nO7lM+7hUvle6P2PB732Auwd+2D1NINok3a6/4oul10j+hu0QdE&#10;MKr+B1z84Aoj+OEoz+NfX/gVwGAeFLV/eC5dFvWq6zb1jOgrIhhJPi82z2f+5D2MIl8sHmBYm8Zi&#10;q7r/NMEovuTifwIAJ/QdUTXwrl/cdtpuEgEAMLEHR9XQa/uRqJXv+fyQKN/Norre8xYBAFbi/lE1&#10;+LL7RSdx0+iTIi+BAwCwMo+KqqFo+AEAcJVviaqxeMMIAIADd9+oGosAAHDhB1WqsXjtCACAA/dN&#10;UTUW84dWAAA4cP8mqsYiAABc5YGRoQgAQOmbo2Uk+gloAADey32iG737LwEAAAAAAAAAAAAAAAAA&#10;AAAAAAAAAAAAAAAAAAAAAAAAAAAAAAAAAAAAAAAAAAAAAAAAAAAAAAAAAAAAAAAAAAAAAAAAAAAA&#10;AAAAAAAAAAAAAAAAAAAAAAAAAAAAAAAAAAAAAAAAAAAAAAAAAAAAAAAAAAAAAAAAAAAAAAAAAAAA&#10;AAAAAAAAAAAAAAAAAAAAAAAAAAAAAAAAAAAAAAAAuMpV/h897gl9V2R2DwAAAABJRU5ErkJgglBL&#10;AwQKAAAAAAAAACEAhtDp8w0rAAANKwAAFAAAAGRycy9tZWRpYS9pbWFnZTIucG5niVBORw0KGgoA&#10;AAANSUhEUgAAAowAAAJrCAYAAABqcsLsAAAAAXNSR0IArs4c6QAAAARnQU1BAACxjwv8YQUAAAAJ&#10;cEhZcwAAIdUAACHVAQSctJ0AACqiSURBVHhe7d0HkD1bXSdwMjwQHyKKqCCoBDGwiAsrBkQpE0ZE&#10;14QilhHLnFZl1VXXXSx1URRRqGUXCzHnhIJiAF2iCVAEVxEkCpLjc3+/9/7NHo7n9szcnr5zTt/P&#10;p+pb/5nuM/e9mT635zu3+3ZfDQAAAAAAAAAAAAAAAAAAAAAAAAAAAAAAAAAAAAAAAAAAAAAAAAAA&#10;AAAAAAAAAAAAAAAAADh3t4/86468JrIlre+xdpoxAABH4zmRVkEqsyWn+f5OMwYA4Ci8T6RVjsr8&#10;VWRLWt9j7TRjAACOwkMjrXL0psgbI2+J/ExkS1rfb+00YwAAjsKLInUx+prIltXfb6Z2mjEAAEeh&#10;VRi3rv5+j+F7BgDY2zGWp2P8ngGAgVw78pBIq7RkXhK5WeQ0PjPSeowyHxmpfUekNXZX9vHBkdZj&#10;lblfZE7rMSa3iNTrMnnu5eWROa2vq51mTO1TIq2vm/LvI6f1GZHWY2RyHQCwUd8eaRWAVn49sss1&#10;I62vmctlkcl/i7TG7MpZ/XOk9Ti7csdIy4dF6rHpFyP18jpfH9mlNb52mjGTu0Ra43dlzi0jra9p&#10;5a4RAGBDnh1p/dKfyzMiLVdEWuNPymTNwviKSOsxTkpZaCetwvjIxrJd+cFIS2ts7TRj0sdHWmPn&#10;ku8+b8lXn1vj53KbCACwAXeKtH7ZZ/IQ6qurZWU+NlJ6TKQ17pWR50deViyrM1mrMOYh19bX/0Mk&#10;D4N/YeR5l5a1UmsVxjqvbSwrc41IrTWudpox+ditcZks9blNWusyuR1rrXGZPE3hBdWyMgDABrR+&#10;yf9jpPbiSGts6aT1k9ZjfWWkVo/J7Ou0j3W9SGtsXe7mCuM3RUqfE2mN+5tIrTWutu+YzDtFSruu&#10;dXmtyKT1h0C+EpmnH5SeHqnH/XUEABjYrtKzS2vsjSOTD4rkm0Xy/s657ssjLXeP1I/zxEitHpPZ&#10;V+uxylJU+q+RL43cOdJ6FTDt+tndI9LyCZHW+NqaY8ptVXphpB5bvumnXpfZ5c2R044FAAbwa5H6&#10;l3u+4rRLloFvverDRd4hUv93/yxSq8dk9tV6rCn3jFw9chZnLdupNT5Ldqk1pnbSmFtF6vV56HiX&#10;T408LpKvrtbeI1I/VmaX1rvH3y0CAAyq/sWeWUMWxCwl/xJp/TczaxfGj4q0Hq9OHmrNSwLVh1tr&#10;rcJ40m0Kp1dey/znSKlen6mdNOb3I/X6x0f2cf9I/VjPisypx+d5qQDAoOpf7JnzkK/WPSKS93pu&#10;/TdaWbswptbjzSXL480jLa3CeN/InK+I1F/z/ZFSvT5TO2nMEyL1+i+L7CPPx6wf66x5dAQAGFTr&#10;l/tS/xRpPe5JOURhnHvn8Fx+LlJrFcb7RObkO7HrrzlUYdz3gtqPitSPddbk4W4AYFCtX+5LPCfS&#10;eszM30ceG7luJO92Uq8/RGGcXD+S795tPf6uvH2k1CqMXxuZk+8Er7/mUIXxf0b28QOR+rHOmt+L&#10;AACDav1yf8fILnkuYqZl1/Uc83zA2kUXxlJeZub7Iq3/Vp1SqzDm9QjnvDxSf80DIqV6faZ20pjW&#10;OYxZIufsusj210Tqx6rPuwQANixv8VeXgbzryy4/FSnH5uHne0VSXlOwXJf5kEhLq2wdujC23hGc&#10;bhpp/Xczpdb3UI+ptca/Z6TUGlM7acytI/X6vFj3Lu8fKcfmxdrzmoopb41YrpsCAByJvGZgqwzs&#10;eodwa+zNIqm17l0jLa37La9ZGHfdA3nOSeN3FcZvjrS8V6Q1vrbmmF3XiGyN/cbIpLV+12WI8u5A&#10;5bgfi9SH8wGAwey693MWnEneR3jXbe4mrUvmtF6t/JhIPS7z1EitNW5frcf6nkhL6zBs3kqvtKsw&#10;Zn4oUspXWlvj/ipSa42rnWbM6yOtcV8UKT0k0hpX3j/7SZF6fV6TM89HLX1SpB6XAQAGt+sOJKfJ&#10;J0Ymea5ia8xLI1mu8h3Cc/ccfkWk1hq3rydHWo+Xycu+5N1dfimS/7+tMdeJlOYK42nTepWuNa52&#10;mjF5F5vWuNOkfldzvuLcGpf508ivRl5ULCtz0jUbAYBB5KtnrV/2c8nzF2utcadNXrOx1hq3ROvx&#10;TpOHRWpLC+O9Iy2tsbXTjEmfFmmNPSktuw7rnxQAYEN+JNL6hd/KrruG7DpPr06eS/e8almmVq9v&#10;jTmrZ0Zaj7sreVmZllZhzEPZebeXenmdL4js0hpfO82Yyd0irfGt5GkHc057t5zM/40AABuU5yrm&#10;9fpaBSDzxMhNIifJca2v/67IpHW/45+OlFrnTZ6HG0fympD1Y5f58Uhe6HuXXYUx3SLS+n/PsprX&#10;gJxTf02mdpoxta+LtL4uk68w3z1yWl8daT3OlLtGAIAjkeeuzZWmk+Q5erveTduT/B7zez3L/+tc&#10;YSwt/RmuIf9/zuv/afrZAQBQOW1hBADgSCmMAADMUhgBAJilMAIAMEthBABglsIIAAAAAAAAAAAA&#10;AAAAAAAAAAAAAAAAAAAAAAAAAAAAAAAAAAAAAAAAAAAAAAAAAAAAAAAAAAAAAAAAAAAAAAAAAAAA&#10;AABAT65Z5Oq5AAAAJneO/GuRe0cAAOCtyrKoMAIA8DZeF1EYAQBoukukLosKIwAAb9UqixmFEQCA&#10;q70i0iqLGYURAODI3SdSFsQPrz5XGAEAjlxZDn8rcqdqWV0Yy3X75toRAAAGUBe5pDACAHClR0fK&#10;End5JCmMAABc7R0iZYF7eGRyiMJ4WQQAgI7VBa6kMAIAHLmvi5Tl7dmRPyzylEi5/sWRaV26/xny&#10;LZHysaZcNwIAQKf+U6RV4k6Ts3q3SOtxnMMIANAxhREAgFkKIwAAi5z0ppezUBgBADZIYQQAYJbC&#10;CADArA+MlOVOYQQAYDUKIwAAsxRGAABmKYwAAMxSGAEAmKUwAgAwS2EEAGCWwggAwCyFEQCAWQoj&#10;AACzFEYAAGYpjAAAzFIYAQCYpTACADBLYQQAYJbCCADALIURAIBZCiMAALMURgAAZimMAADMUhgB&#10;AJilMAIAMEthBABglsIIAMAshREAgFkKIwAAsxRGAABmKYwAAMxSGAEAmKUwAgAwS2EEAGCWwggA&#10;wCyFEQCAWQojAACzFEYAAGYpjAAAzFIYAQCYpTACADBLYQQAYJbCCADALIURAIBZCiMAALMURgAA&#10;ZimMAADMUhgBAJilMAIAMEthBABglsIIAMAshREAgFkKIwAAsxRGAABmKYwAAMxSGAEAmKUwAgAw&#10;S2EEAGCWwggAwCyFEQCAWQojAACzFEYAAGYpjAAAzFIYAQCYpTACADBLYQQAYJbCCADALIURAIBZ&#10;CiMAALMURgAAZimMAADMUhgBAJilMAIAMEthBADYkOtELo+cZ5lTGAEANuBXIq1S97ORpRRGAIDB&#10;tcpcmTdHllAYAQAG1ipyu7IvhREAYFC3jtQl7rqRdMdIve5akX0ojAAAg/rhSFng3jFS+o1Iuf4D&#10;IvtQGAEABvcRkVdd9eHb+MlIWfBuE9mHwggAsFGvi5QF7xqRfSiMAAAbcrPIl0TeFCnL3c9HSuW6&#10;fXNZBBjbf4g8OfLMDecPIjeMAHDJyyJ1sXtcpFaP2ScKI4ztsyOt5/YWc0XkBhEAQr2TfEvk+ZHr&#10;R0r1uH2iMMLYXhNpPbe3mvpIC8DRyp3iwyIvuPRxmWtGJvW6faIwwtheG2k9t7eaX4gAULlzpN5h&#10;Turl+0RhhLF9XqT13N5qbhQBoKHeYU7yF8Vp81WR+nEy14kAY7tDJI9IvGTl7Dr83Rp73nlexP4K&#10;YEa9c75p5KxcVgdY6oGR1n4EgJU9NvKMyNyOt9wxZxRG4CIojAAXpN7x3jxSq8fsQ2EEllIYAS7I&#10;t0Tqne9dIinLY70usw+FEVhKYQS4QK0d8K6Ul9U5C4URWEphBLhA14q0dsJ13i+yL4URWEphBOjA&#10;EyOtnfFTIkspjMBSCiPAximMwFIKI8DGKYzAUgojwMYpjMBSCiPAximMwFIKI8DGKYzAUgojwMYp&#10;jMBSCiPAximMwFIKI8DGKYzAUgojwMYpjMBSCiPAximMwFIKI8DGKYzAUgojwMYpjMBSCiPAximM&#10;wFIKI8DGKYzAUgojwMYpjMBSCiPAximMwFIKI8DGKYzAUgojwMYpjMBSCiPAximMwFIKI8DGKYzA&#10;UgojwMYpjMBSCiPAximMwFIKI8DGKYzAUgojwMYpjMBSCiPAximMwFIKI8DGKYzAUgojwMYpjMBS&#10;CiPAximMwFIKI8DGKYzAUgojwMYpjMBSCiPAximMwFIKI8DGKYzAUgojwMYpjMBSCiPAximMwFIK&#10;I8DGKYzAUgojwMYpjMBSCiPAximMwFIKI8DGKYzAUgojwMYpjMBSCiPAximMwFIKI8DGKYzAUgoj&#10;wMYpjMBSCiPAximMwFIKI8DGKYzAUgojwMYpjMBSCiPAximMwFIKI8DGKYzAUgojwMYpjMBSCiPA&#10;ximMwFIKI8DGKYzAUgojwMYpjMBSCiPAximMwFIKI8DGKYzAUgojwMYpjMBSCiPAximMwFIKI8DG&#10;KYzAUgojwMYpjMBSCiPAximMwFIKI8DGKYzAUgojwMYpjMBSCiPAximMwFIKI8DGKYzAUgojwMYp&#10;jMBSCiPAximMwFIKI8DGKYzAUgojwMYpjMBSCiPAximMwFIKI8DGKYzAUgojwMYpjMBSCiPAximM&#10;wFIKI0BHrhV518hNrvzsfCiMwFIKI0AHnhZp7YyviHxDZAmFEQ7r6pH7Rr5wQ/nNSGs/0ho7cu4e&#10;AejODSKtnXAr+1IY4XAeEWk932SsZOkH6EZrR7UrnxHZh8IIh3HNSOu5JuPl5yMAXfi8SL2Tumlk&#10;8peRev0+FEY4jJtHWs81GS//FAHowpsi5Q7qIyK1cn1mHwojHMYtIq3nmoyXF0YAuvAPkbdEph1U&#10;S7kD2zXmJAojHIbCuJ0ojMBQ6p3YPhRGOIxdhZG+tbaZwrifa0QeGXnChvM7kQ+JQDduFal3YpN6&#10;+T65LAKcH4VxTK1tpjDupzxqtvV8UwQu3PUj9eR838ikXrdPFEY4XwrjmFrbTGE8uwdEWj/LrSav&#10;kwwX6rqR1uQstdafNQojnC+FcUytbaYwnt33RFo/y61GYeTCtSbm20dKrTFnjcII50thHFNrmymM&#10;Z9c6MrblPDQCFyLvI92alK03p7TGnTUKI5wvhXFMrW2mMO4n75DzusgbD5DWdmuNO++8IfIFEbgQ&#10;N4u0Jv91Ii33OkPy/qhneWxgPwrjmFrbTGHsW76Q0tpusHmtiX955Dy4rA4chsI4ptY2Uxj7pjBy&#10;lFqTPg9PnxeFEQ5DYRxTa5spjH1TGDk6L46sPeEVRjgMhXFMrW2mMPZNYeSofEKkNeHnsg+FEQ5D&#10;YRxTa5spjH1TGDkqrcl+UvahMMJhKIxjam0zhbFvCiNHI++32ZrsJ2UfCiMcxq7CKONFYeybwsjR&#10;eOdIa7KflH0ojHAYCuN2kueX0y+FEVagMMJhfECk9VyT8ZIXZ6ZfCiOsQGGEw/AK43bysgj9Uhhh&#10;BQojHIbCuJ04h7FvCiOsQGGEw9hVGPNQtfSb1jZTGPumMMIKFEY4jF2Fkb61tpnC2DeFEVagMMJh&#10;KIxjam0zhbFvCiOsQGGEw1AYx9TaZgpj3xRGWIHCCIehMI6ptc0Uxr4pjLAChREOQ2EcU2ubKYx9&#10;UxhhBQojHIbCOKbWNlMY+6YwwgoURjgMhXFMrW2mMPZNYYQVKIxwGArjmFrbTGHsm8IIK1AY4TAU&#10;xjG1tpnC2DeFEVagMMJhKIxjam0zhbFvCiOsQGGEw1AYx9TaZgpj3xRGWIHCCIehMI6ptc0Uxr4p&#10;jLAChREOQ2EcU2ubKYx9UxhhBQojHIbCOKbWNlMY+6YwwgoURjgMhXFMrW2mMPZNYYQVKIxwGArj&#10;mFrbTGHsm8IIK1AY4TAUxjG1tpnC2DeFEVagMMJhKIxjam0zhbFvCiOsQGGEw1AYx9TaZgpj3xRG&#10;WIHCCIehMI6ptc0Uxr4pjLAChREOQ2EcU2ubKYx9UxhhBQojHMauwijjRWHsm8IIK1AY4TAUxu1E&#10;YeybwggrUBjhMG4eaT3XZLy8IEK/FEZYgcIIh9N6rsl4eWiEfimMsAKFEQ7nSyKt55uMk1dE6JvC&#10;CCtQGOHwbh257YbysEhrP9IaO3JuFqF/CiOsQGEElnpgpLUfgYugMMIKFEZgKYWRniiMsAKFEVhK&#10;YaQnCiOsQGEEllIY6YnCCCtQGIGlFEZ6ojDCChRGYCmFkZ4ojLAChRFYSmGkJwojrEBhBJZSGOmJ&#10;wggrUBiBpRRGeqIwwgoUxvN19cgnRT59o7l35DoRKCmM9ERhhBUojOfnKyKtn+UW8/gITBRGeqIw&#10;wgoUxvPT+jluOTeNQFIY6YnCCCtQGM9P6+e45dwlAklhpCcKI6xAYTw/b4i0fpZbzTUikBRGeqIw&#10;wgoUxvP16kjr57mlvDlyxwhMFEZ6ojDCChTGMb0iUm+zp0XgIiiM9ERhhBUojGNSGOmJwkhPFEZY&#10;gcI4JoWRniiM9ERhhBUojGNSGOmJwkhPFEZYgcI4JoWRniiM9ERhhBUojGNSGOmJwkhPFEZYgcI4&#10;JoWRniiM9ERhhBUojGNSGOmJwkhPFEZYgcI4JoWRniiM9ERhhBUojGNSGOmJwkhPFEZYgcI4JoWR&#10;niiM9ERhhBUojGNSGOmJwkhPFEZYgcI4JoWRniiM9ERhhBUojGNSGOmJwkhPFEZYgcI4JoWRniiM&#10;9ERhhBUojGNSGOmJwkhPFEZYgcI4JoWRniiM9ERhhBUojGNSGOmJwkhPFEZYgcI4JoWRniiM9ERh&#10;hBUojGNSGOmJwkhPFEZYgcI4JoWRniiM9ERhhBUojGNSGOmJwkhPFEZYgcI4JoWRniiM9ERhhBUo&#10;jGNSGOmJwkhPFEa45DZFllIYx6Qw0hOFkZ4ojBB+InKeTwCFcUwKIz1RGOmJwsjRu1HkvJ8ACuOY&#10;FEZ6ojDSE4WRo3aLyBpPAIVxTAojPVEY6YnCyNH67khr8meWUhjHpDDSE4WRniiMHJ2PjLQmfZml&#10;FMYxKYz0RGGkJwojR6c14esspTCOSWGkJwojPVEYOTrlRH9OLgjlssxSCuOYFEZ6ojDSE4WRo5MT&#10;/E2R61352VVO8wSox+yTyyL0S2GkJwojPVEYIZzmCVCP2ScKY98URnqiMNIThRHCaZ4A9Zh9ojD2&#10;TWGkJwojPVEYIZzmCVCP2ScKY98URnqiMNIThRHCaZ4A9Zh9ojD2TWGkJwojPVEYIZzmCXC3M+TT&#10;IvVjZvIJR78URnqiMNIThRHCeT8BXFZnTAojPVEY6YnCCOG8nwAK45gURnqiMNIThRHCeT8BFMYx&#10;KYz0RGGkJwojhPN+AiiMY1IY6YnCSE8URgjn/QRQGMekMNIThXFcb4i0tp2MkSsi0FRPlqUUxjEp&#10;jPREYRzTsyKt7SZj5YUR+DfqibKUwjgmhZGeKIxjam0zGTOwOoVxTAojPVEYx9TaZjJmYHUK45gU&#10;RnqiMI6ptc1kzMDqFMYxKYz0RGEcU2ubPTxy9w3lcyP3qJaNHM81LozCOCaFkZ74JTam1jb7tgj9&#10;ul+ktd1gdQrjmBRGeqIwjqm1zRTGvimMXBiFcUwKIz1RGMfU2mYKY98URi6MwjgmhZGeKIxjam0z&#10;hbFvCiMXRmEck8JITxTGMbW2mcLYN4WRC6MwjklhpCcK45ha20xh7JvCyIVRGMekMNIThXFMrW2m&#10;MPZNYeTCKIxjUhjpicI4ptY2Uxj7pjByYRTGMSmM9ERhHFNrm/1x5EHSbR4TaW03WJ3COCaFkZ4o&#10;jGNqbTMZM7A6hXFMCiM9URjH1NpmMmZgdQrjmBRGeqIwjqm1zWTMwOoUxjEpjPREYRxTa5vJmIHV&#10;KYxjUhjpicI4ptY2kzEDq1MYx6Qw0hOFcUytbeayOn1zWR0ujMI4JoWRniiMY2ptM4WxbwojF0Zh&#10;HJPCSE8UxjG1tpnC2DeFkQujMI5JYaQnCuOYWttMYeybwsiFURjHpDDSE4VxTK1tpjD2TWHkwiiM&#10;Y1IY6YnCOKbWNpMxA6tTGMekMNIThXFMrW0mYwZWpzCOSWGkJwrjmFrbTMYMrE5hHJPCSE8UxjFd&#10;EWltNxkruR1hdQrjmBRGeqIwjulDIq3tJmPlsyOwOoVxTAojPVEYx3X1yDdEvn9D+cFIaz62xo6c&#10;b43k9oODUBjHpDDSE4WRnuTvL/MRztkxFMYbRz5qY3l1pN5mz460xo6cyyL0T2GkJwojrGDrhfH5&#10;kdb3J+PkSRH6pjDSE4URVrDlwnjvSOt7k/Fy2wj9UhjpicIIK9hyYfzhSOt7k/HyqRH6pTDSE4UR&#10;VrDlwvgjkdb3JuPl0yL0S2GkJwojrEBhlBGiMPZNYaQnCiOs4BgLI31rbTOFsW8KIz1RGGEFCiO9&#10;aW0zhbFvCiM9URhhBQojvWltM4WxbwojPVEYYQUKI71pbTOFsW8KIz1RGGEFCiO9aW0zhbFvCiM9&#10;URhhBQojvWltM4WxbwojPVEYYQXHWBhlvCiMfVMY6YnCCCtQGGWEKIz7OZa7Hd0nAhOFEVaw5cL4&#10;45HW9ybjRWE8uwdHWj/LrebOEUgKI6zAK4wyQhTGs7si0vpZbjW/HYGkMMIKFEYZIQrj2b0w0vpZ&#10;bjV5RAGSwggrOMbC+GvSdVrbTGE8u/eMtH6WW0y+mnrNCCSFEVZwjIWRvrW2mcK4n2tEvi7yQxvO&#10;Z0WgpDDCChRGetPaZgojcFoKI6xAYaQ3rW2mMAKnpTDCChRGetPaZgojcFoKI6xAYaQ3rW2mMAKn&#10;pTDCCo6xMMp4URiB01IYYQUKo4wQhRE4LYURVrDlwnhst0bbcu4VATgNhRFWsOXC+GWR1vcm4+VO&#10;EYDTUBhhBVsujOkNkdb3J+PkZRGA01IYYQVbL4zpHpE8PL2lvD5Sb7MXR1pjR84dIwBnoTDCCo6h&#10;MG7RKyL1NntaBODYKYywAoVxTAojQJvCCCtQGMekMAK0KYywAoVxTAojQJvCCCtQGMekMAK0KYyw&#10;AoVxTAojQJvCCCtQGMekMAK0KYywAoVxTAojQJvCCCtQGMekMAK0KYywAoVxTAojQJvCCCtQGMek&#10;MAK0KYywAoVxTAojQJvCyNG7LHL7SJa886IwjklhBGhTGDlaT4+0Jn/mBpElFMYxKYwAbQojR6k1&#10;6evcKLIvhXFMCiNAm8LI0XlQpDXpW9mXwjgmhRGgTWHk6NST/SaRyRWRct11IvtQGMekMAK0KYwc&#10;lVtGyon++kjpyyPl+hdF9qEwjklhBGhTGDkqXxkpJ3p+XivXZ/ahMI5JYQRoUxg5Ks+NlBP9syK1&#10;cn1mHwrjmBRGgDaFkaNST/T3i9TqMZN6uYiIiMgo4QzqH94NI7V6zKReLiIiIjJKOIP6h6cwioiI&#10;yDGEM6h/eAqjiIiIHEM4g/qH17oFYD1mUi8XERERGSWcQf3Du0OkVo+Z3G7PfFDkgy+ltV76ySsj&#10;9fZ/RqQ1VmTtPCxSz8dMa6zI2sk3iZqPY4cz+MlIOdHvHamV6zMcD5fVoScPjNTzMQMXwWV1OCpf&#10;FCkn+o9GSlePlOszHA+FkZ4ojPREYeSoXC8yN9l/N1Ku+4oIx0NhpCcKIz1RGDk69WT/50j63ki9&#10;juOiMNIThZGeKIwcnXePtCZ9nV+OcFwURnqiMNIThZGjdP9Ia+JPeVaE46Mw0hOFkZ4ojBytyyPP&#10;j9STPy+Dw3FSGOmJwkhPFEaASxRGeqIw0hOFEeAShZGeKIz0RGEEuERhpCcKIz1RGAEueXnkiipP&#10;jcBF+O+Rej5m4CJkYTQfAQAAAAAAAAAAAAAAAAAAAIATvFskr2V3wys/AwCAwu0i5QWQbxmBi5R/&#10;wDwk8pLIb0Q+LgIAXKCyLE55lwhchMdHWnMyAwBcIL+c6UFrHtYBAC7QGyL1L+d3j8DarhGp595c&#10;AI7Sl0T+IPLXkZ+N3D4CF6H1y/lWEVhTa97dJ/KhkWcWy8p1AEfjski9I5zy5sjlETikXa/0XDsC&#10;a8h9XTnXXhmp/VykHJMBOAofHKl3gK18VQQO7fWRei56IwznqfXHybMju9RjATbvOpFyx/fyyFdH&#10;vrNYViYvLwFLvG8k51nOsbfPBafQmou3jcB5qOfWEyNz6vEAm5d/RU87vT/KBZXnR+wYOS/TRbnr&#10;ZIF8UuS6kZarR1pfd5MILHFFpJ5Xc3+MfHukHPuNEYDNK3d8ta+JTOtelQsuyfMZnUfGWdUX5T4p&#10;T4/koecsi5PWu6dP+yoltFwvUs+pzHtEajeL1OMANq8+b6eU5ytOy1+UCy6Z/rr+pis/g7NpvZpz&#10;2vx25N6RtxTLprxPBPb17yL1nMrcJjKpT9/J3DUCMLQbRP7kqg9nlTu/L8oFoTx/8TW54JJ/iUzL&#10;840IsI9pDp13XHKHJe4Yac2r94/kqRL18s+NAAzvuyK5U3vBlZ/9f+916d9JvROcvi5TlsX0h5Fy&#10;LOyrnEdT8tDzJ1bLzhpYolUMW/niCMAmlOd65f1QU944Pz8vb57/4Mg0rszzIrWyMD40F8AC9TXv&#10;MjeMlPIQ9Nz9fMs8NwJLvXekNb+mfG0EYDPqndxLq89vHpmUy6fUrhkp1+e7XWGpck5NuVFkl7tH&#10;Wn/k5B044LzcKVLPscwjIgCb8qhIa4eX+R+RUuudf5k/i2Sx/OliWeZxETgPu+7msuvyOrWbRrwB&#10;izXs2i++XwRgU34zUu/snhNp+cBIPbaVPIwI5611eDrfuAUX6caRel5mvCsf2JRWYcz8fqTl1pHW&#10;+CmPjcBaWpfceccIXKRdh6dzOcDwWtcMK/OsyC4fHSnH5iV06ndXwxrKeTelfiMMHNquP6bvHAHY&#10;hNyp/XjkVy59XOZvI9Cb1oW58w8gOA+nPT+2pZ6XmbxOI8Cm/EKk3tnlpXJK97z0L5yHfV8dfFOk&#10;nqvuG81S7xzJubSv943U89K5tsAmPSRS7/CeFkl5G6z8/Heu/AyW+Z5Izqd9lXM08+cR2Ff5BpZd&#10;53Gfxh0i0+M4XQIYzg9G6jcNvDHS8lORclym/tr/HYF9fV9kmkvXzgV7mh7jVVd+Bvub5tKUJa4V&#10;yTsTAQxj13XsynxHpPZLkdbYKbBEOZfynMQl/vLSv7BEvnGvnJe/HAE4GuUOcC6tQzD5qmRrbJZQ&#10;WOIBkXJOOTeWHuTtI8t5ma8UAmxevfN7u0jK2/g9JVKuy7TcLVKO8W5Uzks5r1zwnR7UlxtzS0lg&#10;8+pD0bXLI3PrYW2fEynn4H0icAjvEMk517p+7J9GynkJMKyPi/zaVR/u9J6RaYdXnyM27SxbO8T6&#10;c1jqhyI5r97lys/e1msju+YirOHdIuWc+/tIHnUpleszAMP50Mi0E3tSLtjhwyLTuHyHc2lanpl8&#10;d2RaloUUzsODI+V8qw/x3TxSrv/ICKwl35FfzrcyPxuZfFekXAcwlNtHyp1Y5vGRlltEynH5i/h6&#10;xedzJfJLcwEsVP7RUue+kUm9Dtb05Eg958rk9WZTuewvcgHASH49Uu7IMr8RqeU1wOpxU1qXMSnv&#10;nHG/XADnoJx3rdwuUs/Vb43Amsr51kqeKvF51bI8lQdgKD8dKXdkmSdGan8QqcdlWsr1LiXBeblt&#10;pJxbreR1FP+oWgZr+s5IOd8+sPq8lRdEAIbzx5F6hzbdwq9Uj8nU99zNO75M6/4xF8A5+qvINL/y&#10;leybFp/vSuti8rCPB136t1bOt+lNhF8YKZfX8SojMKTWK4i/GynlvUzrMXOBfT0q8jFXffhvlHMs&#10;z8VND4+Uy+vAEu8eKefTx0ZK5TndmdKuozP5NQBDyl/S9U6tfiPMjSL1mFZgX4+IlHMpD/GVfixS&#10;ri89O1Kuy+SrkrCvW0fqOZV5QyTXTfIw87SuPrqSf2y/JDKtv3EEYGitN8L8eaSU1xl7caQel3lV&#10;pL4OGZzWb0da8+qVkVK5rryESSqvDfr8XAAL1a8wlsl9Yaovs3PHSC2vaXvZVR8CjO//RModXybP&#10;c2zJS+z8auT+V34Gy901krf3q+dgJgtg3nmofmNByydf+hfOS14mJ19ZLOfelD+L/Gi1DGDzWu+e&#10;/v0IHEpeX7Geg1MeGsnyOH3+1AgcSn2ZnF3xhzQwrDwc8rxIuVPLv5g/N1J7dKQcl3E+GId2z0g9&#10;D1u5VQSWymt55hv+cj/58kiekvPFkZZ8Fbs1F8sADKe+dVorebiv1Do8nYde4DzkL+cser8Q+c1I&#10;vomgnoOTr4/Uc7EOLPHSSGteTfnwSMt9Iq3xGYChzN33tE59se1fidRj/jACS7T+GJky90r2T0Ra&#10;X+OWa+xr7m5WdX4mssv3Rsqx148ADOWxkXJH9vmRuXPEao+MlOtbtxCE0zjtL+e87WSO3eUHItNY&#10;r3qzRHnDgSl5WLpeNuWkW57m3V/e7qoPAcYy7eimS0CU7hApd4aZv43UHhfJda1bB8Jp1XPtpJzk&#10;6Zf+hX18UqScb7eIlPIyYeX6KQCbkju28hpiu7x9ZBoz5V0jtcdc+hf28XeRco59VKT0y5FyfcYt&#10;JllTeQmnX8wFO9SvQuY1awE24bWRcgeXmfPVkXJsXl8RzlM5vz4+FzTcPVKOy8Baynl20h1YyrGv&#10;yQUAo8tzusqd25STnHU8nFbeG/q0c6u+/d83R2AN5TzLuwTN+aNIOR5gE54RKXdumb+JzHlCpBwP&#10;5+VBkbPMrXJsvloOayjn2QNzwYxPiZTjATbjLyPlDi7z4MgueZhlGvfcXADnpC6MJ11ypByrMLKW&#10;cp5l5uR9y6dxL8kFAFvyJ5Fyh5jJZbW7Rcoxuy5SC/so33yVeUFkTjn2J3MBrOBFkXKu5ZtgdinH&#10;te6OBTC8vL1VubOb8r8ieUP9evnLInDeroiU8+y3Ii15t5dyHKypnGtTshBO1wG9SaReDzCc746U&#10;O7I/jrxTpLarNNb56wis4aGRer7lXV3KuwvdPlKudziatd0xUs65k/IuEYBhfFiktTOb8vhIrXV4&#10;OvOQSN5gP/+ShjW15t9cbhCBXfI87fO408+dI635V+d2EYBh3DrS2pnVyUOAtdY9fF0cmZN8aiTn&#10;ynmo59+uXC8Cu5TnH74qFyxUnwpRB2A45U6s/Os6L7Zdrsu8MFJ7aqQel/ebhpbPjpRz5aQLHJ/G&#10;wyPlY5Y56fJP0Dpa8tLIebll5D9G8i5YAEPKQ83TDrL15pQHRKb1r84FO9QXoc243RW1vEVkPU8y&#10;+WrMebhf5GGRR0e+PlKezwhzXhep5+V5HJ4G2ITy3qf1vXjrN8BM8hD251/14dtolUZveqH2yZF6&#10;nmSmd5HCRWnNy+dF9vGbl/4F2IRyx3iPXHDJd0am5c/PBZc8JjItb/nTyLR+ypMjUJrOYaxzeeSs&#10;8mvqP3ZgX+UNB8qcxY9E8mu8Kx/o3jdE8h1/j4zM/TJ9S2TaIb4yF4RviUzLyr+uszhOyzO75KV4&#10;ynHndbiRbdn1SuNZzvPK+/VOX5ePB+fhXyLlnMw8M3Ia3x8pv+7lEYDu3CtS7qymZDFsyevWleN+&#10;r/i4fqdgfcHZOb8TyTHXvvIzaLtnpJxTU64ZOY36694jAuehnluZk06xyfO266/Z51VzgFX9c6Te&#10;WdVpnSfWGtf6q7i+CDKch4+JlPNqynUju1wnUo9vnVcLS7wpUs+zTMvPRU4zDuBC7bqIdp3yfMTJ&#10;30bqcQ+MlC6LlOtdlJvz9NGRcn7NzbObRupxyiJraf0h/veR0oMj9RjX/QS60yqL9418QOS5xbIp&#10;rcN99ZgpvxR5SrXsLyJw3naVxvq0hnp9XkoH1lSe6z0lzxFPeQmnep3D0EB3XhGpd1b1m0xyx1au&#10;f8dILQ9Vl2PmAmu5e6Q156bSWC//zAgcQj33Mnmed73MtT+B7uQrffXOqiVfUSzHzP3127qW4pTf&#10;jcDadpXGOp8egUM66TxxV4QAuvOESL2z2uXdI6cZN8md3rdFspD+QyQv4O2vZg7pbpFyzta5TwQu&#10;QutVxcwNIwBd+btIvbOau0vGGyLTuP+SC2AAHx4p5/iUvCcvXKR6TnqDC9Cd1ptYnhHZpR77sZG8&#10;qX5+/KhIXirHDfHp1QdFyvmbb4yBHuSNDnJOAnSr/AU6pXX7vda4k/LNkdtFoBd3juTc9Moivbn+&#10;pX8BulUXvUy++jiZ/vrdN3nHGOhFXnsRANhD69pgrfMbM2+MvLlatit52BoAgI1oFb4yT4+0vHfk&#10;5yN5x4JyvLIIALBBZeErk4XwLG516V8AADaoVRhfEAEAgLd6U6Qujc+KAADAW70+UpfGZ0cAAOCt&#10;WqXxxREAAHir10Tq0pj3hQYAgLcq7yE95W8iAADwVq+LlIXxbhEAAHgb0zmNd7ryMwAAaFAWAQAA&#10;AAAAAAAAAAAAAAAAAAAAAAAAAAAAAAAAAAAAAAAAAAAAAAAAAAAAAAAAAAAAAAAAAAAAAAAAAAAA&#10;AAAAAAAAAAAAAAAAAAAAAAAAAAAAAAAAAAAAAAAAAAAAAAAAAAAAAAAAAAAAAAAAAAAAAAAAAAAA&#10;AAAAAAAAAAAAAAAAAAAAAAAAAAAAAAAAAAAAAAAAAAAAAAAAAAAAAAA4ale72v8D3vz54exTiscA&#10;AAAASUVORK5CYIJQSwMECgAAAAAAAAAhAH4INa6VNAAAlTQAABQAAABkcnMvbWVkaWEvaW1hZ2Ux&#10;LnBuZ4lQTkcNChoKAAAADUlIRFIAAAKAAAACYAgGAAAAGonSoQAAAAFzUkdCAK7OHOkAAAAEZ0FN&#10;QQAAsY8L/GEFAAAACXBIWXMAACHVAAAh1QEEnLSdAAA0KklEQVR4Xu3dCZR0W1keYOEyiQLKKIqi&#10;ojggGkUFccSggkPAGScIC6NxiqLgkigGkcEBjfOAIBoHomiMiEgQXBBQMVEEjKIooIi6EBlkns33&#10;3fuf63b7VXef7q7T+5x6nrXedf+u2l3/7T7frn7/rqpTbwcAAAAAAAAAAAAAAAAAAAAAAAAAAAAA&#10;AAAAAAAAAAAAAAAAAAAAAAAAAAAAAAAAAMBZfULk0yPve/lHpGtGPjty58g75wUAAGv3pZF/OiK3&#10;ixyiP49U348pa/LFl/4LAPB2Xxapyk2bQ/SGSPW9mPL6yBq8Z+RNkTde/hEAQKjKTZ9DVH0f2jwj&#10;MrKrRd4Smf5/FUAA4EptqZnyg5HrRG4f+d7Iofm2SPV9yedH3ihyz0t/Hln//64AAgBX6ovC6yKH&#10;7pmR/vvyEZE16f//FUAA4Ep9UXh05NC9NdJ/X94lsib9/78CCAADePdIPtT4o5Efjzw48jmRuT4t&#10;8sDIj0Tydr4n8oDISX5jdVmkLwq/GLkId498d+QRkR+K5NeQL2A4jXeK5Ofn9yPzHZHPj5xUVQBv&#10;GjnOVSNfEcm/r/27vzly48hc1458S+QHInlb+f352sjVI0e5SqT//59bAD868pDIIyM5ozmr53Fq&#10;oDzFUM5qfk1flBcAwCH4tUj/w7nPP0SO85JI9bl9qhcrVOt2ZZ+yqLwyUv29bX4hchJZKt4WqW5j&#10;yksju1Trd6WV5S4LVrWuz9dHjpP/EDju68hX9vZF8LaRam2VXf4yUq1v8xeRo/xppF2fr6hOu75H&#10;ALBpb45UPwB35SaRSrX2uLSq63dlX/I3lNXftysvixyl+pyj8iWRXrVuVya3jlTXH5Ufi+xy0mI/&#10;5X6RyVkK4IdFqnVH5bqRSl8A85Q5v99dNuXVEQDYrOqH30nSq9acJHeJTKrrd2Uf5pa/KU+OVKq1&#10;J8l9I61qza5MqutOkvztZ68vTidNPp0gnbYAfmykWnOSVA9Hz/k68qFmANikfK5T9cPvBZHrRfK5&#10;XllGqjWPiUxybbUmnyuXz+fL5PPfqjWvjUyq63dlH3Y9vHnHSH4v8jdLu07E3MuHI6t1mSw2+fDs&#10;UYWkVV2/K+knI9V1eQqdfD5glqMsZ9WaW0Ra+f9ZrctcP/L2kfdrLuuTPiZSXVelVV0/5WaRD+gu&#10;69ObUwABYLOqH3yfHKlUayffGemvy2JQ6dflc8Yq/bp9vwq4Kil5wuLKH0b6tfn2bJP82vvrM/lC&#10;mEq19q8ivZO+Cvj/Rdo1WWwrVYHKF1e08rmJ/ZonRSr9ukz/G8X++l0vAvm+SL82k+9/3MsXgVRr&#10;PzXS2lUAc35bh3iOSQAORPVK28wu7Zp8fteuopjv9LDrutTeTiZLTaVft+8CmEW0/zvfJ1LJr3Fa&#10;86xIPm+vXfu8SHs7mfY3nb1dhbF3mtPA5G9nd71ncpap/vZeGGn112d2+ZrItCZfoZsvGsnfOLba&#10;28nsKoD9usxRX+tDI/366UUek10FEAAORp5Wpf9BmD/A9+VDIv3flxmlAPZ/X+a0qtt6x8hRqoeM&#10;vzjSOk0BrORv5b4/0t9Wpi2A7xCp1pxFf1tzCuBxjvucqgDmqXAA4GD8UaT/YZjnQjsP+crNfNu2&#10;/varHEoBPE5VyPIcd63TFsA81+BTI/3nVmkLYD7Prr/+2ZGz6G+vKoD53NF+3Z9EjpO/Ze0/r30q&#10;QlUAPyMCAAcjf6D2Pww/PnIWT4n0t3lcFMAr3DXSf85jI625BTCfl9ivPy5tAaxe3PHrkbPob68q&#10;gPl+xv26PKn4carnK+bXMKkK4DtHAOBgVAXwNO/4Melvq88rInmy4f5yBfAKeTqc/nP+R6R10gJY&#10;PbevTb4o5O8j1YsnjiuA1YtT5uhvryqAOYf9up+PHCe/pv7z2udmVgUQAA5KPpTX/zC8V+Q0Hhfp&#10;byuTr+Ts9WsUwCtU78TyrZHWSQtgvybzmkh7zsXUvphlSlsAd53e5yz626oKYD5fsl93khMz56u2&#10;+89rXzWsAAJw8L400v8w/LvILvnK3lzzj5FnRvLzJ/3tZHbp1621AE5r8pyJT4u0589rb2PKu0aO&#10;kkWo/5wPjrROUgDz437NrlPt5Hn8+rVtAczzBfbXZ3aZCmP+fc+J5D8ArhVp9bdVFcDUr8sc57jP&#10;UQABIPQ/DI/6gVitzRMLp/7yXb+tyVef9mtHKYAvjvR/56silRtG+rXt15EPV/bXZ3bJoneS9Scp&#10;gLeP9Gt2vc/vbSL92rYApv76TJ7Uu/ITkX5t/37J/fVzCuC9I7s8IdKvzxLaUgABIPQ/DKf07h85&#10;at1R17Wq910dpQBWr3jN9G/Llqp1+e4bk2tEqjVZMnu73n6uL07ptAUw3+u50q/LPDfSqk4XlOnf&#10;D/r9I9W6Xn/9rpNUZ9nr12aqMvszkWpt/3ZwCiAAhFtH+h+IU/IJ9fmE/+p5VZlvikyq618XyZNN&#10;p3xO1663UMtU+jX7LoApf3PZ/71TXhT52+6yNr1HRap1mZdE8vaymFXXZyonKYD5W9l+TaYtdp8b&#10;2fW2d5lWnsi5WpPJ35DmjFSnX5nSq9bkQ8Z5W/nnVr+uzV9H/qa7rE9PAQSAS/440v9QPC75goLW&#10;j0eqdSdNpV+zRAFMRxWjXblzpJLfp2r9cdl10uiTFMB02r93Su/bI9W641Kp1rVp3zpu13MQj8uu&#10;57IqgADQyNON9D8Yj0qlWtcnf9Nzh+6yTHUC6n7NUgUw9X/3UfnKyFGeGKk+r0oWvHz4eJeTFsBr&#10;R/p1VfI9g6v/v0q+K0m/7qjcKFJ5WKRaP6V9Mc2kWrcrR50wWgEEgE516o0+x50o+lcj1edl/n1k&#10;0l9XPUetX7NkAUwPifT/D33yNConkaUuHxKvbmPKnSLHOWkBnPRr29w4kj400l+Xz6mr5EP6Rz1M&#10;nsn3AD7Or0Sqz83semu2d4tU69sc93Z7CiAAHOMGkfwtTvuQ3Bz5+XlakC3IApfnk8v3xj0P+Ty9&#10;LGAnLZBnlc/jy2PRn5LlrPLryFcEn/bryNnK/6fTfF/z+5ensQEAAAAAAABW799G7nqOOeqFFwAA&#10;DODJkf7J/GfJ9IIIAAAGpQACAByYJ0WqInfa7DpnHQAAAAAAAAAAAAAAAAAAAAAAAAAAAAAAAAAA&#10;AAAAAAAAAAAAAAAAAAAAAAAAAAAAAAAAAAAAAAAAAAAAAAAAAAAAAAAA2/WOkZ9sAgDAxv1TFwAA&#10;NuynIwogAMCBuGGkL38KIADAhr01ogACAByIR0eq8pcBAGBjrh9pC98zuo8BANiYtuzlw8AP6i5r&#10;3STyqDPmjhEAAC7I4yN92TuqAN4y0l53mnxtBACAC3CdSFvMbhNJCiAAwEa1pewFecEl+y6AD48A&#10;ALCwP460paylAAIAbMwnRtpClqWudf9Ie31LAQQAWKEfjVTF7Lg8LjJXdTueAwgAsDAFEADgwCiA&#10;AAD8C0c9B3Cu9namKIAAAIM56lXAc7W3M0UBBAAYjAIIAHBgFEAAAE5NAQQAODAKIADAgVEAAQAO&#10;jAIIAHBgFEAAgAOjAAIAHBgFEADgwCiAAAAHRgEEADgwCiAAwIFRAAEADowCCABwYBRAAIADowAC&#10;ABwYBRAA4MAogAAAB0YBBAA4MAogAMCBUQABAA6MAggAcGAUQACAA6MAAgAcGAUQAODAKIAAAAdG&#10;AQQAODAKIADAgVEAAQAOjAIIAHBgFEAAgAOjAAIAHBgFEADgwCiAAAAHRgEEADgwCiAAwIFRAAEA&#10;DowCCABwYBRAAIADowACABwYBRAA4MAogAAAB0YBBAA4MAogAMCBUQABAA6MAggAcGAUQACAA6MA&#10;AgAcGAUQAODAKIAAAAdGAQQAODAKIADAgVEAAQAOjAIIAHBgFEAAgAOjAAIAHBgFEADgwCiAAAAH&#10;RgEEADgwCiAAwIFRAAEADowCCABwYBRAAIADowACABwYBRAA4MAogAAAB0YBBAA4MAogAMCBUQAB&#10;AA6MAggAcGAUQACAgV038i6Rq13+0flQAAEABvP2kb+LVEXtdyJnVd2uAggAcEFuHKkKWps3Rc6i&#10;uk0FEADgglTlrMpPRU6ruj0FEADgAtwz0payl0Ymt46012VOq7+djAIIAHABnhNpS1nv5ZH2+qtE&#10;TqO9jSkKIADABXq/yL2v+OO/8NpIW9pOq72NKQogAMBgrhPpS9tp9beTUQABAAZxr8grIn1hu35k&#10;cstIf/3cPDwCAHN8fqT6mbKl3CMCi6uG8YaRlgIIwNJuF6l+nmwxt43AoqpBzLQUQACW9sJI9fNk&#10;i3l9BBZzzcj3RW4R+aVIP5DTq4AVQACW9vRI9fNki/mzCFyYz4m0Azm9I4gCCMBFqH6ebDFw4c5j&#10;KPvbyHgVMACn8ZGR/7DnVD+3/m+kWnueuX0EFnWDS//t9RvgNPrbyCiA8+TD8y+LVN/LreRvI6c9&#10;2TjAearuo34hApvQD3flJGuO099GRgGcp/oebjFviwBctOr+SQFkM/I5fe1w3zzSekSkvT5zGv1t&#10;ZBTAearv4VYDcNGq+yYFkM24Z6Qf8F+O5NvCPa+5bMp1I6fR305GAZyn+h5uNQAXrbpvUgDZlGrI&#10;qzwxclrV7SmA8/xIpPo+bi33iwBctOr+SQFkc54bqYZ9yqMiZ1HdpgI432WRz4587h7zwEh1vKq1&#10;55nPjACMorofVADZpOtEHhB5YyQH/ZWR+0TO41WZ/SbKKIBjumOkOl4Ah6S6H1QAYaZqIymAY1IA&#10;Oc43Rr5jg3lo5NYRSNX9oAIIM1UbSQEckwLILh8aqWZja3lLBKrZUABhpmojKYBjUgDZ5a2Raja2&#10;mA+KcNiquVAAYaZqIymAY1IA2SVP0l3NxhbzBREOWzUXCiDMVG0kBXBMCiC7/E6kmo0tBqq5UABh&#10;pmojKYBjUgA5yvdFqvnYSl4buWEEqvlQAGGmaiMpgGNSABlBNYP9W1XCPlUzqADCTNVGUgDHpAAy&#10;gmoGFUCWVM2gAggzVRtJARyTAsgIqhlUAFlSNYMKIMxUbSQFcEwKICOoZlABZEnVDCqAMFO1kRTA&#10;MSmAjKCaQQWQJVUzqADCTNVGUgDHpAAygmoGFUCWVM2gAggzVRtJARyTAsgIqhlUAFlSNYMKIMxU&#10;bSQFcEwKICOoZlABZEnVDCqAMFO1kRTAMSmAjKCaQQWQJVUzqADCTNVGUgDHpAAygmoGFUCWVM2g&#10;AggzVRtJARyTAsgIqhlUAFlSNYMKIMxUbSQFcEwKICOoZlABZEnVDCqAMFO1kRTAMSmAjKCaQQWQ&#10;JVUzqADCTNVGUgDHpAAygmoGFUCWVM2gAggzVRtJARyTAsgIqhlUAFlSNYMKIMxUbSQFcEwKICOo&#10;ZlABZEnVDCqAMFO1kRTAMSmAjKCaQQWQJVUzqADCTNVGUgDHpAAygmoGFUCWVM2gAggzVRtJARyT&#10;AsgIqhlUAFlSNYMKIMxUbSQFcEwKICOoZlABZEnVDCqAMFO1kRTAMSmAjKCaQQWQJVUzqADCTNVG&#10;UgDHpAAygmoGFUCWVM2gAggzVRtJARyTAsgIqhlUAFlSNYMKIMxUbSQFcEwKICOoZlABZEnVDCqA&#10;MFO1kRTAMSmAjKCaQQWQJVUzqADCTNVGUgDHpAAygmoGFUCWVM2gAggzVRtJARyTAsgIqhlUAFlS&#10;NYMKIMxUbSQFcEwKICOoZlABZEnVDCqAMFO1kRTAMSmAjKCaQQWQJVUzqADCTNVGUgDHpAAygmoG&#10;FUCWVM2gAggzVRtJARyTAsgIqhlUAFlSNYMKIMxUbSQFcEwKICOoZlABZEnVDCqAMFO1kRTAMSmA&#10;jKCaQQWQJVUzqADCTNVGUgDHpAAygmoGFUCWVM2gAggzVRtJARyTAsgIqhlUAFlSNYMKIMxUbSQF&#10;cEwKICOoZlABZEnVDCqAMFO1kRTAMSmAjKCaQQWQJVUzqADCTNVGUgDHpAAygmoGFUCWVM2gAggz&#10;VRtJARyTAsgIqhlUAFlSNYMKIMxUbSQFcEwKICOoZlABZEnVDCqAMFO1kRTAMSmAjKCaQQWQJVUz&#10;qADCTNVGUgDHpAAygmoGFUCWVM2gAggzVRtJARyTAsgIqhlUAFlSNYMKIMxUbSQFcEwKICOoZlAB&#10;ZEnVDCqAMFO1kRTAMSmAjKCaQQWQJVUzqADCTNVGUgDHpAAygmoGFUCWVM2gAggzVRtJARyTAsgI&#10;qhlUAFlSNYMKIMxUbSQFcEwKICOoZlABZEnVDCqAMFO1kRTAMSmAjKCaQQWQJVUzqADCTNVGUgDH&#10;pAAygmoGFUCWVM2gAggzVRtJARyTAsgIqhlUAFlSNYMKIMxUbSQFcEwKICOoZlABZEnVDCqAMFO1&#10;kRTAMSmAjKCaQQWQJVUzqADCTNVGUgDHpAAygmoGFUCWVM2gAggzVRtJARyTAsgIqhlUAFlSNYMK&#10;IMxUbSQFcEwKICOoZlABZEnVDCqAMFO1kRTAMSmAjKCaQQWQJVUzqADCTNVGUgDHpAAygmoGFUCW&#10;VM2gAggzVRtJARyTAsgIqhlUAFlSNYMKIMxUbSQFcEwKICOoZlABZEnVDCqAMFO1kRTAMSmAjKCa&#10;QQWQJVUzqADCTNVGUgDHpAAygmoGFUCWVM2gAggzVRtJARyTAsgIqhlUAFlSNYMKIJt098jzI+2w&#10;vyry8MhZtbc5RQEckwLICKoZVABZUjWDCiCbUw16n6tFTqu6PQVwTAogI6hmUAFkSdUMKoBsSjXk&#10;u3Ja1W0pgGNSABlBNYMKIEuqZlABZDO+PNIP+F0i14vcublsyvdHTqO/nYwCOCYFkBFUM6gAsqRq&#10;BhVANuPFkXa4rx5p3SzSXp85jf42MgrgmBRARlDNoALIkqoZVADZjH64KydZc5z+NjIK4JgUQEZQ&#10;zaACyJKqGVQA2Zx8gcdNr/jjv9JvgNPobyOjAI5JAWQE1QwqgCypmkEFkIPxkEg7/C+NpFtG2stP&#10;k/M4vQznTwFkBNUMKoAsqZpBBZCDcP1IP/xXjSQFcLsUQEZQzaACyJKqGVQAOQj94P95ZKIAbpcC&#10;yAiqGVQAWVI1gwogm3bdSD/0b4m0FMDtUgAZQTWDCiBLqmZQAWSzqvKX6SmA26UAMoJqBhVAllTN&#10;oALIZlUDf5VIL58feP8ZqW732yOMRwFkBNUMKoAsqZpBBZDNebdIP+hvjJyX/rYzTgMzJgWQEVQz&#10;qACypGoGFUA2JX/DVw36eapuXwEckwLICKoZVABZUjWDCiCb0g/42yLnrf87MgrgmBRARlDNoALI&#10;kqoZVADZjPtEqiE/KqdR3Y4COCYFkBFUM6gAsqRqBhVANqMa8ONyGtXtKIBjUgAZQTWDCiBLqmZQ&#10;AWQTrhWpBvy4nEZ1OwrgmBRARlDNoALIkqoZVADZhDtEqgE/LqdR3Y4COCYFkBFUM6gAsqRqBhVA&#10;mKnaSArgmBRARlDNoALIkqoZVABhpmojKYBjUgAZQTWDCiBLqmZQAYSZqo2kAI5JAWQE1QwqgCyp&#10;mkEFEGaqNpICOCYFkBFUM6gAsqRqBhVAmKnaSArgmBRARlDNoALIkqoZVABhpmojKYBjUgAZQTWD&#10;CiBLqmZQAYSZqo2kAI5JAWQE1QwqgCypmkEFEGaqNpICOCYFkBFUM6gAsqRqBhVAmKnaSArgmBRA&#10;RlDNoALIkqoZVABhpmojKYBjUgAZQTWDCiBLqmZQAYSZqo2kAI5JAWQE1QwqgCypmkEFEGaqNpIC&#10;OCYFkBFUM6gAsqRqBhVAmKnaSArgmBRARlDNoALIkqoZVABhpmojKYBjUgAZQTWDCiBLqmZQAYSZ&#10;qo2kAI5JAWQE1QwqgCypmkEFEGaqNpICOCYFkBFUM6gAsqRqBhVAmKnaSArgmBRARlDNoALIkqoZ&#10;VABhpmojKYBjUgAZQTWDCiBLqmZQAYSZqo2kAI5JAWQE1QwqgCypmkEFEGaqNpICOCYFkBFUM6gA&#10;sqRqBhVAmKnaSArgmBRARlDNoALIkqoZVABhpmojKYBjUgAZQTWDCiBLqmZQAYSZqo2kAI5JAWQE&#10;1QwqgCypmkEFEGaqNpICOCYFkBFUM6gAsqRqBhVAmKnaSArgmBRARlDNoALIkqoZVABhpmojKYBj&#10;UgAZQTWDCiBLqmZQAYSZqo2kAI5JAWQE1QwqgCypmkEFEGaqNpICOCYFkBFUM6gAsqRqBhVAmKna&#10;SArgmBRARlDNoALIkqoZVABhpmojKYBjUgAZQTWDCiBLqmZQAYSZqo2kAI5JAWQE1QwqgCypmkEF&#10;EGaqNpICOCYFkBFUM6gAsqRqBhVAmKnaSArgmBRARlDNoALIkqoZVABhpmojKYBjUgAZQTWDCiBL&#10;qmZQAYSZqo2kAI5JAWQE1QwqgCypmkEFEGaqNpICOCYFkBFUM6gAsqRqBhVAmKnaSArgmBRARlDN&#10;oALIkqoZVABhpmojKYBjUgAZQTWDCiBLqmZQAYSZqo2kAI5JAVyf94n8UuQ3N5RqBp8WqdauMY+L&#10;3CnCuKoZVABhpmojKYBjUgDX5cMj1fGSdeRhEcZUHS8FEGaqNpICOCYFcF2qYyXrCmOqjpUCCDNV&#10;G0kBHJMCuC7VsZJ1hTFVx0oBhJmqjaQAjkkBXJfqWMm6wpiqY6UAwkzVRlIAx6QArkt1rP4x8hcb&#10;yUsjL+guW2teFKmOF2OqjpUCCDNVG0kBHJMCuC7VsfqJCOP5wEh1vBhTdawUQJip2kgK4JgUwHWp&#10;jpUCOCYFcF2qY6UAwkzVRlIAx6QArkt1rBTAMSmA61IdKwUQZqo2kgI4JgVwXapjpQCOSQFcl+pY&#10;KYAwU7WRFMAxKYDrUh0rBXBMCuC6VMdKAYSZqo2kAI5JAVyX6lgpgGNSANelOlYKIMxUbSQFcEwK&#10;4LpUx0oBHJMCuC7VsVIAYaZqIymAY1IA16U6VgrgmBTAdamOlQIIM1UbaUsF8KMiH7eR3DtSHa9q&#10;7Vpzq8hWVMdKARyTArgu1bFSAGGmaiNtoQB+WqT62mT8vCmyBdXXpgCOSQFcl+pYKYAwU7WRtlAA&#10;q69L1pPHR9au+roUwDEpgOtSHSsFEGaqNtLaC+BVI9XXJevK2lVfkwI4JgVwXapjpQDCTNVGUgBl&#10;hKxd9TUpgGNSANelOlYKIMxUbSQFUEbI2lVfkwI4JgVwXapjpQDCTNVG2moBZEx/Edni8aq+JgVw&#10;TArgulTHSgGEmaqNpACypEMqgLKuMKbqWCmAMFO1kRRAlqQAyqhhTNWxUgBhpmojKYAsSQGUUcOY&#10;qmOlAMJM1UZSAFmSAiijhjFVx0oBhJmqjaQAsiQFUEYNY6qOlQIIM1UbSQFkSYdUAJ8beaQMl1+K&#10;VMeLMVXHSgGEmaqNpACypEMqgE4DMyangVmX6lgpgDBTtZEUQJakAHLRFMB1qY6VAggzVRtJAWRJ&#10;CiAXTQFcl+pYKYAwU7WRFECWpABy0RTAdamOlQLI5n1W5Fcu5bF5wRlVG0kBZEkKIBdtywXw6pHH&#10;RJ6xoVTH6h8i1do15ncjD4vAv/C2SDv0Z9Xe1hQFkCUpgFy0rRbAyyL9zwxZT14dgcs9OdIPyFn1&#10;t5dRAFmSAshF22oBfECk+rpkPXmXCAfuWZFqOM6quk0FkCUpgFy0rRbA/xmpvi5ZT24Z4UDdOFIN&#10;xZSzqm5TAWRJCiAXTQGUUaMAHqhqGPqcVXWbCiBLUgC5aIdWAPMRpS3kRZHndZetOdWxUgAPVD8I&#10;X1Bcdlb97WUUQJakAHLRDq0AMqbqWCmAB2oagNde/tEV2sHI9G4QeciM9LeXeXBkzRTAdVEAuWgK&#10;ICOojpUCeKD+LvLhV/zxSv1w9HJY+jVz8/DImimA66IActEUQEZQHSsFkCv1w9FTABXAtVEAuWgK&#10;ICOojpUCyJX64egpgArg2iiAXDQFkBFUx0oB5Er9cPQUQAVwbRRALpoCyAiqY6UAcqV+OHoKoAK4&#10;NgogF00BZATVsVIAuVI/HGfV317GaWBYkgLIRVMAGUF1rBRArtQPx1n1t5dRAFmSAshFUwAZQXWs&#10;FECu1A/HWfW3l1EAWZICyEVTABlBdawUQK7UD8dZ9beXUQBZkgLIRVMAGUF1rBRArtQPx1n1t5dR&#10;AFmSAshFUwAZQXWsFECu1A/HWfW3l1EAWZICyEVTABlBdawUQK7UD8dZ9beXUQBZkgLIRVMAGUF1&#10;rBRA9qYaOAWQJSmAXDQFkBFUx0oBZG+qgVMAWZICyEU7tAL4UBky1bFSANmbauC2WgBlXVm76mtS&#10;AMd0aAVQ1hMFkL2pBk4BlBGydtXXpACOaasF8Pci1dcl68mtI7AX1cCtvQBeFqm+LllX1q76mhTA&#10;MW21AD43Un1dsp7cJgJ7UQ2c3wDKCFm76mtSAMfkIWAZNR4CZm+qgVMAZYSsXfU1KYBjUgBl1CiA&#10;7E01cFstgPeSIfOSSHW81q76mvIhuSyBW8jTIj/ZXbbWPCZSHa+1cxqYdamOlQLI3lQDt9UCyJgO&#10;6TQwsq6snQK4LtWxUgDZm2rgFECWpADKqFk7BXBdqmOlALI31cApgCxJAZRRs3YK4LpUx0oBZG+q&#10;gVMAWdJWC+AXRKqvS9aRx0fWTgFcl+pYKYDsTTVwCiBL2moBTHeNvDby+g2lOlZviFRr15jXRX40&#10;sgUK4LpUx0oBZG+qgVMAWdKWC+AWVcfq5hHGowCuS3WsFED2pho4BZAlKYDrUh0rBXBMCuC6VMdK&#10;AWRvqoHbagGUdYUxVcdKARyTArgu1bFSANmbauAUQBkhjKk6VgrgmBTAdamOlQLI3lQDpwDKCGFM&#10;1bFSAMekAK5LdawUQPamGri1F8BUfV2ynjwqwpiq46UAjkkBXJfqWCmA7E01cFsogLve3F3Gzysi&#10;jKs6ZgrgmBTAdamOlQLI3lQDt4UCOLnWhvKpkep4VWvXmmtEGFs1gwrgmBTAdamOlQLI3lQDt6UC&#10;uCV3jFTHC5ZUzaACOCYFcF2qY6UAsjfVwCmAY1IAGUE1gwrgmBTAdamOlQLI3lQDpwCOSQFkBNUM&#10;KoBjUgDXpTpWCiB7Uw2cAjgmBZARVDOoAI5JAVyX6lgpgOxNNXAK4JgUQEZQzaACOCYFcF2qY6UA&#10;sjfVwCmAY1IAGUE1gwrgmBTAdamOlQLI3lQDpwCOSQFkBNUMKoBjUgDXpTpWCiB7Uw2cAjgmBZAR&#10;VDOoAI5JAVyX6lgpgOxNNXAK4JgUQEZQzaACOCYFcF2qY6UAsjfVwCmAY1IAGUE1gwrgmBTAdamO&#10;lQLI3lQDpwCOSQFkBNUMKoBj2lUAX7aRvDryyu6yNac6Vgoge1MNnAI4JgWQEVQzqACOaVcBlPVE&#10;AWRvqoFTAMekADKCagYVwDEpgOuPAsjeVAOnAI5JAWQE1QwqgGP6lkh1vGQ9uUkE9qIaOAVwTAog&#10;I6hmUAEc02WRt0WqYybj528isDfV0CmAY1IAGUE1gwrguK4eeVDk1zaUagazLFVr15hfjdwtAntV&#10;bSQFcEwKICOoZlABZEnVDP5CBJih2kgK4JgUQEZQzaACyJKqGVQAYaZqIymAY1IAGUE1gwogS6pm&#10;UAGEmaqNpACOSQFkBNUMKoAsqZpBBRBmqjaSAjgmBZARVDOoALKkagYVQJip2kgK4JgUQEZQzaAC&#10;yJKqGVQAYaZqIymAY1IAGUE1gwogS6pmUAGEmaqNpACOSQFkBNUMKoAsqZpBBRBmqjaSAjgmBZAR&#10;VDOoALKkagYVQJip2kgK4JgUQEZQzaACyJKqGVQAYaZqIymAY1IAGUE1gwogS6pmUAGEmaqNpACO&#10;SQFkBNUMKoAsqZpBBRBmqjaSAjgmBZARVDOoALKkagYVQJip2kgK4JgUQEZQzaACyJKqGVQAYaZq&#10;IymAY1IAGUE1gwogS6pmUAGEmaqNpACOSQFkBNUMKoAsqZpBBRBmqjaSAjgmBZARVDOoALKkagYV&#10;QJip2kgK4JgUQEZQzaACyJKqGVQAYaZqIymAY1IAGUE1gwogS6pmUAGEmaqNpACOSQFkBNUMKoAs&#10;qZpBBRBmqjaSAjgmBZARVDOoALKkagYVQJip2kgK4JgUQEZQzaACyJKqGVQAYaZqIymAY1IAGUE1&#10;gwogS6pmUAGEmaqNpACOSQFkBNUMKoAsqZpBBRBmqjaSAjgmBZARVDOoALKkagYVQJip2kgK4JgU&#10;QEZQzaACyJKqGVQAYaZqIymAY1IAGUE1gwogS6pmUAGEmaqNpACOSQFkBNUMKoAsqZpBBRBmqjaS&#10;AjgmBZARVDOoALKkagYVQJip2kgK4JgUQEZQzaACyJKqGVQAYaZqIymAY1IAGUE1gwogS6pmUAGE&#10;maqNpACOSQFkBNUMKoAsqZpBBZBNu/alXOvyj85HtZEUwDEpgIygmkEFkCVVM6gAsknPjFQD//zI&#10;WVW3qwCOSQFkBNUMKoAsqZpBBZDNqQa9zcsiZ1HdpgI4JgWQEVQzqACypGoGFUA25fGRatD7/JfI&#10;aVW3pwCOSQFkBNUMKoAsqZpBBZBN6Qd8eu7f9SL9dafV305GARyTAsgIqhlUAFlSNYMKIJtxm0g7&#10;3P3z/X4v0l5/jchptLcxRQEckwLICKoZVABZUjWDCiCb8cuRdrjz1b+tu0Ta6x8bOY32NqYogGNS&#10;ABlBNYMKIEuqZlABZDNeEWmHu/dOkfb6ds1VZqS/jczXRaq1cnSuuud8cqQ6XtXa80719cp4qY7d&#10;eaeawfeKVGvPM9XXK+OlOnbnnWoGswBWa8871dcsJwsn1A93pVpzy0h/uYiIiMhF5hYRTqD/xlWq&#10;NQqgiIiIjBYF8IT6b1ylWqMAioiIyGhRAE+o/8ZVqjUKoIiIiIwWBfCE+m9cpVqjAIqIiMhoUQBP&#10;6C2R9hvXy1fUtNdXa9gWp4FhBNUMOg0MS6pm0Glg2IxnRNrh7t0q0l7/8gjbpgAygmoGFUCWVM2g&#10;AshmPCrSDvf9I63vjLTXv3eEbVMAGUE1gwogS6pmUAFkM/qHeN8cabXXZdg+BZARVDOoALKkagYV&#10;QDalH/C/izy0uyzzqgjbpwAygmoGFUCWVM2gAsimXD1SDXqfyyJsnwLICKoZVABZUjWDCiCb86GR&#10;atinvEeEw6AAMoJqBhVAllTNoALIZn1eJB/qzUHPV/x+YYTDogAygmoGFUCWVM2gAghslgLICKoZ&#10;VABZUjWDCiCwWQogI6hmUAFkSdUMKoDAZimAjKCaQQWQJVUzqAACm3XbyLOLwJKqGbxpBJZSzeB3&#10;RQAAAAAAAAAAAAAAAAAAtu36kXe+4o8AAGzddSLTudWunRcAALBd7xBpT66bgaXdJ9LP4W9HAIA9&#10;eV2k/+F7wwgs4c8j/fy1AQD2pPrBe1kE9unNkWr22rwlArB5V4m8feQal38Ey6l+GJtD9qWftcwb&#10;I2/rLss8IQKwSfnk+/5OL/OkCCzl9ZF+Bm8UgfPUz1g+DNx6dKRfA7A5nxjp7+z6fF4EllDNH5yX&#10;N0Ta2fo/kUq7JuMV6sCm5PnX+ju66kn5ma+KwGlcN/JOV/zxRKrfBObpYuAs+pn668guj4u0axVA&#10;YFPeGpnu4P5rXtD43Uh7B9hfDyeRJ3hu5yh/A/PgyLtGjpJPvm8/L+PVwZxWP0vPjxylXw+wGbeK&#10;HHUH95TIdN135QUwUz5/r52xKq+NPDuS5wTsVethrnxxWzVLd4tUviLSrnt6BGAzfjgy3cE9Ji9o&#10;PCMyXfdzecEl+YM6H56DkzjuHGu78geRD49cNfKqS5e18ZtATqOfo8w9Iq3bRNrrnQYGWJXPiVz9&#10;ij/u9IhIe0c3yTPgT5c9IC8IN4m0p0eAk3pRZJqb84z3DmauXb8J/PJI+vhIf13+IwRgNV4cyTuv&#10;o/znSHtHl0/U//3m4/Zh3w+ItGthjpdE2vnJfE9x2dzAaVSz9MDishtEAFalvRO7Zl4Q8jl9/XNZ&#10;2nVtfjzSa6+HuZ4baWco8ymRya0jvxnp1xyVj43AaVTz1OamEYDV6e/M2od18/lVk+r5Vfkv4V77&#10;r+P+pKlwUn8faWct05bA1vtHvjnSr5/yURE4i2quMk4+DqxWdac25U6RVrXmRyKTfIFIex2cRVUC&#10;bxc5iXtGcv1tL/8Izq6fxUy+ChhglfKUGtUd2zdEeteKVGur3DsCZ5WvJu9n699F4CL0s5j5TxGA&#10;Vcq3OKru2K4W6eUr3aq1bT4tAuflLyP9jO16OBj2rZ/FjH/wAqtzv0h1hzZl16kN8iG2/h0YXh6B&#10;ffizSDtrmU+KwEXoZzHz9RGAVfmxSN6B3efSf/t4b0tG8EeRfjY/OwIXoZ/FzH0jAKty+0v/zVPB&#10;VHdsTnLKCP440s/mnSNwGu8ZyXNPnlY/i4+NAKxWvjNIf8eWmX4TOH182eUfwXz5W+fTvm/0MyPt&#10;XGauF4E5rh+Z5ucsptv43cs/AhhU/64er4ncJdJ7+0i7bkr/vD+Y62ciZ52fP4xMt/GBeQHMNM1P&#10;Js9zehaPu/RfgCG9IdLe6bWp3sg8XwVcrZ3yhRGYI0/a3M7Qj0ZOK9+OMN8VBE7jryLtLE7vhASw&#10;Ke0d3VG5eaS16+HgszxvhsP2skg7S3BR2jnME48DbMpLI+0dXT68m24VaS+fUnljZLr+wXkBnFL/&#10;m+XfiMBFyFO3tLP4HhGATeh/g9f7yMhR18M+tDNn7ti3m0Zed8Uf/5V2Dt+aFwCM7r0iv3LFH3dq&#10;X/Tx/Lyg8RGR6br8Dd/kEyJe0cZ5+MXIX0eucflH/yxfQT7NXua/R2AfbhFpZ+2nI608l2R7vVeU&#10;A0PLf9FOd1hPzQt2yFNtTOvyRSCTu0amy1+fF1zyjMh0OZzFoyPTLGX+W6T1iEh7vXNNct7aU730&#10;yX/oTtrLX5sXAIzoXSPtHVbm6ZHK10XadflKt9s2H7flry2FGTitr4m0s9Qm//Ey6a+D8/aPkX7O&#10;2uQ/PK7bXfZvIgBD+sFIe4eV+bVIb9c7e2Ta3whO2uvhLNpZ6vPqSL4Y6f7NZRnYh3bGqkxPVWgv&#10;AxjWt0TaO6zM70V6/auAM9UTor0ghPN0h0g7T1We0n38BxE4b0+MTDP2isgdm493JZ9jDTCs6jeB&#10;vxXp9Wsy7ZOd3ynSXuf9VTkPb45MM5UPxd29+XhX+heMwEndKLLrNFXtjH1SXhDaYlgFYGjfE+nv&#10;uJ4QaeXbZfVrduUFEZjj8ZF8vmmlna1r5QXhZyPt5W1eGIG5PizSztE9I60vi7TXt14caa/L7Hpe&#10;NcBQvjnS34H1D6e9d6Rf08c7fDBXlr92hj4k0spTvEzX5W8BJ+8QyacitJ+b+egIzPGhkX6OMjlf&#10;+ejG5E2R6br+H8k3i0zXHXVmBYDh/HBkugOb8puRXv8emFPylZswx/+KVLOUeZfIpL28L3j5quDp&#10;oeKPywvglKrnO2eyCF4nktrLr5IXdD7v0n8BVuVBkfYOLpNPtK98TCQfFvH2R5xF/uYkX9Xbz10m&#10;f6Ocp9n46uayTOXWl/4LZ5GPdLwm0s7blF+PPKf5+HkRgM3oT62ReWYE9unGkX7upvxN97F3mmHf&#10;qvOlVnm/CMDQ+rc0mtK/w0I66cPBcN7ylZhvifTz18c7f3Ba+Zy/fMeOdp5+KnK1SO99I+26KgDD&#10;+tRIdcfVpn3OVap+E5hv9QanladoeWQkHzp7UeTnIu8eqXxKpJ+/Nn8WgbmqV+y2+aFI5U6Ran0+&#10;LAwwrOqOq0rv2yP9mmdFYK5855h+lqbkb/x2yVcFV5/j7baYq5qjKu1bXPbaE97/dl4AMKqHRaY7&#10;rFdF8rQG+ZuYfOu36fI2l0Va+S/i9vp8SAROKh+qbefnqHxAZJevikzr8pxtMMfLI+2s5SvQvzzy&#10;mOayNg+NHOVHLv0XYFjtnVov30+1vT7zskjvmyJ5nbc3Yq7++XxvjTypu6zNce/k4R8gzHW3SDtj&#10;7xzp/X6kXZMBWKW8A8v39p3uzPJ0G7tMa6a8fwTO6tsi7VxN7+QxuWakvX4KnKd2tr4zL9ghH/pt&#10;1z4kArAq7Z3YlHeM7HKrSLs2/zUMZ9XO1D3ygkKeTLddl4Hz1M7WbfKCI7Rr85XCAKux6/xV+Sq2&#10;o/Tr4axOOk/92wzmaYjgvLSzdfe84AiPiLTrAVanvRM7yZ3ZH0ZOuhZOYs48tWufnBfAOWlnK3OU&#10;+0amdfl8VYDVyfOrtXd6mTdGdmnXPTAvgDNqZ+ob84IjtGsVQM5Tf+6/+0R2eUVkWveDeQHAGuUp&#10;X9o7vinXjbT+KtJe358KBk6jnanMUdp1TvPCefrASDtfmeodkD4o0q65egRgWHmetZtH+nfymFSn&#10;ejkq3xKB8/CnkX6+8kUfvc+LtGvgvOU7z7QzNuUzIx8R6c8T+AcRgCFlsXtNpL3TyvxJpJengOnX&#10;VfmYCJyX/E1yNWf5Io9rR3KG8z2m2+u+NQK9fFeis2rn7LgADCnP01fdabXpz3eVP3CrdXlutuq3&#10;MnDrS/89i3eLVHO3K9B7eiRn4zsu/+hsqt9Kt3lqBGBI+XBvf6f1D8VlmZ+ItK4XqdYpgPTybdmm&#10;+Tirq0XaeavytAj0+t8Qf23krPK5fX8UaW/3GRGAobVvrdX/i/inI+2dWr4PcO+mkXbNFCWQyW0j&#10;/Xych5+K9Lf7poh3nmGXfl4y3x0BOCj9CXN7vx2ZrvuZvGCHXW/QD+lekX3OR/5jwz84OKlqFh8Q&#10;ATgYXxmZ7gD/d17QyI+n6x6dF1zyrEh1/r8bRqb1bfxgJn1xpJoPuAjVLH5DZK68L/ysK/4IsB73&#10;jrR3gJOnRKbLHpQXhBtE8kz2/drWjSLT9VOeGIH0JZF+PjJz/5HwyMhRJyGH4+TMVbP4vZGTyqcb&#10;TJ/3ZXkBwEXKJyS3d2iZv4lUPjvSrvv4SP6Gb/o4n2M1uXGkXXuUac3fXv4R/LMvirRzNOWkfiBy&#10;ms+DSvuP2in3ixyn/5xnRwAuzNdE+jumNvlcvV61LpM/aHvt9UfJ3wQ+4Yo/wr/Sn6h5ynG/CcwX&#10;IfWfA2fVz1TmmyK79GvztDIAF+YnI/0dU5Xe70X6NdWrff9jZLr+L/MCOIPPj7QzN2VXCXxMpF97&#10;zQic1a4TjFcPB/drfisCcGEeGunvmF4ZeXN3WebBkV6/JvMbkXeI5A/Zn7902RQ4D/1TEKb0JbB/&#10;2DcD5626v7xvZNJfl0+XAbgw3xfp75jyXTomeY6r9roXRnq7TuNS5TxOnAqTXSVwerrC90d2XQfn&#10;rZ+1zLcVlz0pAnBhqod9j3ueX77f7y6vi7Rr+9wpAuftrpFq3n6uuCxf5AT7cpJ/DHvYF7hQ1cO+&#10;u7RrfjUvOMLtIlkS2895TgT26VMj7cxVgaW075DU5g8iABfmxyL9HdNRD4u16/J9VGFEd4m0s9rG&#10;3LK0fgZ/PQJwYfIkuP0d01Gnz+jPcwUju0OknddMvkoTltaeLPqpeQHARfrqSPvDccq1Ir1qXZV8&#10;uOPukZtF4KK1JRAumod9gWHsOodaq7r+pMnTIcBF+oyIF3wAQGfX86VSdflJ87YIAACDOu6t3zKP&#10;jbQ+OPKzkZdEqvUAAAzu0yNVkct8ZeQkPiKSZ7z3SksAgJX4wkhVAD2HCgBgw/K3fVUJvEYEAICN&#10;yrdqq0ogAAAb9iWRqgRW5wkEAGAj7hGpSuBR7xgCAMDK3TFSlUAAADbsXhEFEADgwNwtovwBAByY&#10;T454/h8AAAAAAAAAAAAAAAAAAAAAAAAAAAAAAAAAAAAAAAAAAAAAAAAAAAAAAAAAAAAAAAAAAAAA&#10;AAAAAAAAAAAAAAAAAAAAAAAAAAAAAAAAAAAAAAAAAAAAAAAAAAAAAAAAAAAAAAAAAAAAAAAAAAAA&#10;AAAAAAAAAAAAAAAAAAAAAAAAAAAAAAAAAAAAAAAAAAAAAAAAAAAAAAAAAMB+vd3b/X/ZuClUOPGB&#10;GwAAAABJRU5ErkJgglBLAwQKAAAAAAAAACEAIqPIr7w0AAC8NAAAFAAAAGRycy9tZWRpYS9pbWFn&#10;ZTMucG5niVBORw0KGgoAAAANSUhEUgAAArAAAAJrCAYAAAAYvaBaAAAAAXNSR0IArs4c6QAAAARn&#10;QU1BAACxjwv8YQUAAAAJcEhZcwAAIdUAACHVAQSctJ0AADRRSURBVHhe7d0JtG1JWR9we2AWg7Q0&#10;2ESEKCIGkUEBiYBgM0gUjCSiEumoREWIqCiDggjKEEeiEAdUjBJ1kQBRQxwJJkQShUQciIIMjSiD&#10;oExh7KbNV91vu4ryO/eee4b7qur8fmv913tv7zrn9n1VZ79/n7vP3h8FAAAAAAAAAAAAAAAAAAAA&#10;AAAAAAAAAAAAAAAAAAAAAAAAAAAAAAAAAAAAAAAAAAAAAAAAAAAAbO2RkZdHXh15ZeSlkSdGAACg&#10;K98V+ZtjMprvPvMrAACT+UeRrLDW+b3IKD49svx3AwAwoQ9G6rKa5QmR3l0j8leR+r8bAIAJ1YVv&#10;STkP9qMj147cKfKxkd5l3wcAABOapfjN8n0AAHCMWYrfLN8HAECXbh75usiTI0+LfGPkAZFzIydR&#10;fsT/FZFy+avyPCXfEnlI5KaRdfRS/D4x8i8jj4+U7+OpkX8V+fLINSPH2eX3Uc6n/ZrI90fKHD04&#10;ck4EAODg/EwkK1p13hk5rizdLZI9Nsv3RVrla2Rjs7wqsk8/Esm+bpvLI3eJ1D4tko3N8imRxQsj&#10;7f6i/A/E6yLtviXlurgAAAdjnU/71/mySObZkWz8UfnLSK2XAvueSPY1j8oDI4tdF9h2W5bLIgAA&#10;08uK0Dq5bqR240g2bp18XGTRQ4Et7wxnX2+dLHZZYE8aAIBpZeWn5K8j/zZSzmH9rTPbstQ+EMnG&#10;PCryMZFyEf/nntmWZVG+drY/yz4KbDlFIvtar4l8duT6kftFyg0UsnE3iBT/MJLtz3KLyOK4AvvL&#10;kW+KPL/a1qacGwsAMKWs/Dwp0vrUSDb2hpHi/Ei2P3PnyLpj1x23S+Vc1vZr/u9I5g8i7djviLTa&#10;MSWrrCqw5TSP1qqyXQIAMJ0XRE5SfP5npB5XftT/SZHa1SK3jZRP6JdP7a9SP8+SzLrj9qG8a/xZ&#10;kR+PrLoCQznntf3ve0Wk1Y4pWWVVgV3l6pFs/EURAICp/HmkLT13jayyi0s1nRcpl6Bqv25JZt1x&#10;Z0Mp62+KtP99b4i02jElq2QF9orIUbK5/MEIAMBU2sJTUkrZrpTCe7tIuVZq9rXaZNYdt2/lXc5S&#10;7r8zkv031dlHgV111YfFqvNhAQCmkhWek96sIFNufJA993HJrDtuX1a9W3xU9lFgbxk5yhdE2seU&#10;AABMJSs82xbYch3S7HnXSWbdcbt2n0j2tdeJAgsAsCdZ4SlXE9hUuRtV9pwlPxX56MhyHm02JrPu&#10;uF26TiT7uku+OHKtSFGuX9vu30eBvXvkKA+LtI8pAQCYSlY4PzOySimfXxkp1zct54TWPi/SPlfJ&#10;qkKcjc2sO26Xsq9Zrk2b+aJIO/ZbI612TMkqWYEtdwU7yq9H2sdkRRoAYGjZNUxLVnlKZNX4Upba&#10;7Q+PrNKOLcmsO26XTvI1yw0D2rH7ug7sUbLxt44AAEyl3P0pKz43iWSysfeNFNm+chevzE9GsvGZ&#10;dcft0km+5jsi7dg/jrTaMSWrrCqw/yWSKVcoyMbv8ooSAADdyIpPybdHFuWDXeVH2Nm45ZzW10fa&#10;fR+KtFadalCSWXfcLmVf85cirV+MZGP/KNLKxj09UpTTMcotaherCmzJ70dq5Zay2bgSAIApfWIk&#10;Kz/r5Lsji8+NZGNKyqkHpRBn++pk1h23S++PZF+3pLzb+eJmW5ZWNqbOayOLowrsurkwAgAwrd+M&#10;ZCXoqLw10srGnSSZdcftUnZlgZOm9bpINq7OIiuwlybbVuVbIgAA03tIJCtDWV4VyVwQyca3KV/r&#10;js22knKprVY7puQ0lEtlZV+7zQ0i5Tav7fZWuexWO6bNIiuw94g8ttmWpVwlAgDgYJRzXR8ZyYpR&#10;yZ9E1vnR9LMi2eN/OrJcVqucO9vu/3Ck1Y4pOS3Xi6w697fc6GCRnYbRnqtalOvL/lWkHVvyoMhi&#10;VYEtrh95d6TdX64ocY0IAACcuqMKLAAAdEeBBQBgKAosAMDEyvm2u8w/jpxtCiwAwKSyD4Jtm3JD&#10;hrNNgQUAmNQ+Cmy53urZpsACAExqHwW2XCrsbPvPkfa/S4EFAAAAAAAAAAAAAAAAAAAAAAAAAAAA&#10;AAAAAAAAAAAAAAAAAAAAAAAAAAAAAAAAAAAAAAAAAAAAAAAAAAAAAAAAAAAAAAAAAAAAAACAAdwk&#10;co/I10YeGPmMyDmRbV1tzQAAwFoeHPmbI/KrkW1kz5nlthEAADjSyyJZmcyyietHsufKosACAHCk&#10;m0WyIrkqPxM5qVdGsufKosACAHCktkC+NVL7w0g75qTax196RG4UAQCAldpymVlnzFG2fTwAAPyt&#10;l0aOK5f1/lVjjlI/tpxOAAAAe1UX0JKTuF6kfuw/jfxu5NWRP438z8guLtMFAABX+rJIXUBLTuJ5&#10;kfbxWdpzbx8ZycadNAAAHJBbRNpCeOPISfzfSPscq/K6yEKBBQDgRFZdXuuksuf4rsjjmm1LHhAp&#10;FFgAANa2qrxeK3JSz40sjy8fGGv9t0j9NUoKBRYAgLXcIJIVwfMj+9J+rUKBBQDgWOUuWG0BvCJy&#10;XmSf2q/5sZHPiDzsBCkfAmufpwQAgEndJXK2CuDlkfprlneBT6pckqt+jiUAAEzowkhW/q4e2Ua5&#10;YsFTIs+PvCTymEim/bqbXBdWgQUAOCBZ8dvFOa/3j9TP+aFI61aRekzJJhRYAIAD8eORrPgdldol&#10;kXrfxZFava/ktyKLj4u0+78+sgkFFgDgQGSl77jUjiuwPx+p9x+V90U2pcACAByA60Sy0ndcascV&#10;2KLef1S2ocACAByAF0ey0ndcausU2OKLI/W4Oq+IbEuBBQBgrza50sBRFFgAAIaiwAIAMBQFFgCA&#10;oSiwAAAMRYEFAGAoCiwAAENRYAEAGIoCCwDAUBRYAACGosACADAUBRYAgKEosAAADEWBBQBgKAos&#10;AABDUWABABiKAgsAwFAUWAAAhqLA7t57I9nf6Yz5yQgAwKlSYHfr9yLZ3+fM+ewIAMCpUWB3K/u7&#10;nD0vjwAAnBoFdrcuj2R/nzPniREAgFOjwO7WLSPZ3+fMAQA4VQrsfnxt5HGnkGzu/mskG7vrfF4E&#10;AODUKbBjy+buCREAgGkpsGPL5k6BBQCmpsCOLZs7BRYAmJoCO7Zs7hRYAGBqCuzYsrlTYAGAqSmw&#10;Y8vmToEFAKamwI4tmzsFFgCYmgI7tmzuFFgAYGoK7NiyuVNgAYCpKbBjy+ZOgQUApqbAji2bOwUW&#10;AJiaAju2bO4UWABgagrs2LK5U2ABgKkpsGPL5k6BBQCmpsCOLZs7BRYAmJoCO7Zs7hRYAGBqCuzY&#10;srlTYAGAqSmwY8vmToEFAKamwI4tmzsFFgCYmgI7tmzuFFgAYGoK7NiyuVNgAYCpKbBjy+ZOgQUA&#10;pqbAji2bOwUWAJiaAju2bO4UWABgagrs2LK5U2ABgKkpsGPL5k6BBQCmpsCOLZs7BRYAmJoCO7Zs&#10;7hRYAGBqCuzYsrlTYAGAqSmwY8vmToEFAKamwI4tmzsFFgA41sMjr4nUJeLDkWdHduHHIpdF6uf/&#10;+cguKLBjy+ZOgQUAVjo38oFIViLq3Cayqez56mxLgR1bNncKLACwUlYeVuX8yEllz5NlGwrs2LK5&#10;U2ABgNS3Rdri8LzIJ0eeVW2rcxLfHGkf/6TI1zfbSv5jZFMK7NiyuVNgAYBUWxo+L1Ir77i2Y06i&#10;PTXhdpHFJ0bqfSWbUmDHls2dAgsApNrSkFlnzCrHPbbdf+3IJhTYsWVzp8ACAEe6SeRHr/rt39EW&#10;i3XdOlI/7opI63ci9ZgHRzahwI4tmzsFFgDYyHmRtlis61GR+nG/Fmn9QqQe812R4pGRevumYQzZ&#10;3CmwAMBG2lLxhsi6fjhSP/aZkdZzIvWYF0QKBfawZHOnwAIAJ/aKSFsqzomsqxTW+rFZgf2BSD3m&#10;LyKFAntYsrlTYAGAE/nNSFsoHhE5iXUK7FMi9Zi3RwoF9rBkc6fAAgBre2WkLROvj5zUOgX2JyL1&#10;mD+LFArsYcnmToEFANaSFYk3RjbRngP7jEhr1TmwD4m87gT5UKR+niWMIZs7BRYAONa7I22JKJen&#10;2tRjIvVzvSjSem6kHvP4yCZcRmts2dwpsADAkV4TaQvET0a2cftI/XyXR1rtdWAviWxCgR1bNncK&#10;LACw0pMjbXl4VmQX2udttfvLrWs3ocCOLZs7BRYASF0QaYvDpZGrH5HazSPl7llLLorULovUz32v&#10;yOKWkXpfyaYU2LFlc6fAAgCprDgcl1r5kX+97+JI7XGRen9JufLAjzfbSp4e2ZQCO7Zs7hRYACCV&#10;FYfjUjuuwBb1/qOyDQV2bNncKbAAwN9xn0hWHI5LbZ0CW3wwUo9rsy0FdmzZ3CmwAMDf8dTICzdI&#10;7Q6Ret9tIqvcO/J/I0tBeUPkUZFdUGDHls2dAgsATE2BHVs2dwosADA1BXZs2dwpsADA1BTYsWVz&#10;p8ACAFNTYMeWzZ0CCwBMTYEdWzZ3CiwAMDUFdmzZ3CmwAMDUFNixZXOnwAIAU1Ngx5bNnQILAExN&#10;gR1bNncKLAAwNQV2bNncKbAAwNQU2LFlc6fAAgBTU2DHls2dAgsATE2BHVs2dwosADA1BXZs2dwp&#10;sADA1BTYsWVzp8ACAFNTYMeWzZ0CCwBMTYEdWzZ3CiwAMDUFdmzZ3CmwAMDUFNixZXOnwAIAU1Ng&#10;x5bNnQILAExNgR1bNncKLAAwNQV2bNncKbAAwNQU2LFlc6fAAgBTU2DHls2dAgsATE2BHVs2dwos&#10;ADA1BXZs2dwpsADA1BTYsWVzp8ACAFNTYMeWzZ0CCwBMTYEdWzZ3CiwAMDUFdmzZ3CmwwIhuG3lY&#10;5OET5yGRm0aALSmwY8vmToEFRvPGSHY8mzXPiABbUGDHls2dAssqj4hcHsnWzUy5IvKCCGO4WSSb&#10;x9kDbEGBHVs2dwosmbtGsvUyc54foX9fFsnmb/YAW1Bgx5bNnQJL5rcj2XqZPYyhvGuezd/MAbag&#10;wI4tmzsFlswvRrL1MnsYwz0j2fzNmPdHrhUBtqDAji2bOwWWzLUj2XqZOXeOQOsHItl6AQaiwI4t&#10;mzsFllWuHnlW5BWnkGxtfiCSjd11/nPkgghkFFiYgAI7tmzuFFh6kK3NSyNwtimwMAEFdmzZ3Cmw&#10;9CBbmwosPVBgYQIK7NiyuVNg6UG2NhVYeqDAwgQU2LFlc6fA0oNsbSqw9ECBhQkosGPL5k6BpQfZ&#10;2lRg6YECCxNQYMeWzZ0CSw+ytanA0gMFFiagwI4tmzsFlh5ka1OBpQcKLExAgR1bNncKLD3I1qYC&#10;Sw8UWJiAAju2bO4UWHqQrU0Flh4osDABBXZs2dwpsPQgW5sKLD1QYGECCuzYsrlTYOlBtjYVWHqg&#10;wMIEFNixZXOnwNKDbG0qsPRAgYUJKLBjy+ZOgaUH2dpUYOmBAgsTUGDHls2dAksPsrWpwNIDBRYm&#10;oMCOLZs7BZYeZGtTgaUHCixMQIEdWzZ3Ciw9yNamAksPFFhIPCjyxirbunDNnBfZhAI7tmzuFFh6&#10;kK1NBZYeKLCQ2PULon2+VbltZBMK7NiyuVNg6UG2NhVYeqDAQuOFkV2+ID4t0j7fqiiwhymbOwWW&#10;HmRrU4GlBwosVH47susXxDsj2XNmUWAPUzZ3Ciw9yNamAksPFFgIHx+5LJK9GEq20T7XHY/I1SOb&#10;UGDHls2dAksPsrWpwNIDBZaDl70A2mxjl8+1igI7tmzuFFh6kK1NBZYeKLAcvHbxPy/Zto36eX6z&#10;bNgDBXZs2dwpsPQgW5sKLD1QYDl49cK/f9kQ6m0lm7plpH6en43Upyp8MPLISOtuke8/Qf46Un+d&#10;JYwhmzsFlh5ka1OBpQcKLAevLPhvvuq3f2tXL4gXRdrnyvKBSK2U2mzcScMYsrlTYOlBtjYVWHqg&#10;wEJiVy+IN0Ta51qVyyMLBfawZHOnwNKDbG0qsPRAgYXErl4Q7fP8eeS6kXMirzqzrc63RwoF9rBk&#10;c6fA0oNsbSqw9ECBhcSuXhAPiPxo5H9EHl02NJ4ayb6WAntYsrlTYOlBtjYVWHqgwELiNF8Q7dc6&#10;P6LAHpZs7hRYepCtTQWWHiiwkDjNF0T7tT4uclIuozW2bO4UWHqQrU0Flh4osJA4zRdE+7UuiJyU&#10;Aju2bO4UWHqQrU0Flh4osJDYxQvi8yP1B7XK9Voz9dcp2YQCO7Zs7hRYepCtTQWWHiiwkDjJC+Lc&#10;KrXbRY57nnL92ePGrEOBHVs2dwosPcjWpgJLDxRYSKz7grgkUo+7OFKr95W8M1IuoVV8Y6Tdf7/I&#10;JhTYsWVzp8DSg2xtKrD0QIGFxLoviOMK7NdF6v1H5U2RTSmwY8vmToGlB9naVGDpgQILiXVfEMcV&#10;2OLXI/WYLO+JbEOBHVs2dwosPcjWpgJLDxRYSKz7gvhnkXpcVmCLG0VeG6nHLvnqyLYU2LFlc6fA&#10;0oNsbSqw9ECBhQkosGPL5k6BpQfZ2lRg6YECCxNQYMeWzZ0CSw+ytanA0gMFFiagwI4tmzsFlh5k&#10;a1OBpQcKLExAgR1bNncKLD3I1qYCSw8UWJiAAju2bO4UWHqQrU0Flh4osDABBXZs2dwpsPQgW5sK&#10;LD1QYGECCuzYsrlTYOlBtjYVWHqgwMIEFNixZXOnwNKDbG0qsPRAgYUJKLBjy+ZOgaUH2dpUYOmB&#10;AgsTUGDHls2dAksPsrWpwNIDBRYmoMCOLZs7BZYeZGtTgaUHCixMQIEdWzZ3Ciw9yNamAksPFFiY&#10;gAI7tmzuFFh6kK1NBZYeKLAwAQV2bNncKbD0IFubCiw9UGBhAgrs2LK5U2DpQbY2FVh6oMDCBBTY&#10;sWVzp8DSg2xtKrD0QIGFCSiwY8vmToGlB9naVGDpgQILE1Bgx5bNnQJLD7K1qcDSAwUWJqDAji2b&#10;OwWWHmRrU4GlBwosTECBHVs2dwosPcjWpgJLDxRYmIACO7Zs7hRYepCtTQWWHiiwMAEFdmzZ3Cmw&#10;9CBbmwosPVBgYQIK7NiyuVNg6UG2NhVYeqDAwgQU2LFlc6fA0oNsbSqw9ECBhQkosGPL5k6BpQfZ&#10;2lRg6YECCxNQYMeWzZ0CSw+ytanA0gMFFiagwI4tmzsFlh5ka1OBpQcKLExAgR1bNncKLD3I1qYC&#10;Sw8UWJiAAju2bO4UWHqQrU0Fdiw3jtw7ct/J8oJItj6zsaPnjhGYkgI7tmzuFNhxXBR5VSSbRxkn&#10;vx/5mMhMnh3JvlcZL5dHrhGBqSiwY8vmToEdw3mRbP5kzHw4MotrRrLvUcbNr0ZgKgrs2LK5U2DH&#10;8IxINn8ybr41MoMLI9n3J+Pm/0VgKgrs2LK5U2DH8JuRbP5k3Hx/ZAY3jGTfn4yb90ZgKgrs2LK5&#10;U2DHoMDOFwVWeo0Cy3QU2LFlc6fAjmFVgX3/ZCnnhpYPkWT7Rk42d7MX2JtF6F82dwos01Fgx5bN&#10;nQI7hlUFljFkc6fA0oNs7hRYpqPAji2bOwV2DArs2LK5U2DpQTZ3CizTUWDHls2dAjsGBXZs2dwp&#10;sPQgmzsFlukosGPL5k6BHYMCO7Zs7hRYepDNnQLLdBTYsWVzp8COQYEdWzZ3Ciw9yOZOgWU6CuzY&#10;srlTYMegwI4tmzsFlh5kc6fAMh0FdmzZ3CmwY1Bgx5bNnQJLD7K5U2CZjgI7tmzuFNgxKLBjy+ZO&#10;gaUH2dwpsExHgR1bNncK7BgU2LFlc6fA0oNs7hRYpqPAji2bOwV2DArs2LK5U2DpQTZ3CizTUWDH&#10;ls2dAjsGBXZs2dzNXmBl3CiwTEeBHVs2dwrsGBTYsWVzp8BKr1FgmY4CO7Zs7hTYMSiwY8vmbpYC&#10;e1Ek+/5k3FwWgakosGPL5k6BHYMCO7Zs7mYpsDeOZN+fjJvLIzAVBXZs2dwpsGNQYMeWzZ1TCKTX&#10;OIWA6SiwY8vmToEdgwI7tmzuZi+wH5Yhks2dAst0FNixZXOnwI5BgR1bNnezF1iX0RpDNncKLNNR&#10;YMeWzZ0COwYFdmzZ3Cmw9CCbOwWWY10ncv8zeUDZsCPXi3xh5AsiF5QNO6LAji2bOwV2DArs2LK5&#10;U2DpQTZ3CizHel2kXjTb+sZI/Xx1HhfZlgI7tmzuFNgxKLBjy+ZOgaUH2dwpsBzpIZF20WzjmZH2&#10;+dqUfwS3ocCOLZs7BXYMCuzYsrlTYOlBNncKLCt9dSRbNNvIni/LNgcVBXZs2dwpsGNQYMeWzZ0C&#10;Sw+yuVNgSb09ki2Ykk29IlI/z29FFk+N1PveHdmUAju2bO4U2DEosGPL5k6BpQfZ3CmwfIQfjWQL&#10;pc6m2uc5J1Jr929KgR1bNncK7BgU2LFlc6fA0oNs7hRYPkK7QN6WbNvENSLHPc8bI/X+O0c2ocCO&#10;LZs7BXYMCuzYsrlTYOlBNncKLB+hXhy/UjaEelvJJv5FpH6Ot0Raz4/UY74hsgkFdmzZ3CmwY1hV&#10;YF8gQySbOwWWHmRzp8DyEZaFUa79uqgXTMkm/nWkfo5fjrSeE6nH/MdI8chIvX3TMIZs7hTYMawq&#10;sDJuFFh6kM2dAsux2kWzifbyWeXPrbbAlndkCwX2sGRzp8CO4Q8j2fzJuHl6ZAYK7NiyuVNgOVa7&#10;aDaxToF9SqQeU66EUCiwhyWbOwV2DH8RyeZPxs0PRWagwI4tmzsFlmO1i2YTmxTYN0UKBfawZHOn&#10;wI7hRZFs/mTcOIWAHmRzp8ByrHbRbGKdAtueQvDcSKHAHpZs7hTYMTgHdr7MXmBl3CiwHKtdNJvY&#10;5ENc/yGyOO8EcRWCsWVzp8COwWW0xpbNnQIrvUaB5VjtotnEgyP1c2SX0XphpB7z8MgmFNixZXOn&#10;wI5BgR1bNnezFNgLI9n3J+PmPRE4UrtoNrHOjQzeFan33yqyiUMosK+MZN+jjJeLIrNQYMeWzd0s&#10;Bfbqkez7k3GzXGoTVmoXzaba57lmpNbu39TsBfZ/RbLvT8bMhyOzUGDHls3dLAW2eEwk+x5lvHwo&#10;Uk4ZhCO1C2eVSyL1uIsjtd+P1PtLFi+J1NtfHdnU7AX2skj2/cm4mYUCO7Zs7mYqsItSfMo7sjPl&#10;ByPZ/GVjRw+srX1BrHJcgS3q/UelfXf2JGYvsJdHsu9Pxs0sFNixZXM3Y4Gd0Q9EsvmDg7buC2Kd&#10;AvuwSD0my9Mi21BgZbTMQoEdWzZ3CuwYFFhIrPuCWKfAFreN1OPqfElkW4dYYN8Rud9kuX+ybfQ8&#10;MNLOXcksFNixZXOnwI5BgYVTdLXIR0euGylXKdiVQyyw2WXJ6E9Z7+3clcxCgR1bNncK7BgUWJiA&#10;AkuvFFh6ls2dAjsGBRYmoMDSKwWWnmVzp8COQYGFCSiw9EqBpWfZ3CmwY1BgYQIKLL1SYOlZNncK&#10;7BgUWJjAIRZYGTuzUGDHls2dAjsGBRYmoMDKaJmFAju2bO4U2DEosDCB2QtsuXd+9v3JuJmFAju2&#10;bO4U2DEosDAB78DKaJmFAju2bO4U2DEosDABBVZGyywU2LFlc6fAjkGBhQkcYoF9a+Ta0n1uEGnn&#10;rmQWCuzYsrlTYMegwMIEDrHAuozWGA71MlrvnyzlNViS7Rs52dwpsGNQYGECCiy9OtQCK+NGgR2D&#10;AgsTUGDplQIro0WBHYMCCxNQYOnV7AW2lJ3s+5Nx84gI/VNgYQIKLL2avcCeG8m+Pxkz5ZrTjEGB&#10;hQkosPRq9gJbXD/yikj2fco4eWmkXDmDMSiwMAEFll4dQoGdWTZ3l0bgbFNgYQIKLL1SYMeWzZ0C&#10;Sw8UWJiAAkuvFNixZXOnwNIDBRYmcIgFVsYOY8jmToGlBwosTECBldHCGLK5U2DpgQILE5i9wF4W&#10;yb4/GTeMIZs7BZYeKLAwgdkL7Hsi2fcn44YxZHOnwNIDBRYmMHuBPT+SfX8yZr4nwhiy+VNg6YEC&#10;CxOYvcAW5Y5Hd4p84YTJ5u7fR7KxI+dekQsjjCNbmwosPVBgYQKHUGBnls3dEyJwtmVrU4GlBwos&#10;TECBHVs2dwosPcjWpgJLDxRYmIACO7Zs7hRYepCtTQWWHiiwMAEFdmzZ3Cmw9CBbmwosPVBgYQIK&#10;7NiyuVNg6UG2NhVYeqDAwgQU2LFlc6fA0oNsbSqw9ECBhQkosGPL5k6BpQfZ2lRg6YECCxNQYMeW&#10;zZ0CSw+ytanA0gMFFiagwI4tmzsFlh5ka1OBpQcKLExAgd29l0ayv9MZc78IZLL1osDSAwUWJqDA&#10;7tYvR7K/z5lziwi0srWiwNIDBRYmoMDuVvZ3OXteEoFWtlYUWHqgwMIEFNjdyv4uZ8+zItDK1ooC&#10;Sw8UWJiAArtbXx7J/j5nzRWR8yPQytaLAksPFFiYgAK7ezeMvDhSPsw1c/5dBFbJjisKLD1QYGEC&#10;CiywD9lxRYGlBwosTECBBfYhO64osPRAgYUJKLDAPmTHFQWWHiiwMAEFFtiH7LiiwNIDBRYmoMAC&#10;+5AdVxRYeqDAwgQUWGAfsuOKAksPFFiYgAIL7EN2XFFg6YECCxNQYIF9yI4rCiw9UGBhAgossA/Z&#10;cUWBpQcKLExAgQX2ITuuKLD0QIGFCSiwwD5kxxUFlh4osDABBRbYh+y4osDSAwUWGteIXD9yzSv/&#10;NAYFFtiH7LiiwNIDBRbOWPVi+IXItrLnzXL7yCYUWGAfsuOKAksPFFgIb41kL4Ql74ls6pxI9pxZ&#10;bhvZhAIL7EN2XFFg6YECy8F7eiR7EbR5R2QT3xPJni+LAgv0JDuuKLD0QIHloGXvjn5bpLhPpN13&#10;XuSk2uc4KreKbEKBBfYhO64osPRAgeWg3SlSL/y/itT+MlLv/8HISdWPL9kHBRbYh+y4osDSAwWW&#10;g/ahSL3wbxGplSsS1PtLTqp+7KanIRxHgQX2ITuuKLD0QIHloB238LNTDE6qfuxDy4Zwm8gdr/rt&#10;TiiwwD5kxxUFlh4osBy0dRb+OmNWeXykfXyWT4nUHhnJxp00ANvIjisKLD1QYDlo6yz8dcas8vJI&#10;+/hVeVJkocACPciOKwosPVBgOWjrLPx1xqzSnmN7XG4aKRRYoAfZcUWBpQcKLAdtnYW/zphV2sd+&#10;bGSRfUDs3ZFCgQV6kB1XFFh6oMBy0NZZ+OuM2dSqD4kpsEAPsuOKAksPFFgO2joLf50x22if/5qR&#10;L4m8+AR5b6R9nhKAbWTHFQWWHiiwHLR1Fv46Y7bRnid7g8hJuYwWsA/ZcUWBpQcKLAetXfjnRmrn&#10;R9oxJ1VuP/uZkXtc+ae/q33+q0dOSoEF9iE7riiw9ECB5aD9QqRe+G+J1B4SqfeXrOsxkfpx/yeS&#10;qceUbEKBBfYhO64osPRAgeWgXRRpF395x3TR7ivnp9a+JlLvv3dkUd7NrfeVXBypvStS739uZBMK&#10;LLAP2XFFgaUHCiwHL3sBtMVySeuSSL2/Lah/Hqn3l7wv8pxm25L2FIZ1KbDAPmTHFQWWHiiwHLxy&#10;bdbsRdDmRpHWcQW2qPcfldtHNqXAAvuQHVcUWHqgwEK4ViR7ISy5IJJZp8AW9ZgsHxPZhgIL7EN2&#10;XFFg6YECC5WrRf575JWR341cL7JLXxUpz13yS5Hy9XZBgQX2ITuuKLD0QIGFCSiwwD5kxxUFlh4o&#10;sDABBRbYh+y4osDSAwUWJqDAAvuQHVcUWHqgwMIEFFhgH7LjigJLDxRYmIACC+xDdlxRYOmBAgsT&#10;UGCBfciOKwosPVBgYQIKLLAP2XFFgaUHCixMQIEF9iE7riiw9ECBhQkosMA+ZMcVBZYeKLAwAQUW&#10;2IfsuKLA0gMFFiagwAL7kB1XFFh6oMDCBBRYYB+y44oCSw8UWJiAAgvsQ3ZcUWDpgQILE1BggX3I&#10;jisKLD1QYGECCiywD9lxRYGlBwosTECBBfYhO64osPRAgYUJKLDAPmTHFQWWHiiwMAEFFtiH7Lii&#10;wNIDBRYmoMAC+5AdVxRYeqDAwgQUWGAfsuOKAksPFFiYgAIL7EN2XFFg6YECCxNQYIF9yI4rCiw9&#10;UGBhAgosHJaLI191CsmOK2+LZGN3nS+OnBOBjAILE1Bg4XB8IJK93mfN9SLQUmBhAgosHIafimSv&#10;9ZlzRQRaCixMQIGFw/CySPZanz3QUmBhAgosHIaHR7LX+sx5fQRaCixMQIGFw/GiSPZ6nzHviJwb&#10;gZYCCxNQYOGwlE/nX23ynBeBVRRYmIACC8AhUWBhAgosAIdEgYUJKLAAHBIFFiagwAJwSBRYmIAC&#10;C8AhUWBhAgosAIdEgYUJKLAAHBIFFiagwAJwSBRYmIACC0APsn+LZsybIsCWFFgAzrYrItm/RTMH&#10;2IICC8DZ9AWR7N+h2QNsQYEF4Gz67Ej279DsAbagwAJwtl0Wyf4tmjXviABbUGAB6MFzI5dG3jBx&#10;Xh/51giwJQUWAIChKLAAAAxFgQUAYCgKLAAAQ1FgAQAYigILAMBQFFgAAIaiwAIAMBQFFgCAoSiw&#10;AAAH6IaRV0bqAlhuGXenyC48L3J5pH7+34jsggILAHBgfi6SFcAlL4tsI3vOOttSYAEADshXRbLy&#10;1+abIpvInivLNhRYAIAD0pa+P4r8w8ivV9uWnNTjI+1zlCL8z5ttJc+PbEqBBQA4EDeP1IXvvZFa&#10;va/k7pGT+GCkfvytI4uLIvW+kk0psAAAB+LNkbrwPSBSu16k3l9yEsc9tt1/ncgmFFgAgANxXOE7&#10;J3LcmFVuE6kfV65A0HpppB5zSWQTCiwAwIFYp/CtMybz2Ej9uF+LtH4+Uo95cqT48sjvnCDvj9TP&#10;syQbK/3l7UleHcnGipxmsrX5lkg2VuQ085pItj6zsdJ32EBb+DLrjMk8I1I/7pmR1nMi9ZgXRIpH&#10;RurtIiIiIjOGDazzl7jOmEwprPXjsgL7vZF6TDknt1BgRURE5BDCBtb5S1xnTGadAvuUSD2m/Pij&#10;UGBFRETkEMIG1vlLXGdMZp0C+5OReszrIoUCKyIiIocQNrDOX+I6YzI/FKkf98ORlnNgRURE5JDD&#10;Btb5S1xnTOZRkfpxL4q0nhupxzwuwuGp18CSJ0TgbMvW5qURONt+IJKtTzgIxy38cyPHjVnl9pH6&#10;cVdEWuXyEfWYB0c4PPUaWKLA0oNsbSqw9ECB5aC9IVIv/PY81U+O1PtLTuK4x7b7z4tweNp1UKLA&#10;0oNsbSqw9ECB5aB9SqRe+JdFavW+kptGareOlPNVl7T7PxSpH3/fyOIzIvW+Eg5Tuw5KFFh6kK1N&#10;BZYeKLAcvHbxvyvyE2d+bfe1yq1f6/0XR2rfFKn3l/xi5D8120q+L8JhatdCiQJLD7K1qcDSAwWW&#10;g3f3SPYiaHO/SOu4AlvU+48KhytbDwosPcjWpgJLDxRYCI+IZC+EJU+MZNYpsMU7I/W4Nhy2bE0o&#10;sPQgW5sKLD1QYKHy7yLvi5QXQTl/9eci50dWuU3k2VU+LbLK3SK/G1leZH8S+doILGuijgJLD7K1&#10;qcDSAwUW4CzLDsIKLD3I1qYCSw8UWICzLDsIK7D0IFubCiw9UGABzrLsIKzA0oNsbSqw9ECBBTjL&#10;3pykXFcYzrZsbb4sAmfbd0ay9QkAAAAAAAAAAAAAAAAAAAAAAByMJ0fKrbMBAKB7j464CDy9ukvk&#10;9ZHfOfP7cyIAwAH7mEhdXkveE4Gz7faRdm0uuX8EADhg9460BeGdEThbnh5p12Sbn4kAAAfsXpG2&#10;ILwvAqftpyPtWlyVT4gAcIoujPybyC9HPjtytQicTVmJLYHT8rRIu/7+MvKtkTdX2+oAcApuEskO&#10;wiWXRs6PwNlycaRdl96J5TR8d6Rde3eM1D4n0o7xP/8Ae5ada5jl0yJwtjgnltP2zEi75j46kimX&#10;e6vH3S0CwJ7cMFIfdEt+O/LBZtuSO0RgV7438jVX/XYt2Tuxrk7APjw70q6160ZW+ZNIPfbTIwDs&#10;SX3AzS4YX++/omyAHXlCpF5fSx4UOeqUlbtGssfBrpTPAbTr606Ro7TjAdijow64t4ws+y4vG2BH&#10;Hhup195R+VeRfxCpfW6kHVd+agC7UP4nql1fJbeKZF4Yqce9KgLABv4q8v6rfnuk+qBbK+82LNvr&#10;8lquUlC2lVt8wqbeFlnW10nzfZFbR+5ebVvy7gjswldE2vVVcrtILXu3FoANvCWyHEjfUTascI1I&#10;fdA9N1KUA/Sy7cNlwxn1OWHla8A23hpZ1tMu45xYduUekWyNLZ8F+KlIu88tZQE28IhIe0C9LLJK&#10;Pa78CLb9UFftDyKr9sEmyk8K6jVV8u+TbSeNU17YlfqnUXVenmy7IALAhrLrFpZksnEl9Tuvi5dE&#10;lv2vLxtgB8oF4eu1V/L1kUW5bNHLIu+KtOOOCuzKP4tka6xOOb0KgC09KdIeYLN3pb4w0o4ryfy/&#10;yLK/fLAGduXtkXr9lTw6kimF9gcj9akyba4dgV26JJKttZIbRQDYkVIy2wNtduH38sGXdtwrIsu5&#10;XOXX10Tq/bBrb4zUa6zkMZHjXCfypZE/i5THlD/DPtwv0q7Rkn8UAWCHHh5pD7btLThLQW3HHBUF&#10;gX15U6Rdb98QgV6U28i2a7TETV4Adiw7naCkVZ8isCqwb2+OtOvuJHfrgn27f6RdoyXl8m4A7NBT&#10;ItkBt7Wq7JbbJLo8DKclu8TWt0SgF18ZaddoiRILsGPfHGkPtqsu/F4uB/NPI/e58k9w+v480q7X&#10;dc6JhdPywEi7RkvuHAFghx4aaQ+27l5Er/4i0q7XVVcngE3dNXL9q357YqWstmu0BIA1nBcp99+u&#10;D6DlU91Xi7S+PVKPWwL78tozv24iO53AZdzYlfrOg5u6V6RenwCsYdWdYpb8WKT1tEg2FnbtikhZ&#10;Wx935Z82097s4PwIbOu2kXpdbXOe/7+IlOcAYA2fEKkPwKtSrpHZemykHffeCOxKffescjrANpbT&#10;CVzGjV0pN7xY1meJWxADnJJ1Ln215D2RVntObLk3PexKuXpFvb5uHtmGO2yxa38cqdfotSIA7Fl9&#10;4G3V+5Y8P9Iqlyda9sOu1euvnE4AvanX6F+XDQDsR/nAVvmA1nLQLR/iyrw6Uh+cS7LzvMp1YmEf&#10;/jRSr79NP+0N2/qkM7+2fjpSr9Ftf1IAQOKdkXKQ/Y0zv5Ycpb3H/PdEYB8uOvNrq15/JXDa7hJZ&#10;1t9tyoZGvT7b220DsKXy4636QLvkKOUd13rsByOwa8sHtl565Z8+0qMi9Rr8+AiclntG6vVX8keR&#10;2ndF6v2fFQFgR74gUh9klxz3Y9l3ROrxsEvlf4rq9VXyhEit3ndZ2QCn5KgPuz4vsmj3AbBD/yTS&#10;HmiPO9jW19F0qRh26YaReh22uXGk+LpIvb38SBdOQ/tTqCyfGik/Gai3+UkBwI59YaQ+0JZ8KJI5&#10;N1KPcw4su9ZeLqvNGyJlHb6/2lYCp+UPI/Xay96V/XCyDYAdW3U6wVdHFtm7Y7BrV4/Ua+wPmj8v&#10;eXHz5/tE4LTUa+8hkS9ttmX53AgAJ1B+7PVtke+P3KBsSGTvxB6Vm0RgH54dqddaWb+vbLZlgV0q&#10;hbOck53dkOCLItnaa9duHedrA6ypHHizA2nJr0Za7UE5i4tzsytlPZVru2bXHq5/BPtvyoYzyl3g&#10;lu1tPj0Cu3D7SLu+2ru31fveXjZUyp0I6/0l3oEFWMOdI+0BNMs1IrWsxPqwFrtW3o2q19jjI7U7&#10;ROr914ks7h5pzzF8bQR2ob6xS5uXRMo52MXtIvW+tuDeKLKcq/05ZQMAR7tZpD6wlpRrFWYfLCj5&#10;+5HaqtMJYBeyu7oteWhkUW/P3vl/dKTsKx/8gl37kUi9But8X6SoT215W9mQuOWZXwE4RrmKwKqD&#10;ajl3ddm3JHO/SDtu1Vg4qQsj2foqKeu3rNP2nbD2pwXFqlsfwy6U86//S6Reh3Uuaf78wAgAG7hu&#10;pD6gturzYq8oG46gxLJvpYCu+slASbk4fP1nOFvKmwH1WlwVADZwq8iqg+nNI8v2+rzWcmWCsq0U&#10;1tYDIstj6sAulTvAfSCSrbU6T4vALmWfF3hZZNXNB14RacfX+d4IAJXPj5TzU4/6semdIvXBdPGZ&#10;kWVbXV7LbTqX7a8rGxLZObGXRmAd5Uf/5UNa5QLw5UYEz4x8RiRTPqDVrrU2sCtH3Rq2pJw+kCnX&#10;K151jeJ7RgAI5ZJX7UGy3NI180mRetyvR25d/bk9baD9NPgq9ekEq+7UBa2jPrBV1tFye9jWPSLZ&#10;Y0oBhm2dH8nW16qsUt6lfXdkGXfvCAChLZh1Vp3Dmo1d0qo/8HXcu6rlbkfZc0BmWVfH5Usiq9wl&#10;Uo+FXSjHznpdlfxw5L3NtiXlf8SOUj57cNerfgtw2I66FmGb1pMj64wr6g/QlFMUYBfqdVdSCsNR&#10;H4Ip52cf5elnfoVtPSlSr70LIq0/i9RjSj41AsARrhlpD54l7f3fl3xLpFW/s7rkhyKLcnmYcs5r&#10;vR924TWRel3dN1J7UKTevwROQ73mfrRsWOH/ROqxq07bAiBk5fVXIrX/Gqn3l5sUtMqHDOoxx2XV&#10;uYhwUvW6+sayIVE+iFiPK3lEBPatXnPXKxuOUI8tASCRnTbQltdFPeadZUMiKwlZyi0PYRfaqwgc&#10;5RaRemy5fzzsW73myuXbjvLESD0egEZWNl8eWaUeV58akPlvkXr8kndEYJd+IlKvseN8MHKS8bCt&#10;er0dd83Wcn5sPR6ASnbaQLn81SoXReqx5XSBdXxK5HsiD7vyT7B7Pxap1+Zx73B9e6QeD/tWr7fj&#10;1txDI+uOBTgo147UB8iS10ZWKR++qsf+fgR68Q8i9fp8Y+Qoz4gsY8tF5WHfyk+e6jVa39ilVf+E&#10;4CVlAwBXKeef1gfTJeWdqUw2tk25AsHvRcpdueC0tetx1XncRT2ufDgR9i1706DkqyOLckpXW3TL&#10;ZxQAaGQX1n5cpNbuP2nKKQSwb/8j0q69ckOOVjsGTsu/jLTr76g8OwLACtmB87GRItt3krRlGPYp&#10;W4NH5ZIIHGe5Ukv5HMC2yrG1XYdZfjwCwBFuGMkOoG3+OHK3yGdFvjPynEg2bsl3RGAdPxN511W/&#10;3Vq2FrP8bATWUa+bjy0btnRhpH7ONuWcbgDWUG4okB1Ilxx32ZfrRO4ZeW6kjH90BNZR/4/QW8qG&#10;HfiNyPKcWe4QgXWUD1u16+f8yC58QqT8FKDcmeuBEdfGBtjAqrtovT4C+/BzkXa9lU9g70IpGe15&#10;sTeJwEl8ZaReQ0vKB64A6Eh2sC53hoF9eE8kW3PQi6+NZGu0nAqwiU8/8ysAO1TO8coO1o+PwD68&#10;L9Kut23eiXUOIbv2DZF2jZaUzxCcRDnVqjzut6/8EwA7Vc7Nag/UJeXDW7AP2Xp7c+Sklsd+/JV/&#10;gt15eKRen0vWvVbrxZH6cf89AsCO/b1IfbBd8tQI7Fp7t7clJ7k6QftY2LWviLTrrOS4W2vfItI+&#10;5j4RAPakPeiWPCkC+/DeSLbmjtOO/+sI7MODI+16K7kgkrlppB37OREA9uhakfbgW3KvCOzDuyPZ&#10;mlulHfenEdinVR/sam92cPdIO6acSgDAKWjPiV3u1AX7Uq+3JW+NtNoxr43AaXhopF1/JcvpBOV/&#10;8tt9/zgCwCla7h7zsCv/BPvX/uNf8rbIot1X3rmF0/SgSLsOSz4v2eanVgBwID4UaYtAlnIpLjgb&#10;/kkkW5N1nPMKAAemXIkgKwVL3C2Os23VHbtKynmwAMAByu5JX+IDW/TiayLt+rxvBAA4YG05qM+H&#10;hR5cElnW5+eXDQAAdYGFHt0vcoerfgsAcJU/OfMrAAAAAAAAAAAAAAAAAAAAAAAAAAAAAAAAAAAA&#10;AAAAAAAAAAAAAAAAAAAAAAAAAAAAAAAAAAAAAAAAAAAAAAAAAAAAAAAAAAAAAAAAAAAAAAAAAAAA&#10;AAAAAAAAAAAAAAAAAAAAAAAAAAAAAAAAAAAAAAAAAAAAAAAAAAAAAAAAAAAAAAAAAAAAAAAAAAAA&#10;AAAAAAAAAAAAAAAAAAAAAAAAAAAAAAAAAAAAAL36qI/6/4VakXsrY42nAAAAAElFTkSuQmCCUEsB&#10;Ai0AFAAGAAgAAAAhALGCZ7YKAQAAEwIAABMAAAAAAAAAAAAAAAAAAAAAAFtDb250ZW50X1R5cGVz&#10;XS54bWxQSwECLQAUAAYACAAAACEAOP0h/9YAAACUAQAACwAAAAAAAAAAAAAAAAA7AQAAX3JlbHMv&#10;LnJlbHNQSwECLQAUAAYACAAAACEAa5sM9tUIAADdSwAADgAAAAAAAAAAAAAAAAA6AgAAZHJzL2Uy&#10;b0RvYy54bWxQSwECLQAUAAYACAAAACEAV33x6tQAAACtAgAAGQAAAAAAAAAAAAAAAAA7CwAAZHJz&#10;L19yZWxzL2Uyb0RvYy54bWwucmVsc1BLAQItABQABgAIAAAAIQDEDKn/3wAAAAkBAAAPAAAAAAAA&#10;AAAAAAAAAEYMAABkcnMvZG93bnJldi54bWxQSwECLQAKAAAAAAAAACEAwPGFsM4oAADOKAAAFAAA&#10;AAAAAAAAAAAAAABSDQAAZHJzL21lZGlhL2ltYWdlNC5wbmdQSwECLQAKAAAAAAAAACEAhtDp8w0r&#10;AAANKwAAFAAAAAAAAAAAAAAAAABSNgAAZHJzL21lZGlhL2ltYWdlMi5wbmdQSwECLQAKAAAAAAAA&#10;ACEAfgg1rpU0AACVNAAAFAAAAAAAAAAAAAAAAACRYQAAZHJzL21lZGlhL2ltYWdlMS5wbmdQSwEC&#10;LQAKAAAAAAAAACEAIqPIr7w0AAC8NAAAFAAAAAAAAAAAAAAAAABYlgAAZHJzL21lZGlhL2ltYWdl&#10;My5wbmdQSwUGAAAAAAkACQBCAgAARssAAAAA&#10;">
                <v:group id="Group 31" o:spid="_x0000_s1057" style="position:absolute;left:1564;top:7080;width:56150;height:44453" coordorigin="1564,7080" coordsize="56149,44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Picture 33" o:spid="_x0000_s1058" type="#_x0000_t75" style="position:absolute;left:30694;top:7094;width:26620;height:228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TfvxgAAANsAAAAPAAAAZHJzL2Rvd25yZXYueG1sRI9bawIx&#10;FITfC/0P4Qi+FM1WaZWtUaR4qSDF20MfD5vj7tLNyZJEd/33plDwcZiZb5jJrDWVuJLzpWUFr/0E&#10;BHFmdcm5gtNx2RuD8AFZY2WZFNzIw2z6/DTBVNuG93Q9hFxECPsUFRQh1KmUPivIoO/bmjh6Z+sM&#10;hihdLrXDJsJNJQdJ8i4NlhwXCqzps6Ds93AxChbfyXz9Y14ub1seO9ys8u1o1yjV7bTzDxCB2vAI&#10;/7e/tILhEP6+xB8gp3cAAAD//wMAUEsBAi0AFAAGAAgAAAAhANvh9svuAAAAhQEAABMAAAAAAAAA&#10;AAAAAAAAAAAAAFtDb250ZW50X1R5cGVzXS54bWxQSwECLQAUAAYACAAAACEAWvQsW78AAAAVAQAA&#10;CwAAAAAAAAAAAAAAAAAfAQAAX3JlbHMvLnJlbHNQSwECLQAUAAYACAAAACEAryU378YAAADbAAAA&#10;DwAAAAAAAAAAAAAAAAAHAgAAZHJzL2Rvd25yZXYueG1sUEsFBgAAAAADAAMAtwAAAPoCAAAAAA==&#10;">
                    <v:imagedata r:id="rId21" o:title="" croptop="6271f"/>
                    <v:path arrowok="t"/>
                  </v:shape>
                  <v:shape id="Picture 34" o:spid="_x0000_s1059" type="#_x0000_t75" style="position:absolute;left:30631;top:28673;width:27083;height:22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lIpwwAAANsAAAAPAAAAZHJzL2Rvd25yZXYueG1sRI9Pa8JA&#10;FMTvBb/D8gre6qax/iG6SilUKp6Men9kn0kw+zZmtyb66V1B8DjMzG+Y+bIzlbhQ40rLCj4HEQji&#10;zOqScwX73e/HFITzyBory6TgSg6Wi97bHBNtW97SJfW5CBB2CSoovK8TKV1WkEE3sDVx8I62MeiD&#10;bHKpG2wD3FQyjqKxNFhyWCiwpp+CslP6bxSsRrEepfF03Mrz7XSg9WalhxOl+u/d9wyEp86/ws/2&#10;n1Yw/ILHl/AD5OIOAAD//wMAUEsBAi0AFAAGAAgAAAAhANvh9svuAAAAhQEAABMAAAAAAAAAAAAA&#10;AAAAAAAAAFtDb250ZW50X1R5cGVzXS54bWxQSwECLQAUAAYACAAAACEAWvQsW78AAAAVAQAACwAA&#10;AAAAAAAAAAAAAAAfAQAAX3JlbHMvLnJlbHNQSwECLQAUAAYACAAAACEAMYpSKcMAAADbAAAADwAA&#10;AAAAAAAAAAAAAAAHAgAAZHJzL2Rvd25yZXYueG1sUEsFBgAAAAADAAMAtwAAAPcCAAAAAA==&#10;">
                    <v:imagedata r:id="rId22" o:title="" croptop="7271f"/>
                    <v:path arrowok="t"/>
                  </v:shape>
                  <v:shape id="TextBox 11" o:spid="_x0000_s1060" type="#_x0000_t202" style="position:absolute;left:34235;top:28551;width:11303;height:2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  <v:textbox style="mso-fit-shape-to-text:t">
                      <w:txbxContent>
                        <w:p w:rsidR="00F365DC" w:rsidRDefault="00F365DC" w:rsidP="00F365D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pliceosome</w:t>
                          </w:r>
                        </w:p>
                      </w:txbxContent>
                    </v:textbox>
                  </v:shape>
                  <v:shape id="5-Point Star 36" o:spid="_x0000_s1061" style="position:absolute;left:45158;top:31037;width:921;height:920;visibility:visible;mso-wrap-style:square;v-text-anchor:middle" coordsize="92064,92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OlMwwAAANsAAAAPAAAAZHJzL2Rvd25yZXYueG1sRI/NasMw&#10;EITvhbyD2EBvjewUTHCjGOcPSi8laR5gsTaWibUylmI7bx8VCj0OM/MNsy4m24qBet84VpAuEhDE&#10;ldMN1wouP8e3FQgfkDW2jknBgzwUm9nLGnPtRj7RcA61iBD2OSowIXS5lL4yZNEvXEccvavrLYYo&#10;+1rqHscIt61cJkkmLTYcFwx2tDNU3c53q2B7uH3v3S5tvspVS+mpuixNlij1Op/KDxCBpvAf/mt/&#10;agXvGfx+iT9Abp4AAAD//wMAUEsBAi0AFAAGAAgAAAAhANvh9svuAAAAhQEAABMAAAAAAAAAAAAA&#10;AAAAAAAAAFtDb250ZW50X1R5cGVzXS54bWxQSwECLQAUAAYACAAAACEAWvQsW78AAAAVAQAACwAA&#10;AAAAAAAAAAAAAAAfAQAAX3JlbHMvLnJlbHNQSwECLQAUAAYACAAAACEAFKzpTMMAAADbAAAADwAA&#10;AAAAAAAAAAAAAAAHAgAAZHJzL2Rvd25yZXYueG1sUEsFBgAAAAADAAMAtwAAAPcCAAAAAA==&#10;" path="m,35172r35166,l46032,,56898,35172r35166,l63614,56909,74481,92081,46032,70343,17583,92081,28450,56909,,35172xe" fillcolor="black [3213]" strokecolor="black [3213]" strokeweight="1pt">
                    <v:stroke joinstyle="miter"/>
                    <v:path arrowok="t" o:connecttype="custom" o:connectlocs="0,35172;35166,35172;46032,0;56898,35172;92064,35172;63614,56909;74481,92081;46032,70343;17583,92081;28450,56909;0,35172" o:connectangles="0,0,0,0,0,0,0,0,0,0,0"/>
                  </v:shape>
                  <v:shape id="5-Point Star 37" o:spid="_x0000_s1062" style="position:absolute;left:51984;top:34736;width:905;height:905;visibility:visible;mso-wrap-style:square;v-text-anchor:middle" coordsize="90476,90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TZAxAAAANsAAAAPAAAAZHJzL2Rvd25yZXYueG1sRI9PawIx&#10;FMTvBb9DeEJvNev/shrFFioeCupWPD82r9mlm5dlE3X105uC4HGYmd8w82VrK3GmxpeOFfR7CQji&#10;3OmSjYLDz9fbOwgfkDVWjknBlTwsF52XOabaXXhP5ywYESHsU1RQhFCnUvq8IIu+52ri6P26xmKI&#10;sjFSN3iJcFvJQZJMpMWS40KBNX0WlP9lJ6ug3dr9aJcMP07rb3Pbjc0x48NAqdduu5qBCNSGZ/jR&#10;3mgFwyn8f4k/QC7uAAAA//8DAFBLAQItABQABgAIAAAAIQDb4fbL7gAAAIUBAAATAAAAAAAAAAAA&#10;AAAAAAAAAABbQ29udGVudF9UeXBlc10ueG1sUEsBAi0AFAAGAAgAAAAhAFr0LFu/AAAAFQEAAAsA&#10;AAAAAAAAAAAAAAAAHwEAAF9yZWxzLy5yZWxzUEsBAi0AFAAGAAgAAAAhAJ+pNkDEAAAA2wAAAA8A&#10;AAAAAAAAAAAAAAAABwIAAGRycy9kb3ducmV2LnhtbFBLBQYAAAAAAwADALcAAAD4AgAAAAA=&#10;" path="m,34565r34559,l45238,,55917,34565r34559,l62517,55928,73197,90493,45238,69130,17279,90493,27959,55928,,34565xe" fillcolor="black [3213]" strokecolor="black [3213]" strokeweight="1pt">
                    <v:stroke joinstyle="miter"/>
                    <v:path arrowok="t" o:connecttype="custom" o:connectlocs="0,34565;34559,34565;45238,0;55917,34565;90476,34565;62517,55928;73197,90493;45238,69130;17279,90493;27959,55928;0,34565" o:connectangles="0,0,0,0,0,0,0,0,0,0,0"/>
                  </v:shape>
                  <v:shape id="Picture 38" o:spid="_x0000_s1063" type="#_x0000_t75" style="position:absolute;left:1564;top:7185;width:28625;height:22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TwlwwAAANsAAAAPAAAAZHJzL2Rvd25yZXYueG1sRE9Na8JA&#10;EL0L/Q/LFLw1GyNITd2EKgilINa0gschOyZps7Npdhvjv3cPBY+P973KR9OKgXrXWFYwi2IQxKXV&#10;DVcKvj63T88gnEfW2FomBVdykGcPkxWm2l74QEPhKxFC2KWooPa+S6V0ZU0GXWQ74sCdbW/QB9hX&#10;Uvd4CeGmlUkcL6TBhkNDjR1taip/ij+j4Py7Tk6bI675fV8kw8f38jrb7pSaPo6vLyA8jf4u/ne/&#10;aQXzMDZ8CT9AZjcAAAD//wMAUEsBAi0AFAAGAAgAAAAhANvh9svuAAAAhQEAABMAAAAAAAAAAAAA&#10;AAAAAAAAAFtDb250ZW50X1R5cGVzXS54bWxQSwECLQAUAAYACAAAACEAWvQsW78AAAAVAQAACwAA&#10;AAAAAAAAAAAAAAAfAQAAX3JlbHMvLnJlbHNQSwECLQAUAAYACAAAACEA7vk8JcMAAADbAAAADwAA&#10;AAAAAAAAAAAAAAAHAgAAZHJzL2Rvd25yZXYueG1sUEsFBgAAAAADAAMAtwAAAPcCAAAAAA==&#10;">
                    <v:imagedata r:id="rId23" o:title="" croptop="7309f"/>
                    <v:path arrowok="t"/>
                  </v:shape>
                  <v:shape id="Picture 39" o:spid="_x0000_s1064" type="#_x0000_t75" style="position:absolute;left:2251;top:28643;width:26992;height:22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vU/xQAAANsAAAAPAAAAZHJzL2Rvd25yZXYueG1sRI9Ba8JA&#10;FITvhf6H5RV6q5sqSJq6hjQiCvWiFqS3Z/aZhGTfhuzWxH/fFQo9DjPzDbNIR9OKK/WutqzgdRKB&#10;IC6srrlU8HVcv8QgnEfW2FomBTdykC4fHxaYaDvwnq4HX4oAYZeggsr7LpHSFRUZdBPbEQfvYnuD&#10;Psi+lLrHIcBNK6dRNJcGaw4LFXaUV1Q0hx+j4BhvVp/f8en8EZ2MzZvd4GfrTKnnpzF7B+Fp9P/h&#10;v/ZWK5i9wf1L+AFy+QsAAP//AwBQSwECLQAUAAYACAAAACEA2+H2y+4AAACFAQAAEwAAAAAAAAAA&#10;AAAAAAAAAAAAW0NvbnRlbnRfVHlwZXNdLnhtbFBLAQItABQABgAIAAAAIQBa9CxbvwAAABUBAAAL&#10;AAAAAAAAAAAAAAAAAB8BAABfcmVscy8ucmVsc1BLAQItABQABgAIAAAAIQCXAvU/xQAAANsAAAAP&#10;AAAAAAAAAAAAAAAAAAcCAABkcnMvZG93bnJldi54bWxQSwUGAAAAAAMAAwC3AAAA+QIAAAAA&#10;">
                    <v:imagedata r:id="rId24" o:title="" croptop="7086f"/>
                    <v:path arrowok="t"/>
                  </v:shape>
                  <v:shape id="TextBox 11" o:spid="_x0000_s1065" type="#_x0000_t202" style="position:absolute;left:6414;top:7080;width:11308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  <v:textbox style="mso-fit-shape-to-text:t">
                      <w:txbxContent>
                        <w:p w:rsidR="00F365DC" w:rsidRDefault="00F365DC" w:rsidP="00F365D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ATP Synthesis</w:t>
                          </w:r>
                        </w:p>
                      </w:txbxContent>
                    </v:textbox>
                  </v:shape>
                  <v:shape id="TextBox 11" o:spid="_x0000_s1066" type="#_x0000_t202" style="position:absolute;left:33973;top:7331;width:23741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  <v:textbox style="mso-fit-shape-to-text:t">
                      <w:txbxContent>
                        <w:p w:rsidR="00F365DC" w:rsidRDefault="00F365DC" w:rsidP="00F365D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Cofactor and vitamin biosynthesis</w:t>
                          </w:r>
                        </w:p>
                      </w:txbxContent>
                    </v:textbox>
                  </v:shape>
                  <v:shape id="TextBox 11" o:spid="_x0000_s1067" type="#_x0000_t202" style="position:absolute;left:5851;top:28538;width:23741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  <v:textbox style="mso-fit-shape-to-text:t">
                      <w:txbxContent>
                        <w:p w:rsidR="00F365DC" w:rsidRDefault="00F365DC" w:rsidP="00F365DC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Ribosome</w:t>
                          </w:r>
                        </w:p>
                      </w:txbxContent>
                    </v:textbox>
                  </v:shape>
                  <v:shape id="5-Point Star 43" o:spid="_x0000_s1068" style="position:absolute;left:44936;top:10811;width:905;height:905;visibility:visible;mso-wrap-style:square;v-text-anchor:middle" coordsize="90476,90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UKOxQAAANsAAAAPAAAAZHJzL2Rvd25yZXYueG1sRI/RasJA&#10;FETfC/2H5Rb6Irqp2iIxGymCqNAWon7AJXtNotm7IbtN4t+7BaGPw8ycYZLVYGrRUesqywreJhEI&#10;4tzqigsFp+NmvADhPLLG2jIpuJGDVfr8lGCsbc8ZdQdfiABhF6OC0vsmltLlJRl0E9sQB+9sW4M+&#10;yLaQusU+wE0tp1H0IQ1WHBZKbGhdUn49/BoF2/4yLfZXnblutN29f42675/srNTry/C5BOFp8P/h&#10;R3unFcxn8Pcl/ACZ3gEAAP//AwBQSwECLQAUAAYACAAAACEA2+H2y+4AAACFAQAAEwAAAAAAAAAA&#10;AAAAAAAAAAAAW0NvbnRlbnRfVHlwZXNdLnhtbFBLAQItABQABgAIAAAAIQBa9CxbvwAAABUBAAAL&#10;AAAAAAAAAAAAAAAAAB8BAABfcmVscy8ucmVsc1BLAQItABQABgAIAAAAIQDc0UKOxQAAANsAAAAP&#10;AAAAAAAAAAAAAAAAAAcCAABkcnMvZG93bnJldi54bWxQSwUGAAAAAAMAAwC3AAAA+QIAAAAA&#10;" path="m,34566r34559,l45238,,55917,34566r34559,l62517,55928,73197,90494,45238,69131,17279,90494,27959,55928,,34566xe" fillcolor="black [3213]" strokecolor="black [3213]" strokeweight="1pt">
                    <v:stroke joinstyle="miter"/>
                    <v:path arrowok="t" o:connecttype="custom" o:connectlocs="0,34566;34559,34566;45238,0;55917,34566;90476,34566;62517,55928;73197,90494;45238,69131;17279,90494;27959,55928;0,34566" o:connectangles="0,0,0,0,0,0,0,0,0,0,0"/>
                  </v:shape>
                  <v:shape id="5-Point Star 44" o:spid="_x0000_s1069" style="position:absolute;left:17476;top:11017;width:920;height:905;visibility:visible;mso-wrap-style:square;v-text-anchor:middle" coordsize="92064,90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giAxAAAANsAAAAPAAAAZHJzL2Rvd25yZXYueG1sRI9Pa8JA&#10;FMTvQr/D8gq96UYrYqJrEKnQU1v/4PmZfSYh2bdhd9W0n75bKHgcZuY3zDLvTStu5HxtWcF4lIAg&#10;LqyuuVRwPGyHcxA+IGtsLZOCb/KQr54GS8y0vfOObvtQighhn6GCKoQuk9IXFRn0I9sRR+9incEQ&#10;pSuldniPcNPKSZLMpMGa40KFHW0qKpr91ShIu8/Xt/Rjfna6uW5T/vmabU6lUi/P/XoBIlAfHuH/&#10;9rtWMJ3C35f4A+TqFwAA//8DAFBLAQItABQABgAIAAAAIQDb4fbL7gAAAIUBAAATAAAAAAAAAAAA&#10;AAAAAAAAAABbQ29udGVudF9UeXBlc10ueG1sUEsBAi0AFAAGAAgAAAAhAFr0LFu/AAAAFQEAAAsA&#10;AAAAAAAAAAAAAAAAHwEAAF9yZWxzLy5yZWxzUEsBAi0AFAAGAAgAAAAhAK2GCIDEAAAA2wAAAA8A&#10;AAAAAAAAAAAAAAAABwIAAGRycy9kb3ducmV2LnhtbFBLBQYAAAAAAwADALcAAAD4AgAAAAA=&#10;" path="m,34565r35166,l46032,,56898,34565r35166,l63614,55928,74481,90493,46032,69130,17583,90493,28450,55928,,34565xe" fillcolor="black [3213]" strokecolor="black [3213]" strokeweight="1pt">
                    <v:stroke joinstyle="miter"/>
                    <v:path arrowok="t" o:connecttype="custom" o:connectlocs="0,34565;35166,34565;46032,0;56898,34565;92064,34565;63614,55928;74481,90493;46032,69130;17583,90493;28450,55928;0,34565" o:connectangles="0,0,0,0,0,0,0,0,0,0,0"/>
                  </v:shape>
                  <v:shape id="5-Point Star 45" o:spid="_x0000_s1070" style="position:absolute;left:24508;top:10969;width:920;height:905;visibility:visible;mso-wrap-style:square;v-text-anchor:middle" coordsize="92064,90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BwFwwAAANsAAAAPAAAAZHJzL2Rvd25yZXYueG1sRI/disIw&#10;FITvhX2HcBb2TlN/kWoUEWQXFgS1D3BMjm2xOSlNtF2f3iwIXg4z8w2zXHe2EndqfOlYwXCQgCDW&#10;zpScK8hOu/4chA/IBivHpOCPPKxXH70lpsa1fKD7MeQiQtinqKAIoU6l9Logi37gauLoXVxjMUTZ&#10;5NI02Ea4reQoSWbSYslxocCatgXp6/FmFWzN5Db6Hp9/s/34YWdZq/fXuVbq67PbLEAE6sI7/Gr/&#10;GAWTKfx/iT9Arp4AAAD//wMAUEsBAi0AFAAGAAgAAAAhANvh9svuAAAAhQEAABMAAAAAAAAAAAAA&#10;AAAAAAAAAFtDb250ZW50X1R5cGVzXS54bWxQSwECLQAUAAYACAAAACEAWvQsW78AAAAVAQAACwAA&#10;AAAAAAAAAAAAAAAfAQAAX3JlbHMvLnJlbHNQSwECLQAUAAYACAAAACEAlHwcBcMAAADbAAAADwAA&#10;AAAAAAAAAAAAAAAHAgAAZHJzL2Rvd25yZXYueG1sUEsFBgAAAAADAAMAtwAAAPcCAAAAAA==&#10;" path="m,34566r35166,l46032,,56898,34566r35166,l63614,55928,74481,90494,46032,69131,17583,90494,28450,55928,,34566xe" fillcolor="black [3213]" strokecolor="black [3213]" strokeweight="1pt">
                    <v:stroke joinstyle="miter"/>
                    <v:path arrowok="t" o:connecttype="custom" o:connectlocs="0,34566;35166,34566;46032,0;56898,34566;92064,34566;63614,55928;74481,90494;46032,69131;17583,90494;28450,55928;0,34566" o:connectangles="0,0,0,0,0,0,0,0,0,0,0"/>
                  </v:shape>
                  <v:shape id="5-Point Star 46" o:spid="_x0000_s1071" style="position:absolute;left:16841;top:35037;width:920;height:921;visibility:visible;mso-wrap-style:square;v-text-anchor:middle" coordsize="92064,92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poxwwAAANsAAAAPAAAAZHJzL2Rvd25yZXYueG1sRI/NasMw&#10;EITvhbyD2EBvjexQTHCjGOcPSi8laR5gsTaWibUylmI7bx8VCj0OM/MNsy4m24qBet84VpAuEhDE&#10;ldMN1wouP8e3FQgfkDW2jknBgzwUm9nLGnPtRj7RcA61iBD2OSowIXS5lL4yZNEvXEccvavrLYYo&#10;+1rqHscIt61cJkkmLTYcFwx2tDNU3c53q2B7uH3v3S5tvspVS+mpuixNlij1Op/KDxCBpvAf/mt/&#10;agXvGfx+iT9Abp4AAAD//wMAUEsBAi0AFAAGAAgAAAAhANvh9svuAAAAhQEAABMAAAAAAAAAAAAA&#10;AAAAAAAAAFtDb250ZW50X1R5cGVzXS54bWxQSwECLQAUAAYACAAAACEAWvQsW78AAAAVAQAACwAA&#10;AAAAAAAAAAAAAAAfAQAAX3JlbHMvLnJlbHNQSwECLQAUAAYACAAAACEATKqaMcMAAADbAAAADwAA&#10;AAAAAAAAAAAAAAAHAgAAZHJzL2Rvd25yZXYueG1sUEsFBgAAAAADAAMAtwAAAPcCAAAAAA==&#10;" path="m,35172r35166,l46032,,56898,35172r35166,l63614,56909,74481,92081,46032,70343,17583,92081,28450,56909,,35172xe" fillcolor="black [3213]" strokecolor="black [3213]" strokeweight="1pt">
                    <v:stroke joinstyle="miter"/>
                    <v:path arrowok="t" o:connecttype="custom" o:connectlocs="0,35172;35166,35172;46032,0;56898,35172;92064,35172;63614,56909;74481,92081;46032,70343;17583,92081;28450,56909;0,35172" o:connectangles="0,0,0,0,0,0,0,0,0,0,0"/>
                  </v:shape>
                  <v:shape id="5-Point Star 47" o:spid="_x0000_s1072" style="position:absolute;left:23603;top:37959;width:905;height:920;visibility:visible;mso-wrap-style:square;v-text-anchor:middle" coordsize="90476,920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mlKxwAAANsAAAAPAAAAZHJzL2Rvd25yZXYueG1sRI9Ba8JA&#10;FITvQv/D8gq9SN1UrNXUVUpLoaBiG0U8PrOv2dDs25DdmvTfuwXB4zAz3zCzRWcrcaLGl44VPAwS&#10;EMS50yUXCnbb9/sJCB+QNVaOScEfeVjMb3ozTLVr+YtOWShEhLBPUYEJoU6l9Lkhi37gauLofbvG&#10;YoiyKaRusI1wW8lhkoylxZLjgsGaXg3lP9mvVdBOV4fMHPuTamgf7XK5+dyv31ql7m67l2cQgbpw&#10;DV/aH1rB6An+v8QfIOdnAAAA//8DAFBLAQItABQABgAIAAAAIQDb4fbL7gAAAIUBAAATAAAAAAAA&#10;AAAAAAAAAAAAAABbQ29udGVudF9UeXBlc10ueG1sUEsBAi0AFAAGAAgAAAAhAFr0LFu/AAAAFQEA&#10;AAsAAAAAAAAAAAAAAAAAHwEAAF9yZWxzLy5yZWxzUEsBAi0AFAAGAAgAAAAhAKcaaUrHAAAA2wAA&#10;AA8AAAAAAAAAAAAAAAAABwIAAGRycy9kb3ducmV2LnhtbFBLBQYAAAAAAwADALcAAAD7AgAAAAA=&#10;" path="m,35172r34559,l45238,,55917,35172r34559,l62517,56909,73197,92081,45238,70343,17279,92081,27959,56909,,35172xe" fillcolor="black [3213]" strokecolor="black [3213]" strokeweight="1pt">
                    <v:stroke joinstyle="miter"/>
                    <v:path arrowok="t" o:connecttype="custom" o:connectlocs="0,35172;34559,35172;45238,0;55917,35172;90476,35172;62517,56909;73197,92081;45238,70343;17279,92081;27959,56909;0,35172" o:connectangles="0,0,0,0,0,0,0,0,0,0,0"/>
                  </v:shape>
                </v:group>
                <v:shape id="TextBox 24" o:spid="_x0000_s1073" type="#_x0000_t202" style="position:absolute;left:-5191;top:13783;width:14383;height:40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VLCZwAAAANsAAAAPAAAAZHJzL2Rvd25yZXYueG1sRE/LisIw&#10;FN0L/kO4wmxEU8cHQ6epiCAMbkSt+zvNtS3T3JQm1jpfbxaCy8N5J+ve1KKj1lWWFcymEQji3OqK&#10;CwXZeTf5AuE8ssbaMil4kIN1OhwkGGt75yN1J1+IEMIuRgWl900spctLMuimtiEO3NW2Bn2AbSF1&#10;i/cQbmr5GUUrabDi0FBiQ9uS8r/TzSgYX7fZ47K3h/+VoWz52+lqnnmlPkb95huEp96/xS/3j1aw&#10;CGPDl/ADZPoEAAD//wMAUEsBAi0AFAAGAAgAAAAhANvh9svuAAAAhQEAABMAAAAAAAAAAAAAAAAA&#10;AAAAAFtDb250ZW50X1R5cGVzXS54bWxQSwECLQAUAAYACAAAACEAWvQsW78AAAAVAQAACwAAAAAA&#10;AAAAAAAAAAAfAQAAX3JlbHMvLnJlbHNQSwECLQAUAAYACAAAACEAu1SwmcAAAADbAAAADwAAAAAA&#10;AAAAAAAAAAAHAgAAZHJzL2Rvd25yZXYueG1sUEsFBgAAAAADAAMAtwAAAPQCAAAAAA==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Distribution of </w:t>
                        </w:r>
                      </w:p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gramStart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</w:t>
                        </w:r>
                        <w:proofErr w:type="gramEnd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enrichment</w:t>
                        </w:r>
                      </w:p>
                    </w:txbxContent>
                  </v:textbox>
                </v:shape>
                <v:shape id="TextBox 25" o:spid="_x0000_s1074" type="#_x0000_t202" style="position:absolute;left:23685;top:34672;width:14382;height:40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BUCwwAAANsAAAAPAAAAZHJzL2Rvd25yZXYueG1sRI9Bi8Iw&#10;FITvC/6H8AQvi6aurmg1igiCeJHVen82z7bYvJQmW6u/3ggLexxm5htmsWpNKRqqXWFZwXAQgSBO&#10;rS44U5Cctv0pCOeRNZaWScGDHKyWnY8Fxtre+Yeao89EgLCLUUHufRVL6dKcDLqBrYiDd7W1QR9k&#10;nUld4z3ATSm/omgiDRYcFnKsaJNTejv+GgWf103yOO/t4TkxlHxfGl2MEq9Ur9uu5yA8tf4//Nfe&#10;aQXjGby/hB8gly8AAAD//wMAUEsBAi0AFAAGAAgAAAAhANvh9svuAAAAhQEAABMAAAAAAAAAAAAA&#10;AAAAAAAAAFtDb250ZW50X1R5cGVzXS54bWxQSwECLQAUAAYACAAAACEAWvQsW78AAAAVAQAACwAA&#10;AAAAAAAAAAAAAAAfAQAAX3JlbHMvLnJlbHNQSwECLQAUAAYACAAAACEA1BgVAsMAAADbAAAADwAA&#10;AAAAAAAAAAAAAAAHAgAAZHJzL2Rvd25yZXYueG1sUEsFBgAAAAADAAMAtwAAAPcCAAAAAA==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Distribution of </w:t>
                        </w:r>
                      </w:p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gramStart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</w:t>
                        </w:r>
                        <w:proofErr w:type="gramEnd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enrichment</w:t>
                        </w:r>
                      </w:p>
                    </w:txbxContent>
                  </v:textbox>
                </v:shape>
                <v:shape id="TextBox 32" o:spid="_x0000_s1075" type="#_x0000_t202" style="position:absolute;left:23970;top:14110;width:14383;height:40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ypCwQAAANsAAAAPAAAAZHJzL2Rvd25yZXYueG1sRE/LSsNA&#10;FN0X/IfhCt0UM2lLg8RMggQEcVOscX/N3Dwwcydkpmnq13cWBZeH886KxQxipsn1lhVsoxgEcW11&#10;z62C6uvt6RmE88gaB8uk4EoOivxhlWGq7YU/aT75VoQQdikq6LwfUyld3ZFBF9mROHCNnQz6AKdW&#10;6gkvIdwMchfHiTTYc2jocKSyo/r3dDYKNk1ZXb8/7PEvMVQdfmbd7yuv1PpxeX0B4Wnx/+K7+10r&#10;OIT14Uv4ATK/AQAA//8DAFBLAQItABQABgAIAAAAIQDb4fbL7gAAAIUBAAATAAAAAAAAAAAAAAAA&#10;AAAAAABbQ29udGVudF9UeXBlc10ueG1sUEsBAi0AFAAGAAgAAAAhAFr0LFu/AAAAFQEAAAsAAAAA&#10;AAAAAAAAAAAAHwEAAF9yZWxzLy5yZWxzUEsBAi0AFAAGAAgAAAAhAMD7KkLBAAAA2wAAAA8AAAAA&#10;AAAAAAAAAAAABwIAAGRycy9kb3ducmV2LnhtbFBLBQYAAAAAAwADALcAAAD1AgAAAAA=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Distribution of </w:t>
                        </w:r>
                      </w:p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gramStart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</w:t>
                        </w:r>
                        <w:proofErr w:type="gramEnd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enrichment</w:t>
                        </w:r>
                      </w:p>
                    </w:txbxContent>
                  </v:textbox>
                </v:shape>
                <v:shape id="TextBox 33" o:spid="_x0000_s1076" type="#_x0000_t202" style="position:absolute;left:-4704;top:35142;width:14383;height:40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4/ZwwAAANsAAAAPAAAAZHJzL2Rvd25yZXYueG1sRI9Pi8Iw&#10;FMTvgt8hPGEvoqmKIrVRRFiQvYha78/m9Q82L6XJ1rqffiMs7HGYmd8wya43teiodZVlBbNpBII4&#10;s7riQkF6/ZysQTiPrLG2TApe5GC3HQ4SjLV98pm6iy9EgLCLUUHpfRNL6bKSDLqpbYiDl9vWoA+y&#10;LaRu8RngppbzKFpJgxWHhRIbOpSUPS7fRsE4P6Sv25c9/awMpct7p6tF6pX6GPX7DQhPvf8P/7WP&#10;WsFyBu8v4QfI7S8AAAD//wMAUEsBAi0AFAAGAAgAAAAhANvh9svuAAAAhQEAABMAAAAAAAAAAAAA&#10;AAAAAAAAAFtDb250ZW50X1R5cGVzXS54bWxQSwECLQAUAAYACAAAACEAWvQsW78AAAAVAQAACwAA&#10;AAAAAAAAAAAAAAAfAQAAX3JlbHMvLnJlbHNQSwECLQAUAAYACAAAACEAr7eP2cMAAADbAAAADwAA&#10;AAAAAAAAAAAAAAAHAgAAZHJzL2Rvd25yZXYueG1sUEsFBgAAAAADAAMAtwAAAPcCAAAAAA==&#10;" filled="f" stroked="f">
                  <v:textbox style="mso-fit-shape-to-text:t">
                    <w:txbxContent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Distribution of </w:t>
                        </w:r>
                      </w:p>
                      <w:p w:rsidR="00F365DC" w:rsidRDefault="00F365DC" w:rsidP="00F365DC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gramStart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ized</w:t>
                        </w:r>
                        <w:proofErr w:type="gramEnd"/>
                        <w:r>
                          <w:rPr>
                            <w:rFonts w:ascii="Calibr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enrich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44658" w:rsidRDefault="00F44658"/>
    <w:p w:rsidR="00F44658" w:rsidRDefault="00F44658"/>
    <w:p w:rsidR="00F44658" w:rsidRDefault="00F44658"/>
    <w:p w:rsidR="00F44658" w:rsidRDefault="00F44658"/>
    <w:p w:rsidR="00F44658" w:rsidRDefault="00F44658">
      <w:pPr>
        <w:spacing w:before="0" w:after="160" w:line="259" w:lineRule="auto"/>
      </w:pPr>
      <w:r>
        <w:br w:type="page"/>
      </w:r>
    </w:p>
    <w:p w:rsidR="00F44658" w:rsidRDefault="00F44658">
      <w:bookmarkStart w:id="0" w:name="_GoBack"/>
      <w:bookmarkEnd w:id="0"/>
    </w:p>
    <w:p w:rsidR="00F44658" w:rsidRPr="00F44658" w:rsidRDefault="00F44658" w:rsidP="00F44658">
      <w:pPr>
        <w:rPr>
          <w:iCs/>
          <w:color w:val="000000" w:themeColor="text1"/>
        </w:rPr>
      </w:pPr>
      <w:r w:rsidRPr="00F44658">
        <w:rPr>
          <w:b/>
          <w:bCs/>
          <w:iCs/>
          <w:color w:val="000000" w:themeColor="text1"/>
          <w:szCs w:val="24"/>
        </w:rPr>
        <w:t>Figure S</w:t>
      </w:r>
      <w:r>
        <w:rPr>
          <w:b/>
          <w:bCs/>
          <w:iCs/>
          <w:color w:val="000000" w:themeColor="text1"/>
          <w:szCs w:val="24"/>
        </w:rPr>
        <w:t>4</w:t>
      </w:r>
      <w:r w:rsidRPr="00F44658">
        <w:rPr>
          <w:iCs/>
          <w:color w:val="000000" w:themeColor="text1"/>
          <w:szCs w:val="24"/>
        </w:rPr>
        <w:t xml:space="preserve"> </w:t>
      </w:r>
      <w:r w:rsidRPr="00F44658">
        <w:rPr>
          <w:iCs/>
          <w:color w:val="000000" w:themeColor="text1"/>
        </w:rPr>
        <w:t xml:space="preserve">Principal </w:t>
      </w:r>
      <w:proofErr w:type="gramStart"/>
      <w:r w:rsidRPr="00F44658">
        <w:rPr>
          <w:iCs/>
          <w:color w:val="000000" w:themeColor="text1"/>
        </w:rPr>
        <w:t>component</w:t>
      </w:r>
      <w:proofErr w:type="gramEnd"/>
      <w:r w:rsidRPr="00F44658">
        <w:rPr>
          <w:iCs/>
          <w:color w:val="000000" w:themeColor="text1"/>
        </w:rPr>
        <w:t xml:space="preserve"> analysis (PCA) of the </w:t>
      </w:r>
      <w:r>
        <w:t xml:space="preserve">normalized read counts assigned to the core orthologous group (shared </w:t>
      </w:r>
      <w:proofErr w:type="spellStart"/>
      <w:r>
        <w:t>orthologs</w:t>
      </w:r>
      <w:proofErr w:type="spellEnd"/>
      <w:r>
        <w:t>)</w:t>
      </w:r>
      <w:r w:rsidRPr="00F44658">
        <w:rPr>
          <w:iCs/>
          <w:color w:val="000000" w:themeColor="text1"/>
        </w:rPr>
        <w:t>.</w:t>
      </w:r>
      <w:r w:rsidRPr="00F44658">
        <w:rPr>
          <w:iCs/>
          <w:color w:val="000000" w:themeColor="text1"/>
        </w:rPr>
        <w:t xml:space="preserve"> Species are coded by color and treatment by shape.</w:t>
      </w:r>
    </w:p>
    <w:p w:rsidR="002F16E4" w:rsidRDefault="00F44658">
      <w:r>
        <w:rPr>
          <w:noProof/>
        </w:rPr>
        <w:drawing>
          <wp:inline distT="0" distB="0" distL="0" distR="0">
            <wp:extent cx="5520690" cy="3400044"/>
            <wp:effectExtent l="0" t="0" r="381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Figure S4.tif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0690" cy="3400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1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3NDQ1sTA3NTA2NzBQ0lEKTi0uzszPAykwrgUA4isOOiwAAAA="/>
  </w:docVars>
  <w:rsids>
    <w:rsidRoot w:val="00F365DC"/>
    <w:rsid w:val="00136B15"/>
    <w:rsid w:val="00163AD8"/>
    <w:rsid w:val="002F16E4"/>
    <w:rsid w:val="007A535D"/>
    <w:rsid w:val="00F00712"/>
    <w:rsid w:val="00F365DC"/>
    <w:rsid w:val="00F4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EE2A8"/>
  <w15:chartTrackingRefBased/>
  <w15:docId w15:val="{EC0F8DEA-A923-4FDE-A6C3-CF6DB1C8F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5D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365D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365D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365D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365D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365D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365D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F365D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65DC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365DC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5D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365DC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semiHidden/>
    <w:unhideWhenUsed/>
    <w:rsid w:val="00F365DC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F365D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365D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365D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365D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365DC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365D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365D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365DC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tiff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customXml" Target="../customXml/item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Relationship Id="rId30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452134CB-5AF2-42D8-9CAB-4D9825427837}"/>
</file>

<file path=customXml/itemProps2.xml><?xml version="1.0" encoding="utf-8"?>
<ds:datastoreItem xmlns:ds="http://schemas.openxmlformats.org/officeDocument/2006/customXml" ds:itemID="{A7A90026-4461-4983-A6C2-3BC9C3E589B7}"/>
</file>

<file path=customXml/itemProps3.xml><?xml version="1.0" encoding="utf-8"?>
<ds:datastoreItem xmlns:ds="http://schemas.openxmlformats.org/officeDocument/2006/customXml" ds:itemID="{BA997FCF-502F-4900-AA06-BB824F991C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3</cp:revision>
  <dcterms:created xsi:type="dcterms:W3CDTF">2017-06-19T21:46:00Z</dcterms:created>
  <dcterms:modified xsi:type="dcterms:W3CDTF">2017-06-19T21:52:00Z</dcterms:modified>
</cp:coreProperties>
</file>